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BDB0B" w14:textId="77777777" w:rsidR="002818A4" w:rsidRPr="000C5157" w:rsidRDefault="00000000">
      <w:pPr>
        <w:framePr w:w="10019" w:h="298" w:hRule="exact" w:wrap="none" w:vAnchor="page" w:hAnchor="page" w:x="752" w:y="4109"/>
        <w:autoSpaceDE w:val="0"/>
        <w:autoSpaceDN w:val="0"/>
        <w:adjustRightInd w:val="0"/>
        <w:spacing w:line="298" w:lineRule="exact"/>
        <w:rPr>
          <w:rFonts w:ascii="Arial-BoldMT" w:hAnsi="Arial-BoldMT" w:cs="Arial-BoldMT"/>
          <w:color w:val="000000"/>
          <w:sz w:val="21"/>
          <w:szCs w:val="21"/>
          <w:lang w:val="en-US"/>
        </w:rPr>
      </w:pPr>
      <w:r w:rsidRPr="000C5157">
        <w:rPr>
          <w:rFonts w:ascii="Arial-BoldMT" w:hAnsi="Arial-BoldMT" w:cs="Arial-BoldMT"/>
          <w:color w:val="000000"/>
          <w:sz w:val="21"/>
          <w:szCs w:val="21"/>
          <w:lang w:val="en-US"/>
        </w:rPr>
        <w:t>The average of your last certificate as accurately as you remember (Use the slider to select a value)</w:t>
      </w:r>
    </w:p>
    <w:p w14:paraId="7CFF03AB" w14:textId="77777777" w:rsidR="002818A4" w:rsidRPr="000C5157" w:rsidRDefault="00000000">
      <w:pPr>
        <w:framePr w:w="7929" w:h="284" w:hRule="exact" w:wrap="none" w:vAnchor="page" w:hAnchor="page" w:x="834" w:y="14109"/>
        <w:autoSpaceDE w:val="0"/>
        <w:autoSpaceDN w:val="0"/>
        <w:adjustRightInd w:val="0"/>
        <w:spacing w:line="284" w:lineRule="exact"/>
        <w:rPr>
          <w:rFonts w:ascii="ArialMT" w:hAnsi="ArialMT" w:cs="ArialMT"/>
          <w:color w:val="000000"/>
          <w:sz w:val="21"/>
          <w:szCs w:val="21"/>
          <w:lang w:val="en-US"/>
        </w:rPr>
      </w:pP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The rescue services are responsible for safety immediately if a fire occurs at school.</w:t>
      </w:r>
    </w:p>
    <w:p w14:paraId="5E3CACAF" w14:textId="77777777" w:rsidR="002818A4" w:rsidRPr="000C5157" w:rsidRDefault="002818A4">
      <w:pPr>
        <w:autoSpaceDE w:val="0"/>
        <w:autoSpaceDN w:val="0"/>
        <w:adjustRightInd w:val="0"/>
        <w:spacing w:line="53" w:lineRule="exact"/>
        <w:ind w:left="3608"/>
        <w:rPr>
          <w:rFonts w:ascii="Arial-BoldMT" w:hAnsi="Arial-BoldMT" w:cs="Arial-BoldMT"/>
          <w:color w:val="000000"/>
          <w:sz w:val="33"/>
          <w:szCs w:val="33"/>
          <w:lang w:val="en-US"/>
        </w:rPr>
      </w:pPr>
    </w:p>
    <w:p w14:paraId="58B98F43" w14:textId="75CF3F98" w:rsidR="002818A4" w:rsidRPr="000C5157" w:rsidRDefault="000C5157" w:rsidP="000C5157">
      <w:pPr>
        <w:autoSpaceDE w:val="0"/>
        <w:autoSpaceDN w:val="0"/>
        <w:adjustRightInd w:val="0"/>
        <w:spacing w:line="469" w:lineRule="exact"/>
        <w:jc w:val="both"/>
        <w:rPr>
          <w:rFonts w:ascii="Arial-BoldMT" w:hAnsi="Arial-BoldMT" w:cs="Arial-BoldMT"/>
          <w:color w:val="000000"/>
          <w:sz w:val="33"/>
          <w:szCs w:val="33"/>
          <w:lang w:val="en-US"/>
        </w:rPr>
      </w:pPr>
      <w:r>
        <w:rPr>
          <w:rFonts w:ascii="Arial-BoldMT" w:hAnsi="Arial-BoldMT" w:cs="Arial-BoldMT"/>
          <w:color w:val="000000"/>
          <w:sz w:val="33"/>
          <w:szCs w:val="33"/>
          <w:lang w:val="en-US"/>
        </w:rPr>
        <w:t>Appendix 1. NouHätä!</w:t>
      </w:r>
      <w:r w:rsidRPr="000C5157">
        <w:rPr>
          <w:rFonts w:ascii="Arial-BoldMT" w:hAnsi="Arial-BoldMT" w:cs="Arial-BoldMT"/>
          <w:color w:val="000000"/>
          <w:sz w:val="33"/>
          <w:szCs w:val="33"/>
          <w:lang w:val="en-US"/>
        </w:rPr>
        <w:t xml:space="preserve"> questionnaire</w:t>
      </w:r>
    </w:p>
    <w:p w14:paraId="61B9E770" w14:textId="77777777" w:rsidR="002818A4" w:rsidRPr="000C5157" w:rsidRDefault="002818A4">
      <w:pPr>
        <w:autoSpaceDE w:val="0"/>
        <w:autoSpaceDN w:val="0"/>
        <w:adjustRightInd w:val="0"/>
        <w:spacing w:line="564" w:lineRule="exact"/>
        <w:ind w:left="3608"/>
        <w:rPr>
          <w:rFonts w:ascii="Arial-BoldMT" w:hAnsi="Arial-BoldMT" w:cs="Arial-BoldMT"/>
          <w:color w:val="000000"/>
          <w:sz w:val="33"/>
          <w:szCs w:val="33"/>
          <w:lang w:val="en-US"/>
        </w:rPr>
      </w:pPr>
    </w:p>
    <w:p w14:paraId="33F09552" w14:textId="77777777" w:rsidR="002818A4" w:rsidRPr="000C5157" w:rsidRDefault="00000000">
      <w:pPr>
        <w:autoSpaceDE w:val="0"/>
        <w:autoSpaceDN w:val="0"/>
        <w:adjustRightInd w:val="0"/>
        <w:spacing w:after="226" w:line="298" w:lineRule="exact"/>
        <w:ind w:left="161"/>
        <w:rPr>
          <w:rFonts w:ascii="Arial-BoldMT" w:hAnsi="Arial-BoldMT" w:cs="Arial-BoldMT"/>
          <w:color w:val="000000"/>
          <w:sz w:val="21"/>
          <w:szCs w:val="21"/>
          <w:lang w:val="en-US"/>
        </w:rPr>
      </w:pPr>
      <w:r w:rsidRPr="000C5157">
        <w:rPr>
          <w:rFonts w:ascii="Arial-BoldMT" w:hAnsi="Arial-BoldMT" w:cs="Arial-BoldMT"/>
          <w:color w:val="000000"/>
          <w:sz w:val="21"/>
          <w:szCs w:val="21"/>
          <w:lang w:val="en-US"/>
        </w:rPr>
        <w:t>1. Gender</w:t>
      </w:r>
    </w:p>
    <w:p w14:paraId="2F9D3844" w14:textId="77777777" w:rsidR="002818A4" w:rsidRPr="000C5157" w:rsidRDefault="00FB06B7">
      <w:pPr>
        <w:autoSpaceDE w:val="0"/>
        <w:autoSpaceDN w:val="0"/>
        <w:adjustRightInd w:val="0"/>
        <w:spacing w:after="162" w:line="284" w:lineRule="exact"/>
        <w:ind w:left="592"/>
        <w:rPr>
          <w:rFonts w:ascii="ArialMT" w:hAnsi="ArialMT" w:cs="ArialMT"/>
          <w:color w:val="000000"/>
          <w:sz w:val="21"/>
          <w:szCs w:val="21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6000" behindDoc="1" locked="1" layoutInCell="1" allowOverlap="1" wp14:anchorId="4F71D2A5" wp14:editId="5CAAD0AB">
                <wp:simplePos x="0" y="0"/>
                <wp:positionH relativeFrom="page">
                  <wp:posOffset>3384550</wp:posOffset>
                </wp:positionH>
                <wp:positionV relativeFrom="page">
                  <wp:posOffset>7229475</wp:posOffset>
                </wp:positionV>
                <wp:extent cx="220980" cy="220980"/>
                <wp:effectExtent l="0" t="0" r="0" b="0"/>
                <wp:wrapNone/>
                <wp:docPr id="280" name="Freeform 2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9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9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9" y="269"/>
                              </a:cubicBezTo>
                              <a:cubicBezTo>
                                <a:pt x="256" y="281"/>
                                <a:pt x="242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2" y="57"/>
                                <a:pt x="256" y="67"/>
                                <a:pt x="269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660F12D" id="Freeform 279" o:spid="_x0000_s1026" style="position:absolute;margin-left:266.5pt;margin-top:569.25pt;width:17.4pt;height:17.4pt;z-index:-251540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" path="m308,174v,18,-4,35,-10,51c291,242,281,256,269,269v-13,12,-27,22,-44,29c209,304,192,308,174,308v-18,,-35,-4,-51,-10c106,291,92,281,79,269,67,256,57,242,50,225,43,209,40,192,40,174v,-18,3,-35,10,-51c57,106,67,92,79,79,92,67,106,57,123,50v16,-7,33,-10,51,-10c192,40,209,43,225,50v17,7,31,17,44,29c281,92,291,106,298,123v6,16,10,33,10,51e" filled="f" strokeweight=".52481mm">
                <v:stroke miterlimit="4" joinstyle="miter"/>
                <v:path arrowok="t" o:connecttype="custom" o:connectlocs="195580,110490;189230,142875;170815,170815;142875,189230;110490,195580;78105,189230;50165,170815;31750,142875;25400,110490;31750,78105;50165,50165;78105,31750;110490,25400;142875,31750;170815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Female</w:t>
      </w:r>
    </w:p>
    <w:p w14:paraId="3D845B80" w14:textId="77777777" w:rsidR="002818A4" w:rsidRPr="000C5157" w:rsidRDefault="00FB06B7">
      <w:pPr>
        <w:autoSpaceDE w:val="0"/>
        <w:autoSpaceDN w:val="0"/>
        <w:adjustRightInd w:val="0"/>
        <w:spacing w:after="162" w:line="284" w:lineRule="exact"/>
        <w:ind w:left="592"/>
        <w:rPr>
          <w:rFonts w:ascii="ArialMT" w:hAnsi="ArialMT" w:cs="ArialMT"/>
          <w:color w:val="000000"/>
          <w:sz w:val="21"/>
          <w:szCs w:val="21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5760" behindDoc="1" locked="1" layoutInCell="1" allowOverlap="1" wp14:anchorId="201409F6" wp14:editId="3BCEF40A">
                <wp:simplePos x="0" y="0"/>
                <wp:positionH relativeFrom="page">
                  <wp:posOffset>3384550</wp:posOffset>
                </wp:positionH>
                <wp:positionV relativeFrom="page">
                  <wp:posOffset>6936740</wp:posOffset>
                </wp:positionV>
                <wp:extent cx="220980" cy="220980"/>
                <wp:effectExtent l="0" t="0" r="0" b="0"/>
                <wp:wrapNone/>
                <wp:docPr id="279" name="Freeform 2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9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9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9" y="269"/>
                              </a:cubicBezTo>
                              <a:cubicBezTo>
                                <a:pt x="256" y="281"/>
                                <a:pt x="242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2" y="57"/>
                                <a:pt x="256" y="67"/>
                                <a:pt x="269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48E2080" id="Freeform 278" o:spid="_x0000_s1026" style="position:absolute;margin-left:266.5pt;margin-top:546.2pt;width:17.4pt;height:17.4pt;z-index:-2515507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" path="m308,174v,18,-4,35,-10,51c291,242,281,256,269,269v-13,12,-27,22,-44,29c209,304,192,308,174,308v-18,,-35,-4,-51,-10c106,291,92,281,79,269,67,256,57,242,50,225,43,209,40,192,40,174v,-18,3,-35,10,-51c57,106,67,92,79,79,92,67,106,57,123,50v16,-7,33,-10,51,-10c192,40,209,43,225,50v17,7,31,17,44,29c281,92,291,106,298,123v6,16,10,33,10,51e" filled="f" strokeweight=".52481mm">
                <v:stroke miterlimit="4" joinstyle="miter"/>
                <v:path arrowok="t" o:connecttype="custom" o:connectlocs="195580,110490;189230,142875;170815,170815;142875,189230;110490,195580;78105,189230;50165,170815;31750,142875;25400,110490;31750,78105;50165,50165;78105,31750;110490,25400;142875,31750;170815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Male</w:t>
      </w:r>
    </w:p>
    <w:p w14:paraId="19B70C54" w14:textId="77777777" w:rsidR="002818A4" w:rsidRPr="000C5157" w:rsidRDefault="00FB06B7">
      <w:pPr>
        <w:autoSpaceDE w:val="0"/>
        <w:autoSpaceDN w:val="0"/>
        <w:adjustRightInd w:val="0"/>
        <w:spacing w:line="284" w:lineRule="exact"/>
        <w:ind w:left="592"/>
        <w:rPr>
          <w:rFonts w:ascii="ArialMT" w:hAnsi="ArialMT" w:cs="ArialMT"/>
          <w:color w:val="000000"/>
          <w:sz w:val="21"/>
          <w:szCs w:val="21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5520" behindDoc="1" locked="1" layoutInCell="1" allowOverlap="1" wp14:anchorId="0D74FD07" wp14:editId="5C1B9D67">
                <wp:simplePos x="0" y="0"/>
                <wp:positionH relativeFrom="page">
                  <wp:posOffset>3384550</wp:posOffset>
                </wp:positionH>
                <wp:positionV relativeFrom="page">
                  <wp:posOffset>6644005</wp:posOffset>
                </wp:positionV>
                <wp:extent cx="220980" cy="220980"/>
                <wp:effectExtent l="0" t="0" r="0" b="0"/>
                <wp:wrapNone/>
                <wp:docPr id="278" name="Freeform 2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9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9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9" y="269"/>
                              </a:cubicBezTo>
                              <a:cubicBezTo>
                                <a:pt x="256" y="281"/>
                                <a:pt x="242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2" y="57"/>
                                <a:pt x="256" y="67"/>
                                <a:pt x="269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63B9BC1" id="Freeform 277" o:spid="_x0000_s1026" style="position:absolute;margin-left:266.5pt;margin-top:523.15pt;width:17.4pt;height:17.4pt;z-index:-2515609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" path="m308,174v,18,-4,35,-10,51c291,242,281,256,269,269v-13,12,-27,22,-44,29c209,304,192,308,174,308v-18,,-35,-4,-51,-10c106,291,92,281,79,269,67,256,57,242,50,225,43,209,40,192,40,174v,-18,3,-35,10,-51c57,106,67,92,79,79,92,67,106,57,123,50v16,-7,33,-10,51,-10c192,40,209,43,225,50v17,7,31,17,44,29c281,92,291,106,298,123v6,16,10,33,10,51e" filled="f" strokeweight=".52481mm">
                <v:stroke miterlimit="4" joinstyle="miter"/>
                <v:path arrowok="t" o:connecttype="custom" o:connectlocs="195580,110490;189230,142875;170815,170815;142875,189230;110490,195580;78105,189230;50165,170815;31750,142875;25400,110490;31750,78105;50165,50165;78105,31750;110490,25400;142875,31750;170815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Other / I do not want to answer</w:t>
      </w:r>
    </w:p>
    <w:p w14:paraId="1E60A94A" w14:textId="77777777" w:rsidR="002818A4" w:rsidRPr="000C5157" w:rsidRDefault="002818A4">
      <w:pPr>
        <w:autoSpaceDE w:val="0"/>
        <w:autoSpaceDN w:val="0"/>
        <w:adjustRightInd w:val="0"/>
        <w:spacing w:line="284" w:lineRule="exact"/>
        <w:ind w:left="592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7D4B4D40" w14:textId="77777777" w:rsidR="002818A4" w:rsidRPr="000C5157" w:rsidRDefault="002818A4">
      <w:pPr>
        <w:autoSpaceDE w:val="0"/>
        <w:autoSpaceDN w:val="0"/>
        <w:adjustRightInd w:val="0"/>
        <w:spacing w:line="284" w:lineRule="exact"/>
        <w:ind w:left="592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4CDF9A7E" w14:textId="77777777" w:rsidR="002818A4" w:rsidRPr="000C5157" w:rsidRDefault="002818A4">
      <w:pPr>
        <w:autoSpaceDE w:val="0"/>
        <w:autoSpaceDN w:val="0"/>
        <w:adjustRightInd w:val="0"/>
        <w:spacing w:line="393" w:lineRule="exact"/>
        <w:ind w:left="592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3936B28F" w14:textId="77777777" w:rsidR="002818A4" w:rsidRPr="000C5157" w:rsidRDefault="00FB06B7">
      <w:pPr>
        <w:autoSpaceDE w:val="0"/>
        <w:autoSpaceDN w:val="0"/>
        <w:adjustRightInd w:val="0"/>
        <w:spacing w:after="257" w:line="298" w:lineRule="exact"/>
        <w:ind w:left="161"/>
        <w:rPr>
          <w:rFonts w:ascii="Arial-BoldMT" w:hAnsi="Arial-BoldMT" w:cs="Arial-BoldMT"/>
          <w:color w:val="000000"/>
          <w:sz w:val="21"/>
          <w:szCs w:val="21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5280" behindDoc="1" locked="1" layoutInCell="1" allowOverlap="1" wp14:anchorId="2A726A89" wp14:editId="026DD5C0">
                <wp:simplePos x="0" y="0"/>
                <wp:positionH relativeFrom="page">
                  <wp:posOffset>3384550</wp:posOffset>
                </wp:positionH>
                <wp:positionV relativeFrom="page">
                  <wp:posOffset>6256655</wp:posOffset>
                </wp:positionV>
                <wp:extent cx="220980" cy="220980"/>
                <wp:effectExtent l="0" t="0" r="0" b="0"/>
                <wp:wrapNone/>
                <wp:docPr id="277" name="Freeform 2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9 w 348"/>
                            <a:gd name="T5" fmla="*/ 268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8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9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1"/>
                                <a:pt x="281" y="256"/>
                                <a:pt x="269" y="268"/>
                              </a:cubicBezTo>
                              <a:cubicBezTo>
                                <a:pt x="256" y="281"/>
                                <a:pt x="242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8"/>
                              </a:cubicBezTo>
                              <a:cubicBezTo>
                                <a:pt x="67" y="256"/>
                                <a:pt x="57" y="241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2" y="57"/>
                                <a:pt x="256" y="67"/>
                                <a:pt x="269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F182F51" id="Freeform 276" o:spid="_x0000_s1026" style="position:absolute;margin-left:266.5pt;margin-top:492.65pt;width:17.4pt;height:17.4pt;z-index:-2515712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" path="m308,174v,18,-4,35,-10,51c291,241,281,256,269,268v-13,13,-27,23,-44,30c209,304,192,308,174,308v-18,,-35,-4,-51,-10c106,291,92,281,79,268,67,256,57,241,50,225,43,209,40,192,40,174v,-18,3,-35,10,-51c57,106,67,92,79,79,92,67,106,57,123,50v16,-7,33,-10,51,-10c192,40,209,43,225,50v17,7,31,17,44,29c281,92,291,106,298,123v6,16,10,33,10,51e" filled="f" strokeweight=".52481mm">
                <v:stroke miterlimit="4" joinstyle="miter"/>
                <v:path arrowok="t" o:connecttype="custom" o:connectlocs="195580,110490;189230,142875;170815,170180;142875,189230;110490,195580;78105,189230;50165,170180;31750,142875;25400,110490;31750,78105;50165,50165;78105,31750;110490,25400;142875,31750;170815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 w:rsidRPr="000C5157">
        <w:rPr>
          <w:rFonts w:ascii="Arial-BoldMT" w:hAnsi="Arial-BoldMT" w:cs="Arial-BoldMT"/>
          <w:color w:val="000000"/>
          <w:sz w:val="21"/>
          <w:szCs w:val="21"/>
          <w:lang w:val="en-US"/>
        </w:rPr>
        <w:t xml:space="preserve">2. </w:t>
      </w:r>
    </w:p>
    <w:p w14:paraId="026CE92D" w14:textId="77777777" w:rsidR="002818A4" w:rsidRPr="000C5157" w:rsidRDefault="00FB06B7">
      <w:pPr>
        <w:autoSpaceDE w:val="0"/>
        <w:autoSpaceDN w:val="0"/>
        <w:adjustRightInd w:val="0"/>
        <w:spacing w:line="244" w:lineRule="exact"/>
        <w:ind w:left="3309"/>
        <w:rPr>
          <w:rFonts w:ascii="ArialMT" w:hAnsi="ArialMT" w:cs="ArialMT"/>
          <w:color w:val="000000"/>
          <w:sz w:val="18"/>
          <w:szCs w:val="18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5040" behindDoc="1" locked="1" layoutInCell="1" allowOverlap="1" wp14:anchorId="4AADE145" wp14:editId="0BA7E897">
                <wp:simplePos x="0" y="0"/>
                <wp:positionH relativeFrom="page">
                  <wp:posOffset>3384550</wp:posOffset>
                </wp:positionH>
                <wp:positionV relativeFrom="page">
                  <wp:posOffset>5869305</wp:posOffset>
                </wp:positionV>
                <wp:extent cx="220980" cy="220980"/>
                <wp:effectExtent l="0" t="0" r="0" b="0"/>
                <wp:wrapNone/>
                <wp:docPr id="276" name="Freeform 2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9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9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9" y="269"/>
                              </a:cubicBezTo>
                              <a:cubicBezTo>
                                <a:pt x="256" y="281"/>
                                <a:pt x="242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2" y="57"/>
                                <a:pt x="256" y="67"/>
                                <a:pt x="269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FB51BFA" id="Freeform 275" o:spid="_x0000_s1026" style="position:absolute;margin-left:266.5pt;margin-top:462.15pt;width:17.4pt;height:17.4pt;z-index:-2515814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" path="m308,174v,18,-4,35,-10,51c291,242,281,256,269,269v-13,12,-27,22,-44,29c209,304,192,308,174,308v-18,,-35,-4,-51,-10c106,291,92,281,79,269,67,256,57,242,50,225,43,209,40,192,40,174v,-18,3,-35,10,-51c57,106,67,92,79,79,92,67,106,57,123,50v16,-7,33,-10,51,-10c192,40,209,43,225,50v17,7,31,17,44,29c281,92,291,106,298,123v6,16,10,33,10,51e" filled="f" strokeweight=".52481mm">
                <v:stroke miterlimit="4" joinstyle="miter"/>
                <v:path arrowok="t" o:connecttype="custom" o:connectlocs="195580,110490;189230,142875;170815,170815;142875,189230;110490,195580;78105,189230;50165,170815;31750,142875;25400,110490;31750,78105;50165,50165;78105,31750;110490,25400;142875,31750;170815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 w:rsidRPr="000C5157">
        <w:rPr>
          <w:rFonts w:ascii="ArialMT" w:hAnsi="ArialMT" w:cs="ArialMT"/>
          <w:color w:val="000000"/>
          <w:sz w:val="18"/>
          <w:szCs w:val="18"/>
          <w:lang w:val="en-US"/>
        </w:rPr>
        <w:t>4</w:t>
      </w:r>
    </w:p>
    <w:p w14:paraId="273A12EE" w14:textId="77777777" w:rsidR="002818A4" w:rsidRPr="000C5157" w:rsidRDefault="002818A4">
      <w:pPr>
        <w:autoSpaceDE w:val="0"/>
        <w:autoSpaceDN w:val="0"/>
        <w:adjustRightInd w:val="0"/>
        <w:spacing w:line="244" w:lineRule="exact"/>
        <w:ind w:left="3309"/>
        <w:rPr>
          <w:rFonts w:ascii="ArialMT" w:hAnsi="ArialMT" w:cs="ArialMT"/>
          <w:color w:val="000000"/>
          <w:sz w:val="18"/>
          <w:szCs w:val="18"/>
          <w:lang w:val="en-US"/>
        </w:rPr>
      </w:pPr>
    </w:p>
    <w:p w14:paraId="79F4F50C" w14:textId="77777777" w:rsidR="002818A4" w:rsidRPr="000C5157" w:rsidRDefault="002818A4">
      <w:pPr>
        <w:autoSpaceDE w:val="0"/>
        <w:autoSpaceDN w:val="0"/>
        <w:adjustRightInd w:val="0"/>
        <w:spacing w:line="285" w:lineRule="exact"/>
        <w:ind w:left="3309"/>
        <w:rPr>
          <w:rFonts w:ascii="ArialMT" w:hAnsi="ArialMT" w:cs="ArialMT"/>
          <w:color w:val="000000"/>
          <w:sz w:val="18"/>
          <w:szCs w:val="18"/>
          <w:lang w:val="en-US"/>
        </w:rPr>
      </w:pPr>
    </w:p>
    <w:p w14:paraId="4569D43B" w14:textId="77777777" w:rsidR="002818A4" w:rsidRPr="000C5157" w:rsidRDefault="00FB06B7">
      <w:pPr>
        <w:tabs>
          <w:tab w:val="left" w:pos="7706"/>
        </w:tabs>
        <w:autoSpaceDE w:val="0"/>
        <w:autoSpaceDN w:val="0"/>
        <w:adjustRightInd w:val="0"/>
        <w:spacing w:line="284" w:lineRule="exact"/>
        <w:ind w:left="3301"/>
        <w:rPr>
          <w:rFonts w:ascii="ArialMT" w:hAnsi="ArialMT" w:cs="ArialMT"/>
          <w:color w:val="000000"/>
          <w:sz w:val="21"/>
          <w:szCs w:val="21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1" locked="1" layoutInCell="1" allowOverlap="1" wp14:anchorId="4392AF23" wp14:editId="6D55BA16">
                <wp:simplePos x="0" y="0"/>
                <wp:positionH relativeFrom="page">
                  <wp:posOffset>2361565</wp:posOffset>
                </wp:positionH>
                <wp:positionV relativeFrom="page">
                  <wp:posOffset>3268345</wp:posOffset>
                </wp:positionV>
                <wp:extent cx="2834005" cy="94615"/>
                <wp:effectExtent l="0" t="0" r="0" b="0"/>
                <wp:wrapNone/>
                <wp:docPr id="275" name="Freeform 2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34005" cy="94615"/>
                        </a:xfrm>
                        <a:custGeom>
                          <a:avLst/>
                          <a:gdLst>
                            <a:gd name="T0" fmla="*/ 59 w 4463"/>
                            <a:gd name="T1" fmla="*/ 0 h 149"/>
                            <a:gd name="T2" fmla="*/ 4403 w 4463"/>
                            <a:gd name="T3" fmla="*/ 0 h 149"/>
                            <a:gd name="T4" fmla="*/ 4462 w 4463"/>
                            <a:gd name="T5" fmla="*/ 59 h 149"/>
                            <a:gd name="T6" fmla="*/ 4462 w 4463"/>
                            <a:gd name="T7" fmla="*/ 89 h 149"/>
                            <a:gd name="T8" fmla="*/ 4403 w 4463"/>
                            <a:gd name="T9" fmla="*/ 149 h 149"/>
                            <a:gd name="T10" fmla="*/ 59 w 4463"/>
                            <a:gd name="T11" fmla="*/ 149 h 149"/>
                            <a:gd name="T12" fmla="*/ 0 w 4463"/>
                            <a:gd name="T13" fmla="*/ 89 h 149"/>
                            <a:gd name="T14" fmla="*/ 0 w 4463"/>
                            <a:gd name="T15" fmla="*/ 59 h 149"/>
                            <a:gd name="T16" fmla="*/ 59 w 4463"/>
                            <a:gd name="T17" fmla="*/ 0 h 149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</a:cxnLst>
                          <a:rect l="0" t="0" r="r" b="b"/>
                          <a:pathLst>
                            <a:path w="4463" h="149">
                              <a:moveTo>
                                <a:pt x="59" y="0"/>
                              </a:moveTo>
                              <a:lnTo>
                                <a:pt x="4403" y="0"/>
                              </a:lnTo>
                              <a:cubicBezTo>
                                <a:pt x="4443" y="0"/>
                                <a:pt x="4462" y="20"/>
                                <a:pt x="4462" y="59"/>
                              </a:cubicBezTo>
                              <a:lnTo>
                                <a:pt x="4462" y="89"/>
                              </a:lnTo>
                              <a:cubicBezTo>
                                <a:pt x="4462" y="129"/>
                                <a:pt x="4443" y="149"/>
                                <a:pt x="4403" y="149"/>
                              </a:cubicBezTo>
                              <a:lnTo>
                                <a:pt x="59" y="149"/>
                              </a:lnTo>
                              <a:cubicBezTo>
                                <a:pt x="20" y="149"/>
                                <a:pt x="0" y="129"/>
                                <a:pt x="0" y="89"/>
                              </a:cubicBezTo>
                              <a:lnTo>
                                <a:pt x="0" y="59"/>
                              </a:lnTo>
                              <a:cubicBezTo>
                                <a:pt x="0" y="20"/>
                                <a:pt x="20" y="0"/>
                                <a:pt x="59" y="0"/>
                              </a:cubicBezTo>
                              <a:close/>
                            </a:path>
                          </a:pathLst>
                        </a:custGeom>
                        <a:blipFill dpi="0" rotWithShape="0">
                          <a:blip r:embed="rId4"/>
                          <a:srcRect/>
                          <a:stretch>
                            <a:fillRect/>
                          </a:stretch>
                        </a:blip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C38E45D" id="Freeform 274" o:spid="_x0000_s1026" style="position:absolute;margin-left:185.95pt;margin-top:257.35pt;width:223.15pt;height:7.45pt;z-index:-2516418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4463,149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" path="m59,l4403,v40,,59,20,59,59l4462,89v,40,-19,60,-59,60l59,149c20,149,,129,,89l,59c,20,20,,59,xe" stroked="f">
                <v:fill r:id="rId5" o:title="" recolor="t" type="frame"/>
                <v:path arrowok="t" o:connecttype="custom" o:connectlocs="37465,0;2795905,0;2833370,37465;2833370,56515;2795905,94615;37465,94615;0,56515;0,37465;37465,0" o:connectangles="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1" locked="0" layoutInCell="1" allowOverlap="1" wp14:anchorId="0CD0DF2C" wp14:editId="440E5428">
                <wp:simplePos x="0" y="0"/>
                <wp:positionH relativeFrom="page">
                  <wp:posOffset>2305050</wp:posOffset>
                </wp:positionH>
                <wp:positionV relativeFrom="page">
                  <wp:posOffset>3211830</wp:posOffset>
                </wp:positionV>
                <wp:extent cx="2959735" cy="213995"/>
                <wp:effectExtent l="0" t="0" r="0" b="0"/>
                <wp:wrapNone/>
                <wp:docPr id="274" name="AutoShape 2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9735" cy="21399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/>
                        </a:cu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76ECEB0" w14:textId="77777777" w:rsidR="002818A4" w:rsidRDefault="00000000">
                            <w:r>
                              <w:rPr>
                                <w:sz w:val="2"/>
                                <w:szCs w:val="2"/>
                              </w:rPr>
                              <w:t xml:space="preserve"> 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AAA6A2C" wp14:editId="66B7D52D">
                                  <wp:extent cx="2947045" cy="214121"/>
                                  <wp:effectExtent l="0" t="0" r="0" b="0"/>
                                  <wp:docPr id="76218063" name="Kuva 76218063" descr="Image_16_0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" name="Image_16_0"/>
                                          <pic:cNvPicPr/>
                                        </pic:nvPicPr>
                                        <pic:blipFill>
                                          <a:blip r:embed="rId6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947045" cy="214121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D0DF2C" id="AutoShape 273" o:spid="_x0000_s1026" style="position:absolute;left:0;text-align:left;margin-left:181.5pt;margin-top:252.9pt;width:233.05pt;height:16.85pt;z-index:-251639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20000,20000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" adj="-11796480,,5400" path="al10800,10800@8@8@4@6,10800,10800,10800,10800@9@7l@30@31@17@18@24@25@15@16@32@33xe" filled="f" stroked="f">
                <v:stroke joinstyle="round"/>
                <v:formulas/>
                <v:path arrowok="t" o:connecttype="custom" textboxrect="@1,@1,@1,@1"/>
                <v:textbox inset="0,0,0,0">
                  <w:txbxContent>
                    <w:p w14:paraId="776ECEB0" w14:textId="77777777" w:rsidR="002818A4" w:rsidRDefault="00000000">
                      <w:r>
                        <w:rPr>
                          <w:sz w:val="2"/>
                          <w:szCs w:val="2"/>
                        </w:rPr>
                        <w:t xml:space="preserve"> 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AAA6A2C" wp14:editId="66B7D52D">
                            <wp:extent cx="2947045" cy="214121"/>
                            <wp:effectExtent l="0" t="0" r="0" b="0"/>
                            <wp:docPr id="76218063" name="Kuva 76218063" descr="Image_16_0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" name="Image_16_0"/>
                                    <pic:cNvPicPr/>
                                  </pic:nvPicPr>
                                  <pic:blipFill>
                                    <a:blip r:embed="rId6" cstate="print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947045" cy="214121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1" locked="1" layoutInCell="1" allowOverlap="1" wp14:anchorId="74BF4CB5" wp14:editId="69EEB536">
                <wp:simplePos x="0" y="0"/>
                <wp:positionH relativeFrom="page">
                  <wp:posOffset>2249805</wp:posOffset>
                </wp:positionH>
                <wp:positionV relativeFrom="page">
                  <wp:posOffset>2933065</wp:posOffset>
                </wp:positionV>
                <wp:extent cx="226695" cy="226695"/>
                <wp:effectExtent l="0" t="0" r="1905" b="1905"/>
                <wp:wrapNone/>
                <wp:docPr id="273" name="Freeform 2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6695" cy="226695"/>
                        </a:xfrm>
                        <a:custGeom>
                          <a:avLst/>
                          <a:gdLst>
                            <a:gd name="T0" fmla="*/ 0 w 357"/>
                            <a:gd name="T1" fmla="*/ 335 h 357"/>
                            <a:gd name="T2" fmla="*/ 0 w 357"/>
                            <a:gd name="T3" fmla="*/ 22 h 357"/>
                            <a:gd name="T4" fmla="*/ 7 w 357"/>
                            <a:gd name="T5" fmla="*/ 7 h 357"/>
                            <a:gd name="T6" fmla="*/ 22 w 357"/>
                            <a:gd name="T7" fmla="*/ 0 h 357"/>
                            <a:gd name="T8" fmla="*/ 335 w 357"/>
                            <a:gd name="T9" fmla="*/ 0 h 357"/>
                            <a:gd name="T10" fmla="*/ 350 w 357"/>
                            <a:gd name="T11" fmla="*/ 7 h 357"/>
                            <a:gd name="T12" fmla="*/ 357 w 357"/>
                            <a:gd name="T13" fmla="*/ 22 h 357"/>
                            <a:gd name="T14" fmla="*/ 357 w 357"/>
                            <a:gd name="T15" fmla="*/ 335 h 357"/>
                            <a:gd name="T16" fmla="*/ 350 w 357"/>
                            <a:gd name="T17" fmla="*/ 351 h 357"/>
                            <a:gd name="T18" fmla="*/ 335 w 357"/>
                            <a:gd name="T19" fmla="*/ 357 h 357"/>
                            <a:gd name="T20" fmla="*/ 22 w 357"/>
                            <a:gd name="T21" fmla="*/ 357 h 357"/>
                            <a:gd name="T22" fmla="*/ 7 w 357"/>
                            <a:gd name="T23" fmla="*/ 351 h 357"/>
                            <a:gd name="T24" fmla="*/ 0 w 357"/>
                            <a:gd name="T25" fmla="*/ 335 h 357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</a:cxnLst>
                          <a:rect l="0" t="0" r="r" b="b"/>
                          <a:pathLst>
                            <a:path w="357" h="357">
                              <a:moveTo>
                                <a:pt x="0" y="335"/>
                              </a:moveTo>
                              <a:lnTo>
                                <a:pt x="0" y="22"/>
                              </a:lnTo>
                              <a:cubicBezTo>
                                <a:pt x="0" y="16"/>
                                <a:pt x="2" y="11"/>
                                <a:pt x="7" y="7"/>
                              </a:cubicBezTo>
                              <a:cubicBezTo>
                                <a:pt x="11" y="2"/>
                                <a:pt x="16" y="0"/>
                                <a:pt x="22" y="0"/>
                              </a:cubicBezTo>
                              <a:lnTo>
                                <a:pt x="335" y="0"/>
                              </a:lnTo>
                              <a:cubicBezTo>
                                <a:pt x="341" y="0"/>
                                <a:pt x="346" y="2"/>
                                <a:pt x="350" y="7"/>
                              </a:cubicBezTo>
                              <a:cubicBezTo>
                                <a:pt x="355" y="11"/>
                                <a:pt x="357" y="16"/>
                                <a:pt x="357" y="22"/>
                              </a:cubicBezTo>
                              <a:lnTo>
                                <a:pt x="357" y="335"/>
                              </a:lnTo>
                              <a:cubicBezTo>
                                <a:pt x="357" y="341"/>
                                <a:pt x="355" y="346"/>
                                <a:pt x="350" y="351"/>
                              </a:cubicBezTo>
                              <a:cubicBezTo>
                                <a:pt x="346" y="355"/>
                                <a:pt x="341" y="357"/>
                                <a:pt x="335" y="357"/>
                              </a:cubicBezTo>
                              <a:lnTo>
                                <a:pt x="22" y="357"/>
                              </a:lnTo>
                              <a:cubicBezTo>
                                <a:pt x="16" y="357"/>
                                <a:pt x="11" y="355"/>
                                <a:pt x="7" y="351"/>
                              </a:cubicBezTo>
                              <a:cubicBezTo>
                                <a:pt x="2" y="346"/>
                                <a:pt x="0" y="341"/>
                                <a:pt x="0" y="335"/>
                              </a:cubicBezTo>
                            </a:path>
                          </a:pathLst>
                        </a:custGeom>
                        <a:solidFill>
                          <a:srgbClr val="469CB8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DD874C6" id="Freeform 272" o:spid="_x0000_s1026" style="position:absolute;margin-left:177.15pt;margin-top:230.95pt;width:17.85pt;height:17.85pt;z-index:-251633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57,35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" path="m,335l,22c,16,2,11,7,7,11,2,16,,22,l335,v6,,11,2,15,7c355,11,357,16,357,22r,313c357,341,355,346,350,351v-4,4,-9,6,-15,6l22,357v-6,,-11,-2,-15,-6c2,346,,341,,335e" fillcolor="#469cb8" stroked="f">
                <v:path arrowok="t" o:connecttype="custom" o:connectlocs="0,212725;0,13970;4445,4445;13970,0;212725,0;222250,4445;226695,13970;226695,212725;222250,222885;212725,226695;13970,226695;4445,222885;0,212725" o:connectangles="0,0,0,0,0,0,0,0,0,0,0,0,0"/>
                <w10:wrap anchorx="page" anchory="page"/>
                <w10:anchorlock/>
              </v:shape>
            </w:pict>
          </mc:Fallback>
        </mc:AlternateConten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4</w: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ab/>
        <w:t>10</w:t>
      </w:r>
    </w:p>
    <w:p w14:paraId="07FFB37A" w14:textId="77777777" w:rsidR="002818A4" w:rsidRPr="000C5157" w:rsidRDefault="002818A4">
      <w:pPr>
        <w:autoSpaceDE w:val="0"/>
        <w:autoSpaceDN w:val="0"/>
        <w:adjustRightInd w:val="0"/>
        <w:spacing w:line="284" w:lineRule="exact"/>
        <w:ind w:left="3301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77951334" w14:textId="77777777" w:rsidR="002818A4" w:rsidRPr="000C5157" w:rsidRDefault="002818A4">
      <w:pPr>
        <w:autoSpaceDE w:val="0"/>
        <w:autoSpaceDN w:val="0"/>
        <w:adjustRightInd w:val="0"/>
        <w:spacing w:line="284" w:lineRule="exact"/>
        <w:ind w:left="3301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2D0EA176" w14:textId="77777777" w:rsidR="002818A4" w:rsidRPr="000C5157" w:rsidRDefault="002818A4">
      <w:pPr>
        <w:autoSpaceDE w:val="0"/>
        <w:autoSpaceDN w:val="0"/>
        <w:adjustRightInd w:val="0"/>
        <w:spacing w:line="319" w:lineRule="exact"/>
        <w:ind w:left="3301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2554F12E" w14:textId="77777777" w:rsidR="002818A4" w:rsidRPr="000C5157" w:rsidRDefault="00FB06B7">
      <w:pPr>
        <w:autoSpaceDE w:val="0"/>
        <w:autoSpaceDN w:val="0"/>
        <w:adjustRightInd w:val="0"/>
        <w:spacing w:after="226" w:line="298" w:lineRule="exact"/>
        <w:ind w:left="161"/>
        <w:rPr>
          <w:rFonts w:ascii="Arial-BoldMT" w:hAnsi="Arial-BoldMT" w:cs="Arial-BoldMT"/>
          <w:color w:val="000000"/>
          <w:sz w:val="21"/>
          <w:szCs w:val="21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1" locked="1" layoutInCell="1" allowOverlap="1" wp14:anchorId="05AAC365" wp14:editId="0316A6F4">
                <wp:simplePos x="0" y="0"/>
                <wp:positionH relativeFrom="page">
                  <wp:posOffset>2305050</wp:posOffset>
                </wp:positionH>
                <wp:positionV relativeFrom="page">
                  <wp:posOffset>3211830</wp:posOffset>
                </wp:positionV>
                <wp:extent cx="2947035" cy="213995"/>
                <wp:effectExtent l="0" t="0" r="0" b="0"/>
                <wp:wrapNone/>
                <wp:docPr id="272" name="Freeform 2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47035" cy="213995"/>
                        </a:xfrm>
                        <a:custGeom>
                          <a:avLst/>
                          <a:gdLst>
                            <a:gd name="T0" fmla="*/ 149 w 4641"/>
                            <a:gd name="T1" fmla="*/ 89 h 337"/>
                            <a:gd name="T2" fmla="*/ 4492 w 4641"/>
                            <a:gd name="T3" fmla="*/ 89 h 337"/>
                            <a:gd name="T4" fmla="*/ 4552 w 4641"/>
                            <a:gd name="T5" fmla="*/ 149 h 337"/>
                            <a:gd name="T6" fmla="*/ 4552 w 4641"/>
                            <a:gd name="T7" fmla="*/ 179 h 337"/>
                            <a:gd name="T8" fmla="*/ 4492 w 4641"/>
                            <a:gd name="T9" fmla="*/ 238 h 337"/>
                            <a:gd name="T10" fmla="*/ 149 w 4641"/>
                            <a:gd name="T11" fmla="*/ 238 h 337"/>
                            <a:gd name="T12" fmla="*/ 89 w 4641"/>
                            <a:gd name="T13" fmla="*/ 179 h 337"/>
                            <a:gd name="T14" fmla="*/ 89 w 4641"/>
                            <a:gd name="T15" fmla="*/ 149 h 337"/>
                            <a:gd name="T16" fmla="*/ 149 w 4641"/>
                            <a:gd name="T17" fmla="*/ 89 h 337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</a:cxnLst>
                          <a:rect l="0" t="0" r="r" b="b"/>
                          <a:pathLst>
                            <a:path w="4641" h="337">
                              <a:moveTo>
                                <a:pt x="149" y="89"/>
                              </a:moveTo>
                              <a:lnTo>
                                <a:pt x="4492" y="89"/>
                              </a:lnTo>
                              <a:cubicBezTo>
                                <a:pt x="4532" y="89"/>
                                <a:pt x="4552" y="109"/>
                                <a:pt x="4552" y="149"/>
                              </a:cubicBezTo>
                              <a:lnTo>
                                <a:pt x="4552" y="179"/>
                              </a:lnTo>
                              <a:cubicBezTo>
                                <a:pt x="4552" y="218"/>
                                <a:pt x="4532" y="238"/>
                                <a:pt x="4492" y="238"/>
                              </a:cubicBezTo>
                              <a:lnTo>
                                <a:pt x="149" y="238"/>
                              </a:lnTo>
                              <a:cubicBezTo>
                                <a:pt x="109" y="238"/>
                                <a:pt x="89" y="218"/>
                                <a:pt x="89" y="179"/>
                              </a:cubicBezTo>
                              <a:lnTo>
                                <a:pt x="89" y="149"/>
                              </a:lnTo>
                              <a:cubicBezTo>
                                <a:pt x="89" y="109"/>
                                <a:pt x="109" y="89"/>
                                <a:pt x="149" y="89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10196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8F661F7" id="Freeform 271" o:spid="_x0000_s1026" style="position:absolute;margin-left:181.5pt;margin-top:252.9pt;width:232.05pt;height:16.85pt;z-index:-251637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4641,33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" path="m149,89r4343,c4532,89,4552,109,4552,149r,30c4552,218,4532,238,4492,238r-4343,c109,238,89,218,89,179r,-30c89,109,109,89,149,89xe" fillcolor="black" stroked="f">
                <v:fill opacity="6682f"/>
                <v:path arrowok="t" o:connecttype="custom" o:connectlocs="94615,56515;2852420,56515;2890520,94615;2890520,113665;2852420,151130;94615,151130;56515,113665;56515,94615;94615,56515" o:connectangles="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1" locked="1" layoutInCell="1" allowOverlap="1" wp14:anchorId="170F8708" wp14:editId="49BBEDB6">
                <wp:simplePos x="0" y="0"/>
                <wp:positionH relativeFrom="page">
                  <wp:posOffset>2371090</wp:posOffset>
                </wp:positionH>
                <wp:positionV relativeFrom="page">
                  <wp:posOffset>3268345</wp:posOffset>
                </wp:positionV>
                <wp:extent cx="2834005" cy="94615"/>
                <wp:effectExtent l="0" t="0" r="0" b="0"/>
                <wp:wrapNone/>
                <wp:docPr id="271" name="Freeform 2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34005" cy="94615"/>
                        </a:xfrm>
                        <a:custGeom>
                          <a:avLst/>
                          <a:gdLst>
                            <a:gd name="T0" fmla="*/ 60 w 4463"/>
                            <a:gd name="T1" fmla="*/ 0 h 149"/>
                            <a:gd name="T2" fmla="*/ 4403 w 4463"/>
                            <a:gd name="T3" fmla="*/ 0 h 149"/>
                            <a:gd name="T4" fmla="*/ 4463 w 4463"/>
                            <a:gd name="T5" fmla="*/ 59 h 149"/>
                            <a:gd name="T6" fmla="*/ 4463 w 4463"/>
                            <a:gd name="T7" fmla="*/ 89 h 149"/>
                            <a:gd name="T8" fmla="*/ 4403 w 4463"/>
                            <a:gd name="T9" fmla="*/ 149 h 149"/>
                            <a:gd name="T10" fmla="*/ 60 w 4463"/>
                            <a:gd name="T11" fmla="*/ 149 h 149"/>
                            <a:gd name="T12" fmla="*/ 0 w 4463"/>
                            <a:gd name="T13" fmla="*/ 89 h 149"/>
                            <a:gd name="T14" fmla="*/ 0 w 4463"/>
                            <a:gd name="T15" fmla="*/ 59 h 149"/>
                            <a:gd name="T16" fmla="*/ 60 w 4463"/>
                            <a:gd name="T17" fmla="*/ 0 h 149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</a:cxnLst>
                          <a:rect l="0" t="0" r="r" b="b"/>
                          <a:pathLst>
                            <a:path w="4463" h="149">
                              <a:moveTo>
                                <a:pt x="60" y="0"/>
                              </a:moveTo>
                              <a:lnTo>
                                <a:pt x="4403" y="0"/>
                              </a:lnTo>
                              <a:cubicBezTo>
                                <a:pt x="4443" y="0"/>
                                <a:pt x="4463" y="20"/>
                                <a:pt x="4463" y="59"/>
                              </a:cubicBezTo>
                              <a:lnTo>
                                <a:pt x="4463" y="89"/>
                              </a:lnTo>
                              <a:cubicBezTo>
                                <a:pt x="4463" y="129"/>
                                <a:pt x="4443" y="149"/>
                                <a:pt x="4403" y="149"/>
                              </a:cubicBezTo>
                              <a:lnTo>
                                <a:pt x="60" y="149"/>
                              </a:lnTo>
                              <a:cubicBezTo>
                                <a:pt x="20" y="149"/>
                                <a:pt x="0" y="129"/>
                                <a:pt x="0" y="89"/>
                              </a:cubicBezTo>
                              <a:lnTo>
                                <a:pt x="0" y="59"/>
                              </a:lnTo>
                              <a:cubicBezTo>
                                <a:pt x="0" y="20"/>
                                <a:pt x="20" y="0"/>
                                <a:pt x="60" y="0"/>
                              </a:cubicBezTo>
                              <a:close/>
                            </a:path>
                          </a:pathLst>
                        </a:custGeom>
                        <a:blipFill dpi="0" rotWithShape="0">
                          <a:blip r:embed="rId7"/>
                          <a:srcRect/>
                          <a:stretch>
                            <a:fillRect/>
                          </a:stretch>
                        </a:blip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2535DC2" id="Freeform 270" o:spid="_x0000_s1026" style="position:absolute;margin-left:186.7pt;margin-top:257.35pt;width:223.15pt;height:7.45pt;z-index:-2516357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4463,149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" path="m60,l4403,v40,,60,20,60,59l4463,89v,40,-20,60,-60,60l60,149c20,149,,129,,89l,59c,20,20,,60,xe" stroked="f">
                <v:fill r:id="rId8" o:title="" recolor="t" type="frame"/>
                <v:path arrowok="t" o:connecttype="custom" o:connectlocs="38100,0;2795905,0;2834005,37465;2834005,56515;2795905,94615;38100,94615;0,56515;0,37465;38100,0" o:connectangles="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1" locked="1" layoutInCell="1" allowOverlap="1" wp14:anchorId="499B4B9D" wp14:editId="65B0A079">
                <wp:simplePos x="0" y="0"/>
                <wp:positionH relativeFrom="page">
                  <wp:posOffset>2310765</wp:posOffset>
                </wp:positionH>
                <wp:positionV relativeFrom="page">
                  <wp:posOffset>3164840</wp:posOffset>
                </wp:positionV>
                <wp:extent cx="94615" cy="46990"/>
                <wp:effectExtent l="0" t="0" r="0" b="3810"/>
                <wp:wrapNone/>
                <wp:docPr id="270" name="Freeform 2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4615" cy="46990"/>
                        </a:xfrm>
                        <a:custGeom>
                          <a:avLst/>
                          <a:gdLst>
                            <a:gd name="T0" fmla="*/ 0 w 149"/>
                            <a:gd name="T1" fmla="*/ 0 h 74"/>
                            <a:gd name="T2" fmla="*/ 74 w 149"/>
                            <a:gd name="T3" fmla="*/ 74 h 74"/>
                            <a:gd name="T4" fmla="*/ 149 w 149"/>
                            <a:gd name="T5" fmla="*/ 0 h 74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</a:cxnLst>
                          <a:rect l="0" t="0" r="r" b="b"/>
                          <a:pathLst>
                            <a:path w="149" h="74">
                              <a:moveTo>
                                <a:pt x="0" y="0"/>
                              </a:moveTo>
                              <a:lnTo>
                                <a:pt x="74" y="74"/>
                              </a:lnTo>
                              <a:lnTo>
                                <a:pt x="14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469CB8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306CB9F" id="Freeform 269" o:spid="_x0000_s1026" style="position:absolute;margin-left:181.95pt;margin-top:249.2pt;width:7.45pt;height:3.7pt;z-index:-2516285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49,7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" path="m,l74,74,149,,,xe" fillcolor="#469cb8" stroked="f">
                <v:path arrowok="t" o:connecttype="custom" o:connectlocs="0,0;46990,46990;94615,0" o:connectangles="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1" locked="0" layoutInCell="1" allowOverlap="1" wp14:anchorId="44092503" wp14:editId="2DDDC2E0">
                <wp:simplePos x="0" y="0"/>
                <wp:positionH relativeFrom="page">
                  <wp:posOffset>2229485</wp:posOffset>
                </wp:positionH>
                <wp:positionV relativeFrom="page">
                  <wp:posOffset>3199130</wp:posOffset>
                </wp:positionV>
                <wp:extent cx="277495" cy="252095"/>
                <wp:effectExtent l="0" t="0" r="0" b="0"/>
                <wp:wrapNone/>
                <wp:docPr id="269" name="AutoShape 2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7495" cy="25209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/>
                        </a:cu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465AF78" w14:textId="77777777" w:rsidR="002818A4" w:rsidRDefault="00000000">
                            <w:r>
                              <w:rPr>
                                <w:sz w:val="2"/>
                                <w:szCs w:val="2"/>
                              </w:rPr>
                              <w:t xml:space="preserve"> 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57A0C38" wp14:editId="26339743">
                                  <wp:extent cx="264478" cy="251907"/>
                                  <wp:effectExtent l="0" t="0" r="0" b="0"/>
                                  <wp:docPr id="777411284" name="Kuva 777411284" descr="Image_17_0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" name="Image_17_0"/>
                                          <pic:cNvPicPr/>
                                        </pic:nvPicPr>
                                        <pic:blipFill>
                                          <a:blip r:embed="rId9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478" cy="251907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092503" id="AutoShape 268" o:spid="_x0000_s1027" style="position:absolute;left:0;text-align:left;margin-left:175.55pt;margin-top:251.9pt;width:21.85pt;height:19.85pt;z-index:-2516203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20000,20000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" adj="-11796480,,5400" path="al10800,10800@8@8@4@6,10800,10800,10800,10800@9@7l@30@31@17@18@24@25@15@16@32@33xe" filled="f" stroked="f">
                <v:stroke joinstyle="round"/>
                <v:formulas/>
                <v:path arrowok="t" o:connecttype="custom" textboxrect="@1,@1,@1,@1"/>
                <v:textbox inset="0,0,0,0">
                  <w:txbxContent>
                    <w:p w14:paraId="1465AF78" w14:textId="77777777" w:rsidR="002818A4" w:rsidRDefault="00000000">
                      <w:r>
                        <w:rPr>
                          <w:sz w:val="2"/>
                          <w:szCs w:val="2"/>
                        </w:rPr>
                        <w:t xml:space="preserve"> 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57A0C38" wp14:editId="26339743">
                            <wp:extent cx="264478" cy="251907"/>
                            <wp:effectExtent l="0" t="0" r="0" b="0"/>
                            <wp:docPr id="777411284" name="Kuva 777411284" descr="Image_17_0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1" name="Image_17_0"/>
                                    <pic:cNvPicPr/>
                                  </pic:nvPicPr>
                                  <pic:blipFill>
                                    <a:blip r:embed="rId9" cstate="print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64478" cy="251907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1" locked="1" layoutInCell="1" allowOverlap="1" wp14:anchorId="2F89DC99" wp14:editId="56E0AF86">
                <wp:simplePos x="0" y="0"/>
                <wp:positionH relativeFrom="page">
                  <wp:posOffset>3384550</wp:posOffset>
                </wp:positionH>
                <wp:positionV relativeFrom="page">
                  <wp:posOffset>5576570</wp:posOffset>
                </wp:positionV>
                <wp:extent cx="220980" cy="220980"/>
                <wp:effectExtent l="0" t="0" r="0" b="0"/>
                <wp:wrapNone/>
                <wp:docPr id="268" name="Freeform 2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9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9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9" y="269"/>
                              </a:cubicBezTo>
                              <a:cubicBezTo>
                                <a:pt x="256" y="281"/>
                                <a:pt x="242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2" y="57"/>
                                <a:pt x="256" y="67"/>
                                <a:pt x="269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CFC3712" id="Freeform 267" o:spid="_x0000_s1026" style="position:absolute;margin-left:266.5pt;margin-top:439.1pt;width:17.4pt;height:17.4pt;z-index:-251591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" path="m308,174v,18,-4,35,-10,51c291,242,281,256,269,269v-13,12,-27,22,-44,29c209,304,192,308,174,308v-18,,-35,-4,-51,-10c106,291,92,281,79,269,67,256,57,242,50,225,43,209,40,192,40,174v,-18,3,-35,10,-51c57,106,67,92,79,79,92,67,106,57,123,50v16,-7,33,-10,51,-10c192,40,209,43,225,50v17,7,31,17,44,29c281,92,291,106,298,123v6,16,10,33,10,51e" filled="f" strokeweight=".52481mm">
                <v:stroke miterlimit="4" joinstyle="miter"/>
                <v:path arrowok="t" o:connecttype="custom" o:connectlocs="195580,110490;189230,142875;170815,170815;142875,189230;110490,195580;78105,189230;50165,170815;31750,142875;25400,110490;31750,78105;50165,50165;78105,31750;110490,25400;142875,31750;170815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 w:rsidRPr="000C5157">
        <w:rPr>
          <w:rFonts w:ascii="Arial-BoldMT" w:hAnsi="Arial-BoldMT" w:cs="Arial-BoldMT"/>
          <w:color w:val="000000"/>
          <w:sz w:val="21"/>
          <w:szCs w:val="21"/>
          <w:lang w:val="en-US"/>
        </w:rPr>
        <w:t>3. How much have you learned about safety knowledge and skills through:</w:t>
      </w:r>
    </w:p>
    <w:p w14:paraId="46B525DC" w14:textId="77777777" w:rsidR="002818A4" w:rsidRPr="000C5157" w:rsidRDefault="00FB06B7">
      <w:pPr>
        <w:autoSpaceDE w:val="0"/>
        <w:autoSpaceDN w:val="0"/>
        <w:adjustRightInd w:val="0"/>
        <w:spacing w:after="13" w:line="284" w:lineRule="exact"/>
        <w:ind w:left="5980"/>
        <w:rPr>
          <w:rFonts w:ascii="ArialMT" w:hAnsi="ArialMT" w:cs="ArialMT"/>
          <w:color w:val="000000"/>
          <w:sz w:val="21"/>
          <w:szCs w:val="21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1" locked="1" layoutInCell="1" allowOverlap="1" wp14:anchorId="04BA8EA3" wp14:editId="03FEA65C">
                <wp:simplePos x="0" y="0"/>
                <wp:positionH relativeFrom="page">
                  <wp:posOffset>2361565</wp:posOffset>
                </wp:positionH>
                <wp:positionV relativeFrom="page">
                  <wp:posOffset>3362960</wp:posOffset>
                </wp:positionV>
                <wp:extent cx="9525" cy="94615"/>
                <wp:effectExtent l="0" t="0" r="3175" b="0"/>
                <wp:wrapNone/>
                <wp:docPr id="267" name="Freeform 2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525" cy="94615"/>
                        </a:xfrm>
                        <a:custGeom>
                          <a:avLst/>
                          <a:gdLst>
                            <a:gd name="T0" fmla="*/ 0 w 15"/>
                            <a:gd name="T1" fmla="*/ 0 h 149"/>
                            <a:gd name="T2" fmla="*/ 15 w 15"/>
                            <a:gd name="T3" fmla="*/ 0 h 149"/>
                            <a:gd name="T4" fmla="*/ 15 w 15"/>
                            <a:gd name="T5" fmla="*/ 149 h 149"/>
                            <a:gd name="T6" fmla="*/ 0 w 15"/>
                            <a:gd name="T7" fmla="*/ 149 h 149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5" h="149">
                              <a:moveTo>
                                <a:pt x="0" y="0"/>
                              </a:moveTo>
                              <a:lnTo>
                                <a:pt x="15" y="0"/>
                              </a:lnTo>
                              <a:lnTo>
                                <a:pt x="15" y="149"/>
                              </a:lnTo>
                              <a:lnTo>
                                <a:pt x="0" y="149"/>
                              </a:lnTo>
                              <a:close/>
                            </a:path>
                          </a:pathLst>
                        </a:custGeom>
                        <a:blipFill dpi="0" rotWithShape="0">
                          <a:blip r:embed="rId10"/>
                          <a:srcRect/>
                          <a:stretch>
                            <a:fillRect/>
                          </a:stretch>
                        </a:blip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BF8F426" id="Freeform 266" o:spid="_x0000_s1026" style="position:absolute;margin-left:185.95pt;margin-top:264.8pt;width:.75pt;height:7.45pt;z-index:-2516244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5,149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" path="m,l15,r,149l,149,,xe" stroked="f">
                <v:fill r:id="rId11" o:title="" recolor="t" type="frame"/>
                <v:path arrowok="t" o:connecttype="custom" o:connectlocs="0,0;9525,0;9525,94615;0,9461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1" locked="1" layoutInCell="1" allowOverlap="1" wp14:anchorId="5B40D22A" wp14:editId="60CB7EAE">
                <wp:simplePos x="0" y="0"/>
                <wp:positionH relativeFrom="page">
                  <wp:posOffset>2229485</wp:posOffset>
                </wp:positionH>
                <wp:positionV relativeFrom="page">
                  <wp:posOffset>3199130</wp:posOffset>
                </wp:positionV>
                <wp:extent cx="264795" cy="252095"/>
                <wp:effectExtent l="0" t="0" r="1905" b="1905"/>
                <wp:wrapNone/>
                <wp:docPr id="266" name="AutoShape 2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4795" cy="252095"/>
                        </a:xfrm>
                        <a:custGeom>
                          <a:avLst/>
                          <a:gdLst>
                            <a:gd name="T0" fmla="*/ 101 w 417"/>
                            <a:gd name="T1" fmla="*/ 50 h 397"/>
                            <a:gd name="T2" fmla="*/ 74 w 417"/>
                            <a:gd name="T3" fmla="*/ 76 h 397"/>
                            <a:gd name="T4" fmla="*/ 74 w 417"/>
                            <a:gd name="T5" fmla="*/ 291 h 397"/>
                            <a:gd name="T6" fmla="*/ 101 w 417"/>
                            <a:gd name="T7" fmla="*/ 317 h 397"/>
                            <a:gd name="T8" fmla="*/ 315 w 417"/>
                            <a:gd name="T9" fmla="*/ 317 h 397"/>
                            <a:gd name="T10" fmla="*/ 342 w 417"/>
                            <a:gd name="T11" fmla="*/ 291 h 397"/>
                            <a:gd name="T12" fmla="*/ 342 w 417"/>
                            <a:gd name="T13" fmla="*/ 76 h 397"/>
                            <a:gd name="T14" fmla="*/ 315 w 417"/>
                            <a:gd name="T15" fmla="*/ 50 h 397"/>
                            <a:gd name="T16" fmla="*/ 101 w 417"/>
                            <a:gd name="T17" fmla="*/ 50 h 397"/>
                            <a:gd name="T18" fmla="*/ 0 w 417"/>
                            <a:gd name="T19" fmla="*/ 0 h 397"/>
                            <a:gd name="T20" fmla="*/ 416 w 417"/>
                            <a:gd name="T21" fmla="*/ 0 h 397"/>
                            <a:gd name="T22" fmla="*/ 416 w 417"/>
                            <a:gd name="T23" fmla="*/ 397 h 397"/>
                            <a:gd name="T24" fmla="*/ 0 w 417"/>
                            <a:gd name="T25" fmla="*/ 397 h 397"/>
                            <a:gd name="T26" fmla="*/ 0 w 417"/>
                            <a:gd name="T27" fmla="*/ 0 h 397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</a:cxnLst>
                          <a:rect l="0" t="0" r="r" b="b"/>
                          <a:pathLst>
                            <a:path w="417" h="397">
                              <a:moveTo>
                                <a:pt x="101" y="50"/>
                              </a:moveTo>
                              <a:cubicBezTo>
                                <a:pt x="83" y="50"/>
                                <a:pt x="74" y="59"/>
                                <a:pt x="74" y="76"/>
                              </a:cubicBezTo>
                              <a:lnTo>
                                <a:pt x="74" y="291"/>
                              </a:lnTo>
                              <a:cubicBezTo>
                                <a:pt x="74" y="308"/>
                                <a:pt x="83" y="317"/>
                                <a:pt x="101" y="317"/>
                              </a:cubicBezTo>
                              <a:lnTo>
                                <a:pt x="315" y="317"/>
                              </a:lnTo>
                              <a:cubicBezTo>
                                <a:pt x="333" y="317"/>
                                <a:pt x="342" y="308"/>
                                <a:pt x="342" y="291"/>
                              </a:cubicBezTo>
                              <a:lnTo>
                                <a:pt x="342" y="76"/>
                              </a:lnTo>
                              <a:cubicBezTo>
                                <a:pt x="342" y="59"/>
                                <a:pt x="333" y="50"/>
                                <a:pt x="315" y="50"/>
                              </a:cubicBezTo>
                              <a:lnTo>
                                <a:pt x="101" y="50"/>
                              </a:lnTo>
                              <a:close/>
                              <a:moveTo>
                                <a:pt x="0" y="0"/>
                              </a:moveTo>
                              <a:lnTo>
                                <a:pt x="416" y="0"/>
                              </a:lnTo>
                              <a:lnTo>
                                <a:pt x="416" y="397"/>
                              </a:lnTo>
                              <a:lnTo>
                                <a:pt x="0" y="397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5098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B929E32" id="AutoShape 265" o:spid="_x0000_s1026" style="position:absolute;margin-left:175.55pt;margin-top:251.9pt;width:20.85pt;height:19.85pt;z-index:-2516183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417,39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" path="m101,50c83,50,74,59,74,76r,215c74,308,83,317,101,317r214,c333,317,342,308,342,291r,-215c342,59,333,50,315,50r-214,xm,l416,r,397l,397,,xe" fillcolor="black" stroked="f">
                <v:fill opacity="3341f"/>
                <v:path arrowok="t" o:connecttype="custom" o:connectlocs="64135,31750;46990,48260;46990,184785;64135,201295;200025,201295;217170,184785;217170,48260;200025,31750;64135,31750;0,0;264160,0;264160,252095;0,252095;0,0" o:connectangles="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1" locked="1" layoutInCell="1" allowOverlap="1" wp14:anchorId="79C7C8DA" wp14:editId="007145C4">
                <wp:simplePos x="0" y="0"/>
                <wp:positionH relativeFrom="page">
                  <wp:posOffset>2266950</wp:posOffset>
                </wp:positionH>
                <wp:positionV relativeFrom="page">
                  <wp:posOffset>3221355</wp:posOffset>
                </wp:positionV>
                <wp:extent cx="189230" cy="189230"/>
                <wp:effectExtent l="0" t="0" r="1270" b="1270"/>
                <wp:wrapNone/>
                <wp:docPr id="265" name="Freeform 2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9230" cy="189230"/>
                        </a:xfrm>
                        <a:custGeom>
                          <a:avLst/>
                          <a:gdLst>
                            <a:gd name="T0" fmla="*/ 0 w 298"/>
                            <a:gd name="T1" fmla="*/ 268 h 298"/>
                            <a:gd name="T2" fmla="*/ 0 w 298"/>
                            <a:gd name="T3" fmla="*/ 30 h 298"/>
                            <a:gd name="T4" fmla="*/ 9 w 298"/>
                            <a:gd name="T5" fmla="*/ 9 h 298"/>
                            <a:gd name="T6" fmla="*/ 30 w 298"/>
                            <a:gd name="T7" fmla="*/ 0 h 298"/>
                            <a:gd name="T8" fmla="*/ 268 w 298"/>
                            <a:gd name="T9" fmla="*/ 0 h 298"/>
                            <a:gd name="T10" fmla="*/ 289 w 298"/>
                            <a:gd name="T11" fmla="*/ 9 h 298"/>
                            <a:gd name="T12" fmla="*/ 298 w 298"/>
                            <a:gd name="T13" fmla="*/ 30 h 298"/>
                            <a:gd name="T14" fmla="*/ 298 w 298"/>
                            <a:gd name="T15" fmla="*/ 268 h 298"/>
                            <a:gd name="T16" fmla="*/ 289 w 298"/>
                            <a:gd name="T17" fmla="*/ 289 h 298"/>
                            <a:gd name="T18" fmla="*/ 268 w 298"/>
                            <a:gd name="T19" fmla="*/ 297 h 298"/>
                            <a:gd name="T20" fmla="*/ 30 w 298"/>
                            <a:gd name="T21" fmla="*/ 297 h 298"/>
                            <a:gd name="T22" fmla="*/ 9 w 298"/>
                            <a:gd name="T23" fmla="*/ 289 h 298"/>
                            <a:gd name="T24" fmla="*/ 0 w 298"/>
                            <a:gd name="T25" fmla="*/ 268 h 29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</a:cxnLst>
                          <a:rect l="0" t="0" r="r" b="b"/>
                          <a:pathLst>
                            <a:path w="298" h="298">
                              <a:moveTo>
                                <a:pt x="0" y="268"/>
                              </a:moveTo>
                              <a:lnTo>
                                <a:pt x="0" y="30"/>
                              </a:lnTo>
                              <a:cubicBezTo>
                                <a:pt x="0" y="22"/>
                                <a:pt x="3" y="14"/>
                                <a:pt x="9" y="9"/>
                              </a:cubicBezTo>
                              <a:cubicBezTo>
                                <a:pt x="15" y="3"/>
                                <a:pt x="22" y="0"/>
                                <a:pt x="30" y="0"/>
                              </a:cubicBezTo>
                              <a:lnTo>
                                <a:pt x="268" y="0"/>
                              </a:lnTo>
                              <a:cubicBezTo>
                                <a:pt x="276" y="0"/>
                                <a:pt x="283" y="3"/>
                                <a:pt x="289" y="9"/>
                              </a:cubicBezTo>
                              <a:cubicBezTo>
                                <a:pt x="295" y="14"/>
                                <a:pt x="298" y="22"/>
                                <a:pt x="298" y="30"/>
                              </a:cubicBezTo>
                              <a:lnTo>
                                <a:pt x="298" y="268"/>
                              </a:lnTo>
                              <a:cubicBezTo>
                                <a:pt x="298" y="276"/>
                                <a:pt x="295" y="283"/>
                                <a:pt x="289" y="289"/>
                              </a:cubicBezTo>
                              <a:cubicBezTo>
                                <a:pt x="283" y="295"/>
                                <a:pt x="276" y="297"/>
                                <a:pt x="268" y="297"/>
                              </a:cubicBezTo>
                              <a:lnTo>
                                <a:pt x="30" y="297"/>
                              </a:lnTo>
                              <a:cubicBezTo>
                                <a:pt x="22" y="297"/>
                                <a:pt x="15" y="295"/>
                                <a:pt x="9" y="289"/>
                              </a:cubicBezTo>
                              <a:cubicBezTo>
                                <a:pt x="3" y="283"/>
                                <a:pt x="0" y="276"/>
                                <a:pt x="0" y="268"/>
                              </a:cubicBezTo>
                            </a:path>
                          </a:pathLst>
                        </a:custGeom>
                        <a:solidFill>
                          <a:srgbClr val="469CB8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A62C959" id="Freeform 264" o:spid="_x0000_s1026" style="position:absolute;margin-left:178.5pt;margin-top:253.65pt;width:14.9pt;height:14.9pt;z-index:-2516162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298,29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" path="m,268l,30c,22,3,14,9,9,15,3,22,,30,l268,v8,,15,3,21,9c295,14,298,22,298,30r,238c298,276,295,283,289,289v-6,6,-13,8,-21,8l30,297v-8,,-15,-2,-21,-8c3,283,,276,,268e" fillcolor="#469cb8" stroked="f">
                <v:path arrowok="t" o:connecttype="custom" o:connectlocs="0,170180;0,19050;5715,5715;19050,0;170180,0;183515,5715;189230,19050;189230,170180;183515,183515;170180,188595;19050,188595;5715,183515;0,170180" o:connectangles="0,0,0,0,0,0,0,0,0,0,0,0,0"/>
                <w10:wrap anchorx="page" anchory="page"/>
                <w10:anchorlock/>
              </v:shape>
            </w:pict>
          </mc:Fallback>
        </mc:AlternateConten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Erittäin</w:t>
      </w:r>
      <w:r w:rsidRPr="000C5157">
        <w:rPr>
          <w:rFonts w:ascii="ArialMT" w:hAnsi="ArialMT" w:cs="ArialMT"/>
          <w:color w:val="000000"/>
          <w:spacing w:val="1"/>
          <w:sz w:val="21"/>
          <w:szCs w:val="21"/>
          <w:lang w:val="en-US"/>
        </w:rPr>
        <w:t xml:space="preserve"> </w:t>
      </w:r>
    </w:p>
    <w:p w14:paraId="2E7A52F2" w14:textId="77777777" w:rsidR="002818A4" w:rsidRPr="000C5157" w:rsidRDefault="00FB06B7">
      <w:pPr>
        <w:tabs>
          <w:tab w:val="left" w:pos="6020"/>
          <w:tab w:val="left" w:pos="7032"/>
        </w:tabs>
        <w:autoSpaceDE w:val="0"/>
        <w:autoSpaceDN w:val="0"/>
        <w:adjustRightInd w:val="0"/>
        <w:spacing w:after="177" w:line="284" w:lineRule="exact"/>
        <w:ind w:left="4733"/>
        <w:rPr>
          <w:rFonts w:ascii="ArialMT" w:hAnsi="ArialMT" w:cs="ArialMT"/>
          <w:color w:val="000000"/>
          <w:sz w:val="21"/>
          <w:szCs w:val="21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1" locked="1" layoutInCell="1" allowOverlap="1" wp14:anchorId="148E1957" wp14:editId="2A6EEDBC">
                <wp:simplePos x="0" y="0"/>
                <wp:positionH relativeFrom="page">
                  <wp:posOffset>5194935</wp:posOffset>
                </wp:positionH>
                <wp:positionV relativeFrom="page">
                  <wp:posOffset>3362960</wp:posOffset>
                </wp:positionV>
                <wp:extent cx="9525" cy="94615"/>
                <wp:effectExtent l="0" t="0" r="0" b="0"/>
                <wp:wrapNone/>
                <wp:docPr id="264" name="Freeform 2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525" cy="94615"/>
                        </a:xfrm>
                        <a:custGeom>
                          <a:avLst/>
                          <a:gdLst>
                            <a:gd name="T0" fmla="*/ 0 w 15"/>
                            <a:gd name="T1" fmla="*/ 0 h 149"/>
                            <a:gd name="T2" fmla="*/ 15 w 15"/>
                            <a:gd name="T3" fmla="*/ 0 h 149"/>
                            <a:gd name="T4" fmla="*/ 15 w 15"/>
                            <a:gd name="T5" fmla="*/ 149 h 149"/>
                            <a:gd name="T6" fmla="*/ 0 w 15"/>
                            <a:gd name="T7" fmla="*/ 149 h 149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5" h="149">
                              <a:moveTo>
                                <a:pt x="0" y="0"/>
                              </a:moveTo>
                              <a:lnTo>
                                <a:pt x="15" y="0"/>
                              </a:lnTo>
                              <a:lnTo>
                                <a:pt x="15" y="149"/>
                              </a:lnTo>
                              <a:lnTo>
                                <a:pt x="0" y="149"/>
                              </a:lnTo>
                              <a:close/>
                            </a:path>
                          </a:pathLst>
                        </a:custGeom>
                        <a:blipFill dpi="0" rotWithShape="0">
                          <a:blip r:embed="rId12"/>
                          <a:srcRect/>
                          <a:stretch>
                            <a:fillRect/>
                          </a:stretch>
                        </a:blip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15F0253" id="Freeform 263" o:spid="_x0000_s1026" style="position:absolute;margin-left:409.05pt;margin-top:264.8pt;width:.75pt;height:7.45pt;z-index:-2516224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5,149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" path="m,l15,r,149l,149,,xe" stroked="f">
                <v:fill r:id="rId13" o:title="" recolor="t" type="frame"/>
                <v:path arrowok="t" o:connecttype="custom" o:connectlocs="0,0;9525,0;9525,94615;0,9461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1" locked="1" layoutInCell="1" allowOverlap="1" wp14:anchorId="7CA2FD14" wp14:editId="13D3DE2B">
                <wp:simplePos x="0" y="0"/>
                <wp:positionH relativeFrom="page">
                  <wp:posOffset>2266950</wp:posOffset>
                </wp:positionH>
                <wp:positionV relativeFrom="page">
                  <wp:posOffset>3221355</wp:posOffset>
                </wp:positionV>
                <wp:extent cx="189230" cy="198120"/>
                <wp:effectExtent l="0" t="0" r="1270" b="0"/>
                <wp:wrapNone/>
                <wp:docPr id="263" name="Freeform 2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9230" cy="198120"/>
                        </a:xfrm>
                        <a:custGeom>
                          <a:avLst/>
                          <a:gdLst>
                            <a:gd name="T0" fmla="*/ 30 w 298"/>
                            <a:gd name="T1" fmla="*/ 0 h 312"/>
                            <a:gd name="T2" fmla="*/ 268 w 298"/>
                            <a:gd name="T3" fmla="*/ 0 h 312"/>
                            <a:gd name="T4" fmla="*/ 298 w 298"/>
                            <a:gd name="T5" fmla="*/ 30 h 312"/>
                            <a:gd name="T6" fmla="*/ 298 w 298"/>
                            <a:gd name="T7" fmla="*/ 45 h 312"/>
                            <a:gd name="T8" fmla="*/ 289 w 298"/>
                            <a:gd name="T9" fmla="*/ 24 h 312"/>
                            <a:gd name="T10" fmla="*/ 268 w 298"/>
                            <a:gd name="T11" fmla="*/ 15 h 312"/>
                            <a:gd name="T12" fmla="*/ 30 w 298"/>
                            <a:gd name="T13" fmla="*/ 15 h 312"/>
                            <a:gd name="T14" fmla="*/ 9 w 298"/>
                            <a:gd name="T15" fmla="*/ 24 h 312"/>
                            <a:gd name="T16" fmla="*/ 0 w 298"/>
                            <a:gd name="T17" fmla="*/ 45 h 312"/>
                            <a:gd name="T18" fmla="*/ 0 w 298"/>
                            <a:gd name="T19" fmla="*/ 30 h 312"/>
                            <a:gd name="T20" fmla="*/ 30 w 298"/>
                            <a:gd name="T21" fmla="*/ 0 h 312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</a:cxnLst>
                          <a:rect l="0" t="0" r="r" b="b"/>
                          <a:pathLst>
                            <a:path w="298" h="312">
                              <a:moveTo>
                                <a:pt x="30" y="0"/>
                              </a:moveTo>
                              <a:lnTo>
                                <a:pt x="268" y="0"/>
                              </a:lnTo>
                              <a:cubicBezTo>
                                <a:pt x="288" y="0"/>
                                <a:pt x="298" y="10"/>
                                <a:pt x="298" y="30"/>
                              </a:cubicBezTo>
                              <a:lnTo>
                                <a:pt x="298" y="45"/>
                              </a:lnTo>
                              <a:cubicBezTo>
                                <a:pt x="298" y="36"/>
                                <a:pt x="295" y="29"/>
                                <a:pt x="289" y="24"/>
                              </a:cubicBezTo>
                              <a:cubicBezTo>
                                <a:pt x="283" y="18"/>
                                <a:pt x="276" y="15"/>
                                <a:pt x="268" y="15"/>
                              </a:cubicBezTo>
                              <a:lnTo>
                                <a:pt x="30" y="15"/>
                              </a:lnTo>
                              <a:cubicBezTo>
                                <a:pt x="22" y="15"/>
                                <a:pt x="15" y="18"/>
                                <a:pt x="9" y="24"/>
                              </a:cubicBezTo>
                              <a:cubicBezTo>
                                <a:pt x="3" y="29"/>
                                <a:pt x="0" y="36"/>
                                <a:pt x="0" y="45"/>
                              </a:cubicBezTo>
                              <a:lnTo>
                                <a:pt x="0" y="30"/>
                              </a:lnTo>
                              <a:cubicBezTo>
                                <a:pt x="0" y="10"/>
                                <a:pt x="10" y="0"/>
                                <a:pt x="30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FFFFFF">
                            <a:alpha val="2000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1AB74A7" id="Freeform 262" o:spid="_x0000_s1026" style="position:absolute;margin-left:178.5pt;margin-top:253.65pt;width:14.9pt;height:15.6pt;z-index:-2516142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298,31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" path="m30,l268,v20,,30,10,30,30l298,45v,-9,-3,-16,-9,-21c283,18,276,15,268,15l30,15v-8,,-15,3,-21,9c3,29,,36,,45l,30c,10,10,,30,xe" stroked="f">
                <v:fill opacity="13107f"/>
                <v:path arrowok="t" o:connecttype="custom" o:connectlocs="19050,0;170180,0;189230,19050;189230,28575;183515,15240;170180,9525;19050,9525;5715,15240;0,28575;0,19050;19050,0" o:connectangles="0,0,0,0,0,0,0,0,0,0,0"/>
                <w10:wrap anchorx="page" anchory="page"/>
                <w10:anchorlock/>
              </v:shape>
            </w:pict>
          </mc:Fallback>
        </mc:AlternateConten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Not at all</w: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ab/>
        <w:t>vähän</w: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ab/>
        <w:t>Slightly</w:t>
      </w:r>
    </w:p>
    <w:p w14:paraId="25CCE894" w14:textId="77777777" w:rsidR="002818A4" w:rsidRPr="000C5157" w:rsidRDefault="00FB06B7">
      <w:pPr>
        <w:autoSpaceDE w:val="0"/>
        <w:autoSpaceDN w:val="0"/>
        <w:adjustRightInd w:val="0"/>
        <w:spacing w:after="177" w:line="284" w:lineRule="exact"/>
        <w:ind w:left="235"/>
        <w:rPr>
          <w:rFonts w:ascii="ArialMT" w:hAnsi="ArialMT" w:cs="ArialMT"/>
          <w:color w:val="000000"/>
          <w:sz w:val="21"/>
          <w:szCs w:val="21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11136" behindDoc="1" locked="1" layoutInCell="1" allowOverlap="1" wp14:anchorId="41FED716" wp14:editId="688E3B0F">
                <wp:simplePos x="0" y="0"/>
                <wp:positionH relativeFrom="page">
                  <wp:posOffset>4562475</wp:posOffset>
                </wp:positionH>
                <wp:positionV relativeFrom="page">
                  <wp:posOffset>4949825</wp:posOffset>
                </wp:positionV>
                <wp:extent cx="689610" cy="9525"/>
                <wp:effectExtent l="0" t="0" r="0" b="3175"/>
                <wp:wrapNone/>
                <wp:docPr id="262" name="Freeform 2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9610" cy="9525"/>
                        </a:xfrm>
                        <a:custGeom>
                          <a:avLst/>
                          <a:gdLst>
                            <a:gd name="T0" fmla="*/ 0 w 1086"/>
                            <a:gd name="T1" fmla="*/ 0 h 15"/>
                            <a:gd name="T2" fmla="*/ 1086 w 1086"/>
                            <a:gd name="T3" fmla="*/ 0 h 15"/>
                            <a:gd name="T4" fmla="*/ 1086 w 1086"/>
                            <a:gd name="T5" fmla="*/ 15 h 15"/>
                            <a:gd name="T6" fmla="*/ 0 w 1086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086" h="15">
                              <a:moveTo>
                                <a:pt x="0" y="0"/>
                              </a:moveTo>
                              <a:lnTo>
                                <a:pt x="1086" y="0"/>
                              </a:lnTo>
                              <a:lnTo>
                                <a:pt x="1086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2EFCEC4" id="Freeform 261" o:spid="_x0000_s1026" style="position:absolute;margin-left:359.25pt;margin-top:389.75pt;width:54.3pt;height:.75pt;z-index:-2517053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86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" path="m,l1086,r,15l,15,,xe" fillcolor="#ddd" stroked="f">
                <v:path arrowok="t" o:connecttype="custom" o:connectlocs="0,0;689610,0;68961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1" locked="1" layoutInCell="1" allowOverlap="1" wp14:anchorId="337CA703" wp14:editId="501FDB88">
                <wp:simplePos x="0" y="0"/>
                <wp:positionH relativeFrom="page">
                  <wp:posOffset>3384550</wp:posOffset>
                </wp:positionH>
                <wp:positionV relativeFrom="page">
                  <wp:posOffset>4990465</wp:posOffset>
                </wp:positionV>
                <wp:extent cx="220980" cy="220980"/>
                <wp:effectExtent l="0" t="0" r="0" b="0"/>
                <wp:wrapNone/>
                <wp:docPr id="261" name="Freeform 2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9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9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9" y="269"/>
                              </a:cubicBezTo>
                              <a:cubicBezTo>
                                <a:pt x="256" y="281"/>
                                <a:pt x="242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2" y="57"/>
                                <a:pt x="256" y="67"/>
                                <a:pt x="269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1226155" id="Freeform 260" o:spid="_x0000_s1026" style="position:absolute;margin-left:266.5pt;margin-top:392.95pt;width:17.4pt;height:17.4pt;z-index:-251612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" path="m308,174v,18,-4,35,-10,51c291,242,281,256,269,269v-13,12,-27,22,-44,29c209,304,192,308,174,308v-18,,-35,-4,-51,-10c106,291,92,281,79,269,67,256,57,242,50,225,43,209,40,192,40,174v,-18,3,-35,10,-51c57,106,67,92,79,79,92,67,106,57,123,50v16,-7,33,-10,51,-10c192,40,209,43,225,50v17,7,31,17,44,29c281,92,291,106,298,123v6,16,10,33,10,51e" filled="f" strokeweight=".52481mm">
                <v:stroke miterlimit="4" joinstyle="miter"/>
                <v:path arrowok="t" o:connecttype="custom" o:connectlocs="195580,110490;189230,142875;170815,170815;142875,189230;110490,195580;78105,189230;50165,170815;31750,142875;25400,110490;31750,78105;50165,50165;78105,31750;110490,25400;142875,31750;170815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1" locked="1" layoutInCell="1" allowOverlap="1" wp14:anchorId="7135C825" wp14:editId="374C282E">
                <wp:simplePos x="0" y="0"/>
                <wp:positionH relativeFrom="page">
                  <wp:posOffset>3384550</wp:posOffset>
                </wp:positionH>
                <wp:positionV relativeFrom="page">
                  <wp:posOffset>5283200</wp:posOffset>
                </wp:positionV>
                <wp:extent cx="220980" cy="220980"/>
                <wp:effectExtent l="0" t="0" r="0" b="0"/>
                <wp:wrapNone/>
                <wp:docPr id="260" name="Freeform 2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9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9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9" y="269"/>
                              </a:cubicBezTo>
                              <a:cubicBezTo>
                                <a:pt x="256" y="281"/>
                                <a:pt x="242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2" y="57"/>
                                <a:pt x="256" y="67"/>
                                <a:pt x="269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6E64378" id="Freeform 259" o:spid="_x0000_s1026" style="position:absolute;margin-left:266.5pt;margin-top:416pt;width:17.4pt;height:17.4pt;z-index:-251601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" path="m308,174v,18,-4,35,-10,51c291,242,281,256,269,269v-13,12,-27,22,-44,29c209,304,192,308,174,308v-18,,-35,-4,-51,-10c106,291,92,281,79,269,67,256,57,242,50,225,43,209,40,192,40,174v,-18,3,-35,10,-51c57,106,67,92,79,79,92,67,106,57,123,50v16,-7,33,-10,51,-10c192,40,209,43,225,50v17,7,31,17,44,29c281,92,291,106,298,123v6,16,10,33,10,51e" filled="f" strokeweight=".52481mm">
                <v:stroke miterlimit="4" joinstyle="miter"/>
                <v:path arrowok="t" o:connecttype="custom" o:connectlocs="195580,110490;189230,142875;170815,170815;142875,189230;110490,195580;78105,189230;50165,170815;31750,142875;25400,110490;31750,78105;50165,50165;78105,31750;110490,25400;142875,31750;170815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School?</w:t>
      </w:r>
    </w:p>
    <w:p w14:paraId="4103475D" w14:textId="77777777" w:rsidR="002818A4" w:rsidRPr="000C5157" w:rsidRDefault="00FB06B7">
      <w:pPr>
        <w:autoSpaceDE w:val="0"/>
        <w:autoSpaceDN w:val="0"/>
        <w:adjustRightInd w:val="0"/>
        <w:spacing w:after="177" w:line="284" w:lineRule="exact"/>
        <w:ind w:left="235"/>
        <w:rPr>
          <w:rFonts w:ascii="ArialMT" w:hAnsi="ArialMT" w:cs="ArialMT"/>
          <w:color w:val="000000"/>
          <w:sz w:val="21"/>
          <w:szCs w:val="21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598848" behindDoc="1" locked="1" layoutInCell="1" allowOverlap="1" wp14:anchorId="7FAE468C" wp14:editId="5BD560E5">
                <wp:simplePos x="0" y="0"/>
                <wp:positionH relativeFrom="page">
                  <wp:posOffset>4562475</wp:posOffset>
                </wp:positionH>
                <wp:positionV relativeFrom="page">
                  <wp:posOffset>5242560</wp:posOffset>
                </wp:positionV>
                <wp:extent cx="689610" cy="9525"/>
                <wp:effectExtent l="0" t="0" r="0" b="3175"/>
                <wp:wrapNone/>
                <wp:docPr id="259" name="Freeform 2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9610" cy="9525"/>
                        </a:xfrm>
                        <a:custGeom>
                          <a:avLst/>
                          <a:gdLst>
                            <a:gd name="T0" fmla="*/ 0 w 1086"/>
                            <a:gd name="T1" fmla="*/ 0 h 15"/>
                            <a:gd name="T2" fmla="*/ 1086 w 1086"/>
                            <a:gd name="T3" fmla="*/ 0 h 15"/>
                            <a:gd name="T4" fmla="*/ 1086 w 1086"/>
                            <a:gd name="T5" fmla="*/ 15 h 15"/>
                            <a:gd name="T6" fmla="*/ 0 w 1086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086" h="15">
                              <a:moveTo>
                                <a:pt x="0" y="0"/>
                              </a:moveTo>
                              <a:lnTo>
                                <a:pt x="1086" y="0"/>
                              </a:lnTo>
                              <a:lnTo>
                                <a:pt x="1086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9FB3FC4" id="Freeform 258" o:spid="_x0000_s1026" style="position:absolute;margin-left:359.25pt;margin-top:412.8pt;width:54.3pt;height:.75pt;z-index:-2517176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86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" path="m,l1086,r,15l,15,,xe" fillcolor="#ddd" stroked="f">
                <v:path arrowok="t" o:connecttype="custom" o:connectlocs="0,0;689610,0;68961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13184" behindDoc="1" locked="1" layoutInCell="1" allowOverlap="1" wp14:anchorId="23F30ABC" wp14:editId="3DEF8419">
                <wp:simplePos x="0" y="0"/>
                <wp:positionH relativeFrom="page">
                  <wp:posOffset>3900805</wp:posOffset>
                </wp:positionH>
                <wp:positionV relativeFrom="page">
                  <wp:posOffset>4949825</wp:posOffset>
                </wp:positionV>
                <wp:extent cx="661035" cy="9525"/>
                <wp:effectExtent l="0" t="0" r="0" b="3175"/>
                <wp:wrapNone/>
                <wp:docPr id="258" name="Freeform 2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61035" cy="9525"/>
                        </a:xfrm>
                        <a:custGeom>
                          <a:avLst/>
                          <a:gdLst>
                            <a:gd name="T0" fmla="*/ 0 w 1041"/>
                            <a:gd name="T1" fmla="*/ 0 h 15"/>
                            <a:gd name="T2" fmla="*/ 1041 w 1041"/>
                            <a:gd name="T3" fmla="*/ 0 h 15"/>
                            <a:gd name="T4" fmla="*/ 1041 w 1041"/>
                            <a:gd name="T5" fmla="*/ 15 h 15"/>
                            <a:gd name="T6" fmla="*/ 0 w 1041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041" h="15">
                              <a:moveTo>
                                <a:pt x="0" y="0"/>
                              </a:moveTo>
                              <a:lnTo>
                                <a:pt x="1041" y="0"/>
                              </a:lnTo>
                              <a:lnTo>
                                <a:pt x="1041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EE31915" id="Freeform 257" o:spid="_x0000_s1026" style="position:absolute;margin-left:307.15pt;margin-top:389.75pt;width:52.05pt;height:.75pt;z-index:-2517032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41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" path="m,l1041,r,15l,15,,xe" fillcolor="#ddd" stroked="f">
                <v:path arrowok="t" o:connecttype="custom" o:connectlocs="0,0;661035,0;661035,9525;0,9525" o:connectangles="0,0,0,0"/>
                <w10:wrap anchorx="page" anchory="page"/>
                <w10:anchorlock/>
              </v:shape>
            </w:pict>
          </mc:Fallback>
        </mc:AlternateConten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Home/relatives?</w:t>
      </w:r>
    </w:p>
    <w:p w14:paraId="35D58D35" w14:textId="77777777" w:rsidR="002818A4" w:rsidRPr="000C5157" w:rsidRDefault="00FB06B7">
      <w:pPr>
        <w:autoSpaceDE w:val="0"/>
        <w:autoSpaceDN w:val="0"/>
        <w:adjustRightInd w:val="0"/>
        <w:spacing w:after="177" w:line="284" w:lineRule="exact"/>
        <w:ind w:left="235"/>
        <w:rPr>
          <w:rFonts w:ascii="ArialMT" w:hAnsi="ArialMT" w:cs="ArialMT"/>
          <w:color w:val="000000"/>
          <w:sz w:val="21"/>
          <w:szCs w:val="21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586560" behindDoc="1" locked="1" layoutInCell="1" allowOverlap="1" wp14:anchorId="28AB7698" wp14:editId="54F171F2">
                <wp:simplePos x="0" y="0"/>
                <wp:positionH relativeFrom="page">
                  <wp:posOffset>4562475</wp:posOffset>
                </wp:positionH>
                <wp:positionV relativeFrom="page">
                  <wp:posOffset>5535295</wp:posOffset>
                </wp:positionV>
                <wp:extent cx="689610" cy="9525"/>
                <wp:effectExtent l="0" t="0" r="0" b="3175"/>
                <wp:wrapNone/>
                <wp:docPr id="257" name="Freeform 2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9610" cy="9525"/>
                        </a:xfrm>
                        <a:custGeom>
                          <a:avLst/>
                          <a:gdLst>
                            <a:gd name="T0" fmla="*/ 0 w 1086"/>
                            <a:gd name="T1" fmla="*/ 0 h 15"/>
                            <a:gd name="T2" fmla="*/ 1086 w 1086"/>
                            <a:gd name="T3" fmla="*/ 0 h 15"/>
                            <a:gd name="T4" fmla="*/ 1086 w 1086"/>
                            <a:gd name="T5" fmla="*/ 15 h 15"/>
                            <a:gd name="T6" fmla="*/ 0 w 1086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086" h="15">
                              <a:moveTo>
                                <a:pt x="0" y="0"/>
                              </a:moveTo>
                              <a:lnTo>
                                <a:pt x="1086" y="0"/>
                              </a:lnTo>
                              <a:lnTo>
                                <a:pt x="1086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C27D281" id="Freeform 256" o:spid="_x0000_s1026" style="position:absolute;margin-left:359.25pt;margin-top:435.85pt;width:54.3pt;height:.75pt;z-index:-251729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86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" path="m,l1086,r,15l,15,,xe" fillcolor="#ddd" stroked="f">
                <v:path arrowok="t" o:connecttype="custom" o:connectlocs="0,0;689610,0;68961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00896" behindDoc="1" locked="1" layoutInCell="1" allowOverlap="1" wp14:anchorId="4DAD2AC1" wp14:editId="074DFFCA">
                <wp:simplePos x="0" y="0"/>
                <wp:positionH relativeFrom="page">
                  <wp:posOffset>3900805</wp:posOffset>
                </wp:positionH>
                <wp:positionV relativeFrom="page">
                  <wp:posOffset>5242560</wp:posOffset>
                </wp:positionV>
                <wp:extent cx="661035" cy="9525"/>
                <wp:effectExtent l="0" t="0" r="0" b="3175"/>
                <wp:wrapNone/>
                <wp:docPr id="256" name="Freeform 2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61035" cy="9525"/>
                        </a:xfrm>
                        <a:custGeom>
                          <a:avLst/>
                          <a:gdLst>
                            <a:gd name="T0" fmla="*/ 0 w 1041"/>
                            <a:gd name="T1" fmla="*/ 0 h 15"/>
                            <a:gd name="T2" fmla="*/ 1041 w 1041"/>
                            <a:gd name="T3" fmla="*/ 0 h 15"/>
                            <a:gd name="T4" fmla="*/ 1041 w 1041"/>
                            <a:gd name="T5" fmla="*/ 15 h 15"/>
                            <a:gd name="T6" fmla="*/ 0 w 1041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041" h="15">
                              <a:moveTo>
                                <a:pt x="0" y="0"/>
                              </a:moveTo>
                              <a:lnTo>
                                <a:pt x="1041" y="0"/>
                              </a:lnTo>
                              <a:lnTo>
                                <a:pt x="1041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763F592" id="Freeform 255" o:spid="_x0000_s1026" style="position:absolute;margin-left:307.15pt;margin-top:412.8pt;width:52.05pt;height:.75pt;z-index:-2517155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41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" path="m,l1041,r,15l,15,,xe" fillcolor="#ddd" stroked="f">
                <v:path arrowok="t" o:connecttype="custom" o:connectlocs="0,0;661035,0;66103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15232" behindDoc="1" locked="1" layoutInCell="1" allowOverlap="1" wp14:anchorId="565A9B68" wp14:editId="6D08D95E">
                <wp:simplePos x="0" y="0"/>
                <wp:positionH relativeFrom="page">
                  <wp:posOffset>3088640</wp:posOffset>
                </wp:positionH>
                <wp:positionV relativeFrom="page">
                  <wp:posOffset>4949825</wp:posOffset>
                </wp:positionV>
                <wp:extent cx="812165" cy="9525"/>
                <wp:effectExtent l="0" t="0" r="635" b="3175"/>
                <wp:wrapNone/>
                <wp:docPr id="255" name="Freeform 2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812165" cy="9525"/>
                        </a:xfrm>
                        <a:custGeom>
                          <a:avLst/>
                          <a:gdLst>
                            <a:gd name="T0" fmla="*/ 0 w 1279"/>
                            <a:gd name="T1" fmla="*/ 0 h 15"/>
                            <a:gd name="T2" fmla="*/ 1279 w 1279"/>
                            <a:gd name="T3" fmla="*/ 0 h 15"/>
                            <a:gd name="T4" fmla="*/ 1279 w 1279"/>
                            <a:gd name="T5" fmla="*/ 15 h 15"/>
                            <a:gd name="T6" fmla="*/ 0 w 1279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279" h="15">
                              <a:moveTo>
                                <a:pt x="0" y="0"/>
                              </a:moveTo>
                              <a:lnTo>
                                <a:pt x="1279" y="0"/>
                              </a:lnTo>
                              <a:lnTo>
                                <a:pt x="1279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5866A90" id="Freeform 254" o:spid="_x0000_s1026" style="position:absolute;margin-left:243.2pt;margin-top:389.75pt;width:63.95pt;height:.75pt;z-index:-251701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279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" path="m,l1279,r,15l,15,,xe" fillcolor="#ddd" stroked="f">
                <v:path arrowok="t" o:connecttype="custom" o:connectlocs="0,0;812165,0;812165,9525;0,9525" o:connectangles="0,0,0,0"/>
                <w10:wrap anchorx="page" anchory="page"/>
                <w10:anchorlock/>
              </v:shape>
            </w:pict>
          </mc:Fallback>
        </mc:AlternateConten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Hobbies?</w:t>
      </w:r>
    </w:p>
    <w:p w14:paraId="5C96FC99" w14:textId="77777777" w:rsidR="002818A4" w:rsidRPr="000C5157" w:rsidRDefault="00FB06B7">
      <w:pPr>
        <w:autoSpaceDE w:val="0"/>
        <w:autoSpaceDN w:val="0"/>
        <w:adjustRightInd w:val="0"/>
        <w:spacing w:after="177" w:line="284" w:lineRule="exact"/>
        <w:ind w:left="235"/>
        <w:rPr>
          <w:rFonts w:ascii="ArialMT" w:hAnsi="ArialMT" w:cs="ArialMT"/>
          <w:color w:val="000000"/>
          <w:sz w:val="21"/>
          <w:szCs w:val="21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574272" behindDoc="1" locked="1" layoutInCell="1" allowOverlap="1" wp14:anchorId="0787DD45" wp14:editId="024045C2">
                <wp:simplePos x="0" y="0"/>
                <wp:positionH relativeFrom="page">
                  <wp:posOffset>4562475</wp:posOffset>
                </wp:positionH>
                <wp:positionV relativeFrom="page">
                  <wp:posOffset>5828665</wp:posOffset>
                </wp:positionV>
                <wp:extent cx="689610" cy="9525"/>
                <wp:effectExtent l="0" t="0" r="0" b="3175"/>
                <wp:wrapNone/>
                <wp:docPr id="254" name="Freeform 2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9610" cy="9525"/>
                        </a:xfrm>
                        <a:custGeom>
                          <a:avLst/>
                          <a:gdLst>
                            <a:gd name="T0" fmla="*/ 0 w 1086"/>
                            <a:gd name="T1" fmla="*/ 0 h 15"/>
                            <a:gd name="T2" fmla="*/ 1086 w 1086"/>
                            <a:gd name="T3" fmla="*/ 0 h 15"/>
                            <a:gd name="T4" fmla="*/ 1086 w 1086"/>
                            <a:gd name="T5" fmla="*/ 15 h 15"/>
                            <a:gd name="T6" fmla="*/ 0 w 1086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086" h="15">
                              <a:moveTo>
                                <a:pt x="0" y="0"/>
                              </a:moveTo>
                              <a:lnTo>
                                <a:pt x="1086" y="0"/>
                              </a:lnTo>
                              <a:lnTo>
                                <a:pt x="1086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D37FD83" id="Freeform 253" o:spid="_x0000_s1026" style="position:absolute;margin-left:359.25pt;margin-top:458.95pt;width:54.3pt;height:.75pt;z-index:-2517422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86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" path="m,l1086,r,15l,15,,xe" fillcolor="#ddd" stroked="f">
                <v:path arrowok="t" o:connecttype="custom" o:connectlocs="0,0;689610,0;68961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88608" behindDoc="1" locked="1" layoutInCell="1" allowOverlap="1" wp14:anchorId="76C0E4F6" wp14:editId="611CA821">
                <wp:simplePos x="0" y="0"/>
                <wp:positionH relativeFrom="page">
                  <wp:posOffset>3900805</wp:posOffset>
                </wp:positionH>
                <wp:positionV relativeFrom="page">
                  <wp:posOffset>5535295</wp:posOffset>
                </wp:positionV>
                <wp:extent cx="661035" cy="9525"/>
                <wp:effectExtent l="0" t="0" r="0" b="3175"/>
                <wp:wrapNone/>
                <wp:docPr id="253" name="Freeform 2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61035" cy="9525"/>
                        </a:xfrm>
                        <a:custGeom>
                          <a:avLst/>
                          <a:gdLst>
                            <a:gd name="T0" fmla="*/ 0 w 1041"/>
                            <a:gd name="T1" fmla="*/ 0 h 15"/>
                            <a:gd name="T2" fmla="*/ 1041 w 1041"/>
                            <a:gd name="T3" fmla="*/ 0 h 15"/>
                            <a:gd name="T4" fmla="*/ 1041 w 1041"/>
                            <a:gd name="T5" fmla="*/ 15 h 15"/>
                            <a:gd name="T6" fmla="*/ 0 w 1041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041" h="15">
                              <a:moveTo>
                                <a:pt x="0" y="0"/>
                              </a:moveTo>
                              <a:lnTo>
                                <a:pt x="1041" y="0"/>
                              </a:lnTo>
                              <a:lnTo>
                                <a:pt x="1041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B6F85F8" id="Freeform 252" o:spid="_x0000_s1026" style="position:absolute;margin-left:307.15pt;margin-top:435.85pt;width:52.05pt;height:.75pt;z-index:-2517278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41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" path="m,l1041,r,15l,15,,xe" fillcolor="#ddd" stroked="f">
                <v:path arrowok="t" o:connecttype="custom" o:connectlocs="0,0;661035,0;66103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02944" behindDoc="1" locked="1" layoutInCell="1" allowOverlap="1" wp14:anchorId="236AE703" wp14:editId="572D1C94">
                <wp:simplePos x="0" y="0"/>
                <wp:positionH relativeFrom="page">
                  <wp:posOffset>3088640</wp:posOffset>
                </wp:positionH>
                <wp:positionV relativeFrom="page">
                  <wp:posOffset>5242560</wp:posOffset>
                </wp:positionV>
                <wp:extent cx="812165" cy="9525"/>
                <wp:effectExtent l="0" t="0" r="635" b="3175"/>
                <wp:wrapNone/>
                <wp:docPr id="252" name="Freeform 2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812165" cy="9525"/>
                        </a:xfrm>
                        <a:custGeom>
                          <a:avLst/>
                          <a:gdLst>
                            <a:gd name="T0" fmla="*/ 0 w 1279"/>
                            <a:gd name="T1" fmla="*/ 0 h 15"/>
                            <a:gd name="T2" fmla="*/ 1279 w 1279"/>
                            <a:gd name="T3" fmla="*/ 0 h 15"/>
                            <a:gd name="T4" fmla="*/ 1279 w 1279"/>
                            <a:gd name="T5" fmla="*/ 15 h 15"/>
                            <a:gd name="T6" fmla="*/ 0 w 1279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279" h="15">
                              <a:moveTo>
                                <a:pt x="0" y="0"/>
                              </a:moveTo>
                              <a:lnTo>
                                <a:pt x="1279" y="0"/>
                              </a:lnTo>
                              <a:lnTo>
                                <a:pt x="1279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B9D25D8" id="Freeform 251" o:spid="_x0000_s1026" style="position:absolute;margin-left:243.2pt;margin-top:412.8pt;width:63.95pt;height:.75pt;z-index:-2517135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279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" path="m,l1279,r,15l,15,,xe" fillcolor="#ddd" stroked="f">
                <v:path arrowok="t" o:connecttype="custom" o:connectlocs="0,0;812165,0;81216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17280" behindDoc="1" locked="1" layoutInCell="1" allowOverlap="1" wp14:anchorId="78AE4655" wp14:editId="50CD32A6">
                <wp:simplePos x="0" y="0"/>
                <wp:positionH relativeFrom="page">
                  <wp:posOffset>330835</wp:posOffset>
                </wp:positionH>
                <wp:positionV relativeFrom="page">
                  <wp:posOffset>4949825</wp:posOffset>
                </wp:positionV>
                <wp:extent cx="2758440" cy="9525"/>
                <wp:effectExtent l="0" t="0" r="0" b="3175"/>
                <wp:wrapNone/>
                <wp:docPr id="251" name="Freeform 2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58440" cy="9525"/>
                        </a:xfrm>
                        <a:custGeom>
                          <a:avLst/>
                          <a:gdLst>
                            <a:gd name="T0" fmla="*/ 0 w 4344"/>
                            <a:gd name="T1" fmla="*/ 0 h 15"/>
                            <a:gd name="T2" fmla="*/ 4344 w 4344"/>
                            <a:gd name="T3" fmla="*/ 0 h 15"/>
                            <a:gd name="T4" fmla="*/ 4344 w 4344"/>
                            <a:gd name="T5" fmla="*/ 15 h 15"/>
                            <a:gd name="T6" fmla="*/ 0 w 4344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4344" h="15">
                              <a:moveTo>
                                <a:pt x="0" y="0"/>
                              </a:moveTo>
                              <a:lnTo>
                                <a:pt x="4344" y="0"/>
                              </a:lnTo>
                              <a:lnTo>
                                <a:pt x="4344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FFF1238" id="Freeform 250" o:spid="_x0000_s1026" style="position:absolute;margin-left:26.05pt;margin-top:389.75pt;width:217.2pt;height:.75pt;z-index:-2516992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4344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" path="m,l4344,r,15l,15,,xe" fillcolor="#ddd" stroked="f">
                <v:path arrowok="t" o:connecttype="custom" o:connectlocs="0,0;2758440,0;2758440,9525;0,9525" o:connectangles="0,0,0,0"/>
                <w10:wrap anchorx="page" anchory="page"/>
                <w10:anchorlock/>
              </v:shape>
            </w:pict>
          </mc:Fallback>
        </mc:AlternateConten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Friends?</w:t>
      </w:r>
    </w:p>
    <w:p w14:paraId="27656B53" w14:textId="77777777" w:rsidR="002818A4" w:rsidRPr="000C5157" w:rsidRDefault="00FB06B7">
      <w:pPr>
        <w:autoSpaceDE w:val="0"/>
        <w:autoSpaceDN w:val="0"/>
        <w:adjustRightInd w:val="0"/>
        <w:spacing w:after="177" w:line="291" w:lineRule="exact"/>
        <w:ind w:left="235"/>
        <w:rPr>
          <w:rFonts w:ascii="ArialMT" w:hAnsi="ArialMT" w:cs="ArialMT"/>
          <w:color w:val="000000"/>
          <w:sz w:val="21"/>
          <w:szCs w:val="21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561984" behindDoc="1" locked="1" layoutInCell="1" allowOverlap="1" wp14:anchorId="6B1CE93D" wp14:editId="4F2CA852">
                <wp:simplePos x="0" y="0"/>
                <wp:positionH relativeFrom="page">
                  <wp:posOffset>4562475</wp:posOffset>
                </wp:positionH>
                <wp:positionV relativeFrom="page">
                  <wp:posOffset>6121400</wp:posOffset>
                </wp:positionV>
                <wp:extent cx="689610" cy="9525"/>
                <wp:effectExtent l="0" t="0" r="0" b="3175"/>
                <wp:wrapNone/>
                <wp:docPr id="250" name="Freeform 2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9610" cy="9525"/>
                        </a:xfrm>
                        <a:custGeom>
                          <a:avLst/>
                          <a:gdLst>
                            <a:gd name="T0" fmla="*/ 0 w 1086"/>
                            <a:gd name="T1" fmla="*/ 0 h 15"/>
                            <a:gd name="T2" fmla="*/ 1086 w 1086"/>
                            <a:gd name="T3" fmla="*/ 0 h 15"/>
                            <a:gd name="T4" fmla="*/ 1086 w 1086"/>
                            <a:gd name="T5" fmla="*/ 15 h 15"/>
                            <a:gd name="T6" fmla="*/ 0 w 1086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086" h="15">
                              <a:moveTo>
                                <a:pt x="0" y="0"/>
                              </a:moveTo>
                              <a:lnTo>
                                <a:pt x="1086" y="0"/>
                              </a:lnTo>
                              <a:lnTo>
                                <a:pt x="1086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959CD0E" id="Freeform 249" o:spid="_x0000_s1026" style="position:absolute;margin-left:359.25pt;margin-top:482pt;width:54.3pt;height:.75pt;z-index:-2517544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86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" path="m,l1086,r,15l,15,,xe" fillcolor="#ddd" stroked="f">
                <v:path arrowok="t" o:connecttype="custom" o:connectlocs="0,0;689610,0;68961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76320" behindDoc="1" locked="1" layoutInCell="1" allowOverlap="1" wp14:anchorId="7F421FA3" wp14:editId="26C4A5DB">
                <wp:simplePos x="0" y="0"/>
                <wp:positionH relativeFrom="page">
                  <wp:posOffset>3900805</wp:posOffset>
                </wp:positionH>
                <wp:positionV relativeFrom="page">
                  <wp:posOffset>5828665</wp:posOffset>
                </wp:positionV>
                <wp:extent cx="661035" cy="9525"/>
                <wp:effectExtent l="0" t="0" r="0" b="3175"/>
                <wp:wrapNone/>
                <wp:docPr id="249" name="Freeform 2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61035" cy="9525"/>
                        </a:xfrm>
                        <a:custGeom>
                          <a:avLst/>
                          <a:gdLst>
                            <a:gd name="T0" fmla="*/ 0 w 1041"/>
                            <a:gd name="T1" fmla="*/ 0 h 15"/>
                            <a:gd name="T2" fmla="*/ 1041 w 1041"/>
                            <a:gd name="T3" fmla="*/ 0 h 15"/>
                            <a:gd name="T4" fmla="*/ 1041 w 1041"/>
                            <a:gd name="T5" fmla="*/ 15 h 15"/>
                            <a:gd name="T6" fmla="*/ 0 w 1041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041" h="15">
                              <a:moveTo>
                                <a:pt x="0" y="0"/>
                              </a:moveTo>
                              <a:lnTo>
                                <a:pt x="1041" y="0"/>
                              </a:lnTo>
                              <a:lnTo>
                                <a:pt x="1041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CACE74C" id="Freeform 248" o:spid="_x0000_s1026" style="position:absolute;margin-left:307.15pt;margin-top:458.95pt;width:52.05pt;height:.75pt;z-index:-251740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41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" path="m,l1041,r,15l,15,,xe" fillcolor="#ddd" stroked="f">
                <v:path arrowok="t" o:connecttype="custom" o:connectlocs="0,0;661035,0;66103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90656" behindDoc="1" locked="1" layoutInCell="1" allowOverlap="1" wp14:anchorId="611B7CED" wp14:editId="76947D0A">
                <wp:simplePos x="0" y="0"/>
                <wp:positionH relativeFrom="page">
                  <wp:posOffset>3088640</wp:posOffset>
                </wp:positionH>
                <wp:positionV relativeFrom="page">
                  <wp:posOffset>5535295</wp:posOffset>
                </wp:positionV>
                <wp:extent cx="812165" cy="9525"/>
                <wp:effectExtent l="0" t="0" r="635" b="3175"/>
                <wp:wrapNone/>
                <wp:docPr id="248" name="Freeform 2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812165" cy="9525"/>
                        </a:xfrm>
                        <a:custGeom>
                          <a:avLst/>
                          <a:gdLst>
                            <a:gd name="T0" fmla="*/ 0 w 1279"/>
                            <a:gd name="T1" fmla="*/ 0 h 15"/>
                            <a:gd name="T2" fmla="*/ 1279 w 1279"/>
                            <a:gd name="T3" fmla="*/ 0 h 15"/>
                            <a:gd name="T4" fmla="*/ 1279 w 1279"/>
                            <a:gd name="T5" fmla="*/ 15 h 15"/>
                            <a:gd name="T6" fmla="*/ 0 w 1279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279" h="15">
                              <a:moveTo>
                                <a:pt x="0" y="0"/>
                              </a:moveTo>
                              <a:lnTo>
                                <a:pt x="1279" y="0"/>
                              </a:lnTo>
                              <a:lnTo>
                                <a:pt x="1279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76400C0" id="Freeform 247" o:spid="_x0000_s1026" style="position:absolute;margin-left:243.2pt;margin-top:435.85pt;width:63.95pt;height:.75pt;z-index:-2517258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279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" path="m,l1279,r,15l,15,,xe" fillcolor="#ddd" stroked="f">
                <v:path arrowok="t" o:connecttype="custom" o:connectlocs="0,0;812165,0;81216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04992" behindDoc="1" locked="1" layoutInCell="1" allowOverlap="1" wp14:anchorId="398DECE2" wp14:editId="14C56482">
                <wp:simplePos x="0" y="0"/>
                <wp:positionH relativeFrom="page">
                  <wp:posOffset>330835</wp:posOffset>
                </wp:positionH>
                <wp:positionV relativeFrom="page">
                  <wp:posOffset>5242560</wp:posOffset>
                </wp:positionV>
                <wp:extent cx="2758440" cy="9525"/>
                <wp:effectExtent l="0" t="0" r="0" b="3175"/>
                <wp:wrapNone/>
                <wp:docPr id="247" name="Freeform 2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58440" cy="9525"/>
                        </a:xfrm>
                        <a:custGeom>
                          <a:avLst/>
                          <a:gdLst>
                            <a:gd name="T0" fmla="*/ 0 w 4344"/>
                            <a:gd name="T1" fmla="*/ 0 h 15"/>
                            <a:gd name="T2" fmla="*/ 4344 w 4344"/>
                            <a:gd name="T3" fmla="*/ 0 h 15"/>
                            <a:gd name="T4" fmla="*/ 4344 w 4344"/>
                            <a:gd name="T5" fmla="*/ 15 h 15"/>
                            <a:gd name="T6" fmla="*/ 0 w 4344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4344" h="15">
                              <a:moveTo>
                                <a:pt x="0" y="0"/>
                              </a:moveTo>
                              <a:lnTo>
                                <a:pt x="4344" y="0"/>
                              </a:lnTo>
                              <a:lnTo>
                                <a:pt x="4344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972A93C" id="Freeform 246" o:spid="_x0000_s1026" style="position:absolute;margin-left:26.05pt;margin-top:412.8pt;width:217.2pt;height:.75pt;z-index:-2517114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4344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" path="m,l4344,r,15l,15,,xe" fillcolor="#ddd" stroked="f">
                <v:path arrowok="t" o:connecttype="custom" o:connectlocs="0,0;2758440,0;2758440,9525;0,9525" o:connectangles="0,0,0,0"/>
                <w10:wrap anchorx="page" anchory="page"/>
                <w10:anchorlock/>
              </v:shape>
            </w:pict>
          </mc:Fallback>
        </mc:AlternateConten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Media (tv, radio, magazines, social media</w:t>
      </w:r>
      <w:r w:rsidRPr="000C5157">
        <w:rPr>
          <w:lang w:val="en-US"/>
        </w:rPr>
        <w:br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64032" behindDoc="1" locked="1" layoutInCell="1" allowOverlap="1" wp14:anchorId="73AD90DC" wp14:editId="649B4C9E">
                <wp:simplePos x="0" y="0"/>
                <wp:positionH relativeFrom="page">
                  <wp:posOffset>3900805</wp:posOffset>
                </wp:positionH>
                <wp:positionV relativeFrom="page">
                  <wp:posOffset>6121400</wp:posOffset>
                </wp:positionV>
                <wp:extent cx="661035" cy="9525"/>
                <wp:effectExtent l="0" t="0" r="0" b="3175"/>
                <wp:wrapNone/>
                <wp:docPr id="246" name="Freeform 2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61035" cy="9525"/>
                        </a:xfrm>
                        <a:custGeom>
                          <a:avLst/>
                          <a:gdLst>
                            <a:gd name="T0" fmla="*/ 0 w 1041"/>
                            <a:gd name="T1" fmla="*/ 0 h 15"/>
                            <a:gd name="T2" fmla="*/ 1041 w 1041"/>
                            <a:gd name="T3" fmla="*/ 0 h 15"/>
                            <a:gd name="T4" fmla="*/ 1041 w 1041"/>
                            <a:gd name="T5" fmla="*/ 15 h 15"/>
                            <a:gd name="T6" fmla="*/ 0 w 1041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041" h="15">
                              <a:moveTo>
                                <a:pt x="0" y="0"/>
                              </a:moveTo>
                              <a:lnTo>
                                <a:pt x="1041" y="0"/>
                              </a:lnTo>
                              <a:lnTo>
                                <a:pt x="1041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FD59A68" id="Freeform 245" o:spid="_x0000_s1026" style="position:absolute;margin-left:307.15pt;margin-top:482pt;width:52.05pt;height:.75pt;z-index:-2517524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41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" path="m,l1041,r,15l,15,,xe" fillcolor="#ddd" stroked="f">
                <v:path arrowok="t" o:connecttype="custom" o:connectlocs="0,0;661035,0;66103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78368" behindDoc="1" locked="1" layoutInCell="1" allowOverlap="1" wp14:anchorId="34D73D9D" wp14:editId="40637F4F">
                <wp:simplePos x="0" y="0"/>
                <wp:positionH relativeFrom="page">
                  <wp:posOffset>3088640</wp:posOffset>
                </wp:positionH>
                <wp:positionV relativeFrom="page">
                  <wp:posOffset>5828665</wp:posOffset>
                </wp:positionV>
                <wp:extent cx="812165" cy="9525"/>
                <wp:effectExtent l="0" t="0" r="635" b="3175"/>
                <wp:wrapNone/>
                <wp:docPr id="245" name="Freeform 2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812165" cy="9525"/>
                        </a:xfrm>
                        <a:custGeom>
                          <a:avLst/>
                          <a:gdLst>
                            <a:gd name="T0" fmla="*/ 0 w 1279"/>
                            <a:gd name="T1" fmla="*/ 0 h 15"/>
                            <a:gd name="T2" fmla="*/ 1279 w 1279"/>
                            <a:gd name="T3" fmla="*/ 0 h 15"/>
                            <a:gd name="T4" fmla="*/ 1279 w 1279"/>
                            <a:gd name="T5" fmla="*/ 15 h 15"/>
                            <a:gd name="T6" fmla="*/ 0 w 1279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279" h="15">
                              <a:moveTo>
                                <a:pt x="0" y="0"/>
                              </a:moveTo>
                              <a:lnTo>
                                <a:pt x="1279" y="0"/>
                              </a:lnTo>
                              <a:lnTo>
                                <a:pt x="1279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CD971DE" id="Freeform 244" o:spid="_x0000_s1026" style="position:absolute;margin-left:243.2pt;margin-top:458.95pt;width:63.95pt;height:.75pt;z-index:-2517381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279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" path="m,l1279,r,15l,15,,xe" fillcolor="#ddd" stroked="f">
                <v:path arrowok="t" o:connecttype="custom" o:connectlocs="0,0;812165,0;81216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92704" behindDoc="1" locked="1" layoutInCell="1" allowOverlap="1" wp14:anchorId="4417DA48" wp14:editId="621DDB2A">
                <wp:simplePos x="0" y="0"/>
                <wp:positionH relativeFrom="page">
                  <wp:posOffset>330835</wp:posOffset>
                </wp:positionH>
                <wp:positionV relativeFrom="page">
                  <wp:posOffset>5535295</wp:posOffset>
                </wp:positionV>
                <wp:extent cx="2758440" cy="9525"/>
                <wp:effectExtent l="0" t="0" r="0" b="3175"/>
                <wp:wrapNone/>
                <wp:docPr id="244" name="Freeform 2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58440" cy="9525"/>
                        </a:xfrm>
                        <a:custGeom>
                          <a:avLst/>
                          <a:gdLst>
                            <a:gd name="T0" fmla="*/ 0 w 4344"/>
                            <a:gd name="T1" fmla="*/ 0 h 15"/>
                            <a:gd name="T2" fmla="*/ 4344 w 4344"/>
                            <a:gd name="T3" fmla="*/ 0 h 15"/>
                            <a:gd name="T4" fmla="*/ 4344 w 4344"/>
                            <a:gd name="T5" fmla="*/ 15 h 15"/>
                            <a:gd name="T6" fmla="*/ 0 w 4344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4344" h="15">
                              <a:moveTo>
                                <a:pt x="0" y="0"/>
                              </a:moveTo>
                              <a:lnTo>
                                <a:pt x="4344" y="0"/>
                              </a:lnTo>
                              <a:lnTo>
                                <a:pt x="4344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EB99B6C" id="Freeform 243" o:spid="_x0000_s1026" style="position:absolute;margin-left:26.05pt;margin-top:435.85pt;width:217.2pt;height:.75pt;z-index:-251723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4344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" path="m,l4344,r,15l,15,,xe" fillcolor="#ddd" stroked="f">
                <v:path arrowok="t" o:connecttype="custom" o:connectlocs="0,0;2758440,0;2758440,9525;0,9525" o:connectangles="0,0,0,0"/>
                <w10:wrap anchorx="page" anchory="page"/>
                <w10:anchorlock/>
              </v:shape>
            </w:pict>
          </mc:Fallback>
        </mc:AlternateConten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etc.)?</w:t>
      </w:r>
    </w:p>
    <w:p w14:paraId="78D31EA6" w14:textId="77777777" w:rsidR="002818A4" w:rsidRPr="000C5157" w:rsidRDefault="00FB06B7">
      <w:pPr>
        <w:autoSpaceDE w:val="0"/>
        <w:autoSpaceDN w:val="0"/>
        <w:adjustRightInd w:val="0"/>
        <w:spacing w:after="177" w:line="284" w:lineRule="exact"/>
        <w:ind w:left="235"/>
        <w:rPr>
          <w:rFonts w:ascii="ArialMT" w:hAnsi="ArialMT" w:cs="ArialMT"/>
          <w:color w:val="000000"/>
          <w:sz w:val="21"/>
          <w:szCs w:val="21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549696" behindDoc="1" locked="1" layoutInCell="1" allowOverlap="1" wp14:anchorId="2E6DC063" wp14:editId="437A5F8B">
                <wp:simplePos x="0" y="0"/>
                <wp:positionH relativeFrom="page">
                  <wp:posOffset>4562475</wp:posOffset>
                </wp:positionH>
                <wp:positionV relativeFrom="page">
                  <wp:posOffset>6603365</wp:posOffset>
                </wp:positionV>
                <wp:extent cx="689610" cy="9525"/>
                <wp:effectExtent l="0" t="0" r="0" b="3175"/>
                <wp:wrapNone/>
                <wp:docPr id="243" name="Freeform 2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9610" cy="9525"/>
                        </a:xfrm>
                        <a:custGeom>
                          <a:avLst/>
                          <a:gdLst>
                            <a:gd name="T0" fmla="*/ 0 w 1086"/>
                            <a:gd name="T1" fmla="*/ 0 h 15"/>
                            <a:gd name="T2" fmla="*/ 1086 w 1086"/>
                            <a:gd name="T3" fmla="*/ 0 h 15"/>
                            <a:gd name="T4" fmla="*/ 1086 w 1086"/>
                            <a:gd name="T5" fmla="*/ 15 h 15"/>
                            <a:gd name="T6" fmla="*/ 0 w 1086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086" h="15">
                              <a:moveTo>
                                <a:pt x="0" y="0"/>
                              </a:moveTo>
                              <a:lnTo>
                                <a:pt x="1086" y="0"/>
                              </a:lnTo>
                              <a:lnTo>
                                <a:pt x="1086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3756D6D" id="Freeform 242" o:spid="_x0000_s1026" style="position:absolute;margin-left:359.25pt;margin-top:519.95pt;width:54.3pt;height:.75pt;z-index:-251766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86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" path="m,l1086,r,15l,15,,xe" fillcolor="#ddd" stroked="f">
                <v:path arrowok="t" o:connecttype="custom" o:connectlocs="0,0;689610,0;68961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66080" behindDoc="1" locked="1" layoutInCell="1" allowOverlap="1" wp14:anchorId="48B03F92" wp14:editId="2C83A958">
                <wp:simplePos x="0" y="0"/>
                <wp:positionH relativeFrom="page">
                  <wp:posOffset>3088640</wp:posOffset>
                </wp:positionH>
                <wp:positionV relativeFrom="page">
                  <wp:posOffset>6121400</wp:posOffset>
                </wp:positionV>
                <wp:extent cx="812165" cy="9525"/>
                <wp:effectExtent l="0" t="0" r="635" b="3175"/>
                <wp:wrapNone/>
                <wp:docPr id="242" name="Freeform 2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812165" cy="9525"/>
                        </a:xfrm>
                        <a:custGeom>
                          <a:avLst/>
                          <a:gdLst>
                            <a:gd name="T0" fmla="*/ 0 w 1279"/>
                            <a:gd name="T1" fmla="*/ 0 h 15"/>
                            <a:gd name="T2" fmla="*/ 1279 w 1279"/>
                            <a:gd name="T3" fmla="*/ 0 h 15"/>
                            <a:gd name="T4" fmla="*/ 1279 w 1279"/>
                            <a:gd name="T5" fmla="*/ 15 h 15"/>
                            <a:gd name="T6" fmla="*/ 0 w 1279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279" h="15">
                              <a:moveTo>
                                <a:pt x="0" y="0"/>
                              </a:moveTo>
                              <a:lnTo>
                                <a:pt x="1279" y="0"/>
                              </a:lnTo>
                              <a:lnTo>
                                <a:pt x="1279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964F649" id="Freeform 241" o:spid="_x0000_s1026" style="position:absolute;margin-left:243.2pt;margin-top:482pt;width:63.95pt;height:.75pt;z-index:-2517504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279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" path="m,l1279,r,15l,15,,xe" fillcolor="#ddd" stroked="f">
                <v:path arrowok="t" o:connecttype="custom" o:connectlocs="0,0;812165,0;81216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80416" behindDoc="1" locked="1" layoutInCell="1" allowOverlap="1" wp14:anchorId="52045E9F" wp14:editId="0CAEE8CF">
                <wp:simplePos x="0" y="0"/>
                <wp:positionH relativeFrom="page">
                  <wp:posOffset>330835</wp:posOffset>
                </wp:positionH>
                <wp:positionV relativeFrom="page">
                  <wp:posOffset>5828665</wp:posOffset>
                </wp:positionV>
                <wp:extent cx="2758440" cy="9525"/>
                <wp:effectExtent l="0" t="0" r="0" b="3175"/>
                <wp:wrapNone/>
                <wp:docPr id="241" name="Freeform 2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58440" cy="9525"/>
                        </a:xfrm>
                        <a:custGeom>
                          <a:avLst/>
                          <a:gdLst>
                            <a:gd name="T0" fmla="*/ 0 w 4344"/>
                            <a:gd name="T1" fmla="*/ 0 h 15"/>
                            <a:gd name="T2" fmla="*/ 4344 w 4344"/>
                            <a:gd name="T3" fmla="*/ 0 h 15"/>
                            <a:gd name="T4" fmla="*/ 4344 w 4344"/>
                            <a:gd name="T5" fmla="*/ 15 h 15"/>
                            <a:gd name="T6" fmla="*/ 0 w 4344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4344" h="15">
                              <a:moveTo>
                                <a:pt x="0" y="0"/>
                              </a:moveTo>
                              <a:lnTo>
                                <a:pt x="4344" y="0"/>
                              </a:lnTo>
                              <a:lnTo>
                                <a:pt x="4344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AB25BEC" id="Freeform 240" o:spid="_x0000_s1026" style="position:absolute;margin-left:26.05pt;margin-top:458.95pt;width:217.2pt;height:.75pt;z-index:-2517360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4344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" path="m,l4344,r,15l,15,,xe" fillcolor="#ddd" stroked="f">
                <v:path arrowok="t" o:connecttype="custom" o:connectlocs="0,0;2758440,0;2758440,9525;0,9525" o:connectangles="0,0,0,0"/>
                <w10:wrap anchorx="page" anchory="page"/>
                <w10:anchorlock/>
              </v:shape>
            </w:pict>
          </mc:Fallback>
        </mc:AlternateConten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Independent study?</w:t>
      </w:r>
    </w:p>
    <w:p w14:paraId="564BBBCB" w14:textId="77777777" w:rsidR="002818A4" w:rsidRPr="000C5157" w:rsidRDefault="00FB06B7">
      <w:pPr>
        <w:autoSpaceDE w:val="0"/>
        <w:autoSpaceDN w:val="0"/>
        <w:adjustRightInd w:val="0"/>
        <w:spacing w:after="177" w:line="284" w:lineRule="exact"/>
        <w:ind w:left="235"/>
        <w:rPr>
          <w:rFonts w:ascii="ArialMT" w:hAnsi="ArialMT" w:cs="ArialMT"/>
          <w:color w:val="000000"/>
          <w:sz w:val="21"/>
          <w:szCs w:val="21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537408" behindDoc="1" locked="1" layoutInCell="1" allowOverlap="1" wp14:anchorId="2D260805" wp14:editId="270E71D9">
                <wp:simplePos x="0" y="0"/>
                <wp:positionH relativeFrom="page">
                  <wp:posOffset>4562475</wp:posOffset>
                </wp:positionH>
                <wp:positionV relativeFrom="page">
                  <wp:posOffset>6896100</wp:posOffset>
                </wp:positionV>
                <wp:extent cx="689610" cy="9525"/>
                <wp:effectExtent l="0" t="0" r="0" b="3175"/>
                <wp:wrapNone/>
                <wp:docPr id="240" name="Freeform 2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9610" cy="9525"/>
                        </a:xfrm>
                        <a:custGeom>
                          <a:avLst/>
                          <a:gdLst>
                            <a:gd name="T0" fmla="*/ 0 w 1086"/>
                            <a:gd name="T1" fmla="*/ 0 h 15"/>
                            <a:gd name="T2" fmla="*/ 1086 w 1086"/>
                            <a:gd name="T3" fmla="*/ 0 h 15"/>
                            <a:gd name="T4" fmla="*/ 1086 w 1086"/>
                            <a:gd name="T5" fmla="*/ 15 h 15"/>
                            <a:gd name="T6" fmla="*/ 0 w 1086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086" h="15">
                              <a:moveTo>
                                <a:pt x="0" y="0"/>
                              </a:moveTo>
                              <a:lnTo>
                                <a:pt x="1086" y="0"/>
                              </a:lnTo>
                              <a:lnTo>
                                <a:pt x="1086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AA3B47F" id="Freeform 239" o:spid="_x0000_s1026" style="position:absolute;margin-left:359.25pt;margin-top:543pt;width:54.3pt;height:.75pt;z-index:-251779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86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" path="m,l1086,r,15l,15,,xe" fillcolor="#ddd" stroked="f">
                <v:path arrowok="t" o:connecttype="custom" o:connectlocs="0,0;689610,0;68961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51744" behindDoc="1" locked="1" layoutInCell="1" allowOverlap="1" wp14:anchorId="703256FD" wp14:editId="56401AD9">
                <wp:simplePos x="0" y="0"/>
                <wp:positionH relativeFrom="page">
                  <wp:posOffset>3900805</wp:posOffset>
                </wp:positionH>
                <wp:positionV relativeFrom="page">
                  <wp:posOffset>6603365</wp:posOffset>
                </wp:positionV>
                <wp:extent cx="661035" cy="9525"/>
                <wp:effectExtent l="0" t="0" r="0" b="3175"/>
                <wp:wrapNone/>
                <wp:docPr id="239" name="Freeform 2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61035" cy="9525"/>
                        </a:xfrm>
                        <a:custGeom>
                          <a:avLst/>
                          <a:gdLst>
                            <a:gd name="T0" fmla="*/ 0 w 1041"/>
                            <a:gd name="T1" fmla="*/ 0 h 15"/>
                            <a:gd name="T2" fmla="*/ 1041 w 1041"/>
                            <a:gd name="T3" fmla="*/ 0 h 15"/>
                            <a:gd name="T4" fmla="*/ 1041 w 1041"/>
                            <a:gd name="T5" fmla="*/ 15 h 15"/>
                            <a:gd name="T6" fmla="*/ 0 w 1041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041" h="15">
                              <a:moveTo>
                                <a:pt x="0" y="0"/>
                              </a:moveTo>
                              <a:lnTo>
                                <a:pt x="1041" y="0"/>
                              </a:lnTo>
                              <a:lnTo>
                                <a:pt x="1041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14AB52D" id="Freeform 238" o:spid="_x0000_s1026" style="position:absolute;margin-left:307.15pt;margin-top:519.95pt;width:52.05pt;height:.75pt;z-index:-251764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41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" path="m,l1041,r,15l,15,,xe" fillcolor="#ddd" stroked="f">
                <v:path arrowok="t" o:connecttype="custom" o:connectlocs="0,0;661035,0;66103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68128" behindDoc="1" locked="1" layoutInCell="1" allowOverlap="1" wp14:anchorId="7452E93F" wp14:editId="2BCAFDBD">
                <wp:simplePos x="0" y="0"/>
                <wp:positionH relativeFrom="page">
                  <wp:posOffset>330835</wp:posOffset>
                </wp:positionH>
                <wp:positionV relativeFrom="page">
                  <wp:posOffset>6121400</wp:posOffset>
                </wp:positionV>
                <wp:extent cx="2758440" cy="9525"/>
                <wp:effectExtent l="0" t="0" r="0" b="3175"/>
                <wp:wrapNone/>
                <wp:docPr id="238" name="Freeform 2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58440" cy="9525"/>
                        </a:xfrm>
                        <a:custGeom>
                          <a:avLst/>
                          <a:gdLst>
                            <a:gd name="T0" fmla="*/ 0 w 4344"/>
                            <a:gd name="T1" fmla="*/ 0 h 15"/>
                            <a:gd name="T2" fmla="*/ 4344 w 4344"/>
                            <a:gd name="T3" fmla="*/ 0 h 15"/>
                            <a:gd name="T4" fmla="*/ 4344 w 4344"/>
                            <a:gd name="T5" fmla="*/ 15 h 15"/>
                            <a:gd name="T6" fmla="*/ 0 w 4344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4344" h="15">
                              <a:moveTo>
                                <a:pt x="0" y="0"/>
                              </a:moveTo>
                              <a:lnTo>
                                <a:pt x="4344" y="0"/>
                              </a:lnTo>
                              <a:lnTo>
                                <a:pt x="4344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909832E" id="Freeform 237" o:spid="_x0000_s1026" style="position:absolute;margin-left:26.05pt;margin-top:482pt;width:217.2pt;height:.75pt;z-index:-2517483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4344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" path="m,l4344,r,15l,15,,xe" fillcolor="#ddd" stroked="f">
                <v:path arrowok="t" o:connecttype="custom" o:connectlocs="0,0;2758440,0;2758440,9525;0,9525" o:connectangles="0,0,0,0"/>
                <w10:wrap anchorx="page" anchory="page"/>
                <w10:anchorlock/>
              </v:shape>
            </w:pict>
          </mc:Fallback>
        </mc:AlternateConten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Games (videogames, boardgames etc.)?</w:t>
      </w:r>
    </w:p>
    <w:p w14:paraId="32702D65" w14:textId="77777777" w:rsidR="002818A4" w:rsidRPr="000C5157" w:rsidRDefault="00FB06B7">
      <w:pPr>
        <w:autoSpaceDE w:val="0"/>
        <w:autoSpaceDN w:val="0"/>
        <w:adjustRightInd w:val="0"/>
        <w:spacing w:line="284" w:lineRule="exact"/>
        <w:ind w:left="235"/>
        <w:rPr>
          <w:rFonts w:ascii="ArialMT" w:hAnsi="ArialMT" w:cs="ArialMT"/>
          <w:color w:val="000000"/>
          <w:sz w:val="21"/>
          <w:szCs w:val="21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524096" behindDoc="1" locked="1" layoutInCell="1" allowOverlap="1" wp14:anchorId="25750C36" wp14:editId="16623136">
                <wp:simplePos x="0" y="0"/>
                <wp:positionH relativeFrom="page">
                  <wp:posOffset>4562475</wp:posOffset>
                </wp:positionH>
                <wp:positionV relativeFrom="page">
                  <wp:posOffset>7188835</wp:posOffset>
                </wp:positionV>
                <wp:extent cx="689610" cy="9525"/>
                <wp:effectExtent l="0" t="0" r="0" b="3175"/>
                <wp:wrapNone/>
                <wp:docPr id="237" name="Freeform 2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9610" cy="9525"/>
                        </a:xfrm>
                        <a:custGeom>
                          <a:avLst/>
                          <a:gdLst>
                            <a:gd name="T0" fmla="*/ 0 w 1086"/>
                            <a:gd name="T1" fmla="*/ 0 h 15"/>
                            <a:gd name="T2" fmla="*/ 1086 w 1086"/>
                            <a:gd name="T3" fmla="*/ 0 h 15"/>
                            <a:gd name="T4" fmla="*/ 1086 w 1086"/>
                            <a:gd name="T5" fmla="*/ 15 h 15"/>
                            <a:gd name="T6" fmla="*/ 0 w 1086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086" h="15">
                              <a:moveTo>
                                <a:pt x="0" y="0"/>
                              </a:moveTo>
                              <a:lnTo>
                                <a:pt x="1086" y="0"/>
                              </a:lnTo>
                              <a:lnTo>
                                <a:pt x="1086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D29A1BF" id="Freeform 236" o:spid="_x0000_s1026" style="position:absolute;margin-left:359.25pt;margin-top:566.05pt;width:54.3pt;height:.75pt;z-index:-251792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86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" path="m,l1086,r,15l,15,,xe" fillcolor="#ddd" stroked="f">
                <v:path arrowok="t" o:connecttype="custom" o:connectlocs="0,0;689610,0;68961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39456" behindDoc="1" locked="1" layoutInCell="1" allowOverlap="1" wp14:anchorId="5006A3EE" wp14:editId="29CBCDF5">
                <wp:simplePos x="0" y="0"/>
                <wp:positionH relativeFrom="page">
                  <wp:posOffset>3900805</wp:posOffset>
                </wp:positionH>
                <wp:positionV relativeFrom="page">
                  <wp:posOffset>6896100</wp:posOffset>
                </wp:positionV>
                <wp:extent cx="661035" cy="9525"/>
                <wp:effectExtent l="0" t="0" r="0" b="3175"/>
                <wp:wrapNone/>
                <wp:docPr id="236" name="Freeform 2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61035" cy="9525"/>
                        </a:xfrm>
                        <a:custGeom>
                          <a:avLst/>
                          <a:gdLst>
                            <a:gd name="T0" fmla="*/ 0 w 1041"/>
                            <a:gd name="T1" fmla="*/ 0 h 15"/>
                            <a:gd name="T2" fmla="*/ 1041 w 1041"/>
                            <a:gd name="T3" fmla="*/ 0 h 15"/>
                            <a:gd name="T4" fmla="*/ 1041 w 1041"/>
                            <a:gd name="T5" fmla="*/ 15 h 15"/>
                            <a:gd name="T6" fmla="*/ 0 w 1041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041" h="15">
                              <a:moveTo>
                                <a:pt x="0" y="0"/>
                              </a:moveTo>
                              <a:lnTo>
                                <a:pt x="1041" y="0"/>
                              </a:lnTo>
                              <a:lnTo>
                                <a:pt x="1041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604B6B1" id="Freeform 235" o:spid="_x0000_s1026" style="position:absolute;margin-left:307.15pt;margin-top:543pt;width:52.05pt;height:.75pt;z-index:-251777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41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" path="m,l1041,r,15l,15,,xe" fillcolor="#ddd" stroked="f">
                <v:path arrowok="t" o:connecttype="custom" o:connectlocs="0,0;661035,0;66103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53792" behindDoc="1" locked="1" layoutInCell="1" allowOverlap="1" wp14:anchorId="0AA90A72" wp14:editId="1202741C">
                <wp:simplePos x="0" y="0"/>
                <wp:positionH relativeFrom="page">
                  <wp:posOffset>3088640</wp:posOffset>
                </wp:positionH>
                <wp:positionV relativeFrom="page">
                  <wp:posOffset>6603365</wp:posOffset>
                </wp:positionV>
                <wp:extent cx="812165" cy="9525"/>
                <wp:effectExtent l="0" t="0" r="635" b="3175"/>
                <wp:wrapNone/>
                <wp:docPr id="235" name="Freeform 2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812165" cy="9525"/>
                        </a:xfrm>
                        <a:custGeom>
                          <a:avLst/>
                          <a:gdLst>
                            <a:gd name="T0" fmla="*/ 0 w 1279"/>
                            <a:gd name="T1" fmla="*/ 0 h 15"/>
                            <a:gd name="T2" fmla="*/ 1279 w 1279"/>
                            <a:gd name="T3" fmla="*/ 0 h 15"/>
                            <a:gd name="T4" fmla="*/ 1279 w 1279"/>
                            <a:gd name="T5" fmla="*/ 15 h 15"/>
                            <a:gd name="T6" fmla="*/ 0 w 1279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279" h="15">
                              <a:moveTo>
                                <a:pt x="0" y="0"/>
                              </a:moveTo>
                              <a:lnTo>
                                <a:pt x="1279" y="0"/>
                              </a:lnTo>
                              <a:lnTo>
                                <a:pt x="1279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8E33EB4" id="Freeform 234" o:spid="_x0000_s1026" style="position:absolute;margin-left:243.2pt;margin-top:519.95pt;width:63.95pt;height:.75pt;z-index:-2517626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279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" path="m,l1279,r,15l,15,,xe" fillcolor="#ddd" stroked="f">
                <v:path arrowok="t" o:connecttype="custom" o:connectlocs="0,0;812165,0;812165,9525;0,9525" o:connectangles="0,0,0,0"/>
                <w10:wrap anchorx="page" anchory="page"/>
                <w10:anchorlock/>
              </v:shape>
            </w:pict>
          </mc:Fallback>
        </mc:AlternateConten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Somewhere else (write in the box)?</w:t>
      </w:r>
    </w:p>
    <w:p w14:paraId="148A3C95" w14:textId="77777777" w:rsidR="002818A4" w:rsidRPr="000C5157" w:rsidRDefault="002818A4">
      <w:pPr>
        <w:autoSpaceDE w:val="0"/>
        <w:autoSpaceDN w:val="0"/>
        <w:adjustRightInd w:val="0"/>
        <w:spacing w:line="284" w:lineRule="exact"/>
        <w:ind w:left="235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1642DF25" w14:textId="77777777" w:rsidR="002818A4" w:rsidRPr="000C5157" w:rsidRDefault="002818A4">
      <w:pPr>
        <w:autoSpaceDE w:val="0"/>
        <w:autoSpaceDN w:val="0"/>
        <w:adjustRightInd w:val="0"/>
        <w:spacing w:line="284" w:lineRule="exact"/>
        <w:ind w:left="235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1E775F11" w14:textId="77777777" w:rsidR="002818A4" w:rsidRPr="000C5157" w:rsidRDefault="002818A4">
      <w:pPr>
        <w:autoSpaceDE w:val="0"/>
        <w:autoSpaceDN w:val="0"/>
        <w:adjustRightInd w:val="0"/>
        <w:spacing w:line="393" w:lineRule="exact"/>
        <w:ind w:left="235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6486D3BC" w14:textId="77777777" w:rsidR="002818A4" w:rsidRPr="000C5157" w:rsidRDefault="00FB06B7">
      <w:pPr>
        <w:autoSpaceDE w:val="0"/>
        <w:autoSpaceDN w:val="0"/>
        <w:adjustRightInd w:val="0"/>
        <w:spacing w:line="298" w:lineRule="exact"/>
        <w:ind w:left="161"/>
        <w:rPr>
          <w:rFonts w:ascii="Arial-BoldMT" w:hAnsi="Arial-BoldMT" w:cs="Arial-BoldMT"/>
          <w:color w:val="000000"/>
          <w:sz w:val="21"/>
          <w:szCs w:val="21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526144" behindDoc="1" locked="1" layoutInCell="1" allowOverlap="1" wp14:anchorId="032D0E99" wp14:editId="7295AE70">
                <wp:simplePos x="0" y="0"/>
                <wp:positionH relativeFrom="page">
                  <wp:posOffset>3900805</wp:posOffset>
                </wp:positionH>
                <wp:positionV relativeFrom="page">
                  <wp:posOffset>7188835</wp:posOffset>
                </wp:positionV>
                <wp:extent cx="661035" cy="9525"/>
                <wp:effectExtent l="0" t="0" r="0" b="3175"/>
                <wp:wrapNone/>
                <wp:docPr id="234" name="Freeform 2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61035" cy="9525"/>
                        </a:xfrm>
                        <a:custGeom>
                          <a:avLst/>
                          <a:gdLst>
                            <a:gd name="T0" fmla="*/ 0 w 1041"/>
                            <a:gd name="T1" fmla="*/ 0 h 15"/>
                            <a:gd name="T2" fmla="*/ 1041 w 1041"/>
                            <a:gd name="T3" fmla="*/ 0 h 15"/>
                            <a:gd name="T4" fmla="*/ 1041 w 1041"/>
                            <a:gd name="T5" fmla="*/ 15 h 15"/>
                            <a:gd name="T6" fmla="*/ 0 w 1041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041" h="15">
                              <a:moveTo>
                                <a:pt x="0" y="0"/>
                              </a:moveTo>
                              <a:lnTo>
                                <a:pt x="1041" y="0"/>
                              </a:lnTo>
                              <a:lnTo>
                                <a:pt x="1041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9A7DCBE" id="Freeform 233" o:spid="_x0000_s1026" style="position:absolute;margin-left:307.15pt;margin-top:566.05pt;width:52.05pt;height:.75pt;z-index:-251790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41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" path="m,l1041,r,15l,15,,xe" fillcolor="#ddd" stroked="f">
                <v:path arrowok="t" o:connecttype="custom" o:connectlocs="0,0;661035,0;66103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41504" behindDoc="1" locked="1" layoutInCell="1" allowOverlap="1" wp14:anchorId="7351FAFE" wp14:editId="2B16E03B">
                <wp:simplePos x="0" y="0"/>
                <wp:positionH relativeFrom="page">
                  <wp:posOffset>3088640</wp:posOffset>
                </wp:positionH>
                <wp:positionV relativeFrom="page">
                  <wp:posOffset>6896100</wp:posOffset>
                </wp:positionV>
                <wp:extent cx="812165" cy="9525"/>
                <wp:effectExtent l="0" t="0" r="635" b="3175"/>
                <wp:wrapNone/>
                <wp:docPr id="233" name="Freeform 2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812165" cy="9525"/>
                        </a:xfrm>
                        <a:custGeom>
                          <a:avLst/>
                          <a:gdLst>
                            <a:gd name="T0" fmla="*/ 0 w 1279"/>
                            <a:gd name="T1" fmla="*/ 0 h 15"/>
                            <a:gd name="T2" fmla="*/ 1279 w 1279"/>
                            <a:gd name="T3" fmla="*/ 0 h 15"/>
                            <a:gd name="T4" fmla="*/ 1279 w 1279"/>
                            <a:gd name="T5" fmla="*/ 15 h 15"/>
                            <a:gd name="T6" fmla="*/ 0 w 1279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279" h="15">
                              <a:moveTo>
                                <a:pt x="0" y="0"/>
                              </a:moveTo>
                              <a:lnTo>
                                <a:pt x="1279" y="0"/>
                              </a:lnTo>
                              <a:lnTo>
                                <a:pt x="1279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A4F6CC9" id="Freeform 232" o:spid="_x0000_s1026" style="position:absolute;margin-left:243.2pt;margin-top:543pt;width:63.95pt;height:.75pt;z-index:-251774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279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" path="m,l1279,r,15l,15,,xe" fillcolor="#ddd" stroked="f">
                <v:path arrowok="t" o:connecttype="custom" o:connectlocs="0,0;812165,0;81216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55840" behindDoc="1" locked="1" layoutInCell="1" allowOverlap="1" wp14:anchorId="27A4F7F3" wp14:editId="7EC8E7CF">
                <wp:simplePos x="0" y="0"/>
                <wp:positionH relativeFrom="page">
                  <wp:posOffset>330835</wp:posOffset>
                </wp:positionH>
                <wp:positionV relativeFrom="page">
                  <wp:posOffset>6603365</wp:posOffset>
                </wp:positionV>
                <wp:extent cx="2758440" cy="9525"/>
                <wp:effectExtent l="0" t="0" r="0" b="3175"/>
                <wp:wrapNone/>
                <wp:docPr id="232" name="Freeform 2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58440" cy="9525"/>
                        </a:xfrm>
                        <a:custGeom>
                          <a:avLst/>
                          <a:gdLst>
                            <a:gd name="T0" fmla="*/ 0 w 4344"/>
                            <a:gd name="T1" fmla="*/ 0 h 15"/>
                            <a:gd name="T2" fmla="*/ 4344 w 4344"/>
                            <a:gd name="T3" fmla="*/ 0 h 15"/>
                            <a:gd name="T4" fmla="*/ 4344 w 4344"/>
                            <a:gd name="T5" fmla="*/ 15 h 15"/>
                            <a:gd name="T6" fmla="*/ 0 w 4344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4344" h="15">
                              <a:moveTo>
                                <a:pt x="0" y="0"/>
                              </a:moveTo>
                              <a:lnTo>
                                <a:pt x="4344" y="0"/>
                              </a:lnTo>
                              <a:lnTo>
                                <a:pt x="4344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89CD0EB" id="Freeform 231" o:spid="_x0000_s1026" style="position:absolute;margin-left:26.05pt;margin-top:519.95pt;width:217.2pt;height:.75pt;z-index:-2517606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4344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" path="m,l4344,r,15l,15,,xe" fillcolor="#ddd" stroked="f">
                <v:path arrowok="t" o:connecttype="custom" o:connectlocs="0,0;2758440,0;2758440,9525;0,9525" o:connectangles="0,0,0,0"/>
                <w10:wrap anchorx="page" anchory="page"/>
                <w10:anchorlock/>
              </v:shape>
            </w:pict>
          </mc:Fallback>
        </mc:AlternateContent>
      </w:r>
      <w:r w:rsidRPr="000C5157">
        <w:rPr>
          <w:rFonts w:ascii="Arial-BoldMT" w:hAnsi="Arial-BoldMT" w:cs="Arial-BoldMT"/>
          <w:color w:val="000000"/>
          <w:sz w:val="21"/>
          <w:szCs w:val="21"/>
          <w:lang w:val="en-US"/>
        </w:rPr>
        <w:t>4. Answer each statement according to your knowledge and skills.</w:t>
      </w:r>
    </w:p>
    <w:p w14:paraId="2375B4DB" w14:textId="77777777" w:rsidR="002818A4" w:rsidRPr="000C5157" w:rsidRDefault="002818A4">
      <w:pPr>
        <w:autoSpaceDE w:val="0"/>
        <w:autoSpaceDN w:val="0"/>
        <w:adjustRightInd w:val="0"/>
        <w:spacing w:line="298" w:lineRule="exact"/>
        <w:ind w:left="161"/>
        <w:rPr>
          <w:rFonts w:ascii="Arial-BoldMT" w:hAnsi="Arial-BoldMT" w:cs="Arial-BoldMT"/>
          <w:color w:val="000000"/>
          <w:sz w:val="21"/>
          <w:szCs w:val="21"/>
          <w:lang w:val="en-US"/>
        </w:rPr>
      </w:pPr>
    </w:p>
    <w:p w14:paraId="75A7FC10" w14:textId="77777777" w:rsidR="002818A4" w:rsidRPr="000C5157" w:rsidRDefault="002818A4">
      <w:pPr>
        <w:autoSpaceDE w:val="0"/>
        <w:autoSpaceDN w:val="0"/>
        <w:adjustRightInd w:val="0"/>
        <w:spacing w:line="389" w:lineRule="exact"/>
        <w:ind w:left="161"/>
        <w:rPr>
          <w:rFonts w:ascii="Arial-BoldMT" w:hAnsi="Arial-BoldMT" w:cs="Arial-BoldMT"/>
          <w:color w:val="000000"/>
          <w:sz w:val="21"/>
          <w:szCs w:val="21"/>
          <w:lang w:val="en-US"/>
        </w:rPr>
      </w:pPr>
    </w:p>
    <w:p w14:paraId="487DEF18" w14:textId="77777777" w:rsidR="002818A4" w:rsidRPr="000C5157" w:rsidRDefault="00FB06B7">
      <w:pPr>
        <w:autoSpaceDE w:val="0"/>
        <w:autoSpaceDN w:val="0"/>
        <w:adjustRightInd w:val="0"/>
        <w:spacing w:after="177" w:line="284" w:lineRule="exact"/>
        <w:ind w:left="235"/>
        <w:rPr>
          <w:rFonts w:ascii="ArialMT" w:hAnsi="ArialMT" w:cs="ArialMT"/>
          <w:color w:val="000000"/>
          <w:sz w:val="21"/>
          <w:szCs w:val="21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529216" behindDoc="1" locked="1" layoutInCell="1" allowOverlap="1" wp14:anchorId="7C71FBCA" wp14:editId="3BD55D82">
                <wp:simplePos x="0" y="0"/>
                <wp:positionH relativeFrom="page">
                  <wp:posOffset>3088640</wp:posOffset>
                </wp:positionH>
                <wp:positionV relativeFrom="page">
                  <wp:posOffset>7188835</wp:posOffset>
                </wp:positionV>
                <wp:extent cx="812165" cy="9525"/>
                <wp:effectExtent l="0" t="0" r="635" b="3175"/>
                <wp:wrapNone/>
                <wp:docPr id="231" name="Freeform 2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812165" cy="9525"/>
                        </a:xfrm>
                        <a:custGeom>
                          <a:avLst/>
                          <a:gdLst>
                            <a:gd name="T0" fmla="*/ 0 w 1279"/>
                            <a:gd name="T1" fmla="*/ 0 h 15"/>
                            <a:gd name="T2" fmla="*/ 1279 w 1279"/>
                            <a:gd name="T3" fmla="*/ 0 h 15"/>
                            <a:gd name="T4" fmla="*/ 1279 w 1279"/>
                            <a:gd name="T5" fmla="*/ 15 h 15"/>
                            <a:gd name="T6" fmla="*/ 0 w 1279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279" h="15">
                              <a:moveTo>
                                <a:pt x="0" y="0"/>
                              </a:moveTo>
                              <a:lnTo>
                                <a:pt x="1279" y="0"/>
                              </a:lnTo>
                              <a:lnTo>
                                <a:pt x="1279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B246AC0" id="Freeform 230" o:spid="_x0000_s1026" style="position:absolute;margin-left:243.2pt;margin-top:566.05pt;width:63.95pt;height:.75pt;z-index:-251787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279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" path="m,l1279,r,15l,15,,xe" fillcolor="#ddd" stroked="f">
                <v:path arrowok="t" o:connecttype="custom" o:connectlocs="0,0;812165,0;81216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43552" behindDoc="1" locked="1" layoutInCell="1" allowOverlap="1" wp14:anchorId="03711813" wp14:editId="24B54E32">
                <wp:simplePos x="0" y="0"/>
                <wp:positionH relativeFrom="page">
                  <wp:posOffset>330835</wp:posOffset>
                </wp:positionH>
                <wp:positionV relativeFrom="page">
                  <wp:posOffset>6896100</wp:posOffset>
                </wp:positionV>
                <wp:extent cx="2758440" cy="9525"/>
                <wp:effectExtent l="0" t="0" r="0" b="3175"/>
                <wp:wrapNone/>
                <wp:docPr id="230" name="Freeform 2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58440" cy="9525"/>
                        </a:xfrm>
                        <a:custGeom>
                          <a:avLst/>
                          <a:gdLst>
                            <a:gd name="T0" fmla="*/ 0 w 4344"/>
                            <a:gd name="T1" fmla="*/ 0 h 15"/>
                            <a:gd name="T2" fmla="*/ 4344 w 4344"/>
                            <a:gd name="T3" fmla="*/ 0 h 15"/>
                            <a:gd name="T4" fmla="*/ 4344 w 4344"/>
                            <a:gd name="T5" fmla="*/ 15 h 15"/>
                            <a:gd name="T6" fmla="*/ 0 w 4344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4344" h="15">
                              <a:moveTo>
                                <a:pt x="0" y="0"/>
                              </a:moveTo>
                              <a:lnTo>
                                <a:pt x="4344" y="0"/>
                              </a:lnTo>
                              <a:lnTo>
                                <a:pt x="4344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4F7F5DC" id="Freeform 229" o:spid="_x0000_s1026" style="position:absolute;margin-left:26.05pt;margin-top:543pt;width:217.2pt;height:.75pt;z-index:-251772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4344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" path="m,l4344,r,15l,15,,xe" fillcolor="#ddd" stroked="f">
                <v:path arrowok="t" o:connecttype="custom" o:connectlocs="0,0;2758440,0;2758440,9525;0,9525" o:connectangles="0,0,0,0"/>
                <w10:wrap anchorx="page" anchory="page"/>
                <w10:anchorlock/>
              </v:shape>
            </w:pict>
          </mc:Fallback>
        </mc:AlternateConten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1)</w:t>
      </w:r>
      <w:r w:rsidRPr="000C5157">
        <w:rPr>
          <w:rFonts w:ascii="ArialMT" w:hAnsi="ArialMT" w:cs="ArialMT"/>
          <w:color w:val="000000"/>
          <w:spacing w:val="-4"/>
          <w:sz w:val="21"/>
          <w:szCs w:val="21"/>
          <w:lang w:val="en-US"/>
        </w:rPr>
        <w:t xml:space="preserve"> </w: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The most dangerous thing about a house fire is heat.</w:t>
      </w:r>
    </w:p>
    <w:p w14:paraId="224A3A2C" w14:textId="77777777" w:rsidR="002818A4" w:rsidRPr="000C5157" w:rsidRDefault="00FB06B7">
      <w:pPr>
        <w:autoSpaceDE w:val="0"/>
        <w:autoSpaceDN w:val="0"/>
        <w:adjustRightInd w:val="0"/>
        <w:spacing w:after="177" w:line="284" w:lineRule="exact"/>
        <w:ind w:left="235"/>
        <w:rPr>
          <w:rFonts w:ascii="ArialMT" w:hAnsi="ArialMT" w:cs="ArialMT"/>
          <w:color w:val="000000"/>
          <w:sz w:val="21"/>
          <w:szCs w:val="21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531264" behindDoc="1" locked="1" layoutInCell="1" allowOverlap="1" wp14:anchorId="5A859DF8" wp14:editId="530A09B6">
                <wp:simplePos x="0" y="0"/>
                <wp:positionH relativeFrom="page">
                  <wp:posOffset>330835</wp:posOffset>
                </wp:positionH>
                <wp:positionV relativeFrom="page">
                  <wp:posOffset>7188835</wp:posOffset>
                </wp:positionV>
                <wp:extent cx="2758440" cy="9525"/>
                <wp:effectExtent l="0" t="0" r="0" b="3175"/>
                <wp:wrapNone/>
                <wp:docPr id="229" name="Freeform 2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58440" cy="9525"/>
                        </a:xfrm>
                        <a:custGeom>
                          <a:avLst/>
                          <a:gdLst>
                            <a:gd name="T0" fmla="*/ 0 w 4344"/>
                            <a:gd name="T1" fmla="*/ 0 h 15"/>
                            <a:gd name="T2" fmla="*/ 4344 w 4344"/>
                            <a:gd name="T3" fmla="*/ 0 h 15"/>
                            <a:gd name="T4" fmla="*/ 4344 w 4344"/>
                            <a:gd name="T5" fmla="*/ 15 h 15"/>
                            <a:gd name="T6" fmla="*/ 0 w 4344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4344" h="15">
                              <a:moveTo>
                                <a:pt x="0" y="0"/>
                              </a:moveTo>
                              <a:lnTo>
                                <a:pt x="4344" y="0"/>
                              </a:lnTo>
                              <a:lnTo>
                                <a:pt x="4344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21136A4" id="Freeform 228" o:spid="_x0000_s1026" style="position:absolute;margin-left:26.05pt;margin-top:566.05pt;width:217.2pt;height:.75pt;z-index:-251785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4344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" path="m,l4344,r,15l,15,,xe" fillcolor="#ddd" stroked="f">
                <v:path arrowok="t" o:connecttype="custom" o:connectlocs="0,0;2758440,0;2758440,9525;0,9525" o:connectangles="0,0,0,0"/>
                <w10:wrap anchorx="page" anchory="page"/>
                <w10:anchorlock/>
              </v:shape>
            </w:pict>
          </mc:Fallback>
        </mc:AlternateConten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 xml:space="preserve">2) </w:t>
      </w:r>
    </w:p>
    <w:p w14:paraId="14A66448" w14:textId="77777777" w:rsidR="002818A4" w:rsidRPr="000C5157" w:rsidRDefault="00FB06B7">
      <w:pPr>
        <w:autoSpaceDE w:val="0"/>
        <w:autoSpaceDN w:val="0"/>
        <w:adjustRightInd w:val="0"/>
        <w:spacing w:after="177" w:line="284" w:lineRule="exact"/>
        <w:ind w:left="235"/>
        <w:rPr>
          <w:rFonts w:ascii="ArialMT" w:hAnsi="ArialMT" w:cs="ArialMT"/>
          <w:color w:val="000000"/>
          <w:sz w:val="21"/>
          <w:szCs w:val="21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1" locked="1" layoutInCell="1" allowOverlap="1" wp14:anchorId="4323640F" wp14:editId="3FC25E3A">
                <wp:simplePos x="0" y="0"/>
                <wp:positionH relativeFrom="page">
                  <wp:posOffset>323850</wp:posOffset>
                </wp:positionH>
                <wp:positionV relativeFrom="page">
                  <wp:posOffset>1230630</wp:posOffset>
                </wp:positionV>
                <wp:extent cx="220980" cy="220980"/>
                <wp:effectExtent l="0" t="0" r="0" b="0"/>
                <wp:wrapNone/>
                <wp:docPr id="228" name="Freeform 2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9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9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9" y="269"/>
                              </a:cubicBezTo>
                              <a:cubicBezTo>
                                <a:pt x="256" y="281"/>
                                <a:pt x="242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2" y="57"/>
                                <a:pt x="256" y="67"/>
                                <a:pt x="269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873EDC6" id="Freeform 227" o:spid="_x0000_s1026" style="position:absolute;margin-left:25.5pt;margin-top:96.9pt;width:17.4pt;height:17.4pt;z-index:-251644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" path="m308,174v,18,-4,35,-10,51c291,242,281,256,269,269v-13,12,-27,22,-44,29c209,304,192,308,174,308v-18,,-35,-4,-51,-10c106,291,92,281,79,269,67,256,57,242,50,225,43,209,40,192,40,174v,-18,3,-35,10,-51c57,106,67,92,79,79,92,67,106,57,123,50v16,-7,33,-10,51,-10c192,40,209,43,225,50v17,7,31,17,44,29c281,92,291,106,298,123v6,16,10,33,10,51e" filled="f" strokeweight=".52481mm">
                <v:stroke miterlimit="4" joinstyle="miter"/>
                <v:path arrowok="t" o:connecttype="custom" o:connectlocs="195580,110490;189230,142875;170815,170815;142875,189230;110490,195580;78105,189230;50165,170815;31750,142875;25400,110490;31750,78105;50165,50165;78105,31750;110490,25400;142875,31750;170815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1" locked="1" layoutInCell="1" allowOverlap="1" wp14:anchorId="1EA5BB8D" wp14:editId="5718D9F3">
                <wp:simplePos x="0" y="0"/>
                <wp:positionH relativeFrom="page">
                  <wp:posOffset>323850</wp:posOffset>
                </wp:positionH>
                <wp:positionV relativeFrom="page">
                  <wp:posOffset>1514475</wp:posOffset>
                </wp:positionV>
                <wp:extent cx="220980" cy="220980"/>
                <wp:effectExtent l="0" t="0" r="0" b="0"/>
                <wp:wrapNone/>
                <wp:docPr id="227" name="Freeform 2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9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9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1"/>
                                <a:pt x="281" y="256"/>
                                <a:pt x="269" y="269"/>
                              </a:cubicBezTo>
                              <a:cubicBezTo>
                                <a:pt x="256" y="281"/>
                                <a:pt x="242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1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2" y="57"/>
                                <a:pt x="256" y="67"/>
                                <a:pt x="269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E990D8F" id="Freeform 226" o:spid="_x0000_s1026" style="position:absolute;margin-left:25.5pt;margin-top:119.25pt;width:17.4pt;height:17.4pt;z-index:-2516439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" path="m308,174v,18,-4,35,-10,51c291,241,281,256,269,269v-13,12,-27,22,-44,29c209,304,192,308,174,308v-18,,-35,-4,-51,-10c106,291,92,281,79,269,67,256,57,241,50,225,43,209,40,192,40,174v,-18,3,-35,10,-51c57,106,67,92,79,79,92,67,106,57,123,50v16,-7,33,-10,51,-10c192,40,209,43,225,50v17,7,31,17,44,29c281,92,291,106,298,123v6,16,10,33,10,51e" filled="f" strokeweight=".52481mm">
                <v:stroke miterlimit="4" joinstyle="miter"/>
                <v:path arrowok="t" o:connecttype="custom" o:connectlocs="195580,110490;189230,142875;170815,170815;142875,189230;110490,195580;78105,189230;50165,170815;31750,142875;25400,110490;31750,78105;50165,50165;78105,31750;110490,25400;142875,31750;170815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1" locked="1" layoutInCell="1" allowOverlap="1" wp14:anchorId="6F6E3549" wp14:editId="71FF34F1">
                <wp:simplePos x="0" y="0"/>
                <wp:positionH relativeFrom="page">
                  <wp:posOffset>323850</wp:posOffset>
                </wp:positionH>
                <wp:positionV relativeFrom="page">
                  <wp:posOffset>1797685</wp:posOffset>
                </wp:positionV>
                <wp:extent cx="220980" cy="220980"/>
                <wp:effectExtent l="0" t="0" r="0" b="0"/>
                <wp:wrapNone/>
                <wp:docPr id="226" name="Freeform 2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9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9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9" y="269"/>
                              </a:cubicBezTo>
                              <a:cubicBezTo>
                                <a:pt x="256" y="281"/>
                                <a:pt x="242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2" y="57"/>
                                <a:pt x="256" y="67"/>
                                <a:pt x="269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E7F202B" id="Freeform 225" o:spid="_x0000_s1026" style="position:absolute;margin-left:25.5pt;margin-top:141.55pt;width:17.4pt;height:17.4pt;z-index:-2516428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" path="m308,174v,18,-4,35,-10,51c291,242,281,256,269,269v-13,12,-27,22,-44,29c209,304,192,308,174,308v-18,,-35,-4,-51,-10c106,291,92,281,79,269,67,256,57,242,50,225,43,209,40,192,40,174v,-18,3,-35,10,-51c57,106,67,92,79,79,92,67,106,57,123,50v16,-7,33,-10,51,-10c192,40,209,43,225,50v17,7,31,17,44,29c281,92,291,106,298,123v6,16,10,33,10,51e" filled="f" strokeweight=".52481mm">
                <v:stroke miterlimit="4" joinstyle="miter"/>
                <v:path arrowok="t" o:connecttype="custom" o:connectlocs="195580,110490;189230,142875;170815,170815;142875,189230;110490,195580;78105,189230;50165,170815;31750,142875;25400,110490;31750,78105;50165,50165;78105,31750;110490,25400;142875,31750;170815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3) About 500,000 accidents occur in Finland every year</w:t>
      </w:r>
      <w:r w:rsidRPr="000C5157">
        <w:rPr>
          <w:rFonts w:ascii="ArialMT" w:hAnsi="ArialMT" w:cs="ArialMT"/>
          <w:color w:val="000000"/>
          <w:spacing w:val="-10"/>
          <w:sz w:val="21"/>
          <w:szCs w:val="21"/>
          <w:lang w:val="en-US"/>
        </w:rPr>
        <w:t>.</w:t>
      </w:r>
    </w:p>
    <w:p w14:paraId="4E61DDC5" w14:textId="77777777" w:rsidR="002818A4" w:rsidRPr="000C5157" w:rsidRDefault="00000000">
      <w:pPr>
        <w:autoSpaceDE w:val="0"/>
        <w:autoSpaceDN w:val="0"/>
        <w:adjustRightInd w:val="0"/>
        <w:spacing w:after="177" w:line="291" w:lineRule="exact"/>
        <w:ind w:left="235"/>
        <w:rPr>
          <w:rFonts w:ascii="ArialMT" w:hAnsi="ArialMT" w:cs="ArialMT"/>
          <w:color w:val="000000"/>
          <w:sz w:val="21"/>
          <w:szCs w:val="21"/>
          <w:lang w:val="en-US"/>
        </w:rPr>
      </w:pP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4) On average, more people have died in drowning than in fires in Finland in recent</w:t>
      </w:r>
      <w:r w:rsidRPr="000C5157">
        <w:rPr>
          <w:lang w:val="en-US"/>
        </w:rPr>
        <w:br/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years.</w:t>
      </w:r>
    </w:p>
    <w:p w14:paraId="1B85B093" w14:textId="77777777" w:rsidR="002818A4" w:rsidRPr="000C5157" w:rsidRDefault="00000000">
      <w:pPr>
        <w:autoSpaceDE w:val="0"/>
        <w:autoSpaceDN w:val="0"/>
        <w:adjustRightInd w:val="0"/>
        <w:spacing w:after="177" w:line="284" w:lineRule="exact"/>
        <w:ind w:left="235"/>
        <w:rPr>
          <w:rFonts w:ascii="ArialMT" w:hAnsi="ArialMT" w:cs="ArialMT"/>
          <w:color w:val="000000"/>
          <w:sz w:val="21"/>
          <w:szCs w:val="21"/>
          <w:lang w:val="en-US"/>
        </w:rPr>
      </w:pP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5) I could put out a burning rubbish bin with a powder extinguisher</w:t>
      </w:r>
      <w:r w:rsidRPr="000C5157">
        <w:rPr>
          <w:rFonts w:ascii="ArialMT" w:hAnsi="ArialMT" w:cs="ArialMT"/>
          <w:color w:val="000000"/>
          <w:spacing w:val="-10"/>
          <w:sz w:val="21"/>
          <w:szCs w:val="21"/>
          <w:lang w:val="en-US"/>
        </w:rPr>
        <w:t>.</w:t>
      </w:r>
    </w:p>
    <w:p w14:paraId="72D3C15B" w14:textId="77777777" w:rsidR="002818A4" w:rsidRPr="000C5157" w:rsidRDefault="00000000">
      <w:pPr>
        <w:autoSpaceDE w:val="0"/>
        <w:autoSpaceDN w:val="0"/>
        <w:adjustRightInd w:val="0"/>
        <w:spacing w:line="284" w:lineRule="exact"/>
        <w:ind w:left="235"/>
        <w:rPr>
          <w:rFonts w:ascii="ArialMT" w:hAnsi="ArialMT" w:cs="ArialMT"/>
          <w:color w:val="000000"/>
          <w:sz w:val="21"/>
          <w:szCs w:val="21"/>
          <w:lang w:val="en-US"/>
        </w:rPr>
      </w:pP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6) Cardiac arrest is detected by palpating the pulse from the carotid artery</w:t>
      </w:r>
      <w:r w:rsidRPr="000C5157">
        <w:rPr>
          <w:rFonts w:ascii="ArialMT" w:hAnsi="ArialMT" w:cs="ArialMT"/>
          <w:color w:val="000000"/>
          <w:spacing w:val="-13"/>
          <w:sz w:val="21"/>
          <w:szCs w:val="21"/>
          <w:lang w:val="en-US"/>
        </w:rPr>
        <w:t>.</w:t>
      </w:r>
    </w:p>
    <w:p w14:paraId="40ADA49D" w14:textId="77777777" w:rsidR="002818A4" w:rsidRPr="000C5157" w:rsidRDefault="00000000">
      <w:pPr>
        <w:autoSpaceDE w:val="0"/>
        <w:autoSpaceDN w:val="0"/>
        <w:adjustRightInd w:val="0"/>
        <w:spacing w:line="284" w:lineRule="exact"/>
        <w:rPr>
          <w:rFonts w:ascii="ArialMT" w:hAnsi="ArialMT" w:cs="ArialMT"/>
          <w:color w:val="000000"/>
          <w:sz w:val="21"/>
          <w:szCs w:val="21"/>
          <w:lang w:val="en-US"/>
        </w:rPr>
      </w:pP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br w:type="column"/>
      </w:r>
    </w:p>
    <w:p w14:paraId="6090EBE2" w14:textId="77777777" w:rsidR="002818A4" w:rsidRPr="000C5157" w:rsidRDefault="002818A4">
      <w:pPr>
        <w:autoSpaceDE w:val="0"/>
        <w:autoSpaceDN w:val="0"/>
        <w:adjustRightInd w:val="0"/>
        <w:spacing w:line="284" w:lineRule="exact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32B61691" w14:textId="77777777" w:rsidR="002818A4" w:rsidRPr="000C5157" w:rsidRDefault="002818A4">
      <w:pPr>
        <w:autoSpaceDE w:val="0"/>
        <w:autoSpaceDN w:val="0"/>
        <w:adjustRightInd w:val="0"/>
        <w:spacing w:line="284" w:lineRule="exact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0E8C8DDF" w14:textId="77777777" w:rsidR="002818A4" w:rsidRPr="000C5157" w:rsidRDefault="002818A4">
      <w:pPr>
        <w:autoSpaceDE w:val="0"/>
        <w:autoSpaceDN w:val="0"/>
        <w:adjustRightInd w:val="0"/>
        <w:spacing w:line="284" w:lineRule="exact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412B6BA5" w14:textId="77777777" w:rsidR="002818A4" w:rsidRPr="000C5157" w:rsidRDefault="002818A4">
      <w:pPr>
        <w:autoSpaceDE w:val="0"/>
        <w:autoSpaceDN w:val="0"/>
        <w:adjustRightInd w:val="0"/>
        <w:spacing w:line="284" w:lineRule="exact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39CD654B" w14:textId="77777777" w:rsidR="002818A4" w:rsidRPr="000C5157" w:rsidRDefault="002818A4">
      <w:pPr>
        <w:autoSpaceDE w:val="0"/>
        <w:autoSpaceDN w:val="0"/>
        <w:adjustRightInd w:val="0"/>
        <w:spacing w:line="284" w:lineRule="exact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17B3CB9C" w14:textId="77777777" w:rsidR="002818A4" w:rsidRPr="000C5157" w:rsidRDefault="002818A4">
      <w:pPr>
        <w:autoSpaceDE w:val="0"/>
        <w:autoSpaceDN w:val="0"/>
        <w:adjustRightInd w:val="0"/>
        <w:spacing w:line="284" w:lineRule="exact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6796DF95" w14:textId="77777777" w:rsidR="002818A4" w:rsidRPr="000C5157" w:rsidRDefault="002818A4">
      <w:pPr>
        <w:autoSpaceDE w:val="0"/>
        <w:autoSpaceDN w:val="0"/>
        <w:adjustRightInd w:val="0"/>
        <w:spacing w:line="284" w:lineRule="exact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220C5503" w14:textId="77777777" w:rsidR="002818A4" w:rsidRPr="000C5157" w:rsidRDefault="002818A4">
      <w:pPr>
        <w:autoSpaceDE w:val="0"/>
        <w:autoSpaceDN w:val="0"/>
        <w:adjustRightInd w:val="0"/>
        <w:spacing w:line="284" w:lineRule="exact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4E260D8F" w14:textId="77777777" w:rsidR="002818A4" w:rsidRPr="000C5157" w:rsidRDefault="002818A4">
      <w:pPr>
        <w:autoSpaceDE w:val="0"/>
        <w:autoSpaceDN w:val="0"/>
        <w:adjustRightInd w:val="0"/>
        <w:spacing w:line="284" w:lineRule="exact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24E30D01" w14:textId="77777777" w:rsidR="002818A4" w:rsidRPr="000C5157" w:rsidRDefault="002818A4">
      <w:pPr>
        <w:autoSpaceDE w:val="0"/>
        <w:autoSpaceDN w:val="0"/>
        <w:adjustRightInd w:val="0"/>
        <w:spacing w:line="284" w:lineRule="exact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3576A1FA" w14:textId="77777777" w:rsidR="002818A4" w:rsidRPr="000C5157" w:rsidRDefault="002818A4">
      <w:pPr>
        <w:autoSpaceDE w:val="0"/>
        <w:autoSpaceDN w:val="0"/>
        <w:adjustRightInd w:val="0"/>
        <w:spacing w:line="284" w:lineRule="exact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2330B9A8" w14:textId="77777777" w:rsidR="002818A4" w:rsidRPr="000C5157" w:rsidRDefault="002818A4">
      <w:pPr>
        <w:autoSpaceDE w:val="0"/>
        <w:autoSpaceDN w:val="0"/>
        <w:adjustRightInd w:val="0"/>
        <w:spacing w:line="284" w:lineRule="exact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1F4F2099" w14:textId="77777777" w:rsidR="002818A4" w:rsidRPr="000C5157" w:rsidRDefault="002818A4">
      <w:pPr>
        <w:autoSpaceDE w:val="0"/>
        <w:autoSpaceDN w:val="0"/>
        <w:adjustRightInd w:val="0"/>
        <w:spacing w:line="284" w:lineRule="exact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39A25AC2" w14:textId="77777777" w:rsidR="002818A4" w:rsidRPr="000C5157" w:rsidRDefault="002818A4">
      <w:pPr>
        <w:autoSpaceDE w:val="0"/>
        <w:autoSpaceDN w:val="0"/>
        <w:adjustRightInd w:val="0"/>
        <w:spacing w:line="284" w:lineRule="exact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2480A1C4" w14:textId="77777777" w:rsidR="002818A4" w:rsidRPr="000C5157" w:rsidRDefault="002818A4">
      <w:pPr>
        <w:autoSpaceDE w:val="0"/>
        <w:autoSpaceDN w:val="0"/>
        <w:adjustRightInd w:val="0"/>
        <w:spacing w:line="284" w:lineRule="exact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75CA9525" w14:textId="77777777" w:rsidR="002818A4" w:rsidRPr="000C5157" w:rsidRDefault="002818A4">
      <w:pPr>
        <w:autoSpaceDE w:val="0"/>
        <w:autoSpaceDN w:val="0"/>
        <w:adjustRightInd w:val="0"/>
        <w:spacing w:line="284" w:lineRule="exact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77C8AE70" w14:textId="77777777" w:rsidR="002818A4" w:rsidRPr="000C5157" w:rsidRDefault="002818A4">
      <w:pPr>
        <w:autoSpaceDE w:val="0"/>
        <w:autoSpaceDN w:val="0"/>
        <w:adjustRightInd w:val="0"/>
        <w:spacing w:line="284" w:lineRule="exact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68D90495" w14:textId="77777777" w:rsidR="002818A4" w:rsidRPr="000C5157" w:rsidRDefault="002818A4">
      <w:pPr>
        <w:autoSpaceDE w:val="0"/>
        <w:autoSpaceDN w:val="0"/>
        <w:adjustRightInd w:val="0"/>
        <w:spacing w:line="284" w:lineRule="exact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6891B8BE" w14:textId="77777777" w:rsidR="002818A4" w:rsidRPr="000C5157" w:rsidRDefault="002818A4">
      <w:pPr>
        <w:autoSpaceDE w:val="0"/>
        <w:autoSpaceDN w:val="0"/>
        <w:adjustRightInd w:val="0"/>
        <w:spacing w:line="284" w:lineRule="exact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39695174" w14:textId="77777777" w:rsidR="002818A4" w:rsidRPr="000C5157" w:rsidRDefault="002818A4">
      <w:pPr>
        <w:autoSpaceDE w:val="0"/>
        <w:autoSpaceDN w:val="0"/>
        <w:adjustRightInd w:val="0"/>
        <w:spacing w:line="284" w:lineRule="exact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18668F5B" w14:textId="77777777" w:rsidR="002818A4" w:rsidRPr="000C5157" w:rsidRDefault="002818A4">
      <w:pPr>
        <w:autoSpaceDE w:val="0"/>
        <w:autoSpaceDN w:val="0"/>
        <w:adjustRightInd w:val="0"/>
        <w:spacing w:line="284" w:lineRule="exact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31966316" w14:textId="77777777" w:rsidR="002818A4" w:rsidRPr="000C5157" w:rsidRDefault="002818A4">
      <w:pPr>
        <w:autoSpaceDE w:val="0"/>
        <w:autoSpaceDN w:val="0"/>
        <w:adjustRightInd w:val="0"/>
        <w:spacing w:line="284" w:lineRule="exact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71641257" w14:textId="77777777" w:rsidR="002818A4" w:rsidRPr="000C5157" w:rsidRDefault="002818A4">
      <w:pPr>
        <w:autoSpaceDE w:val="0"/>
        <w:autoSpaceDN w:val="0"/>
        <w:adjustRightInd w:val="0"/>
        <w:spacing w:line="531" w:lineRule="exact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27207B29" w14:textId="77777777" w:rsidR="002818A4" w:rsidRPr="000C5157" w:rsidRDefault="00FB06B7">
      <w:pPr>
        <w:tabs>
          <w:tab w:val="left" w:pos="1595"/>
        </w:tabs>
        <w:autoSpaceDE w:val="0"/>
        <w:autoSpaceDN w:val="0"/>
        <w:adjustRightInd w:val="0"/>
        <w:spacing w:line="284" w:lineRule="exact"/>
        <w:rPr>
          <w:rFonts w:ascii="ArialMT" w:hAnsi="ArialMT" w:cs="ArialMT"/>
          <w:color w:val="000000"/>
          <w:sz w:val="21"/>
          <w:szCs w:val="21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1" locked="1" layoutInCell="1" allowOverlap="1" wp14:anchorId="669EF277" wp14:editId="7AC8B53D">
                <wp:simplePos x="0" y="0"/>
                <wp:positionH relativeFrom="page">
                  <wp:posOffset>4121150</wp:posOffset>
                </wp:positionH>
                <wp:positionV relativeFrom="page">
                  <wp:posOffset>4990465</wp:posOffset>
                </wp:positionV>
                <wp:extent cx="220980" cy="220980"/>
                <wp:effectExtent l="0" t="0" r="0" b="0"/>
                <wp:wrapNone/>
                <wp:docPr id="225" name="Freeform 2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0AD32DE" id="Freeform 224" o:spid="_x0000_s1026" style="position:absolute;margin-left:324.5pt;margin-top:392.95pt;width:17.4pt;height:17.4pt;z-index:-2516101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8AtgAw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" path="m308,174v,18,-4,35,-10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8,123v6,16,10,33,10,51e" filled="f" strokeweight=".52481mm">
                <v:stroke miterlimit="4" joinstyle="miter"/>
                <v:path arrowok="t" o:connecttype="custom" o:connectlocs="195580,110490;189230,142875;170180,170815;142875,189230;110490,195580;78105,189230;50165,170815;31750,142875;25400,110490;31750,78105;50165,50165;78105,31750;110490,25400;142875,31750;170180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1" locked="1" layoutInCell="1" allowOverlap="1" wp14:anchorId="00DDE897" wp14:editId="5C308D0B">
                <wp:simplePos x="0" y="0"/>
                <wp:positionH relativeFrom="page">
                  <wp:posOffset>4121150</wp:posOffset>
                </wp:positionH>
                <wp:positionV relativeFrom="page">
                  <wp:posOffset>5283200</wp:posOffset>
                </wp:positionV>
                <wp:extent cx="220980" cy="220980"/>
                <wp:effectExtent l="0" t="0" r="0" b="0"/>
                <wp:wrapNone/>
                <wp:docPr id="224" name="Freeform 2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706DDAE" id="Freeform 223" o:spid="_x0000_s1026" style="position:absolute;margin-left:324.5pt;margin-top:416pt;width:17.4pt;height:17.4pt;z-index:-2515998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8AtgAw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" path="m308,174v,18,-4,35,-10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8,123v6,16,10,33,10,51e" filled="f" strokeweight=".52481mm">
                <v:stroke miterlimit="4" joinstyle="miter"/>
                <v:path arrowok="t" o:connecttype="custom" o:connectlocs="195580,110490;189230,142875;170180,170815;142875,189230;110490,195580;78105,189230;50165,170815;31750,142875;25400,110490;31750,78105;50165,50165;78105,31750;110490,25400;142875,31750;170180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6848" behindDoc="1" locked="1" layoutInCell="1" allowOverlap="1" wp14:anchorId="4D9FD4EF" wp14:editId="07B8B662">
                <wp:simplePos x="0" y="0"/>
                <wp:positionH relativeFrom="page">
                  <wp:posOffset>4121150</wp:posOffset>
                </wp:positionH>
                <wp:positionV relativeFrom="page">
                  <wp:posOffset>5576570</wp:posOffset>
                </wp:positionV>
                <wp:extent cx="220980" cy="220980"/>
                <wp:effectExtent l="0" t="0" r="0" b="0"/>
                <wp:wrapNone/>
                <wp:docPr id="223" name="Freeform 2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2CE6E31" id="Freeform 222" o:spid="_x0000_s1026" style="position:absolute;margin-left:324.5pt;margin-top:439.1pt;width:17.4pt;height:17.4pt;z-index:-2515896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8AtgAw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" path="m308,174v,18,-4,35,-10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8,123v6,16,10,33,10,51e" filled="f" strokeweight=".52481mm">
                <v:stroke miterlimit="4" joinstyle="miter"/>
                <v:path arrowok="t" o:connecttype="custom" o:connectlocs="195580,110490;189230,142875;170180,170815;142875,189230;110490,195580;78105,189230;50165,170815;31750,142875;25400,110490;31750,78105;50165,50165;78105,31750;110490,25400;142875,31750;170180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7088" behindDoc="1" locked="1" layoutInCell="1" allowOverlap="1" wp14:anchorId="5439941C" wp14:editId="3FF3CD17">
                <wp:simplePos x="0" y="0"/>
                <wp:positionH relativeFrom="page">
                  <wp:posOffset>4121150</wp:posOffset>
                </wp:positionH>
                <wp:positionV relativeFrom="page">
                  <wp:posOffset>5869305</wp:posOffset>
                </wp:positionV>
                <wp:extent cx="220980" cy="220980"/>
                <wp:effectExtent l="0" t="0" r="0" b="0"/>
                <wp:wrapNone/>
                <wp:docPr id="222" name="Freeform 2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27E36A5" id="Freeform 221" o:spid="_x0000_s1026" style="position:absolute;margin-left:324.5pt;margin-top:462.15pt;width:17.4pt;height:17.4pt;z-index:-2515793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8AtgAw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" path="m308,174v,18,-4,35,-10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8,123v6,16,10,33,10,51e" filled="f" strokeweight=".52481mm">
                <v:stroke miterlimit="4" joinstyle="miter"/>
                <v:path arrowok="t" o:connecttype="custom" o:connectlocs="195580,110490;189230,142875;170180,170815;142875,189230;110490,195580;78105,189230;50165,170815;31750,142875;25400,110490;31750,78105;50165,50165;78105,31750;110490,25400;142875,31750;170180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7328" behindDoc="1" locked="1" layoutInCell="1" allowOverlap="1" wp14:anchorId="070FB9CF" wp14:editId="0157F47F">
                <wp:simplePos x="0" y="0"/>
                <wp:positionH relativeFrom="page">
                  <wp:posOffset>4121150</wp:posOffset>
                </wp:positionH>
                <wp:positionV relativeFrom="page">
                  <wp:posOffset>6256655</wp:posOffset>
                </wp:positionV>
                <wp:extent cx="220980" cy="220980"/>
                <wp:effectExtent l="0" t="0" r="0" b="0"/>
                <wp:wrapNone/>
                <wp:docPr id="221" name="Freeform 2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8 w 348"/>
                            <a:gd name="T5" fmla="*/ 268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8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1"/>
                                <a:pt x="281" y="256"/>
                                <a:pt x="268" y="268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8"/>
                              </a:cubicBezTo>
                              <a:cubicBezTo>
                                <a:pt x="67" y="256"/>
                                <a:pt x="57" y="241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391B36B" id="Freeform 220" o:spid="_x0000_s1026" style="position:absolute;margin-left:324.5pt;margin-top:492.65pt;width:17.4pt;height:17.4pt;z-index:-2515691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" path="m308,174v,18,-4,35,-10,51c291,241,281,256,268,268v-12,13,-27,23,-43,30c209,304,192,308,174,308v-18,,-35,-4,-51,-10c106,291,92,281,79,268,67,256,57,241,50,225,43,209,40,192,40,174v,-18,3,-35,10,-51c57,106,67,92,79,79,92,67,106,57,123,50v16,-7,33,-10,51,-10c192,40,209,43,225,50v16,7,31,17,43,29c281,92,291,106,298,123v6,16,10,33,10,51e" filled="f" strokeweight=".52481mm">
                <v:stroke miterlimit="4" joinstyle="miter"/>
                <v:path arrowok="t" o:connecttype="custom" o:connectlocs="195580,110490;189230,142875;170180,170180;142875,189230;110490,195580;78105,189230;50165,170180;31750,142875;25400,110490;31750,78105;50165,50165;78105,31750;110490,25400;142875,31750;170180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7568" behindDoc="1" locked="1" layoutInCell="1" allowOverlap="1" wp14:anchorId="264B6BC1" wp14:editId="367186C2">
                <wp:simplePos x="0" y="0"/>
                <wp:positionH relativeFrom="page">
                  <wp:posOffset>4121150</wp:posOffset>
                </wp:positionH>
                <wp:positionV relativeFrom="page">
                  <wp:posOffset>6644005</wp:posOffset>
                </wp:positionV>
                <wp:extent cx="220980" cy="220980"/>
                <wp:effectExtent l="0" t="0" r="0" b="0"/>
                <wp:wrapNone/>
                <wp:docPr id="220" name="Freeform 2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C53F13C" id="Freeform 219" o:spid="_x0000_s1026" style="position:absolute;margin-left:324.5pt;margin-top:523.15pt;width:17.4pt;height:17.4pt;z-index:-2515589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8AtgAw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" path="m308,174v,18,-4,35,-10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8,123v6,16,10,33,10,51e" filled="f" strokeweight=".52481mm">
                <v:stroke miterlimit="4" joinstyle="miter"/>
                <v:path arrowok="t" o:connecttype="custom" o:connectlocs="195580,110490;189230,142875;170180,170815;142875,189230;110490,195580;78105,189230;50165,170815;31750,142875;25400,110490;31750,78105;50165,50165;78105,31750;110490,25400;142875,31750;170180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7808" behindDoc="1" locked="1" layoutInCell="1" allowOverlap="1" wp14:anchorId="3C4B95EF" wp14:editId="3AC3BEB4">
                <wp:simplePos x="0" y="0"/>
                <wp:positionH relativeFrom="page">
                  <wp:posOffset>4121150</wp:posOffset>
                </wp:positionH>
                <wp:positionV relativeFrom="page">
                  <wp:posOffset>6936740</wp:posOffset>
                </wp:positionV>
                <wp:extent cx="220980" cy="220980"/>
                <wp:effectExtent l="0" t="0" r="0" b="0"/>
                <wp:wrapNone/>
                <wp:docPr id="219" name="Freeform 2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A00F205" id="Freeform 218" o:spid="_x0000_s1026" style="position:absolute;margin-left:324.5pt;margin-top:546.2pt;width:17.4pt;height:17.4pt;z-index:-251548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8AtgAw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" path="m308,174v,18,-4,35,-10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8,123v6,16,10,33,10,51e" filled="f" strokeweight=".52481mm">
                <v:stroke miterlimit="4" joinstyle="miter"/>
                <v:path arrowok="t" o:connecttype="custom" o:connectlocs="195580,110490;189230,142875;170180,170815;142875,189230;110490,195580;78105,189230;50165,170815;31750,142875;25400,110490;31750,78105;50165,50165;78105,31750;110490,25400;142875,31750;170180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7024" behindDoc="1" locked="1" layoutInCell="1" allowOverlap="1" wp14:anchorId="0277C0CF" wp14:editId="472C6844">
                <wp:simplePos x="0" y="0"/>
                <wp:positionH relativeFrom="page">
                  <wp:posOffset>4121150</wp:posOffset>
                </wp:positionH>
                <wp:positionV relativeFrom="page">
                  <wp:posOffset>7229475</wp:posOffset>
                </wp:positionV>
                <wp:extent cx="220980" cy="220980"/>
                <wp:effectExtent l="0" t="0" r="0" b="0"/>
                <wp:wrapNone/>
                <wp:docPr id="218" name="Freeform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CC4D795" id="Freeform 217" o:spid="_x0000_s1026" style="position:absolute;margin-left:324.5pt;margin-top:569.25pt;width:17.4pt;height:17.4pt;z-index:-251539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8AtgAw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" path="m308,174v,18,-4,35,-10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8,123v6,16,10,33,10,51e" filled="f" strokeweight=".52481mm">
                <v:stroke miterlimit="4" joinstyle="miter"/>
                <v:path arrowok="t" o:connecttype="custom" o:connectlocs="195580,110490;189230,142875;170180,170815;142875,189230;110490,195580;78105,189230;50165,170815;31750,142875;25400,110490;31750,78105;50165,50165;78105,31750;110490,25400;142875,31750;170180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2144" behindDoc="1" locked="1" layoutInCell="1" allowOverlap="1" wp14:anchorId="0DA8D2D9" wp14:editId="20AD86A8">
                <wp:simplePos x="0" y="0"/>
                <wp:positionH relativeFrom="page">
                  <wp:posOffset>5556885</wp:posOffset>
                </wp:positionH>
                <wp:positionV relativeFrom="page">
                  <wp:posOffset>8646160</wp:posOffset>
                </wp:positionV>
                <wp:extent cx="220980" cy="220980"/>
                <wp:effectExtent l="0" t="0" r="0" b="0"/>
                <wp:wrapNone/>
                <wp:docPr id="217" name="Freeform 2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61B69D3" id="Freeform 216" o:spid="_x0000_s1026" style="position:absolute;margin-left:437.55pt;margin-top:680.8pt;width:17.4pt;height:17.4pt;z-index:-251534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8AtgAw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" path="m308,174v,18,-4,35,-10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8,123v6,16,10,33,10,51e" filled="f" strokeweight=".52481mm">
                <v:stroke miterlimit="4" joinstyle="miter"/>
                <v:path arrowok="t" o:connecttype="custom" o:connectlocs="195580,110490;189230,142875;170180,170815;142875,189230;110490,195580;78105,189230;50165,170815;31750,142875;25400,110490;31750,78105;50165,50165;78105,31750;110490,25400;142875,31750;170180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5216" behindDoc="1" locked="1" layoutInCell="1" allowOverlap="1" wp14:anchorId="3C139ADF" wp14:editId="57292D8F">
                <wp:simplePos x="0" y="0"/>
                <wp:positionH relativeFrom="page">
                  <wp:posOffset>5556885</wp:posOffset>
                </wp:positionH>
                <wp:positionV relativeFrom="page">
                  <wp:posOffset>8939530</wp:posOffset>
                </wp:positionV>
                <wp:extent cx="220980" cy="220980"/>
                <wp:effectExtent l="0" t="0" r="0" b="0"/>
                <wp:wrapNone/>
                <wp:docPr id="216" name="Freeform 2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9223FBA" id="Freeform 215" o:spid="_x0000_s1026" style="position:absolute;margin-left:437.55pt;margin-top:703.9pt;width:17.4pt;height:17.4pt;z-index:-251531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8AtgAw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" path="m308,174v,18,-4,35,-10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8,123v6,16,10,33,10,51e" filled="f" strokeweight=".52481mm">
                <v:stroke miterlimit="4" joinstyle="miter"/>
                <v:path arrowok="t" o:connecttype="custom" o:connectlocs="195580,110490;189230,142875;170180,170815;142875,189230;110490,195580;78105,189230;50165,170815;31750,142875;25400,110490;31750,78105;50165,50165;78105,31750;110490,25400;142875,31750;170180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8288" behindDoc="1" locked="1" layoutInCell="1" allowOverlap="1" wp14:anchorId="61C5AAE7" wp14:editId="773A4598">
                <wp:simplePos x="0" y="0"/>
                <wp:positionH relativeFrom="page">
                  <wp:posOffset>5556885</wp:posOffset>
                </wp:positionH>
                <wp:positionV relativeFrom="page">
                  <wp:posOffset>9232265</wp:posOffset>
                </wp:positionV>
                <wp:extent cx="220980" cy="220980"/>
                <wp:effectExtent l="0" t="0" r="0" b="0"/>
                <wp:wrapNone/>
                <wp:docPr id="215" name="Freeform 2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39BF0A6" id="Freeform 214" o:spid="_x0000_s1026" style="position:absolute;margin-left:437.55pt;margin-top:726.95pt;width:17.4pt;height:17.4pt;z-index:-251528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8AtgAw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" path="m308,174v,18,-4,35,-10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8,123v6,16,10,33,10,51e" filled="f" strokeweight=".52481mm">
                <v:stroke miterlimit="4" joinstyle="miter"/>
                <v:path arrowok="t" o:connecttype="custom" o:connectlocs="195580,110490;189230,142875;170180,170815;142875,189230;110490,195580;78105,189230;50165,170815;31750,142875;25400,110490;31750,78105;50165,50165;78105,31750;110490,25400;142875,31750;170180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1360" behindDoc="1" locked="1" layoutInCell="1" allowOverlap="1" wp14:anchorId="118CC4B8" wp14:editId="60637AEB">
                <wp:simplePos x="0" y="0"/>
                <wp:positionH relativeFrom="page">
                  <wp:posOffset>5556885</wp:posOffset>
                </wp:positionH>
                <wp:positionV relativeFrom="page">
                  <wp:posOffset>9619615</wp:posOffset>
                </wp:positionV>
                <wp:extent cx="220980" cy="220980"/>
                <wp:effectExtent l="0" t="0" r="0" b="0"/>
                <wp:wrapNone/>
                <wp:docPr id="214" name="Freeform 2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8 w 348"/>
                            <a:gd name="T5" fmla="*/ 268 h 348"/>
                            <a:gd name="T6" fmla="*/ 225 w 348"/>
                            <a:gd name="T7" fmla="*/ 297 h 348"/>
                            <a:gd name="T8" fmla="*/ 174 w 348"/>
                            <a:gd name="T9" fmla="*/ 308 h 348"/>
                            <a:gd name="T10" fmla="*/ 123 w 348"/>
                            <a:gd name="T11" fmla="*/ 297 h 348"/>
                            <a:gd name="T12" fmla="*/ 79 w 348"/>
                            <a:gd name="T13" fmla="*/ 268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1"/>
                                <a:pt x="281" y="256"/>
                                <a:pt x="268" y="268"/>
                              </a:cubicBezTo>
                              <a:cubicBezTo>
                                <a:pt x="256" y="281"/>
                                <a:pt x="241" y="291"/>
                                <a:pt x="225" y="297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7"/>
                              </a:cubicBezTo>
                              <a:cubicBezTo>
                                <a:pt x="106" y="291"/>
                                <a:pt x="92" y="281"/>
                                <a:pt x="79" y="268"/>
                              </a:cubicBezTo>
                              <a:cubicBezTo>
                                <a:pt x="67" y="256"/>
                                <a:pt x="57" y="241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6DB857A" id="Freeform 213" o:spid="_x0000_s1026" style="position:absolute;margin-left:437.55pt;margin-top:757.45pt;width:17.4pt;height:17.4pt;z-index:-251525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" path="m308,174v,18,-4,35,-10,51c291,241,281,256,268,268v-12,13,-27,23,-43,29c209,304,192,308,174,308v-18,,-35,-4,-51,-11c106,291,92,281,79,268,67,256,57,241,50,225,43,209,40,192,40,174v,-18,3,-35,10,-51c57,106,67,92,79,79,92,67,106,57,123,50v16,-7,33,-10,51,-10c192,40,209,43,225,50v16,7,31,17,43,29c281,92,291,106,298,123v6,16,10,33,10,51e" filled="f" strokeweight=".52481mm">
                <v:stroke miterlimit="4" joinstyle="miter"/>
                <v:path arrowok="t" o:connecttype="custom" o:connectlocs="195580,110490;189230,142875;170180,170180;142875,188595;110490,195580;78105,188595;50165,170180;31750,142875;25400,110490;31750,78105;50165,50165;78105,31750;110490,25400;142875,31750;170180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4432" behindDoc="1" locked="1" layoutInCell="1" allowOverlap="1" wp14:anchorId="636F6C6D" wp14:editId="449F7062">
                <wp:simplePos x="0" y="0"/>
                <wp:positionH relativeFrom="page">
                  <wp:posOffset>5556885</wp:posOffset>
                </wp:positionH>
                <wp:positionV relativeFrom="page">
                  <wp:posOffset>10006965</wp:posOffset>
                </wp:positionV>
                <wp:extent cx="220980" cy="220980"/>
                <wp:effectExtent l="0" t="0" r="0" b="0"/>
                <wp:wrapNone/>
                <wp:docPr id="213" name="Freeform 2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4D29391" id="Freeform 212" o:spid="_x0000_s1026" style="position:absolute;margin-left:437.55pt;margin-top:787.95pt;width:17.4pt;height:17.4pt;z-index:-251522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8AtgAw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" path="m308,174v,18,-4,35,-10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8,123v6,16,10,33,10,51e" filled="f" strokeweight=".52481mm">
                <v:stroke miterlimit="4" joinstyle="miter"/>
                <v:path arrowok="t" o:connecttype="custom" o:connectlocs="195580,110490;189230,142875;170180,170815;142875,189230;110490,195580;78105,189230;50165,170815;31750,142875;25400,110490;31750,78105;50165,50165;78105,31750;110490,25400;142875,31750;170180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7504" behindDoc="1" locked="1" layoutInCell="1" allowOverlap="1" wp14:anchorId="33A730D3" wp14:editId="3008E499">
                <wp:simplePos x="0" y="0"/>
                <wp:positionH relativeFrom="page">
                  <wp:posOffset>5556885</wp:posOffset>
                </wp:positionH>
                <wp:positionV relativeFrom="page">
                  <wp:posOffset>10299700</wp:posOffset>
                </wp:positionV>
                <wp:extent cx="220980" cy="220980"/>
                <wp:effectExtent l="0" t="0" r="0" b="0"/>
                <wp:wrapNone/>
                <wp:docPr id="212" name="Freeform 2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156F040" id="Freeform 211" o:spid="_x0000_s1026" style="position:absolute;margin-left:437.55pt;margin-top:811pt;width:17.4pt;height:17.4pt;z-index:-251518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8AtgAw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" path="m308,174v,18,-4,35,-10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8,123v6,16,10,33,10,51e" filled="f" strokeweight=".52481mm">
                <v:stroke miterlimit="4" joinstyle="miter"/>
                <v:path arrowok="t" o:connecttype="custom" o:connectlocs="195580,110490;189230,142875;170180,170815;142875,189230;110490,195580;78105,189230;50165,170815;31750,142875;25400,110490;31750,78105;50165,50165;78105,31750;110490,25400;142875,31750;170180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Quite much</w: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ab/>
        <w:t>V</w:t>
      </w:r>
      <w:r w:rsidRPr="000C5157">
        <w:rPr>
          <w:rFonts w:ascii="ArialMT" w:hAnsi="ArialMT" w:cs="ArialMT"/>
          <w:color w:val="000000"/>
          <w:spacing w:val="-1"/>
          <w:sz w:val="21"/>
          <w:szCs w:val="21"/>
          <w:lang w:val="en-US"/>
        </w:rPr>
        <w:t>ery much</w:t>
      </w:r>
    </w:p>
    <w:p w14:paraId="24218892" w14:textId="77777777" w:rsidR="002818A4" w:rsidRPr="000C5157" w:rsidRDefault="002818A4">
      <w:pPr>
        <w:autoSpaceDE w:val="0"/>
        <w:autoSpaceDN w:val="0"/>
        <w:adjustRightInd w:val="0"/>
        <w:spacing w:line="284" w:lineRule="exact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3581171E" w14:textId="77777777" w:rsidR="002818A4" w:rsidRPr="000C5157" w:rsidRDefault="002818A4">
      <w:pPr>
        <w:autoSpaceDE w:val="0"/>
        <w:autoSpaceDN w:val="0"/>
        <w:adjustRightInd w:val="0"/>
        <w:spacing w:line="284" w:lineRule="exact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346097B7" w14:textId="77777777" w:rsidR="002818A4" w:rsidRPr="000C5157" w:rsidRDefault="002818A4">
      <w:pPr>
        <w:autoSpaceDE w:val="0"/>
        <w:autoSpaceDN w:val="0"/>
        <w:adjustRightInd w:val="0"/>
        <w:spacing w:line="284" w:lineRule="exact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78A91BB2" w14:textId="77777777" w:rsidR="002818A4" w:rsidRPr="000C5157" w:rsidRDefault="002818A4">
      <w:pPr>
        <w:autoSpaceDE w:val="0"/>
        <w:autoSpaceDN w:val="0"/>
        <w:adjustRightInd w:val="0"/>
        <w:spacing w:line="284" w:lineRule="exact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0A98822A" w14:textId="77777777" w:rsidR="002818A4" w:rsidRPr="000C5157" w:rsidRDefault="002818A4">
      <w:pPr>
        <w:autoSpaceDE w:val="0"/>
        <w:autoSpaceDN w:val="0"/>
        <w:adjustRightInd w:val="0"/>
        <w:spacing w:line="284" w:lineRule="exact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17C63A89" w14:textId="77777777" w:rsidR="002818A4" w:rsidRPr="000C5157" w:rsidRDefault="002818A4">
      <w:pPr>
        <w:autoSpaceDE w:val="0"/>
        <w:autoSpaceDN w:val="0"/>
        <w:adjustRightInd w:val="0"/>
        <w:spacing w:line="284" w:lineRule="exact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2AC052DE" w14:textId="77777777" w:rsidR="002818A4" w:rsidRPr="000C5157" w:rsidRDefault="002818A4">
      <w:pPr>
        <w:autoSpaceDE w:val="0"/>
        <w:autoSpaceDN w:val="0"/>
        <w:adjustRightInd w:val="0"/>
        <w:spacing w:line="284" w:lineRule="exact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2F37D1DC" w14:textId="77777777" w:rsidR="002818A4" w:rsidRPr="000C5157" w:rsidRDefault="002818A4">
      <w:pPr>
        <w:autoSpaceDE w:val="0"/>
        <w:autoSpaceDN w:val="0"/>
        <w:adjustRightInd w:val="0"/>
        <w:spacing w:line="284" w:lineRule="exact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0B7ABC24" w14:textId="77777777" w:rsidR="002818A4" w:rsidRPr="000C5157" w:rsidRDefault="002818A4">
      <w:pPr>
        <w:autoSpaceDE w:val="0"/>
        <w:autoSpaceDN w:val="0"/>
        <w:adjustRightInd w:val="0"/>
        <w:spacing w:line="284" w:lineRule="exact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7E907509" w14:textId="77777777" w:rsidR="002818A4" w:rsidRPr="000C5157" w:rsidRDefault="002818A4">
      <w:pPr>
        <w:autoSpaceDE w:val="0"/>
        <w:autoSpaceDN w:val="0"/>
        <w:adjustRightInd w:val="0"/>
        <w:spacing w:line="284" w:lineRule="exact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06E6D0CF" w14:textId="77777777" w:rsidR="002818A4" w:rsidRPr="000C5157" w:rsidRDefault="002818A4">
      <w:pPr>
        <w:autoSpaceDE w:val="0"/>
        <w:autoSpaceDN w:val="0"/>
        <w:adjustRightInd w:val="0"/>
        <w:spacing w:line="284" w:lineRule="exact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5FE55676" w14:textId="77777777" w:rsidR="002818A4" w:rsidRPr="000C5157" w:rsidRDefault="002818A4">
      <w:pPr>
        <w:autoSpaceDE w:val="0"/>
        <w:autoSpaceDN w:val="0"/>
        <w:adjustRightInd w:val="0"/>
        <w:spacing w:line="284" w:lineRule="exact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7C32CEB8" w14:textId="77777777" w:rsidR="002818A4" w:rsidRPr="000C5157" w:rsidRDefault="002818A4">
      <w:pPr>
        <w:autoSpaceDE w:val="0"/>
        <w:autoSpaceDN w:val="0"/>
        <w:adjustRightInd w:val="0"/>
        <w:spacing w:line="284" w:lineRule="exact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44317197" w14:textId="77777777" w:rsidR="002818A4" w:rsidRPr="000C5157" w:rsidRDefault="002818A4">
      <w:pPr>
        <w:autoSpaceDE w:val="0"/>
        <w:autoSpaceDN w:val="0"/>
        <w:adjustRightInd w:val="0"/>
        <w:spacing w:line="284" w:lineRule="exact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37DF745D" w14:textId="77777777" w:rsidR="002818A4" w:rsidRPr="000C5157" w:rsidRDefault="002818A4">
      <w:pPr>
        <w:autoSpaceDE w:val="0"/>
        <w:autoSpaceDN w:val="0"/>
        <w:adjustRightInd w:val="0"/>
        <w:spacing w:line="284" w:lineRule="exact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127FEAB5" w14:textId="77777777" w:rsidR="002818A4" w:rsidRPr="000C5157" w:rsidRDefault="002818A4">
      <w:pPr>
        <w:autoSpaceDE w:val="0"/>
        <w:autoSpaceDN w:val="0"/>
        <w:adjustRightInd w:val="0"/>
        <w:spacing w:line="284" w:lineRule="exact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505BC9D7" w14:textId="77777777" w:rsidR="002818A4" w:rsidRPr="000C5157" w:rsidRDefault="002818A4">
      <w:pPr>
        <w:autoSpaceDE w:val="0"/>
        <w:autoSpaceDN w:val="0"/>
        <w:adjustRightInd w:val="0"/>
        <w:spacing w:line="284" w:lineRule="exact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6C5B1DC3" w14:textId="77777777" w:rsidR="002818A4" w:rsidRPr="000C5157" w:rsidRDefault="002818A4">
      <w:pPr>
        <w:autoSpaceDE w:val="0"/>
        <w:autoSpaceDN w:val="0"/>
        <w:adjustRightInd w:val="0"/>
        <w:spacing w:line="284" w:lineRule="exact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7E91A7D0" w14:textId="77777777" w:rsidR="002818A4" w:rsidRPr="000C5157" w:rsidRDefault="002818A4">
      <w:pPr>
        <w:autoSpaceDE w:val="0"/>
        <w:autoSpaceDN w:val="0"/>
        <w:adjustRightInd w:val="0"/>
        <w:spacing w:line="356" w:lineRule="exact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34DFDF02" w14:textId="77777777" w:rsidR="002818A4" w:rsidRPr="000C5157" w:rsidRDefault="00FB06B7">
      <w:pPr>
        <w:tabs>
          <w:tab w:val="left" w:pos="872"/>
          <w:tab w:val="left" w:pos="2444"/>
        </w:tabs>
        <w:autoSpaceDE w:val="0"/>
        <w:autoSpaceDN w:val="0"/>
        <w:adjustRightInd w:val="0"/>
        <w:spacing w:line="284" w:lineRule="exact"/>
        <w:ind w:left="221"/>
        <w:rPr>
          <w:rFonts w:ascii="ArialMT" w:hAnsi="ArialMT" w:cs="ArialMT"/>
          <w:color w:val="000000"/>
          <w:sz w:val="21"/>
          <w:szCs w:val="21"/>
          <w:lang w:val="en-US"/>
        </w:rPr>
        <w:sectPr w:rsidR="002818A4" w:rsidRPr="000C5157">
          <w:pgSz w:w="11900" w:h="16840" w:code="1"/>
          <w:pgMar w:top="360" w:right="0" w:bottom="0" w:left="360" w:header="0" w:footer="0" w:gutter="0"/>
          <w:cols w:num="2" w:space="708" w:equalWidth="0">
            <w:col w:w="7997" w:space="177"/>
            <w:col w:w="3366"/>
          </w:cols>
        </w:sect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515904" behindDoc="1" locked="1" layoutInCell="1" allowOverlap="1" wp14:anchorId="6036822B" wp14:editId="262C9B7E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56500" cy="22426295"/>
                <wp:effectExtent l="0" t="0" r="0" b="0"/>
                <wp:wrapNone/>
                <wp:docPr id="211" name="Freeform 2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556500" cy="22426295"/>
                        </a:xfrm>
                        <a:custGeom>
                          <a:avLst/>
                          <a:gdLst>
                            <a:gd name="T0" fmla="*/ 0 w 11900"/>
                            <a:gd name="T1" fmla="*/ 0 h 35317"/>
                            <a:gd name="T2" fmla="*/ 11900 w 11900"/>
                            <a:gd name="T3" fmla="*/ 0 h 35317"/>
                            <a:gd name="T4" fmla="*/ 11900 w 11900"/>
                            <a:gd name="T5" fmla="*/ 16840 h 35317"/>
                            <a:gd name="T6" fmla="*/ 0 w 11900"/>
                            <a:gd name="T7" fmla="*/ 16840 h 35317"/>
                            <a:gd name="T8" fmla="*/ 0 w 11900"/>
                            <a:gd name="T9" fmla="*/ 0 h 35317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1900" h="35317">
                              <a:moveTo>
                                <a:pt x="0" y="0"/>
                              </a:moveTo>
                              <a:lnTo>
                                <a:pt x="11900" y="0"/>
                              </a:lnTo>
                              <a:lnTo>
                                <a:pt x="11900" y="16840"/>
                              </a:lnTo>
                              <a:lnTo>
                                <a:pt x="0" y="1684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4545A76" id="Freeform 210" o:spid="_x0000_s1026" style="position:absolute;margin-left:0;margin-top:0;width:595pt;height:1765.85pt;z-index:-2518005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1900,3531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" path="m,l11900,r,16840l,16840,,xe" stroked="f">
                <v:path arrowok="t" o:connecttype="custom" o:connectlocs="0,0;7556500,0;7556500,10693400;0,10693400;0,0" o:connectangles="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18976" behindDoc="1" locked="1" layoutInCell="1" allowOverlap="1" wp14:anchorId="1855EB85" wp14:editId="33391061">
                <wp:simplePos x="0" y="0"/>
                <wp:positionH relativeFrom="page">
                  <wp:posOffset>6262370</wp:posOffset>
                </wp:positionH>
                <wp:positionV relativeFrom="page">
                  <wp:posOffset>7188835</wp:posOffset>
                </wp:positionV>
                <wp:extent cx="963295" cy="9525"/>
                <wp:effectExtent l="0" t="0" r="1905" b="3175"/>
                <wp:wrapNone/>
                <wp:docPr id="210" name="Freeform 2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63295" cy="9525"/>
                        </a:xfrm>
                        <a:custGeom>
                          <a:avLst/>
                          <a:gdLst>
                            <a:gd name="T0" fmla="*/ 0 w 1517"/>
                            <a:gd name="T1" fmla="*/ 0 h 15"/>
                            <a:gd name="T2" fmla="*/ 1517 w 1517"/>
                            <a:gd name="T3" fmla="*/ 0 h 15"/>
                            <a:gd name="T4" fmla="*/ 1517 w 1517"/>
                            <a:gd name="T5" fmla="*/ 15 h 15"/>
                            <a:gd name="T6" fmla="*/ 0 w 1517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517" h="15">
                              <a:moveTo>
                                <a:pt x="0" y="0"/>
                              </a:moveTo>
                              <a:lnTo>
                                <a:pt x="1517" y="0"/>
                              </a:lnTo>
                              <a:lnTo>
                                <a:pt x="1517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15FF602" id="Freeform 209" o:spid="_x0000_s1026" style="position:absolute;margin-left:493.1pt;margin-top:566.05pt;width:75.85pt;height:.75pt;z-index:-2517975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517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" path="m,l1517,r,15l,15,,xe" fillcolor="#ddd" stroked="f">
                <v:path arrowok="t" o:connecttype="custom" o:connectlocs="0,0;963295,0;96329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21024" behindDoc="1" locked="1" layoutInCell="1" allowOverlap="1" wp14:anchorId="2F362285" wp14:editId="4AD71485">
                <wp:simplePos x="0" y="0"/>
                <wp:positionH relativeFrom="page">
                  <wp:posOffset>5252085</wp:posOffset>
                </wp:positionH>
                <wp:positionV relativeFrom="page">
                  <wp:posOffset>7188835</wp:posOffset>
                </wp:positionV>
                <wp:extent cx="1010920" cy="9525"/>
                <wp:effectExtent l="0" t="0" r="5080" b="3175"/>
                <wp:wrapNone/>
                <wp:docPr id="209" name="Freeform 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10920" cy="9525"/>
                        </a:xfrm>
                        <a:custGeom>
                          <a:avLst/>
                          <a:gdLst>
                            <a:gd name="T0" fmla="*/ 0 w 1592"/>
                            <a:gd name="T1" fmla="*/ 0 h 15"/>
                            <a:gd name="T2" fmla="*/ 1592 w 1592"/>
                            <a:gd name="T3" fmla="*/ 0 h 15"/>
                            <a:gd name="T4" fmla="*/ 1592 w 1592"/>
                            <a:gd name="T5" fmla="*/ 15 h 15"/>
                            <a:gd name="T6" fmla="*/ 0 w 1592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592" h="15">
                              <a:moveTo>
                                <a:pt x="0" y="0"/>
                              </a:moveTo>
                              <a:lnTo>
                                <a:pt x="1592" y="0"/>
                              </a:lnTo>
                              <a:lnTo>
                                <a:pt x="1592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0E33FC9" id="Freeform 208" o:spid="_x0000_s1026" style="position:absolute;margin-left:413.55pt;margin-top:566.05pt;width:79.6pt;height:.75pt;z-index:-251795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592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" path="m,l1592,r,15l,15,,xe" fillcolor="#ddd" stroked="f">
                <v:path arrowok="t" o:connecttype="custom" o:connectlocs="0,0;1010920,0;101092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33312" behindDoc="1" locked="1" layoutInCell="1" allowOverlap="1" wp14:anchorId="383B01BE" wp14:editId="4ABE9E2E">
                <wp:simplePos x="0" y="0"/>
                <wp:positionH relativeFrom="page">
                  <wp:posOffset>6262370</wp:posOffset>
                </wp:positionH>
                <wp:positionV relativeFrom="page">
                  <wp:posOffset>6896100</wp:posOffset>
                </wp:positionV>
                <wp:extent cx="963295" cy="9525"/>
                <wp:effectExtent l="0" t="0" r="1905" b="3175"/>
                <wp:wrapNone/>
                <wp:docPr id="208" name="Freeform 2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63295" cy="9525"/>
                        </a:xfrm>
                        <a:custGeom>
                          <a:avLst/>
                          <a:gdLst>
                            <a:gd name="T0" fmla="*/ 0 w 1517"/>
                            <a:gd name="T1" fmla="*/ 0 h 15"/>
                            <a:gd name="T2" fmla="*/ 1517 w 1517"/>
                            <a:gd name="T3" fmla="*/ 0 h 15"/>
                            <a:gd name="T4" fmla="*/ 1517 w 1517"/>
                            <a:gd name="T5" fmla="*/ 15 h 15"/>
                            <a:gd name="T6" fmla="*/ 0 w 1517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517" h="15">
                              <a:moveTo>
                                <a:pt x="0" y="0"/>
                              </a:moveTo>
                              <a:lnTo>
                                <a:pt x="1517" y="0"/>
                              </a:lnTo>
                              <a:lnTo>
                                <a:pt x="1517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A415A4D" id="Freeform 207" o:spid="_x0000_s1026" style="position:absolute;margin-left:493.1pt;margin-top:543pt;width:75.85pt;height:.75pt;z-index:-251783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517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" path="m,l1517,r,15l,15,,xe" fillcolor="#ddd" stroked="f">
                <v:path arrowok="t" o:connecttype="custom" o:connectlocs="0,0;963295,0;96329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35360" behindDoc="1" locked="1" layoutInCell="1" allowOverlap="1" wp14:anchorId="0DC7217B" wp14:editId="2B5C2C33">
                <wp:simplePos x="0" y="0"/>
                <wp:positionH relativeFrom="page">
                  <wp:posOffset>5252085</wp:posOffset>
                </wp:positionH>
                <wp:positionV relativeFrom="page">
                  <wp:posOffset>6896100</wp:posOffset>
                </wp:positionV>
                <wp:extent cx="1010920" cy="9525"/>
                <wp:effectExtent l="0" t="0" r="5080" b="3175"/>
                <wp:wrapNone/>
                <wp:docPr id="207" name="Freeform 2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10920" cy="9525"/>
                        </a:xfrm>
                        <a:custGeom>
                          <a:avLst/>
                          <a:gdLst>
                            <a:gd name="T0" fmla="*/ 0 w 1592"/>
                            <a:gd name="T1" fmla="*/ 0 h 15"/>
                            <a:gd name="T2" fmla="*/ 1592 w 1592"/>
                            <a:gd name="T3" fmla="*/ 0 h 15"/>
                            <a:gd name="T4" fmla="*/ 1592 w 1592"/>
                            <a:gd name="T5" fmla="*/ 15 h 15"/>
                            <a:gd name="T6" fmla="*/ 0 w 1592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592" h="15">
                              <a:moveTo>
                                <a:pt x="0" y="0"/>
                              </a:moveTo>
                              <a:lnTo>
                                <a:pt x="1592" y="0"/>
                              </a:lnTo>
                              <a:lnTo>
                                <a:pt x="1592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207F91D" id="Freeform 206" o:spid="_x0000_s1026" style="position:absolute;margin-left:413.55pt;margin-top:543pt;width:79.6pt;height:.75pt;z-index:-251781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592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" path="m,l1592,r,15l,15,,xe" fillcolor="#ddd" stroked="f">
                <v:path arrowok="t" o:connecttype="custom" o:connectlocs="0,0;1010920,0;101092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45600" behindDoc="1" locked="1" layoutInCell="1" allowOverlap="1" wp14:anchorId="0A186311" wp14:editId="649D420A">
                <wp:simplePos x="0" y="0"/>
                <wp:positionH relativeFrom="page">
                  <wp:posOffset>6262370</wp:posOffset>
                </wp:positionH>
                <wp:positionV relativeFrom="page">
                  <wp:posOffset>6603365</wp:posOffset>
                </wp:positionV>
                <wp:extent cx="963295" cy="9525"/>
                <wp:effectExtent l="0" t="0" r="1905" b="3175"/>
                <wp:wrapNone/>
                <wp:docPr id="206" name="Freeform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63295" cy="9525"/>
                        </a:xfrm>
                        <a:custGeom>
                          <a:avLst/>
                          <a:gdLst>
                            <a:gd name="T0" fmla="*/ 0 w 1517"/>
                            <a:gd name="T1" fmla="*/ 0 h 15"/>
                            <a:gd name="T2" fmla="*/ 1517 w 1517"/>
                            <a:gd name="T3" fmla="*/ 0 h 15"/>
                            <a:gd name="T4" fmla="*/ 1517 w 1517"/>
                            <a:gd name="T5" fmla="*/ 15 h 15"/>
                            <a:gd name="T6" fmla="*/ 0 w 1517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517" h="15">
                              <a:moveTo>
                                <a:pt x="0" y="0"/>
                              </a:moveTo>
                              <a:lnTo>
                                <a:pt x="1517" y="0"/>
                              </a:lnTo>
                              <a:lnTo>
                                <a:pt x="1517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35978E8" id="Freeform 205" o:spid="_x0000_s1026" style="position:absolute;margin-left:493.1pt;margin-top:519.95pt;width:75.85pt;height:.75pt;z-index:-2517708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517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" path="m,l1517,r,15l,15,,xe" fillcolor="#ddd" stroked="f">
                <v:path arrowok="t" o:connecttype="custom" o:connectlocs="0,0;963295,0;96329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47648" behindDoc="1" locked="1" layoutInCell="1" allowOverlap="1" wp14:anchorId="7FFB62AE" wp14:editId="6A05A060">
                <wp:simplePos x="0" y="0"/>
                <wp:positionH relativeFrom="page">
                  <wp:posOffset>5252085</wp:posOffset>
                </wp:positionH>
                <wp:positionV relativeFrom="page">
                  <wp:posOffset>6603365</wp:posOffset>
                </wp:positionV>
                <wp:extent cx="1010920" cy="9525"/>
                <wp:effectExtent l="0" t="0" r="5080" b="3175"/>
                <wp:wrapNone/>
                <wp:docPr id="205" name="Freeform 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10920" cy="9525"/>
                        </a:xfrm>
                        <a:custGeom>
                          <a:avLst/>
                          <a:gdLst>
                            <a:gd name="T0" fmla="*/ 0 w 1592"/>
                            <a:gd name="T1" fmla="*/ 0 h 15"/>
                            <a:gd name="T2" fmla="*/ 1592 w 1592"/>
                            <a:gd name="T3" fmla="*/ 0 h 15"/>
                            <a:gd name="T4" fmla="*/ 1592 w 1592"/>
                            <a:gd name="T5" fmla="*/ 15 h 15"/>
                            <a:gd name="T6" fmla="*/ 0 w 1592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592" h="15">
                              <a:moveTo>
                                <a:pt x="0" y="0"/>
                              </a:moveTo>
                              <a:lnTo>
                                <a:pt x="1592" y="0"/>
                              </a:lnTo>
                              <a:lnTo>
                                <a:pt x="1592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CE8B543" id="Freeform 204" o:spid="_x0000_s1026" style="position:absolute;margin-left:413.55pt;margin-top:519.95pt;width:79.6pt;height:.75pt;z-index:-2517688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592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" path="m,l1592,r,15l,15,,xe" fillcolor="#ddd" stroked="f">
                <v:path arrowok="t" o:connecttype="custom" o:connectlocs="0,0;1010920,0;101092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57888" behindDoc="1" locked="1" layoutInCell="1" allowOverlap="1" wp14:anchorId="74E663C1" wp14:editId="458DDDFF">
                <wp:simplePos x="0" y="0"/>
                <wp:positionH relativeFrom="page">
                  <wp:posOffset>6262370</wp:posOffset>
                </wp:positionH>
                <wp:positionV relativeFrom="page">
                  <wp:posOffset>6121400</wp:posOffset>
                </wp:positionV>
                <wp:extent cx="963295" cy="9525"/>
                <wp:effectExtent l="0" t="0" r="1905" b="3175"/>
                <wp:wrapNone/>
                <wp:docPr id="204" name="Freeform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63295" cy="9525"/>
                        </a:xfrm>
                        <a:custGeom>
                          <a:avLst/>
                          <a:gdLst>
                            <a:gd name="T0" fmla="*/ 0 w 1517"/>
                            <a:gd name="T1" fmla="*/ 0 h 15"/>
                            <a:gd name="T2" fmla="*/ 1517 w 1517"/>
                            <a:gd name="T3" fmla="*/ 0 h 15"/>
                            <a:gd name="T4" fmla="*/ 1517 w 1517"/>
                            <a:gd name="T5" fmla="*/ 15 h 15"/>
                            <a:gd name="T6" fmla="*/ 0 w 1517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517" h="15">
                              <a:moveTo>
                                <a:pt x="0" y="0"/>
                              </a:moveTo>
                              <a:lnTo>
                                <a:pt x="1517" y="0"/>
                              </a:lnTo>
                              <a:lnTo>
                                <a:pt x="1517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15942A8" id="Freeform 203" o:spid="_x0000_s1026" style="position:absolute;margin-left:493.1pt;margin-top:482pt;width:75.85pt;height:.75pt;z-index:-2517585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517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" path="m,l1517,r,15l,15,,xe" fillcolor="#ddd" stroked="f">
                <v:path arrowok="t" o:connecttype="custom" o:connectlocs="0,0;963295,0;96329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59936" behindDoc="1" locked="1" layoutInCell="1" allowOverlap="1" wp14:anchorId="6E8A5547" wp14:editId="4BF6763C">
                <wp:simplePos x="0" y="0"/>
                <wp:positionH relativeFrom="page">
                  <wp:posOffset>5252085</wp:posOffset>
                </wp:positionH>
                <wp:positionV relativeFrom="page">
                  <wp:posOffset>6121400</wp:posOffset>
                </wp:positionV>
                <wp:extent cx="1010920" cy="9525"/>
                <wp:effectExtent l="0" t="0" r="5080" b="3175"/>
                <wp:wrapNone/>
                <wp:docPr id="203" name="Freeform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10920" cy="9525"/>
                        </a:xfrm>
                        <a:custGeom>
                          <a:avLst/>
                          <a:gdLst>
                            <a:gd name="T0" fmla="*/ 0 w 1592"/>
                            <a:gd name="T1" fmla="*/ 0 h 15"/>
                            <a:gd name="T2" fmla="*/ 1592 w 1592"/>
                            <a:gd name="T3" fmla="*/ 0 h 15"/>
                            <a:gd name="T4" fmla="*/ 1592 w 1592"/>
                            <a:gd name="T5" fmla="*/ 15 h 15"/>
                            <a:gd name="T6" fmla="*/ 0 w 1592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592" h="15">
                              <a:moveTo>
                                <a:pt x="0" y="0"/>
                              </a:moveTo>
                              <a:lnTo>
                                <a:pt x="1592" y="0"/>
                              </a:lnTo>
                              <a:lnTo>
                                <a:pt x="1592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27CB682" id="Freeform 202" o:spid="_x0000_s1026" style="position:absolute;margin-left:413.55pt;margin-top:482pt;width:79.6pt;height:.75pt;z-index:-2517565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592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" path="m,l1592,r,15l,15,,xe" fillcolor="#ddd" stroked="f">
                <v:path arrowok="t" o:connecttype="custom" o:connectlocs="0,0;1010920,0;101092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70176" behindDoc="1" locked="1" layoutInCell="1" allowOverlap="1" wp14:anchorId="4922B5EF" wp14:editId="53AA7F5E">
                <wp:simplePos x="0" y="0"/>
                <wp:positionH relativeFrom="page">
                  <wp:posOffset>6262370</wp:posOffset>
                </wp:positionH>
                <wp:positionV relativeFrom="page">
                  <wp:posOffset>5828665</wp:posOffset>
                </wp:positionV>
                <wp:extent cx="963295" cy="9525"/>
                <wp:effectExtent l="0" t="0" r="1905" b="3175"/>
                <wp:wrapNone/>
                <wp:docPr id="202" name="Freeform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63295" cy="9525"/>
                        </a:xfrm>
                        <a:custGeom>
                          <a:avLst/>
                          <a:gdLst>
                            <a:gd name="T0" fmla="*/ 0 w 1517"/>
                            <a:gd name="T1" fmla="*/ 0 h 15"/>
                            <a:gd name="T2" fmla="*/ 1517 w 1517"/>
                            <a:gd name="T3" fmla="*/ 0 h 15"/>
                            <a:gd name="T4" fmla="*/ 1517 w 1517"/>
                            <a:gd name="T5" fmla="*/ 15 h 15"/>
                            <a:gd name="T6" fmla="*/ 0 w 1517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517" h="15">
                              <a:moveTo>
                                <a:pt x="0" y="0"/>
                              </a:moveTo>
                              <a:lnTo>
                                <a:pt x="1517" y="0"/>
                              </a:lnTo>
                              <a:lnTo>
                                <a:pt x="1517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27C5DE8" id="Freeform 201" o:spid="_x0000_s1026" style="position:absolute;margin-left:493.1pt;margin-top:458.95pt;width:75.85pt;height:.75pt;z-index:-2517463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517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" path="m,l1517,r,15l,15,,xe" fillcolor="#ddd" stroked="f">
                <v:path arrowok="t" o:connecttype="custom" o:connectlocs="0,0;963295,0;96329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72224" behindDoc="1" locked="1" layoutInCell="1" allowOverlap="1" wp14:anchorId="4EE5286B" wp14:editId="484C6098">
                <wp:simplePos x="0" y="0"/>
                <wp:positionH relativeFrom="page">
                  <wp:posOffset>5252085</wp:posOffset>
                </wp:positionH>
                <wp:positionV relativeFrom="page">
                  <wp:posOffset>5828665</wp:posOffset>
                </wp:positionV>
                <wp:extent cx="1010920" cy="9525"/>
                <wp:effectExtent l="0" t="0" r="5080" b="3175"/>
                <wp:wrapNone/>
                <wp:docPr id="201" name="Freeform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10920" cy="9525"/>
                        </a:xfrm>
                        <a:custGeom>
                          <a:avLst/>
                          <a:gdLst>
                            <a:gd name="T0" fmla="*/ 0 w 1592"/>
                            <a:gd name="T1" fmla="*/ 0 h 15"/>
                            <a:gd name="T2" fmla="*/ 1592 w 1592"/>
                            <a:gd name="T3" fmla="*/ 0 h 15"/>
                            <a:gd name="T4" fmla="*/ 1592 w 1592"/>
                            <a:gd name="T5" fmla="*/ 15 h 15"/>
                            <a:gd name="T6" fmla="*/ 0 w 1592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592" h="15">
                              <a:moveTo>
                                <a:pt x="0" y="0"/>
                              </a:moveTo>
                              <a:lnTo>
                                <a:pt x="1592" y="0"/>
                              </a:lnTo>
                              <a:lnTo>
                                <a:pt x="1592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D5526CA" id="Freeform 200" o:spid="_x0000_s1026" style="position:absolute;margin-left:413.55pt;margin-top:458.95pt;width:79.6pt;height:.75pt;z-index:-2517442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592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" path="m,l1592,r,15l,15,,xe" fillcolor="#ddd" stroked="f">
                <v:path arrowok="t" o:connecttype="custom" o:connectlocs="0,0;1010920,0;101092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82464" behindDoc="1" locked="1" layoutInCell="1" allowOverlap="1" wp14:anchorId="35228B40" wp14:editId="0944DC89">
                <wp:simplePos x="0" y="0"/>
                <wp:positionH relativeFrom="page">
                  <wp:posOffset>6262370</wp:posOffset>
                </wp:positionH>
                <wp:positionV relativeFrom="page">
                  <wp:posOffset>5535295</wp:posOffset>
                </wp:positionV>
                <wp:extent cx="963295" cy="9525"/>
                <wp:effectExtent l="0" t="0" r="1905" b="3175"/>
                <wp:wrapNone/>
                <wp:docPr id="200" name="Freeform 1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63295" cy="9525"/>
                        </a:xfrm>
                        <a:custGeom>
                          <a:avLst/>
                          <a:gdLst>
                            <a:gd name="T0" fmla="*/ 0 w 1517"/>
                            <a:gd name="T1" fmla="*/ 0 h 15"/>
                            <a:gd name="T2" fmla="*/ 1517 w 1517"/>
                            <a:gd name="T3" fmla="*/ 0 h 15"/>
                            <a:gd name="T4" fmla="*/ 1517 w 1517"/>
                            <a:gd name="T5" fmla="*/ 15 h 15"/>
                            <a:gd name="T6" fmla="*/ 0 w 1517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517" h="15">
                              <a:moveTo>
                                <a:pt x="0" y="0"/>
                              </a:moveTo>
                              <a:lnTo>
                                <a:pt x="1517" y="0"/>
                              </a:lnTo>
                              <a:lnTo>
                                <a:pt x="1517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4B1EC47" id="Freeform 199" o:spid="_x0000_s1026" style="position:absolute;margin-left:493.1pt;margin-top:435.85pt;width:75.85pt;height:.75pt;z-index:-2517340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517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" path="m,l1517,r,15l,15,,xe" fillcolor="#ddd" stroked="f">
                <v:path arrowok="t" o:connecttype="custom" o:connectlocs="0,0;963295,0;96329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84512" behindDoc="1" locked="1" layoutInCell="1" allowOverlap="1" wp14:anchorId="31CD35C8" wp14:editId="28951479">
                <wp:simplePos x="0" y="0"/>
                <wp:positionH relativeFrom="page">
                  <wp:posOffset>5252085</wp:posOffset>
                </wp:positionH>
                <wp:positionV relativeFrom="page">
                  <wp:posOffset>5535295</wp:posOffset>
                </wp:positionV>
                <wp:extent cx="1010920" cy="9525"/>
                <wp:effectExtent l="0" t="0" r="5080" b="3175"/>
                <wp:wrapNone/>
                <wp:docPr id="199" name="Freeform 1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10920" cy="9525"/>
                        </a:xfrm>
                        <a:custGeom>
                          <a:avLst/>
                          <a:gdLst>
                            <a:gd name="T0" fmla="*/ 0 w 1592"/>
                            <a:gd name="T1" fmla="*/ 0 h 15"/>
                            <a:gd name="T2" fmla="*/ 1592 w 1592"/>
                            <a:gd name="T3" fmla="*/ 0 h 15"/>
                            <a:gd name="T4" fmla="*/ 1592 w 1592"/>
                            <a:gd name="T5" fmla="*/ 15 h 15"/>
                            <a:gd name="T6" fmla="*/ 0 w 1592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592" h="15">
                              <a:moveTo>
                                <a:pt x="0" y="0"/>
                              </a:moveTo>
                              <a:lnTo>
                                <a:pt x="1592" y="0"/>
                              </a:lnTo>
                              <a:lnTo>
                                <a:pt x="1592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72BE17E" id="Freeform 198" o:spid="_x0000_s1026" style="position:absolute;margin-left:413.55pt;margin-top:435.85pt;width:79.6pt;height:.75pt;z-index:-2517319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592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" path="m,l1592,r,15l,15,,xe" fillcolor="#ddd" stroked="f">
                <v:path arrowok="t" o:connecttype="custom" o:connectlocs="0,0;1010920,0;101092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94752" behindDoc="1" locked="1" layoutInCell="1" allowOverlap="1" wp14:anchorId="7A3F1F20" wp14:editId="6299FF2A">
                <wp:simplePos x="0" y="0"/>
                <wp:positionH relativeFrom="page">
                  <wp:posOffset>6262370</wp:posOffset>
                </wp:positionH>
                <wp:positionV relativeFrom="page">
                  <wp:posOffset>5242560</wp:posOffset>
                </wp:positionV>
                <wp:extent cx="963295" cy="9525"/>
                <wp:effectExtent l="0" t="0" r="1905" b="3175"/>
                <wp:wrapNone/>
                <wp:docPr id="198" name="Freeform 1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63295" cy="9525"/>
                        </a:xfrm>
                        <a:custGeom>
                          <a:avLst/>
                          <a:gdLst>
                            <a:gd name="T0" fmla="*/ 0 w 1517"/>
                            <a:gd name="T1" fmla="*/ 0 h 15"/>
                            <a:gd name="T2" fmla="*/ 1517 w 1517"/>
                            <a:gd name="T3" fmla="*/ 0 h 15"/>
                            <a:gd name="T4" fmla="*/ 1517 w 1517"/>
                            <a:gd name="T5" fmla="*/ 15 h 15"/>
                            <a:gd name="T6" fmla="*/ 0 w 1517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517" h="15">
                              <a:moveTo>
                                <a:pt x="0" y="0"/>
                              </a:moveTo>
                              <a:lnTo>
                                <a:pt x="1517" y="0"/>
                              </a:lnTo>
                              <a:lnTo>
                                <a:pt x="1517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4157DAB" id="Freeform 197" o:spid="_x0000_s1026" style="position:absolute;margin-left:493.1pt;margin-top:412.8pt;width:75.85pt;height:.75pt;z-index:-251721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517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" path="m,l1517,r,15l,15,,xe" fillcolor="#ddd" stroked="f">
                <v:path arrowok="t" o:connecttype="custom" o:connectlocs="0,0;963295,0;96329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96800" behindDoc="1" locked="1" layoutInCell="1" allowOverlap="1" wp14:anchorId="48DEE7DE" wp14:editId="2A7201EC">
                <wp:simplePos x="0" y="0"/>
                <wp:positionH relativeFrom="page">
                  <wp:posOffset>5252085</wp:posOffset>
                </wp:positionH>
                <wp:positionV relativeFrom="page">
                  <wp:posOffset>5242560</wp:posOffset>
                </wp:positionV>
                <wp:extent cx="1010920" cy="9525"/>
                <wp:effectExtent l="0" t="0" r="5080" b="3175"/>
                <wp:wrapNone/>
                <wp:docPr id="197" name="Freeform 1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10920" cy="9525"/>
                        </a:xfrm>
                        <a:custGeom>
                          <a:avLst/>
                          <a:gdLst>
                            <a:gd name="T0" fmla="*/ 0 w 1592"/>
                            <a:gd name="T1" fmla="*/ 0 h 15"/>
                            <a:gd name="T2" fmla="*/ 1592 w 1592"/>
                            <a:gd name="T3" fmla="*/ 0 h 15"/>
                            <a:gd name="T4" fmla="*/ 1592 w 1592"/>
                            <a:gd name="T5" fmla="*/ 15 h 15"/>
                            <a:gd name="T6" fmla="*/ 0 w 1592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592" h="15">
                              <a:moveTo>
                                <a:pt x="0" y="0"/>
                              </a:moveTo>
                              <a:lnTo>
                                <a:pt x="1592" y="0"/>
                              </a:lnTo>
                              <a:lnTo>
                                <a:pt x="1592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B118BA1" id="Freeform 196" o:spid="_x0000_s1026" style="position:absolute;margin-left:413.55pt;margin-top:412.8pt;width:79.6pt;height:.75pt;z-index:-251719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592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" path="m,l1592,r,15l,15,,xe" fillcolor="#ddd" stroked="f">
                <v:path arrowok="t" o:connecttype="custom" o:connectlocs="0,0;1010920,0;101092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07040" behindDoc="1" locked="1" layoutInCell="1" allowOverlap="1" wp14:anchorId="72C07F24" wp14:editId="5DDA820F">
                <wp:simplePos x="0" y="0"/>
                <wp:positionH relativeFrom="page">
                  <wp:posOffset>6262370</wp:posOffset>
                </wp:positionH>
                <wp:positionV relativeFrom="page">
                  <wp:posOffset>4949825</wp:posOffset>
                </wp:positionV>
                <wp:extent cx="963295" cy="9525"/>
                <wp:effectExtent l="0" t="0" r="1905" b="3175"/>
                <wp:wrapNone/>
                <wp:docPr id="196" name="Freeform 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63295" cy="9525"/>
                        </a:xfrm>
                        <a:custGeom>
                          <a:avLst/>
                          <a:gdLst>
                            <a:gd name="T0" fmla="*/ 0 w 1517"/>
                            <a:gd name="T1" fmla="*/ 0 h 15"/>
                            <a:gd name="T2" fmla="*/ 1517 w 1517"/>
                            <a:gd name="T3" fmla="*/ 0 h 15"/>
                            <a:gd name="T4" fmla="*/ 1517 w 1517"/>
                            <a:gd name="T5" fmla="*/ 15 h 15"/>
                            <a:gd name="T6" fmla="*/ 0 w 1517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517" h="15">
                              <a:moveTo>
                                <a:pt x="0" y="0"/>
                              </a:moveTo>
                              <a:lnTo>
                                <a:pt x="1517" y="0"/>
                              </a:lnTo>
                              <a:lnTo>
                                <a:pt x="1517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A0D9D08" id="Freeform 195" o:spid="_x0000_s1026" style="position:absolute;margin-left:493.1pt;margin-top:389.75pt;width:75.85pt;height:.75pt;z-index:-2517094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517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" path="m,l1517,r,15l,15,,xe" fillcolor="#ddd" stroked="f">
                <v:path arrowok="t" o:connecttype="custom" o:connectlocs="0,0;963295,0;96329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09088" behindDoc="1" locked="1" layoutInCell="1" allowOverlap="1" wp14:anchorId="22BC6E90" wp14:editId="31EA607B">
                <wp:simplePos x="0" y="0"/>
                <wp:positionH relativeFrom="page">
                  <wp:posOffset>5252085</wp:posOffset>
                </wp:positionH>
                <wp:positionV relativeFrom="page">
                  <wp:posOffset>4949825</wp:posOffset>
                </wp:positionV>
                <wp:extent cx="1010920" cy="9525"/>
                <wp:effectExtent l="0" t="0" r="5080" b="3175"/>
                <wp:wrapNone/>
                <wp:docPr id="195" name="Freeform 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10920" cy="9525"/>
                        </a:xfrm>
                        <a:custGeom>
                          <a:avLst/>
                          <a:gdLst>
                            <a:gd name="T0" fmla="*/ 0 w 1592"/>
                            <a:gd name="T1" fmla="*/ 0 h 15"/>
                            <a:gd name="T2" fmla="*/ 1592 w 1592"/>
                            <a:gd name="T3" fmla="*/ 0 h 15"/>
                            <a:gd name="T4" fmla="*/ 1592 w 1592"/>
                            <a:gd name="T5" fmla="*/ 15 h 15"/>
                            <a:gd name="T6" fmla="*/ 0 w 1592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592" h="15">
                              <a:moveTo>
                                <a:pt x="0" y="0"/>
                              </a:moveTo>
                              <a:lnTo>
                                <a:pt x="1592" y="0"/>
                              </a:lnTo>
                              <a:lnTo>
                                <a:pt x="1592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078C0EB" id="Freeform 194" o:spid="_x0000_s1026" style="position:absolute;margin-left:413.55pt;margin-top:389.75pt;width:79.6pt;height:.75pt;z-index:-2517073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592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" path="m,l1592,r,15l,15,,xe" fillcolor="#ddd" stroked="f">
                <v:path arrowok="t" o:connecttype="custom" o:connectlocs="0,0;1010920,0;101092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19328" behindDoc="1" locked="1" layoutInCell="1" allowOverlap="1" wp14:anchorId="0784242E" wp14:editId="736CB5DA">
                <wp:simplePos x="0" y="0"/>
                <wp:positionH relativeFrom="page">
                  <wp:posOffset>6885940</wp:posOffset>
                </wp:positionH>
                <wp:positionV relativeFrom="page">
                  <wp:posOffset>10551795</wp:posOffset>
                </wp:positionV>
                <wp:extent cx="340360" cy="9525"/>
                <wp:effectExtent l="0" t="0" r="2540" b="3175"/>
                <wp:wrapNone/>
                <wp:docPr id="194" name="Freeform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40360" cy="9525"/>
                        </a:xfrm>
                        <a:custGeom>
                          <a:avLst/>
                          <a:gdLst>
                            <a:gd name="T0" fmla="*/ 0 w 536"/>
                            <a:gd name="T1" fmla="*/ 0 h 15"/>
                            <a:gd name="T2" fmla="*/ 535 w 536"/>
                            <a:gd name="T3" fmla="*/ 0 h 15"/>
                            <a:gd name="T4" fmla="*/ 535 w 536"/>
                            <a:gd name="T5" fmla="*/ 15 h 15"/>
                            <a:gd name="T6" fmla="*/ 0 w 536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536" h="15">
                              <a:moveTo>
                                <a:pt x="0" y="0"/>
                              </a:moveTo>
                              <a:lnTo>
                                <a:pt x="535" y="0"/>
                              </a:lnTo>
                              <a:lnTo>
                                <a:pt x="535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29F4160" id="Freeform 193" o:spid="_x0000_s1026" style="position:absolute;margin-left:542.2pt;margin-top:830.85pt;width:26.8pt;height:.75pt;z-index:-2516971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536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" path="m,l535,r,15l,15,,xe" fillcolor="#ddd" stroked="f">
                <v:path arrowok="t" o:connecttype="custom" o:connectlocs="0,0;339725,0;33972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21376" behindDoc="1" locked="1" layoutInCell="1" allowOverlap="1" wp14:anchorId="2C894E6E" wp14:editId="2A928A89">
                <wp:simplePos x="0" y="0"/>
                <wp:positionH relativeFrom="page">
                  <wp:posOffset>5847080</wp:posOffset>
                </wp:positionH>
                <wp:positionV relativeFrom="page">
                  <wp:posOffset>10551795</wp:posOffset>
                </wp:positionV>
                <wp:extent cx="1038860" cy="9525"/>
                <wp:effectExtent l="0" t="0" r="2540" b="3175"/>
                <wp:wrapNone/>
                <wp:docPr id="193" name="Freeform 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38860" cy="9525"/>
                        </a:xfrm>
                        <a:custGeom>
                          <a:avLst/>
                          <a:gdLst>
                            <a:gd name="T0" fmla="*/ 0 w 1636"/>
                            <a:gd name="T1" fmla="*/ 0 h 15"/>
                            <a:gd name="T2" fmla="*/ 1636 w 1636"/>
                            <a:gd name="T3" fmla="*/ 0 h 15"/>
                            <a:gd name="T4" fmla="*/ 1636 w 1636"/>
                            <a:gd name="T5" fmla="*/ 15 h 15"/>
                            <a:gd name="T6" fmla="*/ 0 w 1636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636" h="15">
                              <a:moveTo>
                                <a:pt x="0" y="0"/>
                              </a:moveTo>
                              <a:lnTo>
                                <a:pt x="1636" y="0"/>
                              </a:lnTo>
                              <a:lnTo>
                                <a:pt x="1636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56841EB" id="Freeform 192" o:spid="_x0000_s1026" style="position:absolute;margin-left:460.4pt;margin-top:830.85pt;width:81.8pt;height:.75pt;z-index:-2516951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636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" path="m,l1636,r,15l,15,,xe" fillcolor="#ddd" stroked="f">
                <v:path arrowok="t" o:connecttype="custom" o:connectlocs="0,0;1038860,0;103886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23424" behindDoc="1" locked="1" layoutInCell="1" allowOverlap="1" wp14:anchorId="52D96290" wp14:editId="78A72260">
                <wp:simplePos x="0" y="0"/>
                <wp:positionH relativeFrom="page">
                  <wp:posOffset>5487670</wp:posOffset>
                </wp:positionH>
                <wp:positionV relativeFrom="page">
                  <wp:posOffset>10551795</wp:posOffset>
                </wp:positionV>
                <wp:extent cx="358775" cy="9525"/>
                <wp:effectExtent l="0" t="0" r="0" b="3175"/>
                <wp:wrapNone/>
                <wp:docPr id="192" name="Freeform 1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58775" cy="9525"/>
                        </a:xfrm>
                        <a:custGeom>
                          <a:avLst/>
                          <a:gdLst>
                            <a:gd name="T0" fmla="*/ 0 w 565"/>
                            <a:gd name="T1" fmla="*/ 0 h 15"/>
                            <a:gd name="T2" fmla="*/ 565 w 565"/>
                            <a:gd name="T3" fmla="*/ 0 h 15"/>
                            <a:gd name="T4" fmla="*/ 565 w 565"/>
                            <a:gd name="T5" fmla="*/ 15 h 15"/>
                            <a:gd name="T6" fmla="*/ 0 w 565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565" h="15">
                              <a:moveTo>
                                <a:pt x="0" y="0"/>
                              </a:moveTo>
                              <a:lnTo>
                                <a:pt x="565" y="0"/>
                              </a:lnTo>
                              <a:lnTo>
                                <a:pt x="565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A40295B" id="Freeform 191" o:spid="_x0000_s1026" style="position:absolute;margin-left:432.1pt;margin-top:830.85pt;width:28.25pt;height:.75pt;z-index:-2516930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565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" path="m,l565,r,15l,15,,xe" fillcolor="#ddd" stroked="f">
                <v:path arrowok="t" o:connecttype="custom" o:connectlocs="0,0;358775,0;35877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25472" behindDoc="1" locked="1" layoutInCell="1" allowOverlap="1" wp14:anchorId="3EDEA493" wp14:editId="7E5C8439">
                <wp:simplePos x="0" y="0"/>
                <wp:positionH relativeFrom="page">
                  <wp:posOffset>330835</wp:posOffset>
                </wp:positionH>
                <wp:positionV relativeFrom="page">
                  <wp:posOffset>10551795</wp:posOffset>
                </wp:positionV>
                <wp:extent cx="5157470" cy="9525"/>
                <wp:effectExtent l="0" t="0" r="0" b="3175"/>
                <wp:wrapNone/>
                <wp:docPr id="191" name="Freeform 1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157470" cy="9525"/>
                        </a:xfrm>
                        <a:custGeom>
                          <a:avLst/>
                          <a:gdLst>
                            <a:gd name="T0" fmla="*/ 0 w 8122"/>
                            <a:gd name="T1" fmla="*/ 0 h 15"/>
                            <a:gd name="T2" fmla="*/ 8122 w 8122"/>
                            <a:gd name="T3" fmla="*/ 0 h 15"/>
                            <a:gd name="T4" fmla="*/ 8122 w 8122"/>
                            <a:gd name="T5" fmla="*/ 15 h 15"/>
                            <a:gd name="T6" fmla="*/ 0 w 8122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8122" h="15">
                              <a:moveTo>
                                <a:pt x="0" y="0"/>
                              </a:moveTo>
                              <a:lnTo>
                                <a:pt x="8122" y="0"/>
                              </a:lnTo>
                              <a:lnTo>
                                <a:pt x="8122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455FA48" id="Freeform 190" o:spid="_x0000_s1026" style="position:absolute;margin-left:26.05pt;margin-top:830.85pt;width:406.1pt;height:.75pt;z-index:-2516910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122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" path="m,l8122,r,15l,15,,xe" fillcolor="#ddd" stroked="f">
                <v:path arrowok="t" o:connecttype="custom" o:connectlocs="0,0;5157470,0;515747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27520" behindDoc="1" locked="1" layoutInCell="1" allowOverlap="1" wp14:anchorId="3E498355" wp14:editId="25401AD7">
                <wp:simplePos x="0" y="0"/>
                <wp:positionH relativeFrom="page">
                  <wp:posOffset>6885940</wp:posOffset>
                </wp:positionH>
                <wp:positionV relativeFrom="page">
                  <wp:posOffset>10259060</wp:posOffset>
                </wp:positionV>
                <wp:extent cx="340360" cy="9525"/>
                <wp:effectExtent l="0" t="0" r="2540" b="3175"/>
                <wp:wrapNone/>
                <wp:docPr id="190" name="Freeform 1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40360" cy="9525"/>
                        </a:xfrm>
                        <a:custGeom>
                          <a:avLst/>
                          <a:gdLst>
                            <a:gd name="T0" fmla="*/ 0 w 536"/>
                            <a:gd name="T1" fmla="*/ 0 h 15"/>
                            <a:gd name="T2" fmla="*/ 535 w 536"/>
                            <a:gd name="T3" fmla="*/ 0 h 15"/>
                            <a:gd name="T4" fmla="*/ 535 w 536"/>
                            <a:gd name="T5" fmla="*/ 15 h 15"/>
                            <a:gd name="T6" fmla="*/ 0 w 536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536" h="15">
                              <a:moveTo>
                                <a:pt x="0" y="0"/>
                              </a:moveTo>
                              <a:lnTo>
                                <a:pt x="535" y="0"/>
                              </a:lnTo>
                              <a:lnTo>
                                <a:pt x="535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82522FC" id="Freeform 189" o:spid="_x0000_s1026" style="position:absolute;margin-left:542.2pt;margin-top:807.8pt;width:26.8pt;height:.75pt;z-index:-2516889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536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" path="m,l535,r,15l,15,,xe" fillcolor="#ddd" stroked="f">
                <v:path arrowok="t" o:connecttype="custom" o:connectlocs="0,0;339725,0;33972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29568" behindDoc="1" locked="1" layoutInCell="1" allowOverlap="1" wp14:anchorId="27525E1C" wp14:editId="1DF10DE6">
                <wp:simplePos x="0" y="0"/>
                <wp:positionH relativeFrom="page">
                  <wp:posOffset>5847080</wp:posOffset>
                </wp:positionH>
                <wp:positionV relativeFrom="page">
                  <wp:posOffset>10259060</wp:posOffset>
                </wp:positionV>
                <wp:extent cx="1038860" cy="9525"/>
                <wp:effectExtent l="0" t="0" r="2540" b="3175"/>
                <wp:wrapNone/>
                <wp:docPr id="189" name="Freeform 1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38860" cy="9525"/>
                        </a:xfrm>
                        <a:custGeom>
                          <a:avLst/>
                          <a:gdLst>
                            <a:gd name="T0" fmla="*/ 0 w 1636"/>
                            <a:gd name="T1" fmla="*/ 0 h 15"/>
                            <a:gd name="T2" fmla="*/ 1636 w 1636"/>
                            <a:gd name="T3" fmla="*/ 0 h 15"/>
                            <a:gd name="T4" fmla="*/ 1636 w 1636"/>
                            <a:gd name="T5" fmla="*/ 15 h 15"/>
                            <a:gd name="T6" fmla="*/ 0 w 1636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636" h="15">
                              <a:moveTo>
                                <a:pt x="0" y="0"/>
                              </a:moveTo>
                              <a:lnTo>
                                <a:pt x="1636" y="0"/>
                              </a:lnTo>
                              <a:lnTo>
                                <a:pt x="1636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373785C" id="Freeform 188" o:spid="_x0000_s1026" style="position:absolute;margin-left:460.4pt;margin-top:807.8pt;width:81.8pt;height:.75pt;z-index:-2516869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636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" path="m,l1636,r,15l,15,,xe" fillcolor="#ddd" stroked="f">
                <v:path arrowok="t" o:connecttype="custom" o:connectlocs="0,0;1038860,0;103886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1616" behindDoc="1" locked="1" layoutInCell="1" allowOverlap="1" wp14:anchorId="43AEED19" wp14:editId="28CAA8EE">
                <wp:simplePos x="0" y="0"/>
                <wp:positionH relativeFrom="page">
                  <wp:posOffset>5487670</wp:posOffset>
                </wp:positionH>
                <wp:positionV relativeFrom="page">
                  <wp:posOffset>10259060</wp:posOffset>
                </wp:positionV>
                <wp:extent cx="358775" cy="9525"/>
                <wp:effectExtent l="0" t="0" r="0" b="3175"/>
                <wp:wrapNone/>
                <wp:docPr id="188" name="Freeform 1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58775" cy="9525"/>
                        </a:xfrm>
                        <a:custGeom>
                          <a:avLst/>
                          <a:gdLst>
                            <a:gd name="T0" fmla="*/ 0 w 565"/>
                            <a:gd name="T1" fmla="*/ 0 h 15"/>
                            <a:gd name="T2" fmla="*/ 565 w 565"/>
                            <a:gd name="T3" fmla="*/ 0 h 15"/>
                            <a:gd name="T4" fmla="*/ 565 w 565"/>
                            <a:gd name="T5" fmla="*/ 15 h 15"/>
                            <a:gd name="T6" fmla="*/ 0 w 565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565" h="15">
                              <a:moveTo>
                                <a:pt x="0" y="0"/>
                              </a:moveTo>
                              <a:lnTo>
                                <a:pt x="565" y="0"/>
                              </a:lnTo>
                              <a:lnTo>
                                <a:pt x="565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06D0E78" id="Freeform 187" o:spid="_x0000_s1026" style="position:absolute;margin-left:432.1pt;margin-top:807.8pt;width:28.25pt;height:.75pt;z-index:-2516848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565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" path="m,l565,r,15l,15,,xe" fillcolor="#ddd" stroked="f">
                <v:path arrowok="t" o:connecttype="custom" o:connectlocs="0,0;358775,0;35877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3664" behindDoc="1" locked="1" layoutInCell="1" allowOverlap="1" wp14:anchorId="01BF8BEE" wp14:editId="2C67D84B">
                <wp:simplePos x="0" y="0"/>
                <wp:positionH relativeFrom="page">
                  <wp:posOffset>330835</wp:posOffset>
                </wp:positionH>
                <wp:positionV relativeFrom="page">
                  <wp:posOffset>10259060</wp:posOffset>
                </wp:positionV>
                <wp:extent cx="5157470" cy="9525"/>
                <wp:effectExtent l="0" t="0" r="0" b="3175"/>
                <wp:wrapNone/>
                <wp:docPr id="187" name="Freeform 1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157470" cy="9525"/>
                        </a:xfrm>
                        <a:custGeom>
                          <a:avLst/>
                          <a:gdLst>
                            <a:gd name="T0" fmla="*/ 0 w 8122"/>
                            <a:gd name="T1" fmla="*/ 0 h 15"/>
                            <a:gd name="T2" fmla="*/ 8122 w 8122"/>
                            <a:gd name="T3" fmla="*/ 0 h 15"/>
                            <a:gd name="T4" fmla="*/ 8122 w 8122"/>
                            <a:gd name="T5" fmla="*/ 15 h 15"/>
                            <a:gd name="T6" fmla="*/ 0 w 8122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8122" h="15">
                              <a:moveTo>
                                <a:pt x="0" y="0"/>
                              </a:moveTo>
                              <a:lnTo>
                                <a:pt x="8122" y="0"/>
                              </a:lnTo>
                              <a:lnTo>
                                <a:pt x="8122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8203B90" id="Freeform 186" o:spid="_x0000_s1026" style="position:absolute;margin-left:26.05pt;margin-top:807.8pt;width:406.1pt;height:.75pt;z-index:-2516828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122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" path="m,l8122,r,15l,15,,xe" fillcolor="#ddd" stroked="f">
                <v:path arrowok="t" o:connecttype="custom" o:connectlocs="0,0;5157470,0;515747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5712" behindDoc="1" locked="1" layoutInCell="1" allowOverlap="1" wp14:anchorId="26E17CE2" wp14:editId="3380A718">
                <wp:simplePos x="0" y="0"/>
                <wp:positionH relativeFrom="page">
                  <wp:posOffset>6885940</wp:posOffset>
                </wp:positionH>
                <wp:positionV relativeFrom="page">
                  <wp:posOffset>9966325</wp:posOffset>
                </wp:positionV>
                <wp:extent cx="340360" cy="9525"/>
                <wp:effectExtent l="0" t="0" r="2540" b="3175"/>
                <wp:wrapNone/>
                <wp:docPr id="186" name="Freeform 1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40360" cy="9525"/>
                        </a:xfrm>
                        <a:custGeom>
                          <a:avLst/>
                          <a:gdLst>
                            <a:gd name="T0" fmla="*/ 0 w 536"/>
                            <a:gd name="T1" fmla="*/ 0 h 15"/>
                            <a:gd name="T2" fmla="*/ 535 w 536"/>
                            <a:gd name="T3" fmla="*/ 0 h 15"/>
                            <a:gd name="T4" fmla="*/ 535 w 536"/>
                            <a:gd name="T5" fmla="*/ 15 h 15"/>
                            <a:gd name="T6" fmla="*/ 0 w 536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536" h="15">
                              <a:moveTo>
                                <a:pt x="0" y="0"/>
                              </a:moveTo>
                              <a:lnTo>
                                <a:pt x="535" y="0"/>
                              </a:lnTo>
                              <a:lnTo>
                                <a:pt x="535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A1409CB" id="Freeform 185" o:spid="_x0000_s1026" style="position:absolute;margin-left:542.2pt;margin-top:784.75pt;width:26.8pt;height:.75pt;z-index:-2516807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536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" path="m,l535,r,15l,15,,xe" fillcolor="#ddd" stroked="f">
                <v:path arrowok="t" o:connecttype="custom" o:connectlocs="0,0;339725,0;33972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7760" behindDoc="1" locked="1" layoutInCell="1" allowOverlap="1" wp14:anchorId="69971803" wp14:editId="64811230">
                <wp:simplePos x="0" y="0"/>
                <wp:positionH relativeFrom="page">
                  <wp:posOffset>5847080</wp:posOffset>
                </wp:positionH>
                <wp:positionV relativeFrom="page">
                  <wp:posOffset>9966325</wp:posOffset>
                </wp:positionV>
                <wp:extent cx="1038860" cy="9525"/>
                <wp:effectExtent l="0" t="0" r="2540" b="3175"/>
                <wp:wrapNone/>
                <wp:docPr id="185" name="Freeform 1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38860" cy="9525"/>
                        </a:xfrm>
                        <a:custGeom>
                          <a:avLst/>
                          <a:gdLst>
                            <a:gd name="T0" fmla="*/ 0 w 1636"/>
                            <a:gd name="T1" fmla="*/ 0 h 15"/>
                            <a:gd name="T2" fmla="*/ 1636 w 1636"/>
                            <a:gd name="T3" fmla="*/ 0 h 15"/>
                            <a:gd name="T4" fmla="*/ 1636 w 1636"/>
                            <a:gd name="T5" fmla="*/ 15 h 15"/>
                            <a:gd name="T6" fmla="*/ 0 w 1636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636" h="15">
                              <a:moveTo>
                                <a:pt x="0" y="0"/>
                              </a:moveTo>
                              <a:lnTo>
                                <a:pt x="1636" y="0"/>
                              </a:lnTo>
                              <a:lnTo>
                                <a:pt x="1636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265775F" id="Freeform 184" o:spid="_x0000_s1026" style="position:absolute;margin-left:460.4pt;margin-top:784.75pt;width:81.8pt;height:.75pt;z-index:-2516787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636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" path="m,l1636,r,15l,15,,xe" fillcolor="#ddd" stroked="f">
                <v:path arrowok="t" o:connecttype="custom" o:connectlocs="0,0;1038860,0;103886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9808" behindDoc="1" locked="1" layoutInCell="1" allowOverlap="1" wp14:anchorId="46A3B93E" wp14:editId="12065864">
                <wp:simplePos x="0" y="0"/>
                <wp:positionH relativeFrom="page">
                  <wp:posOffset>5487670</wp:posOffset>
                </wp:positionH>
                <wp:positionV relativeFrom="page">
                  <wp:posOffset>9966325</wp:posOffset>
                </wp:positionV>
                <wp:extent cx="358775" cy="9525"/>
                <wp:effectExtent l="0" t="0" r="0" b="3175"/>
                <wp:wrapNone/>
                <wp:docPr id="184" name="Freeform 1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58775" cy="9525"/>
                        </a:xfrm>
                        <a:custGeom>
                          <a:avLst/>
                          <a:gdLst>
                            <a:gd name="T0" fmla="*/ 0 w 565"/>
                            <a:gd name="T1" fmla="*/ 0 h 15"/>
                            <a:gd name="T2" fmla="*/ 565 w 565"/>
                            <a:gd name="T3" fmla="*/ 0 h 15"/>
                            <a:gd name="T4" fmla="*/ 565 w 565"/>
                            <a:gd name="T5" fmla="*/ 15 h 15"/>
                            <a:gd name="T6" fmla="*/ 0 w 565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565" h="15">
                              <a:moveTo>
                                <a:pt x="0" y="0"/>
                              </a:moveTo>
                              <a:lnTo>
                                <a:pt x="565" y="0"/>
                              </a:lnTo>
                              <a:lnTo>
                                <a:pt x="565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219772F" id="Freeform 183" o:spid="_x0000_s1026" style="position:absolute;margin-left:432.1pt;margin-top:784.75pt;width:28.25pt;height:.75pt;z-index:-251676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565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" path="m,l565,r,15l,15,,xe" fillcolor="#ddd" stroked="f">
                <v:path arrowok="t" o:connecttype="custom" o:connectlocs="0,0;358775,0;35877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1856" behindDoc="1" locked="1" layoutInCell="1" allowOverlap="1" wp14:anchorId="1879B824" wp14:editId="1099FF51">
                <wp:simplePos x="0" y="0"/>
                <wp:positionH relativeFrom="page">
                  <wp:posOffset>330835</wp:posOffset>
                </wp:positionH>
                <wp:positionV relativeFrom="page">
                  <wp:posOffset>9966325</wp:posOffset>
                </wp:positionV>
                <wp:extent cx="5157470" cy="9525"/>
                <wp:effectExtent l="0" t="0" r="0" b="3175"/>
                <wp:wrapNone/>
                <wp:docPr id="183" name="Freeform 1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157470" cy="9525"/>
                        </a:xfrm>
                        <a:custGeom>
                          <a:avLst/>
                          <a:gdLst>
                            <a:gd name="T0" fmla="*/ 0 w 8122"/>
                            <a:gd name="T1" fmla="*/ 0 h 15"/>
                            <a:gd name="T2" fmla="*/ 8122 w 8122"/>
                            <a:gd name="T3" fmla="*/ 0 h 15"/>
                            <a:gd name="T4" fmla="*/ 8122 w 8122"/>
                            <a:gd name="T5" fmla="*/ 15 h 15"/>
                            <a:gd name="T6" fmla="*/ 0 w 8122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8122" h="15">
                              <a:moveTo>
                                <a:pt x="0" y="0"/>
                              </a:moveTo>
                              <a:lnTo>
                                <a:pt x="8122" y="0"/>
                              </a:lnTo>
                              <a:lnTo>
                                <a:pt x="8122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F253C77" id="Freeform 182" o:spid="_x0000_s1026" style="position:absolute;margin-left:26.05pt;margin-top:784.75pt;width:406.1pt;height:.75pt;z-index:-2516746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122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" path="m,l8122,r,15l,15,,xe" fillcolor="#ddd" stroked="f">
                <v:path arrowok="t" o:connecttype="custom" o:connectlocs="0,0;5157470,0;515747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3904" behindDoc="1" locked="1" layoutInCell="1" allowOverlap="1" wp14:anchorId="7EE48FC7" wp14:editId="216CBED4">
                <wp:simplePos x="0" y="0"/>
                <wp:positionH relativeFrom="page">
                  <wp:posOffset>6885940</wp:posOffset>
                </wp:positionH>
                <wp:positionV relativeFrom="page">
                  <wp:posOffset>9484360</wp:posOffset>
                </wp:positionV>
                <wp:extent cx="340360" cy="9525"/>
                <wp:effectExtent l="0" t="0" r="2540" b="3175"/>
                <wp:wrapNone/>
                <wp:docPr id="182" name="Freeform 1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40360" cy="9525"/>
                        </a:xfrm>
                        <a:custGeom>
                          <a:avLst/>
                          <a:gdLst>
                            <a:gd name="T0" fmla="*/ 0 w 536"/>
                            <a:gd name="T1" fmla="*/ 0 h 15"/>
                            <a:gd name="T2" fmla="*/ 535 w 536"/>
                            <a:gd name="T3" fmla="*/ 0 h 15"/>
                            <a:gd name="T4" fmla="*/ 535 w 536"/>
                            <a:gd name="T5" fmla="*/ 15 h 15"/>
                            <a:gd name="T6" fmla="*/ 0 w 536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536" h="15">
                              <a:moveTo>
                                <a:pt x="0" y="0"/>
                              </a:moveTo>
                              <a:lnTo>
                                <a:pt x="535" y="0"/>
                              </a:lnTo>
                              <a:lnTo>
                                <a:pt x="535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9748DEF" id="Freeform 181" o:spid="_x0000_s1026" style="position:absolute;margin-left:542.2pt;margin-top:746.8pt;width:26.8pt;height:.75pt;z-index:-2516725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536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" path="m,l535,r,15l,15,,xe" fillcolor="#ddd" stroked="f">
                <v:path arrowok="t" o:connecttype="custom" o:connectlocs="0,0;339725,0;33972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5952" behindDoc="1" locked="1" layoutInCell="1" allowOverlap="1" wp14:anchorId="63E19677" wp14:editId="6056500F">
                <wp:simplePos x="0" y="0"/>
                <wp:positionH relativeFrom="page">
                  <wp:posOffset>5847080</wp:posOffset>
                </wp:positionH>
                <wp:positionV relativeFrom="page">
                  <wp:posOffset>9484360</wp:posOffset>
                </wp:positionV>
                <wp:extent cx="1038860" cy="9525"/>
                <wp:effectExtent l="0" t="0" r="2540" b="3175"/>
                <wp:wrapNone/>
                <wp:docPr id="181" name="Freeform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38860" cy="9525"/>
                        </a:xfrm>
                        <a:custGeom>
                          <a:avLst/>
                          <a:gdLst>
                            <a:gd name="T0" fmla="*/ 0 w 1636"/>
                            <a:gd name="T1" fmla="*/ 0 h 15"/>
                            <a:gd name="T2" fmla="*/ 1636 w 1636"/>
                            <a:gd name="T3" fmla="*/ 0 h 15"/>
                            <a:gd name="T4" fmla="*/ 1636 w 1636"/>
                            <a:gd name="T5" fmla="*/ 15 h 15"/>
                            <a:gd name="T6" fmla="*/ 0 w 1636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636" h="15">
                              <a:moveTo>
                                <a:pt x="0" y="0"/>
                              </a:moveTo>
                              <a:lnTo>
                                <a:pt x="1636" y="0"/>
                              </a:lnTo>
                              <a:lnTo>
                                <a:pt x="1636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F5DC35B" id="Freeform 180" o:spid="_x0000_s1026" style="position:absolute;margin-left:460.4pt;margin-top:746.8pt;width:81.8pt;height:.75pt;z-index:-2516705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636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" path="m,l1636,r,15l,15,,xe" fillcolor="#ddd" stroked="f">
                <v:path arrowok="t" o:connecttype="custom" o:connectlocs="0,0;1038860,0;103886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8000" behindDoc="1" locked="1" layoutInCell="1" allowOverlap="1" wp14:anchorId="6A4A40D0" wp14:editId="3DA564F2">
                <wp:simplePos x="0" y="0"/>
                <wp:positionH relativeFrom="page">
                  <wp:posOffset>5487670</wp:posOffset>
                </wp:positionH>
                <wp:positionV relativeFrom="page">
                  <wp:posOffset>9484360</wp:posOffset>
                </wp:positionV>
                <wp:extent cx="358775" cy="9525"/>
                <wp:effectExtent l="0" t="0" r="0" b="3175"/>
                <wp:wrapNone/>
                <wp:docPr id="180" name="Freeform 1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58775" cy="9525"/>
                        </a:xfrm>
                        <a:custGeom>
                          <a:avLst/>
                          <a:gdLst>
                            <a:gd name="T0" fmla="*/ 0 w 565"/>
                            <a:gd name="T1" fmla="*/ 0 h 15"/>
                            <a:gd name="T2" fmla="*/ 565 w 565"/>
                            <a:gd name="T3" fmla="*/ 0 h 15"/>
                            <a:gd name="T4" fmla="*/ 565 w 565"/>
                            <a:gd name="T5" fmla="*/ 15 h 15"/>
                            <a:gd name="T6" fmla="*/ 0 w 565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565" h="15">
                              <a:moveTo>
                                <a:pt x="0" y="0"/>
                              </a:moveTo>
                              <a:lnTo>
                                <a:pt x="565" y="0"/>
                              </a:lnTo>
                              <a:lnTo>
                                <a:pt x="565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2C2B05F" id="Freeform 179" o:spid="_x0000_s1026" style="position:absolute;margin-left:432.1pt;margin-top:746.8pt;width:28.25pt;height:.75pt;z-index:-251668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565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" path="m,l565,r,15l,15,,xe" fillcolor="#ddd" stroked="f">
                <v:path arrowok="t" o:connecttype="custom" o:connectlocs="0,0;358775,0;35877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0048" behindDoc="1" locked="1" layoutInCell="1" allowOverlap="1" wp14:anchorId="0D1E7BA6" wp14:editId="657A39B6">
                <wp:simplePos x="0" y="0"/>
                <wp:positionH relativeFrom="page">
                  <wp:posOffset>330835</wp:posOffset>
                </wp:positionH>
                <wp:positionV relativeFrom="page">
                  <wp:posOffset>9484360</wp:posOffset>
                </wp:positionV>
                <wp:extent cx="5157470" cy="9525"/>
                <wp:effectExtent l="0" t="0" r="0" b="3175"/>
                <wp:wrapNone/>
                <wp:docPr id="179" name="Freeform 1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157470" cy="9525"/>
                        </a:xfrm>
                        <a:custGeom>
                          <a:avLst/>
                          <a:gdLst>
                            <a:gd name="T0" fmla="*/ 0 w 8122"/>
                            <a:gd name="T1" fmla="*/ 0 h 15"/>
                            <a:gd name="T2" fmla="*/ 8122 w 8122"/>
                            <a:gd name="T3" fmla="*/ 0 h 15"/>
                            <a:gd name="T4" fmla="*/ 8122 w 8122"/>
                            <a:gd name="T5" fmla="*/ 15 h 15"/>
                            <a:gd name="T6" fmla="*/ 0 w 8122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8122" h="15">
                              <a:moveTo>
                                <a:pt x="0" y="0"/>
                              </a:moveTo>
                              <a:lnTo>
                                <a:pt x="8122" y="0"/>
                              </a:lnTo>
                              <a:lnTo>
                                <a:pt x="8122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43DDB4F" id="Freeform 178" o:spid="_x0000_s1026" style="position:absolute;margin-left:26.05pt;margin-top:746.8pt;width:406.1pt;height:.75pt;z-index:-251666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122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" path="m,l8122,r,15l,15,,xe" fillcolor="#ddd" stroked="f">
                <v:path arrowok="t" o:connecttype="custom" o:connectlocs="0,0;5157470,0;515747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2096" behindDoc="1" locked="1" layoutInCell="1" allowOverlap="1" wp14:anchorId="1D04F3FB" wp14:editId="62109722">
                <wp:simplePos x="0" y="0"/>
                <wp:positionH relativeFrom="page">
                  <wp:posOffset>6885940</wp:posOffset>
                </wp:positionH>
                <wp:positionV relativeFrom="page">
                  <wp:posOffset>9191625</wp:posOffset>
                </wp:positionV>
                <wp:extent cx="340360" cy="9525"/>
                <wp:effectExtent l="0" t="0" r="2540" b="3175"/>
                <wp:wrapNone/>
                <wp:docPr id="178" name="Freeform 1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40360" cy="9525"/>
                        </a:xfrm>
                        <a:custGeom>
                          <a:avLst/>
                          <a:gdLst>
                            <a:gd name="T0" fmla="*/ 0 w 536"/>
                            <a:gd name="T1" fmla="*/ 0 h 15"/>
                            <a:gd name="T2" fmla="*/ 535 w 536"/>
                            <a:gd name="T3" fmla="*/ 0 h 15"/>
                            <a:gd name="T4" fmla="*/ 535 w 536"/>
                            <a:gd name="T5" fmla="*/ 15 h 15"/>
                            <a:gd name="T6" fmla="*/ 0 w 536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536" h="15">
                              <a:moveTo>
                                <a:pt x="0" y="0"/>
                              </a:moveTo>
                              <a:lnTo>
                                <a:pt x="535" y="0"/>
                              </a:lnTo>
                              <a:lnTo>
                                <a:pt x="535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FCE28E5" id="Freeform 177" o:spid="_x0000_s1026" style="position:absolute;margin-left:542.2pt;margin-top:723.75pt;width:26.8pt;height:.75pt;z-index:-251664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536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" path="m,l535,r,15l,15,,xe" fillcolor="#ddd" stroked="f">
                <v:path arrowok="t" o:connecttype="custom" o:connectlocs="0,0;339725,0;33972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4144" behindDoc="1" locked="1" layoutInCell="1" allowOverlap="1" wp14:anchorId="3182E0F9" wp14:editId="04FD8056">
                <wp:simplePos x="0" y="0"/>
                <wp:positionH relativeFrom="page">
                  <wp:posOffset>5847080</wp:posOffset>
                </wp:positionH>
                <wp:positionV relativeFrom="page">
                  <wp:posOffset>9191625</wp:posOffset>
                </wp:positionV>
                <wp:extent cx="1038860" cy="9525"/>
                <wp:effectExtent l="0" t="0" r="2540" b="3175"/>
                <wp:wrapNone/>
                <wp:docPr id="177" name="Freeform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38860" cy="9525"/>
                        </a:xfrm>
                        <a:custGeom>
                          <a:avLst/>
                          <a:gdLst>
                            <a:gd name="T0" fmla="*/ 0 w 1636"/>
                            <a:gd name="T1" fmla="*/ 0 h 15"/>
                            <a:gd name="T2" fmla="*/ 1636 w 1636"/>
                            <a:gd name="T3" fmla="*/ 0 h 15"/>
                            <a:gd name="T4" fmla="*/ 1636 w 1636"/>
                            <a:gd name="T5" fmla="*/ 15 h 15"/>
                            <a:gd name="T6" fmla="*/ 0 w 1636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636" h="15">
                              <a:moveTo>
                                <a:pt x="0" y="0"/>
                              </a:moveTo>
                              <a:lnTo>
                                <a:pt x="1636" y="0"/>
                              </a:lnTo>
                              <a:lnTo>
                                <a:pt x="1636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36CEF12" id="Freeform 176" o:spid="_x0000_s1026" style="position:absolute;margin-left:460.4pt;margin-top:723.75pt;width:81.8pt;height:.75pt;z-index:-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636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" path="m,l1636,r,15l,15,,xe" fillcolor="#ddd" stroked="f">
                <v:path arrowok="t" o:connecttype="custom" o:connectlocs="0,0;1038860,0;103886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1" locked="1" layoutInCell="1" allowOverlap="1" wp14:anchorId="0C31087C" wp14:editId="501F3B16">
                <wp:simplePos x="0" y="0"/>
                <wp:positionH relativeFrom="page">
                  <wp:posOffset>5487670</wp:posOffset>
                </wp:positionH>
                <wp:positionV relativeFrom="page">
                  <wp:posOffset>9191625</wp:posOffset>
                </wp:positionV>
                <wp:extent cx="358775" cy="9525"/>
                <wp:effectExtent l="0" t="0" r="0" b="3175"/>
                <wp:wrapNone/>
                <wp:docPr id="176" name="Freeform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58775" cy="9525"/>
                        </a:xfrm>
                        <a:custGeom>
                          <a:avLst/>
                          <a:gdLst>
                            <a:gd name="T0" fmla="*/ 0 w 565"/>
                            <a:gd name="T1" fmla="*/ 0 h 15"/>
                            <a:gd name="T2" fmla="*/ 565 w 565"/>
                            <a:gd name="T3" fmla="*/ 0 h 15"/>
                            <a:gd name="T4" fmla="*/ 565 w 565"/>
                            <a:gd name="T5" fmla="*/ 15 h 15"/>
                            <a:gd name="T6" fmla="*/ 0 w 565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565" h="15">
                              <a:moveTo>
                                <a:pt x="0" y="0"/>
                              </a:moveTo>
                              <a:lnTo>
                                <a:pt x="565" y="0"/>
                              </a:lnTo>
                              <a:lnTo>
                                <a:pt x="565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E3B8428" id="Freeform 175" o:spid="_x0000_s1026" style="position:absolute;margin-left:432.1pt;margin-top:723.75pt;width:28.25pt;height:.75pt;z-index:-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565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" path="m,l565,r,15l,15,,xe" fillcolor="#ddd" stroked="f">
                <v:path arrowok="t" o:connecttype="custom" o:connectlocs="0,0;358775,0;35877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1" locked="1" layoutInCell="1" allowOverlap="1" wp14:anchorId="592AA41E" wp14:editId="53E6E6AB">
                <wp:simplePos x="0" y="0"/>
                <wp:positionH relativeFrom="page">
                  <wp:posOffset>330835</wp:posOffset>
                </wp:positionH>
                <wp:positionV relativeFrom="page">
                  <wp:posOffset>9191625</wp:posOffset>
                </wp:positionV>
                <wp:extent cx="5157470" cy="9525"/>
                <wp:effectExtent l="0" t="0" r="0" b="3175"/>
                <wp:wrapNone/>
                <wp:docPr id="175" name="Freeform 1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157470" cy="9525"/>
                        </a:xfrm>
                        <a:custGeom>
                          <a:avLst/>
                          <a:gdLst>
                            <a:gd name="T0" fmla="*/ 0 w 8122"/>
                            <a:gd name="T1" fmla="*/ 0 h 15"/>
                            <a:gd name="T2" fmla="*/ 8122 w 8122"/>
                            <a:gd name="T3" fmla="*/ 0 h 15"/>
                            <a:gd name="T4" fmla="*/ 8122 w 8122"/>
                            <a:gd name="T5" fmla="*/ 15 h 15"/>
                            <a:gd name="T6" fmla="*/ 0 w 8122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8122" h="15">
                              <a:moveTo>
                                <a:pt x="0" y="0"/>
                              </a:moveTo>
                              <a:lnTo>
                                <a:pt x="8122" y="0"/>
                              </a:lnTo>
                              <a:lnTo>
                                <a:pt x="8122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EA14835" id="Freeform 174" o:spid="_x0000_s1026" style="position:absolute;margin-left:26.05pt;margin-top:723.75pt;width:406.1pt;height:.75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122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" path="m,l8122,r,15l,15,,xe" fillcolor="#ddd" stroked="f">
                <v:path arrowok="t" o:connecttype="custom" o:connectlocs="0,0;5157470,0;515747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1" layoutInCell="1" allowOverlap="1" wp14:anchorId="5C2C0ACE" wp14:editId="20A77520">
                <wp:simplePos x="0" y="0"/>
                <wp:positionH relativeFrom="page">
                  <wp:posOffset>6885940</wp:posOffset>
                </wp:positionH>
                <wp:positionV relativeFrom="page">
                  <wp:posOffset>8898255</wp:posOffset>
                </wp:positionV>
                <wp:extent cx="340360" cy="9525"/>
                <wp:effectExtent l="0" t="0" r="2540" b="3175"/>
                <wp:wrapNone/>
                <wp:docPr id="174" name="Freeform 1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40360" cy="9525"/>
                        </a:xfrm>
                        <a:custGeom>
                          <a:avLst/>
                          <a:gdLst>
                            <a:gd name="T0" fmla="*/ 0 w 536"/>
                            <a:gd name="T1" fmla="*/ 0 h 15"/>
                            <a:gd name="T2" fmla="*/ 535 w 536"/>
                            <a:gd name="T3" fmla="*/ 0 h 15"/>
                            <a:gd name="T4" fmla="*/ 535 w 536"/>
                            <a:gd name="T5" fmla="*/ 15 h 15"/>
                            <a:gd name="T6" fmla="*/ 0 w 536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536" h="15">
                              <a:moveTo>
                                <a:pt x="0" y="0"/>
                              </a:moveTo>
                              <a:lnTo>
                                <a:pt x="535" y="0"/>
                              </a:lnTo>
                              <a:lnTo>
                                <a:pt x="535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C7C877A" id="Freeform 173" o:spid="_x0000_s1026" style="position:absolute;margin-left:542.2pt;margin-top:700.65pt;width:26.8pt;height:.75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536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" path="m,l535,r,15l,15,,xe" fillcolor="#ddd" stroked="f">
                <v:path arrowok="t" o:connecttype="custom" o:connectlocs="0,0;339725,0;33972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1" locked="1" layoutInCell="1" allowOverlap="1" wp14:anchorId="534522DE" wp14:editId="1E577B1D">
                <wp:simplePos x="0" y="0"/>
                <wp:positionH relativeFrom="page">
                  <wp:posOffset>5847080</wp:posOffset>
                </wp:positionH>
                <wp:positionV relativeFrom="page">
                  <wp:posOffset>8898255</wp:posOffset>
                </wp:positionV>
                <wp:extent cx="1038860" cy="9525"/>
                <wp:effectExtent l="0" t="0" r="2540" b="3175"/>
                <wp:wrapNone/>
                <wp:docPr id="173" name="Freeform 1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38860" cy="9525"/>
                        </a:xfrm>
                        <a:custGeom>
                          <a:avLst/>
                          <a:gdLst>
                            <a:gd name="T0" fmla="*/ 0 w 1636"/>
                            <a:gd name="T1" fmla="*/ 0 h 15"/>
                            <a:gd name="T2" fmla="*/ 1636 w 1636"/>
                            <a:gd name="T3" fmla="*/ 0 h 15"/>
                            <a:gd name="T4" fmla="*/ 1636 w 1636"/>
                            <a:gd name="T5" fmla="*/ 15 h 15"/>
                            <a:gd name="T6" fmla="*/ 0 w 1636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636" h="15">
                              <a:moveTo>
                                <a:pt x="0" y="0"/>
                              </a:moveTo>
                              <a:lnTo>
                                <a:pt x="1636" y="0"/>
                              </a:lnTo>
                              <a:lnTo>
                                <a:pt x="1636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F55D6C6" id="Freeform 172" o:spid="_x0000_s1026" style="position:absolute;margin-left:460.4pt;margin-top:700.65pt;width:81.8pt;height:.75pt;z-index:-25165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636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" path="m,l1636,r,15l,15,,xe" fillcolor="#ddd" stroked="f">
                <v:path arrowok="t" o:connecttype="custom" o:connectlocs="0,0;1038860,0;103886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1" locked="1" layoutInCell="1" allowOverlap="1" wp14:anchorId="1D1AC08F" wp14:editId="2659EA32">
                <wp:simplePos x="0" y="0"/>
                <wp:positionH relativeFrom="page">
                  <wp:posOffset>5487670</wp:posOffset>
                </wp:positionH>
                <wp:positionV relativeFrom="page">
                  <wp:posOffset>8898255</wp:posOffset>
                </wp:positionV>
                <wp:extent cx="358775" cy="9525"/>
                <wp:effectExtent l="0" t="0" r="0" b="3175"/>
                <wp:wrapNone/>
                <wp:docPr id="172" name="Freeform 1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58775" cy="9525"/>
                        </a:xfrm>
                        <a:custGeom>
                          <a:avLst/>
                          <a:gdLst>
                            <a:gd name="T0" fmla="*/ 0 w 565"/>
                            <a:gd name="T1" fmla="*/ 0 h 15"/>
                            <a:gd name="T2" fmla="*/ 565 w 565"/>
                            <a:gd name="T3" fmla="*/ 0 h 15"/>
                            <a:gd name="T4" fmla="*/ 565 w 565"/>
                            <a:gd name="T5" fmla="*/ 15 h 15"/>
                            <a:gd name="T6" fmla="*/ 0 w 565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565" h="15">
                              <a:moveTo>
                                <a:pt x="0" y="0"/>
                              </a:moveTo>
                              <a:lnTo>
                                <a:pt x="565" y="0"/>
                              </a:lnTo>
                              <a:lnTo>
                                <a:pt x="565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C78C485" id="Freeform 171" o:spid="_x0000_s1026" style="position:absolute;margin-left:432.1pt;margin-top:700.65pt;width:28.25pt;height:.75pt;z-index:-251652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565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" path="m,l565,r,15l,15,,xe" fillcolor="#ddd" stroked="f">
                <v:path arrowok="t" o:connecttype="custom" o:connectlocs="0,0;358775,0;35877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1" locked="1" layoutInCell="1" allowOverlap="1" wp14:anchorId="627A3523" wp14:editId="055569AB">
                <wp:simplePos x="0" y="0"/>
                <wp:positionH relativeFrom="page">
                  <wp:posOffset>330835</wp:posOffset>
                </wp:positionH>
                <wp:positionV relativeFrom="page">
                  <wp:posOffset>8898255</wp:posOffset>
                </wp:positionV>
                <wp:extent cx="5157470" cy="9525"/>
                <wp:effectExtent l="0" t="0" r="0" b="3175"/>
                <wp:wrapNone/>
                <wp:docPr id="171" name="Freeform 1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157470" cy="9525"/>
                        </a:xfrm>
                        <a:custGeom>
                          <a:avLst/>
                          <a:gdLst>
                            <a:gd name="T0" fmla="*/ 0 w 8122"/>
                            <a:gd name="T1" fmla="*/ 0 h 15"/>
                            <a:gd name="T2" fmla="*/ 8122 w 8122"/>
                            <a:gd name="T3" fmla="*/ 0 h 15"/>
                            <a:gd name="T4" fmla="*/ 8122 w 8122"/>
                            <a:gd name="T5" fmla="*/ 15 h 15"/>
                            <a:gd name="T6" fmla="*/ 0 w 8122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8122" h="15">
                              <a:moveTo>
                                <a:pt x="0" y="0"/>
                              </a:moveTo>
                              <a:lnTo>
                                <a:pt x="8122" y="0"/>
                              </a:lnTo>
                              <a:lnTo>
                                <a:pt x="8122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827BD72" id="Freeform 170" o:spid="_x0000_s1026" style="position:absolute;margin-left:26.05pt;margin-top:700.65pt;width:406.1pt;height:.75pt;z-index:-251650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122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" path="m,l8122,r,15l,15,,xe" fillcolor="#ddd" stroked="f">
                <v:path arrowok="t" o:connecttype="custom" o:connectlocs="0,0;5157470,0;515747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1" locked="1" layoutInCell="1" allowOverlap="1" wp14:anchorId="38C37274" wp14:editId="3D0AA1DC">
                <wp:simplePos x="0" y="0"/>
                <wp:positionH relativeFrom="page">
                  <wp:posOffset>6885940</wp:posOffset>
                </wp:positionH>
                <wp:positionV relativeFrom="page">
                  <wp:posOffset>8605520</wp:posOffset>
                </wp:positionV>
                <wp:extent cx="340360" cy="9525"/>
                <wp:effectExtent l="0" t="0" r="2540" b="3175"/>
                <wp:wrapNone/>
                <wp:docPr id="170" name="Freeform 1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40360" cy="9525"/>
                        </a:xfrm>
                        <a:custGeom>
                          <a:avLst/>
                          <a:gdLst>
                            <a:gd name="T0" fmla="*/ 0 w 536"/>
                            <a:gd name="T1" fmla="*/ 0 h 15"/>
                            <a:gd name="T2" fmla="*/ 535 w 536"/>
                            <a:gd name="T3" fmla="*/ 0 h 15"/>
                            <a:gd name="T4" fmla="*/ 535 w 536"/>
                            <a:gd name="T5" fmla="*/ 15 h 15"/>
                            <a:gd name="T6" fmla="*/ 0 w 536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536" h="15">
                              <a:moveTo>
                                <a:pt x="0" y="0"/>
                              </a:moveTo>
                              <a:lnTo>
                                <a:pt x="535" y="0"/>
                              </a:lnTo>
                              <a:lnTo>
                                <a:pt x="535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3AB7B79" id="Freeform 169" o:spid="_x0000_s1026" style="position:absolute;margin-left:542.2pt;margin-top:677.6pt;width:26.8pt;height:.75pt;z-index:-251649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536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" path="m,l535,r,15l,15,,xe" fillcolor="#ddd" stroked="f">
                <v:path arrowok="t" o:connecttype="custom" o:connectlocs="0,0;339725,0;33972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1" locked="1" layoutInCell="1" allowOverlap="1" wp14:anchorId="5BF046F8" wp14:editId="2BDF6DF7">
                <wp:simplePos x="0" y="0"/>
                <wp:positionH relativeFrom="page">
                  <wp:posOffset>5847080</wp:posOffset>
                </wp:positionH>
                <wp:positionV relativeFrom="page">
                  <wp:posOffset>8605520</wp:posOffset>
                </wp:positionV>
                <wp:extent cx="1038860" cy="9525"/>
                <wp:effectExtent l="0" t="0" r="2540" b="3175"/>
                <wp:wrapNone/>
                <wp:docPr id="169" name="Freeform 1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38860" cy="9525"/>
                        </a:xfrm>
                        <a:custGeom>
                          <a:avLst/>
                          <a:gdLst>
                            <a:gd name="T0" fmla="*/ 0 w 1636"/>
                            <a:gd name="T1" fmla="*/ 0 h 15"/>
                            <a:gd name="T2" fmla="*/ 1636 w 1636"/>
                            <a:gd name="T3" fmla="*/ 0 h 15"/>
                            <a:gd name="T4" fmla="*/ 1636 w 1636"/>
                            <a:gd name="T5" fmla="*/ 15 h 15"/>
                            <a:gd name="T6" fmla="*/ 0 w 1636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636" h="15">
                              <a:moveTo>
                                <a:pt x="0" y="0"/>
                              </a:moveTo>
                              <a:lnTo>
                                <a:pt x="1636" y="0"/>
                              </a:lnTo>
                              <a:lnTo>
                                <a:pt x="1636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745B47C" id="Freeform 168" o:spid="_x0000_s1026" style="position:absolute;margin-left:460.4pt;margin-top:677.6pt;width:81.8pt;height:.75pt;z-index:-251648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636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" path="m,l1636,r,15l,15,,xe" fillcolor="#ddd" stroked="f">
                <v:path arrowok="t" o:connecttype="custom" o:connectlocs="0,0;1038860,0;103886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1" locked="1" layoutInCell="1" allowOverlap="1" wp14:anchorId="358A565A" wp14:editId="171F8853">
                <wp:simplePos x="0" y="0"/>
                <wp:positionH relativeFrom="page">
                  <wp:posOffset>5487670</wp:posOffset>
                </wp:positionH>
                <wp:positionV relativeFrom="page">
                  <wp:posOffset>8605520</wp:posOffset>
                </wp:positionV>
                <wp:extent cx="358775" cy="9525"/>
                <wp:effectExtent l="0" t="0" r="0" b="3175"/>
                <wp:wrapNone/>
                <wp:docPr id="168" name="Freeform 1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58775" cy="9525"/>
                        </a:xfrm>
                        <a:custGeom>
                          <a:avLst/>
                          <a:gdLst>
                            <a:gd name="T0" fmla="*/ 0 w 565"/>
                            <a:gd name="T1" fmla="*/ 0 h 15"/>
                            <a:gd name="T2" fmla="*/ 565 w 565"/>
                            <a:gd name="T3" fmla="*/ 0 h 15"/>
                            <a:gd name="T4" fmla="*/ 565 w 565"/>
                            <a:gd name="T5" fmla="*/ 15 h 15"/>
                            <a:gd name="T6" fmla="*/ 0 w 565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565" h="15">
                              <a:moveTo>
                                <a:pt x="0" y="0"/>
                              </a:moveTo>
                              <a:lnTo>
                                <a:pt x="565" y="0"/>
                              </a:lnTo>
                              <a:lnTo>
                                <a:pt x="565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9D78366" id="Freeform 167" o:spid="_x0000_s1026" style="position:absolute;margin-left:432.1pt;margin-top:677.6pt;width:28.25pt;height:.75pt;z-index:-251646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565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" path="m,l565,r,15l,15,,xe" fillcolor="#ddd" stroked="f">
                <v:path arrowok="t" o:connecttype="custom" o:connectlocs="0,0;358775,0;35877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1" locked="1" layoutInCell="1" allowOverlap="1" wp14:anchorId="2FBD9286" wp14:editId="16AAE544">
                <wp:simplePos x="0" y="0"/>
                <wp:positionH relativeFrom="page">
                  <wp:posOffset>330835</wp:posOffset>
                </wp:positionH>
                <wp:positionV relativeFrom="page">
                  <wp:posOffset>8605520</wp:posOffset>
                </wp:positionV>
                <wp:extent cx="5157470" cy="9525"/>
                <wp:effectExtent l="0" t="0" r="0" b="3175"/>
                <wp:wrapNone/>
                <wp:docPr id="167" name="Freeform 1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157470" cy="9525"/>
                        </a:xfrm>
                        <a:custGeom>
                          <a:avLst/>
                          <a:gdLst>
                            <a:gd name="T0" fmla="*/ 0 w 8122"/>
                            <a:gd name="T1" fmla="*/ 0 h 15"/>
                            <a:gd name="T2" fmla="*/ 8122 w 8122"/>
                            <a:gd name="T3" fmla="*/ 0 h 15"/>
                            <a:gd name="T4" fmla="*/ 8122 w 8122"/>
                            <a:gd name="T5" fmla="*/ 15 h 15"/>
                            <a:gd name="T6" fmla="*/ 0 w 8122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8122" h="15">
                              <a:moveTo>
                                <a:pt x="0" y="0"/>
                              </a:moveTo>
                              <a:lnTo>
                                <a:pt x="8122" y="0"/>
                              </a:lnTo>
                              <a:lnTo>
                                <a:pt x="8122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EC85FD6" id="Freeform 166" o:spid="_x0000_s1026" style="position:absolute;margin-left:26.05pt;margin-top:677.6pt;width:406.1pt;height:.75pt;z-index:-251645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122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" path="m,l8122,r,15l,15,,xe" fillcolor="#ddd" stroked="f">
                <v:path arrowok="t" o:connecttype="custom" o:connectlocs="0,0;5157470,0;515747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1" locked="1" layoutInCell="1" allowOverlap="1" wp14:anchorId="352A193A" wp14:editId="2B169067">
                <wp:simplePos x="0" y="0"/>
                <wp:positionH relativeFrom="page">
                  <wp:posOffset>2237105</wp:posOffset>
                </wp:positionH>
                <wp:positionV relativeFrom="page">
                  <wp:posOffset>2920365</wp:posOffset>
                </wp:positionV>
                <wp:extent cx="252095" cy="252095"/>
                <wp:effectExtent l="0" t="0" r="1905" b="1905"/>
                <wp:wrapNone/>
                <wp:docPr id="166" name="Freeform 1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52095" cy="252095"/>
                        </a:xfrm>
                        <a:custGeom>
                          <a:avLst/>
                          <a:gdLst>
                            <a:gd name="T0" fmla="*/ 20 w 397"/>
                            <a:gd name="T1" fmla="*/ 355 h 397"/>
                            <a:gd name="T2" fmla="*/ 20 w 397"/>
                            <a:gd name="T3" fmla="*/ 42 h 397"/>
                            <a:gd name="T4" fmla="*/ 27 w 397"/>
                            <a:gd name="T5" fmla="*/ 27 h 397"/>
                            <a:gd name="T6" fmla="*/ 42 w 397"/>
                            <a:gd name="T7" fmla="*/ 20 h 397"/>
                            <a:gd name="T8" fmla="*/ 355 w 397"/>
                            <a:gd name="T9" fmla="*/ 20 h 397"/>
                            <a:gd name="T10" fmla="*/ 370 w 397"/>
                            <a:gd name="T11" fmla="*/ 27 h 397"/>
                            <a:gd name="T12" fmla="*/ 377 w 397"/>
                            <a:gd name="T13" fmla="*/ 42 h 397"/>
                            <a:gd name="T14" fmla="*/ 377 w 397"/>
                            <a:gd name="T15" fmla="*/ 355 h 397"/>
                            <a:gd name="T16" fmla="*/ 370 w 397"/>
                            <a:gd name="T17" fmla="*/ 371 h 397"/>
                            <a:gd name="T18" fmla="*/ 355 w 397"/>
                            <a:gd name="T19" fmla="*/ 377 h 397"/>
                            <a:gd name="T20" fmla="*/ 42 w 397"/>
                            <a:gd name="T21" fmla="*/ 377 h 397"/>
                            <a:gd name="T22" fmla="*/ 27 w 397"/>
                            <a:gd name="T23" fmla="*/ 371 h 397"/>
                            <a:gd name="T24" fmla="*/ 20 w 397"/>
                            <a:gd name="T25" fmla="*/ 355 h 397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</a:cxnLst>
                          <a:rect l="0" t="0" r="r" b="b"/>
                          <a:pathLst>
                            <a:path w="397" h="397">
                              <a:moveTo>
                                <a:pt x="20" y="355"/>
                              </a:moveTo>
                              <a:lnTo>
                                <a:pt x="20" y="42"/>
                              </a:lnTo>
                              <a:cubicBezTo>
                                <a:pt x="20" y="36"/>
                                <a:pt x="22" y="31"/>
                                <a:pt x="27" y="27"/>
                              </a:cubicBezTo>
                              <a:cubicBezTo>
                                <a:pt x="31" y="22"/>
                                <a:pt x="36" y="20"/>
                                <a:pt x="42" y="20"/>
                              </a:cubicBezTo>
                              <a:lnTo>
                                <a:pt x="355" y="20"/>
                              </a:lnTo>
                              <a:cubicBezTo>
                                <a:pt x="361" y="20"/>
                                <a:pt x="366" y="22"/>
                                <a:pt x="370" y="27"/>
                              </a:cubicBezTo>
                              <a:cubicBezTo>
                                <a:pt x="375" y="31"/>
                                <a:pt x="377" y="36"/>
                                <a:pt x="377" y="42"/>
                              </a:cubicBezTo>
                              <a:lnTo>
                                <a:pt x="377" y="355"/>
                              </a:lnTo>
                              <a:cubicBezTo>
                                <a:pt x="377" y="361"/>
                                <a:pt x="375" y="366"/>
                                <a:pt x="370" y="371"/>
                              </a:cubicBezTo>
                              <a:cubicBezTo>
                                <a:pt x="366" y="375"/>
                                <a:pt x="361" y="377"/>
                                <a:pt x="355" y="377"/>
                              </a:cubicBezTo>
                              <a:lnTo>
                                <a:pt x="42" y="377"/>
                              </a:lnTo>
                              <a:cubicBezTo>
                                <a:pt x="36" y="377"/>
                                <a:pt x="31" y="375"/>
                                <a:pt x="27" y="371"/>
                              </a:cubicBezTo>
                              <a:cubicBezTo>
                                <a:pt x="22" y="366"/>
                                <a:pt x="20" y="361"/>
                                <a:pt x="20" y="355"/>
                              </a:cubicBezTo>
                            </a:path>
                          </a:pathLst>
                        </a:custGeom>
                        <a:noFill/>
                        <a:ln w="9446" cap="flat">
                          <a:solidFill>
                            <a:srgbClr val="469CB8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F111BA3" id="Freeform 165" o:spid="_x0000_s1026" style="position:absolute;margin-left:176.15pt;margin-top:229.95pt;width:19.85pt;height:19.85pt;z-index:-2516316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97,39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" path="m20,355l20,42v,-6,2,-11,7,-15c31,22,36,20,42,20r313,c361,20,366,22,370,27v5,4,7,9,7,15l377,355v,6,-2,11,-7,16c366,375,361,377,355,377r-313,c36,377,31,375,27,371v-5,-5,-7,-10,-7,-16e" filled="f" strokecolor="#469cb8" strokeweight=".26239mm">
                <v:stroke miterlimit="4" joinstyle="miter"/>
                <v:path arrowok="t" o:connecttype="custom" o:connectlocs="12700,225425;12700,26670;17145,17145;26670,12700;225425,12700;234950,17145;239395,26670;239395,225425;234950,235585;225425,239395;26670,239395;17145,235585;12700,225425" o:connectangles="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1" locked="1" layoutInCell="1" allowOverlap="1" wp14:anchorId="1BAE7A17" wp14:editId="0F8E8074">
                <wp:simplePos x="0" y="0"/>
                <wp:positionH relativeFrom="page">
                  <wp:posOffset>4801235</wp:posOffset>
                </wp:positionH>
                <wp:positionV relativeFrom="page">
                  <wp:posOffset>4990465</wp:posOffset>
                </wp:positionV>
                <wp:extent cx="220980" cy="220980"/>
                <wp:effectExtent l="0" t="0" r="0" b="0"/>
                <wp:wrapNone/>
                <wp:docPr id="165" name="Freeform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FCB77E9" id="Freeform 164" o:spid="_x0000_s1026" style="position:absolute;margin-left:378.05pt;margin-top:392.95pt;width:17.4pt;height:17.4pt;z-index:-2516080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8AtgAw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" path="m308,174v,18,-4,35,-10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8,123v6,16,10,33,10,51e" filled="f" strokeweight=".52481mm">
                <v:stroke miterlimit="4" joinstyle="miter"/>
                <v:path arrowok="t" o:connecttype="custom" o:connectlocs="195580,110490;189230,142875;170180,170815;142875,189230;110490,195580;78105,189230;50165,170815;31750,142875;25400,110490;31750,78105;50165,50165;78105,31750;110490,25400;142875,31750;170180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1" locked="1" layoutInCell="1" allowOverlap="1" wp14:anchorId="68E2892D" wp14:editId="55B5758A">
                <wp:simplePos x="0" y="0"/>
                <wp:positionH relativeFrom="page">
                  <wp:posOffset>5651500</wp:posOffset>
                </wp:positionH>
                <wp:positionV relativeFrom="page">
                  <wp:posOffset>4990465</wp:posOffset>
                </wp:positionV>
                <wp:extent cx="220980" cy="220980"/>
                <wp:effectExtent l="0" t="0" r="0" b="0"/>
                <wp:wrapNone/>
                <wp:docPr id="164" name="Freeform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7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7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7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7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1890A92" id="Freeform 163" o:spid="_x0000_s1026" style="position:absolute;margin-left:445pt;margin-top:392.95pt;width:17.4pt;height:17.4pt;z-index:-2516060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RN0bAQ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" path="m308,174v,18,-4,35,-11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7,123v7,16,11,33,11,51e" filled="f" strokeweight=".52481mm">
                <v:stroke miterlimit="4" joinstyle="miter"/>
                <v:path arrowok="t" o:connecttype="custom" o:connectlocs="195580,110490;188595,142875;170180,170815;142875,189230;110490,195580;78105,189230;50165,170815;31750,142875;25400,110490;31750,78105;50165,50165;78105,31750;110490,25400;142875,31750;170180,50165;188595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1" locked="1" layoutInCell="1" allowOverlap="1" wp14:anchorId="2D6B0214" wp14:editId="7D3B9606">
                <wp:simplePos x="0" y="0"/>
                <wp:positionH relativeFrom="page">
                  <wp:posOffset>6633845</wp:posOffset>
                </wp:positionH>
                <wp:positionV relativeFrom="page">
                  <wp:posOffset>4990465</wp:posOffset>
                </wp:positionV>
                <wp:extent cx="220980" cy="220980"/>
                <wp:effectExtent l="0" t="0" r="0" b="0"/>
                <wp:wrapNone/>
                <wp:docPr id="163" name="Freeform 1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7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7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7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7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AA1CF26" id="Freeform 162" o:spid="_x0000_s1026" style="position:absolute;margin-left:522.35pt;margin-top:392.95pt;width:17.4pt;height:17.4pt;z-index:-2516039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RN0bAQ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" path="m308,174v,18,-4,35,-11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7,123v7,16,11,33,11,51e" filled="f" strokeweight=".52481mm">
                <v:stroke miterlimit="4" joinstyle="miter"/>
                <v:path arrowok="t" o:connecttype="custom" o:connectlocs="195580,110490;188595,142875;170180,170815;142875,189230;110490,195580;78105,189230;50165,170815;31750,142875;25400,110490;31750,78105;50165,50165;78105,31750;110490,25400;142875,31750;170180,50165;188595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1" locked="1" layoutInCell="1" allowOverlap="1" wp14:anchorId="71F75F6F" wp14:editId="3A151DE2">
                <wp:simplePos x="0" y="0"/>
                <wp:positionH relativeFrom="page">
                  <wp:posOffset>4801235</wp:posOffset>
                </wp:positionH>
                <wp:positionV relativeFrom="page">
                  <wp:posOffset>5283200</wp:posOffset>
                </wp:positionV>
                <wp:extent cx="220980" cy="220980"/>
                <wp:effectExtent l="0" t="0" r="0" b="0"/>
                <wp:wrapNone/>
                <wp:docPr id="162" name="Freeform 1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EE7395D" id="Freeform 161" o:spid="_x0000_s1026" style="position:absolute;margin-left:378.05pt;margin-top:416pt;width:17.4pt;height:17.4pt;z-index:-2515978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8AtgAw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" path="m308,174v,18,-4,35,-10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8,123v6,16,10,33,10,51e" filled="f" strokeweight=".52481mm">
                <v:stroke miterlimit="4" joinstyle="miter"/>
                <v:path arrowok="t" o:connecttype="custom" o:connectlocs="195580,110490;189230,142875;170180,170815;142875,189230;110490,195580;78105,189230;50165,170815;31750,142875;25400,110490;31750,78105;50165,50165;78105,31750;110490,25400;142875,31750;170180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1" locked="1" layoutInCell="1" allowOverlap="1" wp14:anchorId="57284AFB" wp14:editId="3FD15DE5">
                <wp:simplePos x="0" y="0"/>
                <wp:positionH relativeFrom="page">
                  <wp:posOffset>5651500</wp:posOffset>
                </wp:positionH>
                <wp:positionV relativeFrom="page">
                  <wp:posOffset>5283200</wp:posOffset>
                </wp:positionV>
                <wp:extent cx="220980" cy="220980"/>
                <wp:effectExtent l="0" t="0" r="0" b="0"/>
                <wp:wrapNone/>
                <wp:docPr id="161" name="Freeform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7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7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7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7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1413E25" id="Freeform 160" o:spid="_x0000_s1026" style="position:absolute;margin-left:445pt;margin-top:416pt;width:17.4pt;height:17.4pt;z-index:-251595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RN0bAQ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" path="m308,174v,18,-4,35,-11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7,123v7,16,11,33,11,51e" filled="f" strokeweight=".52481mm">
                <v:stroke miterlimit="4" joinstyle="miter"/>
                <v:path arrowok="t" o:connecttype="custom" o:connectlocs="195580,110490;188595,142875;170180,170815;142875,189230;110490,195580;78105,189230;50165,170815;31750,142875;25400,110490;31750,78105;50165,50165;78105,31750;110490,25400;142875,31750;170180,50165;188595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1" locked="1" layoutInCell="1" allowOverlap="1" wp14:anchorId="5E0BE472" wp14:editId="0947C37B">
                <wp:simplePos x="0" y="0"/>
                <wp:positionH relativeFrom="page">
                  <wp:posOffset>6633845</wp:posOffset>
                </wp:positionH>
                <wp:positionV relativeFrom="page">
                  <wp:posOffset>5283200</wp:posOffset>
                </wp:positionV>
                <wp:extent cx="220980" cy="220980"/>
                <wp:effectExtent l="0" t="0" r="0" b="0"/>
                <wp:wrapNone/>
                <wp:docPr id="160" name="Freeform 1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7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7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7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7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68E2B29" id="Freeform 159" o:spid="_x0000_s1026" style="position:absolute;margin-left:522.35pt;margin-top:416pt;width:17.4pt;height:17.4pt;z-index:-251593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RN0bAQ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" path="m308,174v,18,-4,35,-11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7,123v7,16,11,33,11,51e" filled="f" strokeweight=".52481mm">
                <v:stroke miterlimit="4" joinstyle="miter"/>
                <v:path arrowok="t" o:connecttype="custom" o:connectlocs="195580,110490;188595,142875;170180,170815;142875,189230;110490,195580;78105,189230;50165,170815;31750,142875;25400,110490;31750,78105;50165,50165;78105,31750;110490,25400;142875,31750;170180,50165;188595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1" locked="1" layoutInCell="1" allowOverlap="1" wp14:anchorId="212305E6" wp14:editId="57A61594">
                <wp:simplePos x="0" y="0"/>
                <wp:positionH relativeFrom="page">
                  <wp:posOffset>4801235</wp:posOffset>
                </wp:positionH>
                <wp:positionV relativeFrom="page">
                  <wp:posOffset>5576570</wp:posOffset>
                </wp:positionV>
                <wp:extent cx="220980" cy="220980"/>
                <wp:effectExtent l="0" t="0" r="0" b="0"/>
                <wp:wrapNone/>
                <wp:docPr id="159" name="Freeform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C907676" id="Freeform 158" o:spid="_x0000_s1026" style="position:absolute;margin-left:378.05pt;margin-top:439.1pt;width:17.4pt;height:17.4pt;z-index:-2515875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8AtgAw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" path="m308,174v,18,-4,35,-10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8,123v6,16,10,33,10,51e" filled="f" strokeweight=".52481mm">
                <v:stroke miterlimit="4" joinstyle="miter"/>
                <v:path arrowok="t" o:connecttype="custom" o:connectlocs="195580,110490;189230,142875;170180,170815;142875,189230;110490,195580;78105,189230;50165,170815;31750,142875;25400,110490;31750,78105;50165,50165;78105,31750;110490,25400;142875,31750;170180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0944" behindDoc="1" locked="1" layoutInCell="1" allowOverlap="1" wp14:anchorId="1996C47B" wp14:editId="47FC63DF">
                <wp:simplePos x="0" y="0"/>
                <wp:positionH relativeFrom="page">
                  <wp:posOffset>5651500</wp:posOffset>
                </wp:positionH>
                <wp:positionV relativeFrom="page">
                  <wp:posOffset>5576570</wp:posOffset>
                </wp:positionV>
                <wp:extent cx="220980" cy="220980"/>
                <wp:effectExtent l="0" t="0" r="0" b="0"/>
                <wp:wrapNone/>
                <wp:docPr id="158" name="Freeform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7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7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7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7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64F73DF" id="Freeform 157" o:spid="_x0000_s1026" style="position:absolute;margin-left:445pt;margin-top:439.1pt;width:17.4pt;height:17.4pt;z-index:-2515855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RN0bAQ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" path="m308,174v,18,-4,35,-11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7,123v7,16,11,33,11,51e" filled="f" strokeweight=".52481mm">
                <v:stroke miterlimit="4" joinstyle="miter"/>
                <v:path arrowok="t" o:connecttype="custom" o:connectlocs="195580,110490;188595,142875;170180,170815;142875,189230;110490,195580;78105,189230;50165,170815;31750,142875;25400,110490;31750,78105;50165,50165;78105,31750;110490,25400;142875,31750;170180,50165;188595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2992" behindDoc="1" locked="1" layoutInCell="1" allowOverlap="1" wp14:anchorId="38903CE7" wp14:editId="107D2A0F">
                <wp:simplePos x="0" y="0"/>
                <wp:positionH relativeFrom="page">
                  <wp:posOffset>6633845</wp:posOffset>
                </wp:positionH>
                <wp:positionV relativeFrom="page">
                  <wp:posOffset>5576570</wp:posOffset>
                </wp:positionV>
                <wp:extent cx="220980" cy="220980"/>
                <wp:effectExtent l="0" t="0" r="0" b="0"/>
                <wp:wrapNone/>
                <wp:docPr id="157" name="Freeform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7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7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7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7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8045172" id="Freeform 156" o:spid="_x0000_s1026" style="position:absolute;margin-left:522.35pt;margin-top:439.1pt;width:17.4pt;height:17.4pt;z-index:-2515834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RN0bAQ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" path="m308,174v,18,-4,35,-11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7,123v7,16,11,33,11,51e" filled="f" strokeweight=".52481mm">
                <v:stroke miterlimit="4" joinstyle="miter"/>
                <v:path arrowok="t" o:connecttype="custom" o:connectlocs="195580,110490;188595,142875;170180,170815;142875,189230;110490,195580;78105,189230;50165,170815;31750,142875;25400,110490;31750,78105;50165,50165;78105,31750;110490,25400;142875,31750;170180,50165;188595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1" locked="1" layoutInCell="1" allowOverlap="1" wp14:anchorId="2CC34782" wp14:editId="5A9B19B2">
                <wp:simplePos x="0" y="0"/>
                <wp:positionH relativeFrom="page">
                  <wp:posOffset>4801235</wp:posOffset>
                </wp:positionH>
                <wp:positionV relativeFrom="page">
                  <wp:posOffset>5869305</wp:posOffset>
                </wp:positionV>
                <wp:extent cx="220980" cy="220980"/>
                <wp:effectExtent l="0" t="0" r="0" b="0"/>
                <wp:wrapNone/>
                <wp:docPr id="156" name="Freeform 1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36C5E3F" id="Freeform 155" o:spid="_x0000_s1026" style="position:absolute;margin-left:378.05pt;margin-top:462.15pt;width:17.4pt;height:17.4pt;z-index:-2515773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8AtgAw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" path="m308,174v,18,-4,35,-10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8,123v6,16,10,33,10,51e" filled="f" strokeweight=".52481mm">
                <v:stroke miterlimit="4" joinstyle="miter"/>
                <v:path arrowok="t" o:connecttype="custom" o:connectlocs="195580,110490;189230,142875;170180,170815;142875,189230;110490,195580;78105,189230;50165,170815;31750,142875;25400,110490;31750,78105;50165,50165;78105,31750;110490,25400;142875,31750;170180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1184" behindDoc="1" locked="1" layoutInCell="1" allowOverlap="1" wp14:anchorId="0B35A8D8" wp14:editId="249B1E84">
                <wp:simplePos x="0" y="0"/>
                <wp:positionH relativeFrom="page">
                  <wp:posOffset>5651500</wp:posOffset>
                </wp:positionH>
                <wp:positionV relativeFrom="page">
                  <wp:posOffset>5869305</wp:posOffset>
                </wp:positionV>
                <wp:extent cx="220980" cy="220980"/>
                <wp:effectExtent l="0" t="0" r="0" b="0"/>
                <wp:wrapNone/>
                <wp:docPr id="155" name="Freeform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7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7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7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7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2487FED" id="Freeform 154" o:spid="_x0000_s1026" style="position:absolute;margin-left:445pt;margin-top:462.15pt;width:17.4pt;height:17.4pt;z-index:-2515752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RN0bAQ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" path="m308,174v,18,-4,35,-11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7,123v7,16,11,33,11,51e" filled="f" strokeweight=".52481mm">
                <v:stroke miterlimit="4" joinstyle="miter"/>
                <v:path arrowok="t" o:connecttype="custom" o:connectlocs="195580,110490;188595,142875;170180,170815;142875,189230;110490,195580;78105,189230;50165,170815;31750,142875;25400,110490;31750,78105;50165,50165;78105,31750;110490,25400;142875,31750;170180,50165;188595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3232" behindDoc="1" locked="1" layoutInCell="1" allowOverlap="1" wp14:anchorId="6DEE82B2" wp14:editId="7218D136">
                <wp:simplePos x="0" y="0"/>
                <wp:positionH relativeFrom="page">
                  <wp:posOffset>6633845</wp:posOffset>
                </wp:positionH>
                <wp:positionV relativeFrom="page">
                  <wp:posOffset>5869305</wp:posOffset>
                </wp:positionV>
                <wp:extent cx="220980" cy="220980"/>
                <wp:effectExtent l="0" t="0" r="0" b="0"/>
                <wp:wrapNone/>
                <wp:docPr id="154" name="Freeform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7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7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7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7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4758E14" id="Freeform 153" o:spid="_x0000_s1026" style="position:absolute;margin-left:522.35pt;margin-top:462.15pt;width:17.4pt;height:17.4pt;z-index:-251573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RN0bAQ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" path="m308,174v,18,-4,35,-11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7,123v7,16,11,33,11,51e" filled="f" strokeweight=".52481mm">
                <v:stroke miterlimit="4" joinstyle="miter"/>
                <v:path arrowok="t" o:connecttype="custom" o:connectlocs="195580,110490;188595,142875;170180,170815;142875,189230;110490,195580;78105,189230;50165,170815;31750,142875;25400,110490;31750,78105;50165,50165;78105,31750;110490,25400;142875,31750;170180,50165;188595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9376" behindDoc="1" locked="1" layoutInCell="1" allowOverlap="1" wp14:anchorId="3D1EE9D9" wp14:editId="65FDEC97">
                <wp:simplePos x="0" y="0"/>
                <wp:positionH relativeFrom="page">
                  <wp:posOffset>4801235</wp:posOffset>
                </wp:positionH>
                <wp:positionV relativeFrom="page">
                  <wp:posOffset>6256655</wp:posOffset>
                </wp:positionV>
                <wp:extent cx="220980" cy="220980"/>
                <wp:effectExtent l="0" t="0" r="0" b="0"/>
                <wp:wrapNone/>
                <wp:docPr id="153" name="Freeform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8 w 348"/>
                            <a:gd name="T5" fmla="*/ 268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8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1"/>
                                <a:pt x="281" y="256"/>
                                <a:pt x="268" y="268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8"/>
                              </a:cubicBezTo>
                              <a:cubicBezTo>
                                <a:pt x="67" y="256"/>
                                <a:pt x="57" y="241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F7BC7E3" id="Freeform 152" o:spid="_x0000_s1026" style="position:absolute;margin-left:378.05pt;margin-top:492.65pt;width:17.4pt;height:17.4pt;z-index:-2515671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" path="m308,174v,18,-4,35,-10,51c291,241,281,256,268,268v-12,13,-27,23,-43,30c209,304,192,308,174,308v-18,,-35,-4,-51,-10c106,291,92,281,79,268,67,256,57,241,50,225,43,209,40,192,40,174v,-18,3,-35,10,-51c57,106,67,92,79,79,92,67,106,57,123,50v16,-7,33,-10,51,-10c192,40,209,43,225,50v16,7,31,17,43,29c281,92,291,106,298,123v6,16,10,33,10,51e" filled="f" strokeweight=".52481mm">
                <v:stroke miterlimit="4" joinstyle="miter"/>
                <v:path arrowok="t" o:connecttype="custom" o:connectlocs="195580,110490;189230,142875;170180,170180;142875,189230;110490,195580;78105,189230;50165,170180;31750,142875;25400,110490;31750,78105;50165,50165;78105,31750;110490,25400;142875,31750;170180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1424" behindDoc="1" locked="1" layoutInCell="1" allowOverlap="1" wp14:anchorId="596A56FD" wp14:editId="5F980498">
                <wp:simplePos x="0" y="0"/>
                <wp:positionH relativeFrom="page">
                  <wp:posOffset>5651500</wp:posOffset>
                </wp:positionH>
                <wp:positionV relativeFrom="page">
                  <wp:posOffset>6256655</wp:posOffset>
                </wp:positionV>
                <wp:extent cx="220980" cy="220980"/>
                <wp:effectExtent l="0" t="0" r="0" b="0"/>
                <wp:wrapNone/>
                <wp:docPr id="152" name="Freeform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7 w 348"/>
                            <a:gd name="T3" fmla="*/ 225 h 348"/>
                            <a:gd name="T4" fmla="*/ 268 w 348"/>
                            <a:gd name="T5" fmla="*/ 268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8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7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7" y="225"/>
                              </a:cubicBezTo>
                              <a:cubicBezTo>
                                <a:pt x="291" y="241"/>
                                <a:pt x="281" y="256"/>
                                <a:pt x="268" y="268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8"/>
                              </a:cubicBezTo>
                              <a:cubicBezTo>
                                <a:pt x="67" y="256"/>
                                <a:pt x="57" y="241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7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AB517D7" id="Freeform 151" o:spid="_x0000_s1026" style="position:absolute;margin-left:445pt;margin-top:492.65pt;width:17.4pt;height:17.4pt;z-index:-2515650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" path="m308,174v,18,-4,35,-11,51c291,241,281,256,268,268v-12,13,-27,23,-43,30c209,304,192,308,174,308v-18,,-35,-4,-51,-10c106,291,92,281,79,268,67,256,57,241,50,225,43,209,40,192,40,174v,-18,3,-35,10,-51c57,106,67,92,79,79,92,67,106,57,123,50v16,-7,33,-10,51,-10c192,40,209,43,225,50v16,7,31,17,43,29c281,92,291,106,297,123v7,16,11,33,11,51e" filled="f" strokeweight=".52481mm">
                <v:stroke miterlimit="4" joinstyle="miter"/>
                <v:path arrowok="t" o:connecttype="custom" o:connectlocs="195580,110490;188595,142875;170180,170180;142875,189230;110490,195580;78105,189230;50165,170180;31750,142875;25400,110490;31750,78105;50165,50165;78105,31750;110490,25400;142875,31750;170180,50165;188595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3472" behindDoc="1" locked="1" layoutInCell="1" allowOverlap="1" wp14:anchorId="65F52F81" wp14:editId="0A2C6479">
                <wp:simplePos x="0" y="0"/>
                <wp:positionH relativeFrom="page">
                  <wp:posOffset>6633845</wp:posOffset>
                </wp:positionH>
                <wp:positionV relativeFrom="page">
                  <wp:posOffset>6256655</wp:posOffset>
                </wp:positionV>
                <wp:extent cx="220980" cy="220980"/>
                <wp:effectExtent l="0" t="0" r="0" b="0"/>
                <wp:wrapNone/>
                <wp:docPr id="151" name="Freeform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7 w 348"/>
                            <a:gd name="T3" fmla="*/ 225 h 348"/>
                            <a:gd name="T4" fmla="*/ 268 w 348"/>
                            <a:gd name="T5" fmla="*/ 268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8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7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7" y="225"/>
                              </a:cubicBezTo>
                              <a:cubicBezTo>
                                <a:pt x="291" y="241"/>
                                <a:pt x="281" y="256"/>
                                <a:pt x="268" y="268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8"/>
                              </a:cubicBezTo>
                              <a:cubicBezTo>
                                <a:pt x="67" y="256"/>
                                <a:pt x="57" y="241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7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F2717F0" id="Freeform 150" o:spid="_x0000_s1026" style="position:absolute;margin-left:522.35pt;margin-top:492.65pt;width:17.4pt;height:17.4pt;z-index:-2515630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" path="m308,174v,18,-4,35,-11,51c291,241,281,256,268,268v-12,13,-27,23,-43,30c209,304,192,308,174,308v-18,,-35,-4,-51,-10c106,291,92,281,79,268,67,256,57,241,50,225,43,209,40,192,40,174v,-18,3,-35,10,-51c57,106,67,92,79,79,92,67,106,57,123,50v16,-7,33,-10,51,-10c192,40,209,43,225,50v16,7,31,17,43,29c281,92,291,106,297,123v7,16,11,33,11,51e" filled="f" strokeweight=".52481mm">
                <v:stroke miterlimit="4" joinstyle="miter"/>
                <v:path arrowok="t" o:connecttype="custom" o:connectlocs="195580,110490;188595,142875;170180,170180;142875,189230;110490,195580;78105,189230;50165,170180;31750,142875;25400,110490;31750,78105;50165,50165;78105,31750;110490,25400;142875,31750;170180,50165;188595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9616" behindDoc="1" locked="1" layoutInCell="1" allowOverlap="1" wp14:anchorId="64172C0E" wp14:editId="6801F478">
                <wp:simplePos x="0" y="0"/>
                <wp:positionH relativeFrom="page">
                  <wp:posOffset>4801235</wp:posOffset>
                </wp:positionH>
                <wp:positionV relativeFrom="page">
                  <wp:posOffset>6644005</wp:posOffset>
                </wp:positionV>
                <wp:extent cx="220980" cy="220980"/>
                <wp:effectExtent l="0" t="0" r="0" b="0"/>
                <wp:wrapNone/>
                <wp:docPr id="150" name="Freeform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B060AB5" id="Freeform 149" o:spid="_x0000_s1026" style="position:absolute;margin-left:378.05pt;margin-top:523.15pt;width:17.4pt;height:17.4pt;z-index:-2515568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8AtgAw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" path="m308,174v,18,-4,35,-10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8,123v6,16,10,33,10,51e" filled="f" strokeweight=".52481mm">
                <v:stroke miterlimit="4" joinstyle="miter"/>
                <v:path arrowok="t" o:connecttype="custom" o:connectlocs="195580,110490;189230,142875;170180,170815;142875,189230;110490,195580;78105,189230;50165,170815;31750,142875;25400,110490;31750,78105;50165,50165;78105,31750;110490,25400;142875,31750;170180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1664" behindDoc="1" locked="1" layoutInCell="1" allowOverlap="1" wp14:anchorId="2E0C8233" wp14:editId="30EBB9DE">
                <wp:simplePos x="0" y="0"/>
                <wp:positionH relativeFrom="page">
                  <wp:posOffset>5651500</wp:posOffset>
                </wp:positionH>
                <wp:positionV relativeFrom="page">
                  <wp:posOffset>6644005</wp:posOffset>
                </wp:positionV>
                <wp:extent cx="220980" cy="220980"/>
                <wp:effectExtent l="0" t="0" r="0" b="0"/>
                <wp:wrapNone/>
                <wp:docPr id="149" name="Freeform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7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7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7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7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78BE2FF" id="Freeform 148" o:spid="_x0000_s1026" style="position:absolute;margin-left:445pt;margin-top:523.15pt;width:17.4pt;height:17.4pt;z-index:-2515548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RN0bAQ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" path="m308,174v,18,-4,35,-11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7,123v7,16,11,33,11,51e" filled="f" strokeweight=".52481mm">
                <v:stroke miterlimit="4" joinstyle="miter"/>
                <v:path arrowok="t" o:connecttype="custom" o:connectlocs="195580,110490;188595,142875;170180,170815;142875,189230;110490,195580;78105,189230;50165,170815;31750,142875;25400,110490;31750,78105;50165,50165;78105,31750;110490,25400;142875,31750;170180,50165;188595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3712" behindDoc="1" locked="1" layoutInCell="1" allowOverlap="1" wp14:anchorId="5E463D3B" wp14:editId="47A7FA7E">
                <wp:simplePos x="0" y="0"/>
                <wp:positionH relativeFrom="page">
                  <wp:posOffset>6633845</wp:posOffset>
                </wp:positionH>
                <wp:positionV relativeFrom="page">
                  <wp:posOffset>6644005</wp:posOffset>
                </wp:positionV>
                <wp:extent cx="220980" cy="220980"/>
                <wp:effectExtent l="0" t="0" r="0" b="0"/>
                <wp:wrapNone/>
                <wp:docPr id="148" name="Freeform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7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7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7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7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9590D43" id="Freeform 147" o:spid="_x0000_s1026" style="position:absolute;margin-left:522.35pt;margin-top:523.15pt;width:17.4pt;height:17.4pt;z-index:-2515527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RN0bAQ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" path="m308,174v,18,-4,35,-11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7,123v7,16,11,33,11,51e" filled="f" strokeweight=".52481mm">
                <v:stroke miterlimit="4" joinstyle="miter"/>
                <v:path arrowok="t" o:connecttype="custom" o:connectlocs="195580,110490;188595,142875;170180,170815;142875,189230;110490,195580;78105,189230;50165,170815;31750,142875;25400,110490;31750,78105;50165,50165;78105,31750;110490,25400;142875,31750;170180,50165;188595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9856" behindDoc="1" locked="1" layoutInCell="1" allowOverlap="1" wp14:anchorId="1241897F" wp14:editId="774478D1">
                <wp:simplePos x="0" y="0"/>
                <wp:positionH relativeFrom="page">
                  <wp:posOffset>4801235</wp:posOffset>
                </wp:positionH>
                <wp:positionV relativeFrom="page">
                  <wp:posOffset>6936740</wp:posOffset>
                </wp:positionV>
                <wp:extent cx="220980" cy="220980"/>
                <wp:effectExtent l="0" t="0" r="0" b="0"/>
                <wp:wrapNone/>
                <wp:docPr id="147" name="Freeform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95AEE30" id="Freeform 146" o:spid="_x0000_s1026" style="position:absolute;margin-left:378.05pt;margin-top:546.2pt;width:17.4pt;height:17.4pt;z-index:-2515466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8AtgAw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" path="m308,174v,18,-4,35,-10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8,123v6,16,10,33,10,51e" filled="f" strokeweight=".52481mm">
                <v:stroke miterlimit="4" joinstyle="miter"/>
                <v:path arrowok="t" o:connecttype="custom" o:connectlocs="195580,110490;189230,142875;170180,170815;142875,189230;110490,195580;78105,189230;50165,170815;31750,142875;25400,110490;31750,78105;50165,50165;78105,31750;110490,25400;142875,31750;170180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1904" behindDoc="1" locked="1" layoutInCell="1" allowOverlap="1" wp14:anchorId="18DBE629" wp14:editId="47196CAA">
                <wp:simplePos x="0" y="0"/>
                <wp:positionH relativeFrom="page">
                  <wp:posOffset>5651500</wp:posOffset>
                </wp:positionH>
                <wp:positionV relativeFrom="page">
                  <wp:posOffset>6936740</wp:posOffset>
                </wp:positionV>
                <wp:extent cx="220980" cy="220980"/>
                <wp:effectExtent l="0" t="0" r="0" b="0"/>
                <wp:wrapNone/>
                <wp:docPr id="146" name="Freeform 1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7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7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7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7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0B863A7" id="Freeform 145" o:spid="_x0000_s1026" style="position:absolute;margin-left:445pt;margin-top:546.2pt;width:17.4pt;height:17.4pt;z-index:-2515445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RN0bAQ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" path="m308,174v,18,-4,35,-11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7,123v7,16,11,33,11,51e" filled="f" strokeweight=".52481mm">
                <v:stroke miterlimit="4" joinstyle="miter"/>
                <v:path arrowok="t" o:connecttype="custom" o:connectlocs="195580,110490;188595,142875;170180,170815;142875,189230;110490,195580;78105,189230;50165,170815;31750,142875;25400,110490;31750,78105;50165,50165;78105,31750;110490,25400;142875,31750;170180,50165;188595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3952" behindDoc="1" locked="1" layoutInCell="1" allowOverlap="1" wp14:anchorId="356A9152" wp14:editId="5455CF47">
                <wp:simplePos x="0" y="0"/>
                <wp:positionH relativeFrom="page">
                  <wp:posOffset>6633845</wp:posOffset>
                </wp:positionH>
                <wp:positionV relativeFrom="page">
                  <wp:posOffset>6936740</wp:posOffset>
                </wp:positionV>
                <wp:extent cx="220980" cy="220980"/>
                <wp:effectExtent l="0" t="0" r="0" b="0"/>
                <wp:wrapNone/>
                <wp:docPr id="145" name="Freeform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7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7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7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7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1A12357" id="Freeform 144" o:spid="_x0000_s1026" style="position:absolute;margin-left:522.35pt;margin-top:546.2pt;width:17.4pt;height:17.4pt;z-index:-2515425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RN0bAQ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" path="m308,174v,18,-4,35,-11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7,123v7,16,11,33,11,51e" filled="f" strokeweight=".52481mm">
                <v:stroke miterlimit="4" joinstyle="miter"/>
                <v:path arrowok="t" o:connecttype="custom" o:connectlocs="195580,110490;188595,142875;170180,170815;142875,189230;110490,195580;78105,189230;50165,170815;31750,142875;25400,110490;31750,78105;50165,50165;78105,31750;110490,25400;142875,31750;170180,50165;188595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9072" behindDoc="1" locked="1" layoutInCell="1" allowOverlap="1" wp14:anchorId="7AFDC47C" wp14:editId="7467C640">
                <wp:simplePos x="0" y="0"/>
                <wp:positionH relativeFrom="page">
                  <wp:posOffset>4801235</wp:posOffset>
                </wp:positionH>
                <wp:positionV relativeFrom="page">
                  <wp:posOffset>7229475</wp:posOffset>
                </wp:positionV>
                <wp:extent cx="220980" cy="220980"/>
                <wp:effectExtent l="0" t="0" r="0" b="0"/>
                <wp:wrapNone/>
                <wp:docPr id="144" name="Freeform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8E3B873" id="Freeform 143" o:spid="_x0000_s1026" style="position:absolute;margin-left:378.05pt;margin-top:569.25pt;width:17.4pt;height:17.4pt;z-index:-251537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8AtgAw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" path="m308,174v,18,-4,35,-10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8,123v6,16,10,33,10,51e" filled="f" strokeweight=".52481mm">
                <v:stroke miterlimit="4" joinstyle="miter"/>
                <v:path arrowok="t" o:connecttype="custom" o:connectlocs="195580,110490;189230,142875;170180,170815;142875,189230;110490,195580;78105,189230;50165,170815;31750,142875;25400,110490;31750,78105;50165,50165;78105,31750;110490,25400;142875,31750;170180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0096" behindDoc="1" locked="1" layoutInCell="1" allowOverlap="1" wp14:anchorId="4C2D732B" wp14:editId="06A82472">
                <wp:simplePos x="0" y="0"/>
                <wp:positionH relativeFrom="page">
                  <wp:posOffset>5651500</wp:posOffset>
                </wp:positionH>
                <wp:positionV relativeFrom="page">
                  <wp:posOffset>7229475</wp:posOffset>
                </wp:positionV>
                <wp:extent cx="220980" cy="220980"/>
                <wp:effectExtent l="0" t="0" r="0" b="0"/>
                <wp:wrapNone/>
                <wp:docPr id="143" name="Freeform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7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7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7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7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BEF8D3E" id="Freeform 142" o:spid="_x0000_s1026" style="position:absolute;margin-left:445pt;margin-top:569.25pt;width:17.4pt;height:17.4pt;z-index:-251536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RN0bAQ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" path="m308,174v,18,-4,35,-11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7,123v7,16,11,33,11,51e" filled="f" strokeweight=".52481mm">
                <v:stroke miterlimit="4" joinstyle="miter"/>
                <v:path arrowok="t" o:connecttype="custom" o:connectlocs="195580,110490;188595,142875;170180,170815;142875,189230;110490,195580;78105,189230;50165,170815;31750,142875;25400,110490;31750,78105;50165,50165;78105,31750;110490,25400;142875,31750;170180,50165;188595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1120" behindDoc="1" locked="1" layoutInCell="1" allowOverlap="1" wp14:anchorId="7B8AEB7F" wp14:editId="1B796F49">
                <wp:simplePos x="0" y="0"/>
                <wp:positionH relativeFrom="page">
                  <wp:posOffset>6633845</wp:posOffset>
                </wp:positionH>
                <wp:positionV relativeFrom="page">
                  <wp:posOffset>7229475</wp:posOffset>
                </wp:positionV>
                <wp:extent cx="220980" cy="220980"/>
                <wp:effectExtent l="0" t="0" r="0" b="0"/>
                <wp:wrapNone/>
                <wp:docPr id="142" name="Freeform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7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7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7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7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BC8B5D2" id="Freeform 141" o:spid="_x0000_s1026" style="position:absolute;margin-left:522.35pt;margin-top:569.25pt;width:17.4pt;height:17.4pt;z-index:-251535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RN0bAQ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" path="m308,174v,18,-4,35,-11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7,123v7,16,11,33,11,51e" filled="f" strokeweight=".52481mm">
                <v:stroke miterlimit="4" joinstyle="miter"/>
                <v:path arrowok="t" o:connecttype="custom" o:connectlocs="195580,110490;188595,142875;170180,170815;142875,189230;110490,195580;78105,189230;50165,170815;31750,142875;25400,110490;31750,78105;50165,50165;78105,31750;110490,25400;142875,31750;170180,50165;188595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3168" behindDoc="1" locked="1" layoutInCell="1" allowOverlap="1" wp14:anchorId="1CAEF8A5" wp14:editId="7F85A376">
                <wp:simplePos x="0" y="0"/>
                <wp:positionH relativeFrom="page">
                  <wp:posOffset>6256020</wp:posOffset>
                </wp:positionH>
                <wp:positionV relativeFrom="page">
                  <wp:posOffset>8646160</wp:posOffset>
                </wp:positionV>
                <wp:extent cx="220980" cy="220980"/>
                <wp:effectExtent l="0" t="0" r="0" b="0"/>
                <wp:wrapNone/>
                <wp:docPr id="141" name="Freeform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7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7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7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7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0212CBC" id="Freeform 140" o:spid="_x0000_s1026" style="position:absolute;margin-left:492.6pt;margin-top:680.8pt;width:17.4pt;height:17.4pt;z-index:-251533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RN0bAQ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" path="m308,174v,18,-4,35,-11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7,123v7,16,11,33,11,51e" filled="f" strokeweight=".52481mm">
                <v:stroke miterlimit="4" joinstyle="miter"/>
                <v:path arrowok="t" o:connecttype="custom" o:connectlocs="195580,110490;188595,142875;170180,170815;142875,189230;110490,195580;78105,189230;50165,170815;31750,142875;25400,110490;31750,78105;50165,50165;78105,31750;110490,25400;142875,31750;170180,50165;188595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4192" behindDoc="1" locked="1" layoutInCell="1" allowOverlap="1" wp14:anchorId="44DCD7AF" wp14:editId="674B2B1D">
                <wp:simplePos x="0" y="0"/>
                <wp:positionH relativeFrom="page">
                  <wp:posOffset>6945630</wp:posOffset>
                </wp:positionH>
                <wp:positionV relativeFrom="page">
                  <wp:posOffset>8646160</wp:posOffset>
                </wp:positionV>
                <wp:extent cx="220980" cy="220980"/>
                <wp:effectExtent l="0" t="0" r="0" b="0"/>
                <wp:wrapNone/>
                <wp:docPr id="140" name="Freeform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9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9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9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9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7BA9053" id="Freeform 139" o:spid="_x0000_s1026" style="position:absolute;margin-left:546.9pt;margin-top:680.8pt;width:17.4pt;height:17.4pt;z-index:-251532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" path="m308,174v,18,-4,35,-10,51c291,242,281,256,269,269v-13,12,-28,22,-44,29c209,304,192,308,174,308v-18,,-35,-4,-51,-10c106,291,92,281,79,269,67,256,57,242,50,225,43,209,40,192,40,174v,-18,3,-35,10,-51c57,106,67,92,79,79,92,67,106,57,123,50v16,-7,33,-10,51,-10c192,40,209,43,225,50v16,7,31,17,44,29c281,92,291,106,298,123v6,16,10,33,10,51e" filled="f" strokeweight=".52481mm">
                <v:stroke miterlimit="4" joinstyle="miter"/>
                <v:path arrowok="t" o:connecttype="custom" o:connectlocs="195580,110490;189230,142875;170815,170815;142875,189230;110490,195580;78105,189230;50165,170815;31750,142875;25400,110490;31750,78105;50165,50165;78105,31750;110490,25400;142875,31750;170815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6240" behindDoc="1" locked="1" layoutInCell="1" allowOverlap="1" wp14:anchorId="49C1EFDF" wp14:editId="301C0CEA">
                <wp:simplePos x="0" y="0"/>
                <wp:positionH relativeFrom="page">
                  <wp:posOffset>6256020</wp:posOffset>
                </wp:positionH>
                <wp:positionV relativeFrom="page">
                  <wp:posOffset>8939530</wp:posOffset>
                </wp:positionV>
                <wp:extent cx="220980" cy="220980"/>
                <wp:effectExtent l="0" t="0" r="0" b="0"/>
                <wp:wrapNone/>
                <wp:docPr id="139" name="Freeform 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7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7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7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7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0C8ECBF" id="Freeform 138" o:spid="_x0000_s1026" style="position:absolute;margin-left:492.6pt;margin-top:703.9pt;width:17.4pt;height:17.4pt;z-index:-251530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RN0bAQ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" path="m308,174v,18,-4,35,-11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7,123v7,16,11,33,11,51e" filled="f" strokeweight=".52481mm">
                <v:stroke miterlimit="4" joinstyle="miter"/>
                <v:path arrowok="t" o:connecttype="custom" o:connectlocs="195580,110490;188595,142875;170180,170815;142875,189230;110490,195580;78105,189230;50165,170815;31750,142875;25400,110490;31750,78105;50165,50165;78105,31750;110490,25400;142875,31750;170180,50165;188595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7264" behindDoc="1" locked="1" layoutInCell="1" allowOverlap="1" wp14:anchorId="3F282AC0" wp14:editId="02FCD501">
                <wp:simplePos x="0" y="0"/>
                <wp:positionH relativeFrom="page">
                  <wp:posOffset>6945630</wp:posOffset>
                </wp:positionH>
                <wp:positionV relativeFrom="page">
                  <wp:posOffset>8939530</wp:posOffset>
                </wp:positionV>
                <wp:extent cx="220980" cy="220980"/>
                <wp:effectExtent l="0" t="0" r="0" b="0"/>
                <wp:wrapNone/>
                <wp:docPr id="138" name="Freeform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9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9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9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9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56041E1" id="Freeform 137" o:spid="_x0000_s1026" style="position:absolute;margin-left:546.9pt;margin-top:703.9pt;width:17.4pt;height:17.4pt;z-index:-251529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" path="m308,174v,18,-4,35,-10,51c291,242,281,256,269,269v-13,12,-28,22,-44,29c209,304,192,308,174,308v-18,,-35,-4,-51,-10c106,291,92,281,79,269,67,256,57,242,50,225,43,209,40,192,40,174v,-18,3,-35,10,-51c57,106,67,92,79,79,92,67,106,57,123,50v16,-7,33,-10,51,-10c192,40,209,43,225,50v16,7,31,17,44,29c281,92,291,106,298,123v6,16,10,33,10,51e" filled="f" strokeweight=".52481mm">
                <v:stroke miterlimit="4" joinstyle="miter"/>
                <v:path arrowok="t" o:connecttype="custom" o:connectlocs="195580,110490;189230,142875;170815,170815;142875,189230;110490,195580;78105,189230;50165,170815;31750,142875;25400,110490;31750,78105;50165,50165;78105,31750;110490,25400;142875,31750;170815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9312" behindDoc="1" locked="1" layoutInCell="1" allowOverlap="1" wp14:anchorId="38844541" wp14:editId="4561A9CE">
                <wp:simplePos x="0" y="0"/>
                <wp:positionH relativeFrom="page">
                  <wp:posOffset>6256020</wp:posOffset>
                </wp:positionH>
                <wp:positionV relativeFrom="page">
                  <wp:posOffset>9232265</wp:posOffset>
                </wp:positionV>
                <wp:extent cx="220980" cy="220980"/>
                <wp:effectExtent l="0" t="0" r="0" b="0"/>
                <wp:wrapNone/>
                <wp:docPr id="137" name="Freeform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7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7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7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7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D44B549" id="Freeform 136" o:spid="_x0000_s1026" style="position:absolute;margin-left:492.6pt;margin-top:726.95pt;width:17.4pt;height:17.4pt;z-index:-251527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RN0bAQ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" path="m308,174v,18,-4,35,-11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7,123v7,16,11,33,11,51e" filled="f" strokeweight=".52481mm">
                <v:stroke miterlimit="4" joinstyle="miter"/>
                <v:path arrowok="t" o:connecttype="custom" o:connectlocs="195580,110490;188595,142875;170180,170815;142875,189230;110490,195580;78105,189230;50165,170815;31750,142875;25400,110490;31750,78105;50165,50165;78105,31750;110490,25400;142875,31750;170180,50165;188595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0336" behindDoc="1" locked="1" layoutInCell="1" allowOverlap="1" wp14:anchorId="4EBC107D" wp14:editId="1FD15E48">
                <wp:simplePos x="0" y="0"/>
                <wp:positionH relativeFrom="page">
                  <wp:posOffset>6945630</wp:posOffset>
                </wp:positionH>
                <wp:positionV relativeFrom="page">
                  <wp:posOffset>9232265</wp:posOffset>
                </wp:positionV>
                <wp:extent cx="220980" cy="220980"/>
                <wp:effectExtent l="0" t="0" r="0" b="0"/>
                <wp:wrapNone/>
                <wp:docPr id="136" name="Freeform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9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9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9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9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B28E0C0" id="Freeform 135" o:spid="_x0000_s1026" style="position:absolute;margin-left:546.9pt;margin-top:726.95pt;width:17.4pt;height:17.4pt;z-index:-251526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" path="m308,174v,18,-4,35,-10,51c291,242,281,256,269,269v-13,12,-28,22,-44,29c209,304,192,308,174,308v-18,,-35,-4,-51,-10c106,291,92,281,79,269,67,256,57,242,50,225,43,209,40,192,40,174v,-18,3,-35,10,-51c57,106,67,92,79,79,92,67,106,57,123,50v16,-7,33,-10,51,-10c192,40,209,43,225,50v16,7,31,17,44,29c281,92,291,106,298,123v6,16,10,33,10,51e" filled="f" strokeweight=".52481mm">
                <v:stroke miterlimit="4" joinstyle="miter"/>
                <v:path arrowok="t" o:connecttype="custom" o:connectlocs="195580,110490;189230,142875;170815,170815;142875,189230;110490,195580;78105,189230;50165,170815;31750,142875;25400,110490;31750,78105;50165,50165;78105,31750;110490,25400;142875,31750;170815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2384" behindDoc="1" locked="1" layoutInCell="1" allowOverlap="1" wp14:anchorId="3E1AC5F3" wp14:editId="2428D44B">
                <wp:simplePos x="0" y="0"/>
                <wp:positionH relativeFrom="page">
                  <wp:posOffset>6256020</wp:posOffset>
                </wp:positionH>
                <wp:positionV relativeFrom="page">
                  <wp:posOffset>9619615</wp:posOffset>
                </wp:positionV>
                <wp:extent cx="220980" cy="220980"/>
                <wp:effectExtent l="0" t="0" r="0" b="0"/>
                <wp:wrapNone/>
                <wp:docPr id="135" name="Freeform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7 w 348"/>
                            <a:gd name="T3" fmla="*/ 225 h 348"/>
                            <a:gd name="T4" fmla="*/ 268 w 348"/>
                            <a:gd name="T5" fmla="*/ 268 h 348"/>
                            <a:gd name="T6" fmla="*/ 225 w 348"/>
                            <a:gd name="T7" fmla="*/ 297 h 348"/>
                            <a:gd name="T8" fmla="*/ 174 w 348"/>
                            <a:gd name="T9" fmla="*/ 308 h 348"/>
                            <a:gd name="T10" fmla="*/ 123 w 348"/>
                            <a:gd name="T11" fmla="*/ 297 h 348"/>
                            <a:gd name="T12" fmla="*/ 79 w 348"/>
                            <a:gd name="T13" fmla="*/ 268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7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7" y="225"/>
                              </a:cubicBezTo>
                              <a:cubicBezTo>
                                <a:pt x="291" y="241"/>
                                <a:pt x="281" y="256"/>
                                <a:pt x="268" y="268"/>
                              </a:cubicBezTo>
                              <a:cubicBezTo>
                                <a:pt x="256" y="281"/>
                                <a:pt x="241" y="291"/>
                                <a:pt x="225" y="297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7"/>
                              </a:cubicBezTo>
                              <a:cubicBezTo>
                                <a:pt x="106" y="291"/>
                                <a:pt x="92" y="281"/>
                                <a:pt x="79" y="268"/>
                              </a:cubicBezTo>
                              <a:cubicBezTo>
                                <a:pt x="67" y="256"/>
                                <a:pt x="57" y="241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7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9F42DD2" id="Freeform 134" o:spid="_x0000_s1026" style="position:absolute;margin-left:492.6pt;margin-top:757.45pt;width:17.4pt;height:17.4pt;z-index:-251524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" path="m308,174v,18,-4,35,-11,51c291,241,281,256,268,268v-12,13,-27,23,-43,29c209,304,192,308,174,308v-18,,-35,-4,-51,-11c106,291,92,281,79,268,67,256,57,241,50,225,43,209,40,192,40,174v,-18,3,-35,10,-51c57,106,67,92,79,79,92,67,106,57,123,50v16,-7,33,-10,51,-10c192,40,209,43,225,50v16,7,31,17,43,29c281,92,291,106,297,123v7,16,11,33,11,51e" filled="f" strokeweight=".52481mm">
                <v:stroke miterlimit="4" joinstyle="miter"/>
                <v:path arrowok="t" o:connecttype="custom" o:connectlocs="195580,110490;188595,142875;170180,170180;142875,188595;110490,195580;78105,188595;50165,170180;31750,142875;25400,110490;31750,78105;50165,50165;78105,31750;110490,25400;142875,31750;170180,50165;188595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3408" behindDoc="1" locked="1" layoutInCell="1" allowOverlap="1" wp14:anchorId="4D6512FE" wp14:editId="39967AA2">
                <wp:simplePos x="0" y="0"/>
                <wp:positionH relativeFrom="page">
                  <wp:posOffset>6945630</wp:posOffset>
                </wp:positionH>
                <wp:positionV relativeFrom="page">
                  <wp:posOffset>9619615</wp:posOffset>
                </wp:positionV>
                <wp:extent cx="220980" cy="220980"/>
                <wp:effectExtent l="0" t="0" r="0" b="0"/>
                <wp:wrapNone/>
                <wp:docPr id="134" name="Freeform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9 w 348"/>
                            <a:gd name="T5" fmla="*/ 268 h 348"/>
                            <a:gd name="T6" fmla="*/ 225 w 348"/>
                            <a:gd name="T7" fmla="*/ 297 h 348"/>
                            <a:gd name="T8" fmla="*/ 174 w 348"/>
                            <a:gd name="T9" fmla="*/ 308 h 348"/>
                            <a:gd name="T10" fmla="*/ 123 w 348"/>
                            <a:gd name="T11" fmla="*/ 297 h 348"/>
                            <a:gd name="T12" fmla="*/ 79 w 348"/>
                            <a:gd name="T13" fmla="*/ 268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9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1"/>
                                <a:pt x="281" y="256"/>
                                <a:pt x="269" y="268"/>
                              </a:cubicBezTo>
                              <a:cubicBezTo>
                                <a:pt x="256" y="281"/>
                                <a:pt x="241" y="291"/>
                                <a:pt x="225" y="297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7"/>
                              </a:cubicBezTo>
                              <a:cubicBezTo>
                                <a:pt x="106" y="291"/>
                                <a:pt x="92" y="281"/>
                                <a:pt x="79" y="268"/>
                              </a:cubicBezTo>
                              <a:cubicBezTo>
                                <a:pt x="67" y="256"/>
                                <a:pt x="57" y="241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9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4FBA816" id="Freeform 133" o:spid="_x0000_s1026" style="position:absolute;margin-left:546.9pt;margin-top:757.45pt;width:17.4pt;height:17.4pt;z-index:-251523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" path="m308,174v,18,-4,35,-10,51c291,241,281,256,269,268v-13,13,-28,23,-44,29c209,304,192,308,174,308v-18,,-35,-4,-51,-11c106,291,92,281,79,268,67,256,57,241,50,225,43,209,40,192,40,174v,-18,3,-35,10,-51c57,106,67,92,79,79,92,67,106,57,123,50v16,-7,33,-10,51,-10c192,40,209,43,225,50v16,7,31,17,44,29c281,92,291,106,298,123v6,16,10,33,10,51e" filled="f" strokeweight=".52481mm">
                <v:stroke miterlimit="4" joinstyle="miter"/>
                <v:path arrowok="t" o:connecttype="custom" o:connectlocs="195580,110490;189230,142875;170815,170180;142875,188595;110490,195580;78105,188595;50165,170180;31750,142875;25400,110490;31750,78105;50165,50165;78105,31750;110490,25400;142875,31750;170815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5456" behindDoc="1" locked="1" layoutInCell="1" allowOverlap="1" wp14:anchorId="5CEB62F4" wp14:editId="4D401D21">
                <wp:simplePos x="0" y="0"/>
                <wp:positionH relativeFrom="page">
                  <wp:posOffset>6256020</wp:posOffset>
                </wp:positionH>
                <wp:positionV relativeFrom="page">
                  <wp:posOffset>10006965</wp:posOffset>
                </wp:positionV>
                <wp:extent cx="220980" cy="220980"/>
                <wp:effectExtent l="0" t="0" r="0" b="0"/>
                <wp:wrapNone/>
                <wp:docPr id="133" name="Freeform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7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7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7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7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D58BC1D" id="Freeform 132" o:spid="_x0000_s1026" style="position:absolute;margin-left:492.6pt;margin-top:787.95pt;width:17.4pt;height:17.4pt;z-index:-251521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RN0bAQ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" path="m308,174v,18,-4,35,-11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7,123v7,16,11,33,11,51e" filled="f" strokeweight=".52481mm">
                <v:stroke miterlimit="4" joinstyle="miter"/>
                <v:path arrowok="t" o:connecttype="custom" o:connectlocs="195580,110490;188595,142875;170180,170815;142875,189230;110490,195580;78105,189230;50165,170815;31750,142875;25400,110490;31750,78105;50165,50165;78105,31750;110490,25400;142875,31750;170180,50165;188595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6480" behindDoc="1" locked="1" layoutInCell="1" allowOverlap="1" wp14:anchorId="2FAA69CF" wp14:editId="37A9F67A">
                <wp:simplePos x="0" y="0"/>
                <wp:positionH relativeFrom="page">
                  <wp:posOffset>6945630</wp:posOffset>
                </wp:positionH>
                <wp:positionV relativeFrom="page">
                  <wp:posOffset>10006965</wp:posOffset>
                </wp:positionV>
                <wp:extent cx="220980" cy="220980"/>
                <wp:effectExtent l="0" t="0" r="0" b="0"/>
                <wp:wrapNone/>
                <wp:docPr id="132" name="Freeform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9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9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9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9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EBCE6EB" id="Freeform 131" o:spid="_x0000_s1026" style="position:absolute;margin-left:546.9pt;margin-top:787.95pt;width:17.4pt;height:17.4pt;z-index:-251520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" path="m308,174v,18,-4,35,-10,51c291,242,281,256,269,269v-13,12,-28,22,-44,29c209,304,192,308,174,308v-18,,-35,-4,-51,-10c106,291,92,281,79,269,67,256,57,242,50,225,43,209,40,192,40,174v,-18,3,-35,10,-51c57,106,67,92,79,79,92,67,106,57,123,50v16,-7,33,-10,51,-10c192,40,209,43,225,50v16,7,31,17,44,29c281,92,291,106,298,123v6,16,10,33,10,51e" filled="f" strokeweight=".52481mm">
                <v:stroke miterlimit="4" joinstyle="miter"/>
                <v:path arrowok="t" o:connecttype="custom" o:connectlocs="195580,110490;189230,142875;170815,170815;142875,189230;110490,195580;78105,189230;50165,170815;31750,142875;25400,110490;31750,78105;50165,50165;78105,31750;110490,25400;142875,31750;170815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8528" behindDoc="1" locked="1" layoutInCell="1" allowOverlap="1" wp14:anchorId="0E617CB7" wp14:editId="4CFA3C84">
                <wp:simplePos x="0" y="0"/>
                <wp:positionH relativeFrom="page">
                  <wp:posOffset>6256020</wp:posOffset>
                </wp:positionH>
                <wp:positionV relativeFrom="page">
                  <wp:posOffset>10299700</wp:posOffset>
                </wp:positionV>
                <wp:extent cx="220980" cy="220980"/>
                <wp:effectExtent l="0" t="0" r="0" b="0"/>
                <wp:wrapNone/>
                <wp:docPr id="131" name="Freeform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7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7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7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7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CDBEB19" id="Freeform 130" o:spid="_x0000_s1026" style="position:absolute;margin-left:492.6pt;margin-top:811pt;width:17.4pt;height:17.4pt;z-index:-251517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RN0bAQ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" path="m308,174v,18,-4,35,-11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7,123v7,16,11,33,11,51e" filled="f" strokeweight=".52481mm">
                <v:stroke miterlimit="4" joinstyle="miter"/>
                <v:path arrowok="t" o:connecttype="custom" o:connectlocs="195580,110490;188595,142875;170180,170815;142875,189230;110490,195580;78105,189230;50165,170815;31750,142875;25400,110490;31750,78105;50165,50165;78105,31750;110490,25400;142875,31750;170180,50165;188595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9552" behindDoc="1" locked="1" layoutInCell="1" allowOverlap="1" wp14:anchorId="36F06B18" wp14:editId="40495B13">
                <wp:simplePos x="0" y="0"/>
                <wp:positionH relativeFrom="page">
                  <wp:posOffset>6945630</wp:posOffset>
                </wp:positionH>
                <wp:positionV relativeFrom="page">
                  <wp:posOffset>10299700</wp:posOffset>
                </wp:positionV>
                <wp:extent cx="220980" cy="220980"/>
                <wp:effectExtent l="0" t="0" r="0" b="0"/>
                <wp:wrapNone/>
                <wp:docPr id="130" name="Freeform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9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9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9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9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3EA2380" id="Freeform 129" o:spid="_x0000_s1026" style="position:absolute;margin-left:546.9pt;margin-top:811pt;width:17.4pt;height:17.4pt;z-index:-251516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" path="m308,174v,18,-4,35,-10,51c291,242,281,256,269,269v-13,12,-28,22,-44,29c209,304,192,308,174,308v-18,,-35,-4,-51,-10c106,291,92,281,79,269,67,256,57,242,50,225,43,209,40,192,40,174v,-18,3,-35,10,-51c57,106,67,92,79,79,92,67,106,57,123,50v16,-7,33,-10,51,-10c192,40,209,43,225,50v16,7,31,17,44,29c281,92,291,106,298,123v6,16,10,33,10,51e" filled="f" strokeweight=".52481mm">
                <v:stroke miterlimit="4" joinstyle="miter"/>
                <v:path arrowok="t" o:connecttype="custom" o:connectlocs="195580,110490;189230,142875;170815,170815;142875,189230;110490,195580;78105,189230;50165,170815;31750,142875;25400,110490;31750,78105;50165,50165;78105,31750;110490,25400;142875,31750;170815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Y</w:t>
      </w:r>
      <w:r w:rsidRPr="000C5157">
        <w:rPr>
          <w:rFonts w:ascii="ArialMT" w:hAnsi="ArialMT" w:cs="ArialMT"/>
          <w:color w:val="000000"/>
          <w:spacing w:val="-10"/>
          <w:sz w:val="21"/>
          <w:szCs w:val="21"/>
          <w:lang w:val="en-US"/>
        </w:rPr>
        <w:t>es</w: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ab/>
        <w:t>I do not know</w: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ab/>
        <w:t>No</w:t>
      </w:r>
    </w:p>
    <w:p w14:paraId="0B7B20BA" w14:textId="77777777" w:rsidR="002818A4" w:rsidRPr="000C5157" w:rsidRDefault="00000000">
      <w:pPr>
        <w:framePr w:w="2588" w:h="284" w:hRule="exact" w:wrap="none" w:vAnchor="page" w:hAnchor="page" w:x="5094" w:y="542"/>
        <w:autoSpaceDE w:val="0"/>
        <w:autoSpaceDN w:val="0"/>
        <w:adjustRightInd w:val="0"/>
        <w:spacing w:line="284" w:lineRule="exact"/>
        <w:rPr>
          <w:rFonts w:ascii="ArialMT" w:hAnsi="ArialMT" w:cs="ArialMT"/>
          <w:color w:val="000000"/>
          <w:sz w:val="21"/>
          <w:szCs w:val="21"/>
          <w:lang w:val="en-US"/>
        </w:rPr>
      </w:pP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lastRenderedPageBreak/>
        <w:t>, even if I didn't know him.</w:t>
      </w:r>
    </w:p>
    <w:p w14:paraId="0DA3409D" w14:textId="77777777" w:rsidR="002818A4" w:rsidRPr="000C5157" w:rsidRDefault="00000000">
      <w:pPr>
        <w:framePr w:w="7212" w:h="284" w:hRule="exact" w:wrap="none" w:vAnchor="page" w:hAnchor="page" w:x="595" w:y="2848"/>
        <w:autoSpaceDE w:val="0"/>
        <w:autoSpaceDN w:val="0"/>
        <w:adjustRightInd w:val="0"/>
        <w:spacing w:line="284" w:lineRule="exact"/>
        <w:rPr>
          <w:rFonts w:ascii="ArialMT" w:hAnsi="ArialMT" w:cs="ArialMT"/>
          <w:color w:val="000000"/>
          <w:sz w:val="21"/>
          <w:szCs w:val="21"/>
          <w:lang w:val="en-US"/>
        </w:rPr>
      </w:pP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12) Photographing an accident site may be detrimental to helpers or victims.</w:t>
      </w:r>
    </w:p>
    <w:p w14:paraId="4AF26D9F" w14:textId="77777777" w:rsidR="002818A4" w:rsidRPr="000C5157" w:rsidRDefault="00000000">
      <w:pPr>
        <w:framePr w:w="10676" w:h="298" w:hRule="exact" w:wrap="none" w:vAnchor="page" w:hAnchor="page" w:x="521" w:y="4659"/>
        <w:autoSpaceDE w:val="0"/>
        <w:autoSpaceDN w:val="0"/>
        <w:adjustRightInd w:val="0"/>
        <w:spacing w:line="298" w:lineRule="exact"/>
        <w:rPr>
          <w:rFonts w:ascii="Arial-BoldMT" w:hAnsi="Arial-BoldMT" w:cs="Arial-BoldMT"/>
          <w:color w:val="000000"/>
          <w:sz w:val="21"/>
          <w:szCs w:val="21"/>
          <w:lang w:val="en-US"/>
        </w:rPr>
      </w:pPr>
      <w:r w:rsidRPr="000C5157">
        <w:rPr>
          <w:rFonts w:ascii="Arial-BoldMT" w:hAnsi="Arial-BoldMT" w:cs="Arial-BoldMT"/>
          <w:color w:val="000000"/>
          <w:sz w:val="21"/>
          <w:szCs w:val="21"/>
          <w:lang w:val="en-US"/>
        </w:rPr>
        <w:t>Have the following materials and methods been used in your NouHätä!-teaching or have you used them in</w:t>
      </w:r>
    </w:p>
    <w:p w14:paraId="51645B81" w14:textId="77777777" w:rsidR="002818A4" w:rsidRPr="000C5157" w:rsidRDefault="00000000">
      <w:pPr>
        <w:framePr w:w="6831" w:h="284" w:hRule="exact" w:wrap="none" w:vAnchor="page" w:hAnchor="page" w:x="952" w:y="16296"/>
        <w:autoSpaceDE w:val="0"/>
        <w:autoSpaceDN w:val="0"/>
        <w:adjustRightInd w:val="0"/>
        <w:spacing w:line="284" w:lineRule="exact"/>
        <w:rPr>
          <w:rFonts w:ascii="ArialMT" w:hAnsi="ArialMT" w:cs="ArialMT"/>
          <w:color w:val="000000"/>
          <w:sz w:val="21"/>
          <w:szCs w:val="21"/>
          <w:lang w:val="en-US"/>
        </w:rPr>
      </w:pP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NouHätä! was organised by one or more teachers from your own school</w:t>
      </w:r>
    </w:p>
    <w:p w14:paraId="12174F8A" w14:textId="77777777" w:rsidR="002818A4" w:rsidRPr="000C5157" w:rsidRDefault="002818A4">
      <w:pPr>
        <w:autoSpaceDE w:val="0"/>
        <w:autoSpaceDN w:val="0"/>
        <w:adjustRightInd w:val="0"/>
        <w:spacing w:line="542" w:lineRule="exact"/>
        <w:ind w:left="235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23531549" w14:textId="77777777" w:rsidR="002818A4" w:rsidRPr="000C5157" w:rsidRDefault="00FB06B7">
      <w:pPr>
        <w:autoSpaceDE w:val="0"/>
        <w:autoSpaceDN w:val="0"/>
        <w:adjustRightInd w:val="0"/>
        <w:spacing w:after="177" w:line="284" w:lineRule="exact"/>
        <w:ind w:left="235"/>
        <w:rPr>
          <w:rFonts w:ascii="ArialMT" w:hAnsi="ArialMT" w:cs="ArialMT"/>
          <w:color w:val="000000"/>
          <w:sz w:val="21"/>
          <w:szCs w:val="21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8048" behindDoc="1" locked="1" layoutInCell="1" allowOverlap="1" wp14:anchorId="5937BC32" wp14:editId="4A3BB144">
                <wp:simplePos x="0" y="0"/>
                <wp:positionH relativeFrom="page">
                  <wp:posOffset>323850</wp:posOffset>
                </wp:positionH>
                <wp:positionV relativeFrom="page">
                  <wp:posOffset>10327640</wp:posOffset>
                </wp:positionV>
                <wp:extent cx="220980" cy="220980"/>
                <wp:effectExtent l="0" t="0" r="0" b="0"/>
                <wp:wrapNone/>
                <wp:docPr id="129" name="Freeform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9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9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9" y="269"/>
                              </a:cubicBezTo>
                              <a:cubicBezTo>
                                <a:pt x="256" y="281"/>
                                <a:pt x="242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2" y="57"/>
                                <a:pt x="256" y="67"/>
                                <a:pt x="269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842ACB8" id="Freeform 128" o:spid="_x0000_s1026" style="position:absolute;margin-left:25.5pt;margin-top:813.2pt;width:17.4pt;height:17.4pt;z-index:-251538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" path="m308,174v,18,-4,35,-10,51c291,242,281,256,269,269v-13,12,-27,22,-44,29c209,304,192,308,174,308v-18,,-35,-4,-51,-10c106,291,92,281,79,269,67,256,57,242,50,225,43,209,40,192,40,174v,-18,3,-35,10,-51c57,106,67,92,79,79,92,67,106,57,123,50v16,-7,33,-10,51,-10c192,40,209,43,225,50v17,7,31,17,44,29c281,92,291,106,298,123v6,16,10,33,10,51e" filled="f" strokeweight=".52481mm">
                <v:stroke miterlimit="4" joinstyle="miter"/>
                <v:path arrowok="t" o:connecttype="custom" o:connectlocs="195580,110490;189230,142875;170815,170815;142875,189230;110490,195580;78105,189230;50165,170815;31750,142875;25400,110490;31750,78105;50165,50165;78105,31750;110490,25400;142875,31750;170815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7) I would always help a person in an emergency</w:t>
      </w:r>
    </w:p>
    <w:p w14:paraId="4564552E" w14:textId="77777777" w:rsidR="002818A4" w:rsidRPr="000C5157" w:rsidRDefault="00000000">
      <w:pPr>
        <w:autoSpaceDE w:val="0"/>
        <w:autoSpaceDN w:val="0"/>
        <w:adjustRightInd w:val="0"/>
        <w:spacing w:after="177" w:line="284" w:lineRule="exact"/>
        <w:ind w:left="235"/>
        <w:rPr>
          <w:rFonts w:ascii="ArialMT" w:hAnsi="ArialMT" w:cs="ArialMT"/>
          <w:color w:val="000000"/>
          <w:sz w:val="21"/>
          <w:szCs w:val="21"/>
          <w:lang w:val="en-US"/>
        </w:rPr>
      </w:pP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8) A grease fire can be safely extinguished with water</w:t>
      </w:r>
      <w:r w:rsidRPr="000C5157">
        <w:rPr>
          <w:rFonts w:ascii="ArialMT" w:hAnsi="ArialMT" w:cs="ArialMT"/>
          <w:color w:val="000000"/>
          <w:spacing w:val="-10"/>
          <w:sz w:val="21"/>
          <w:szCs w:val="21"/>
          <w:lang w:val="en-US"/>
        </w:rPr>
        <w:t>.</w:t>
      </w:r>
    </w:p>
    <w:p w14:paraId="3524A060" w14:textId="77777777" w:rsidR="002818A4" w:rsidRPr="000C5157" w:rsidRDefault="00000000">
      <w:pPr>
        <w:autoSpaceDE w:val="0"/>
        <w:autoSpaceDN w:val="0"/>
        <w:adjustRightInd w:val="0"/>
        <w:spacing w:after="177" w:line="284" w:lineRule="exact"/>
        <w:ind w:left="235"/>
        <w:rPr>
          <w:rFonts w:ascii="ArialMT" w:hAnsi="ArialMT" w:cs="ArialMT"/>
          <w:color w:val="000000"/>
          <w:sz w:val="21"/>
          <w:szCs w:val="21"/>
          <w:lang w:val="en-US"/>
        </w:rPr>
      </w:pP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9) I don't think I need safety knowledge and skills in the future.</w:t>
      </w:r>
    </w:p>
    <w:p w14:paraId="59295478" w14:textId="77777777" w:rsidR="002818A4" w:rsidRPr="000C5157" w:rsidRDefault="00000000">
      <w:pPr>
        <w:autoSpaceDE w:val="0"/>
        <w:autoSpaceDN w:val="0"/>
        <w:adjustRightInd w:val="0"/>
        <w:spacing w:after="177" w:line="284" w:lineRule="exact"/>
        <w:ind w:left="235"/>
        <w:rPr>
          <w:rFonts w:ascii="ArialMT" w:hAnsi="ArialMT" w:cs="ArialMT"/>
          <w:color w:val="000000"/>
          <w:sz w:val="21"/>
          <w:szCs w:val="21"/>
          <w:lang w:val="en-US"/>
        </w:rPr>
      </w:pP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10) I think it is important to have a working smoke alarm at home.</w:t>
      </w:r>
    </w:p>
    <w:p w14:paraId="219A7861" w14:textId="77777777" w:rsidR="002818A4" w:rsidRPr="000C5157" w:rsidRDefault="00000000">
      <w:pPr>
        <w:autoSpaceDE w:val="0"/>
        <w:autoSpaceDN w:val="0"/>
        <w:adjustRightInd w:val="0"/>
        <w:spacing w:line="284" w:lineRule="exact"/>
        <w:ind w:left="235"/>
        <w:rPr>
          <w:rFonts w:ascii="ArialMT" w:hAnsi="ArialMT" w:cs="ArialMT"/>
          <w:color w:val="000000"/>
          <w:sz w:val="21"/>
          <w:szCs w:val="21"/>
          <w:lang w:val="en-US"/>
        </w:rPr>
      </w:pP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11) The most important thing in CPR is effective artificial respiration.</w:t>
      </w:r>
    </w:p>
    <w:p w14:paraId="3E08F396" w14:textId="77777777" w:rsidR="002818A4" w:rsidRPr="000C5157" w:rsidRDefault="002818A4">
      <w:pPr>
        <w:autoSpaceDE w:val="0"/>
        <w:autoSpaceDN w:val="0"/>
        <w:adjustRightInd w:val="0"/>
        <w:spacing w:line="284" w:lineRule="exact"/>
        <w:ind w:left="235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78758CDE" w14:textId="77777777" w:rsidR="002818A4" w:rsidRPr="000C5157" w:rsidRDefault="002818A4">
      <w:pPr>
        <w:autoSpaceDE w:val="0"/>
        <w:autoSpaceDN w:val="0"/>
        <w:adjustRightInd w:val="0"/>
        <w:spacing w:line="284" w:lineRule="exact"/>
        <w:ind w:left="235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50AA1683" w14:textId="77777777" w:rsidR="002818A4" w:rsidRPr="000C5157" w:rsidRDefault="002818A4">
      <w:pPr>
        <w:autoSpaceDE w:val="0"/>
        <w:autoSpaceDN w:val="0"/>
        <w:adjustRightInd w:val="0"/>
        <w:spacing w:line="284" w:lineRule="exact"/>
        <w:ind w:left="235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282E6ECA" w14:textId="77777777" w:rsidR="002818A4" w:rsidRPr="000C5157" w:rsidRDefault="002818A4">
      <w:pPr>
        <w:autoSpaceDE w:val="0"/>
        <w:autoSpaceDN w:val="0"/>
        <w:adjustRightInd w:val="0"/>
        <w:spacing w:line="284" w:lineRule="exact"/>
        <w:ind w:left="235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185D1500" w14:textId="77777777" w:rsidR="002818A4" w:rsidRPr="000C5157" w:rsidRDefault="002818A4">
      <w:pPr>
        <w:autoSpaceDE w:val="0"/>
        <w:autoSpaceDN w:val="0"/>
        <w:adjustRightInd w:val="0"/>
        <w:spacing w:line="286" w:lineRule="exact"/>
        <w:ind w:left="235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45FB5DC4" w14:textId="77777777" w:rsidR="002818A4" w:rsidRPr="000C5157" w:rsidRDefault="00000000">
      <w:pPr>
        <w:autoSpaceDE w:val="0"/>
        <w:autoSpaceDN w:val="0"/>
        <w:adjustRightInd w:val="0"/>
        <w:spacing w:after="267" w:line="290" w:lineRule="exact"/>
        <w:ind w:left="161"/>
        <w:rPr>
          <w:rFonts w:ascii="Arial-BoldMT" w:hAnsi="Arial-BoldMT" w:cs="Arial-BoldMT"/>
          <w:color w:val="000000"/>
          <w:sz w:val="21"/>
          <w:szCs w:val="21"/>
          <w:lang w:val="en-US"/>
        </w:rPr>
      </w:pPr>
      <w:r w:rsidRPr="000C5157">
        <w:rPr>
          <w:rFonts w:ascii="Arial-BoldMT" w:hAnsi="Arial-BoldMT" w:cs="Arial-BoldMT"/>
          <w:color w:val="000000"/>
          <w:sz w:val="21"/>
          <w:szCs w:val="21"/>
          <w:lang w:val="en-US"/>
        </w:rPr>
        <w:t>5. Use of methods and material in NouHätä!-programme</w:t>
      </w:r>
      <w:r w:rsidRPr="000C5157">
        <w:rPr>
          <w:rFonts w:ascii="Arial-BoldMT" w:hAnsi="Arial-BoldMT" w:cs="Arial-BoldMT"/>
          <w:color w:val="000000"/>
          <w:spacing w:val="3"/>
          <w:sz w:val="21"/>
          <w:szCs w:val="21"/>
          <w:lang w:val="en-US"/>
        </w:rPr>
        <w:t xml:space="preserve"> </w:t>
      </w:r>
      <w:r w:rsidRPr="000C5157">
        <w:rPr>
          <w:lang w:val="en-US"/>
        </w:rPr>
        <w:br/>
      </w:r>
      <w:r w:rsidRPr="000C5157">
        <w:rPr>
          <w:rFonts w:ascii="Arial-BoldMT" w:hAnsi="Arial-BoldMT" w:cs="Arial-BoldMT"/>
          <w:color w:val="000000"/>
          <w:sz w:val="21"/>
          <w:szCs w:val="21"/>
          <w:lang w:val="en-US"/>
        </w:rPr>
        <w:t xml:space="preserve"> </w:t>
      </w:r>
    </w:p>
    <w:p w14:paraId="57490DF4" w14:textId="77777777" w:rsidR="002818A4" w:rsidRPr="000C5157" w:rsidRDefault="00000000">
      <w:pPr>
        <w:autoSpaceDE w:val="0"/>
        <w:autoSpaceDN w:val="0"/>
        <w:adjustRightInd w:val="0"/>
        <w:spacing w:after="226" w:line="298" w:lineRule="exact"/>
        <w:ind w:left="161"/>
        <w:rPr>
          <w:rFonts w:ascii="Arial-BoldMT" w:hAnsi="Arial-BoldMT" w:cs="Arial-BoldMT"/>
          <w:color w:val="000000"/>
          <w:sz w:val="21"/>
          <w:szCs w:val="21"/>
          <w:lang w:val="en-US"/>
        </w:rPr>
      </w:pPr>
      <w:r w:rsidRPr="000C5157">
        <w:rPr>
          <w:rFonts w:ascii="Arial-BoldMT" w:hAnsi="Arial-BoldMT" w:cs="Arial-BoldMT"/>
          <w:color w:val="000000"/>
          <w:sz w:val="21"/>
          <w:szCs w:val="21"/>
          <w:lang w:val="en-US"/>
        </w:rPr>
        <w:t>self-study</w:t>
      </w:r>
      <w:r w:rsidRPr="000C5157">
        <w:rPr>
          <w:rFonts w:ascii="Arial-BoldMT" w:hAnsi="Arial-BoldMT" w:cs="Arial-BoldMT"/>
          <w:color w:val="000000"/>
          <w:spacing w:val="-15"/>
          <w:sz w:val="21"/>
          <w:szCs w:val="21"/>
          <w:lang w:val="en-US"/>
        </w:rPr>
        <w:t>.</w:t>
      </w:r>
    </w:p>
    <w:p w14:paraId="28A93D1B" w14:textId="77777777" w:rsidR="002818A4" w:rsidRPr="000C5157" w:rsidRDefault="00000000">
      <w:pPr>
        <w:autoSpaceDE w:val="0"/>
        <w:autoSpaceDN w:val="0"/>
        <w:adjustRightInd w:val="0"/>
        <w:spacing w:after="177" w:line="284" w:lineRule="exact"/>
        <w:ind w:left="5082"/>
        <w:rPr>
          <w:rFonts w:ascii="ArialMT" w:hAnsi="ArialMT" w:cs="ArialMT"/>
          <w:color w:val="000000"/>
          <w:sz w:val="21"/>
          <w:szCs w:val="21"/>
          <w:lang w:val="en-US"/>
        </w:rPr>
      </w:pP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Kyllä</w:t>
      </w:r>
    </w:p>
    <w:p w14:paraId="7F9A0B1F" w14:textId="77777777" w:rsidR="002818A4" w:rsidRPr="000C5157" w:rsidRDefault="00FB06B7">
      <w:pPr>
        <w:autoSpaceDE w:val="0"/>
        <w:autoSpaceDN w:val="0"/>
        <w:adjustRightInd w:val="0"/>
        <w:spacing w:after="177" w:line="284" w:lineRule="exact"/>
        <w:ind w:left="235"/>
        <w:rPr>
          <w:rFonts w:ascii="ArialMT" w:hAnsi="ArialMT" w:cs="ArialMT"/>
          <w:color w:val="000000"/>
          <w:sz w:val="21"/>
          <w:szCs w:val="21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32640" behindDoc="1" locked="1" layoutInCell="1" allowOverlap="1" wp14:anchorId="6F0C5524" wp14:editId="472B454E">
                <wp:simplePos x="0" y="0"/>
                <wp:positionH relativeFrom="page">
                  <wp:posOffset>3088640</wp:posOffset>
                </wp:positionH>
                <wp:positionV relativeFrom="page">
                  <wp:posOffset>3702685</wp:posOffset>
                </wp:positionV>
                <wp:extent cx="1020445" cy="9525"/>
                <wp:effectExtent l="0" t="0" r="0" b="3175"/>
                <wp:wrapNone/>
                <wp:docPr id="128" name="Freeform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20445" cy="9525"/>
                        </a:xfrm>
                        <a:custGeom>
                          <a:avLst/>
                          <a:gdLst>
                            <a:gd name="T0" fmla="*/ 0 w 1607"/>
                            <a:gd name="T1" fmla="*/ 0 h 15"/>
                            <a:gd name="T2" fmla="*/ 1606 w 1607"/>
                            <a:gd name="T3" fmla="*/ 0 h 15"/>
                            <a:gd name="T4" fmla="*/ 1606 w 1607"/>
                            <a:gd name="T5" fmla="*/ 15 h 15"/>
                            <a:gd name="T6" fmla="*/ 0 w 1607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607" h="15">
                              <a:moveTo>
                                <a:pt x="0" y="0"/>
                              </a:moveTo>
                              <a:lnTo>
                                <a:pt x="1606" y="0"/>
                              </a:lnTo>
                              <a:lnTo>
                                <a:pt x="1606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2241F32" id="Freeform 127" o:spid="_x0000_s1026" style="position:absolute;margin-left:243.2pt;margin-top:291.55pt;width:80.35pt;height:.75pt;z-index:-2516838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607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" path="m,l1606,r,15l,15,,xe" fillcolor="#ddd" stroked="f">
                <v:path arrowok="t" o:connecttype="custom" o:connectlocs="0,0;1019810,0;1019810,9525;0,9525" o:connectangles="0,0,0,0"/>
                <w10:wrap anchorx="page" anchory="page"/>
                <w10:anchorlock/>
              </v:shape>
            </w:pict>
          </mc:Fallback>
        </mc:AlternateConten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Powerpoint-slideshow</w:t>
      </w:r>
    </w:p>
    <w:p w14:paraId="53A9AE0E" w14:textId="77777777" w:rsidR="002818A4" w:rsidRPr="000C5157" w:rsidRDefault="00FB06B7">
      <w:pPr>
        <w:autoSpaceDE w:val="0"/>
        <w:autoSpaceDN w:val="0"/>
        <w:adjustRightInd w:val="0"/>
        <w:spacing w:after="177" w:line="284" w:lineRule="exact"/>
        <w:ind w:left="235"/>
        <w:rPr>
          <w:rFonts w:ascii="ArialMT" w:hAnsi="ArialMT" w:cs="ArialMT"/>
          <w:color w:val="000000"/>
          <w:sz w:val="21"/>
          <w:szCs w:val="21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24448" behindDoc="1" locked="1" layoutInCell="1" allowOverlap="1" wp14:anchorId="620EABA8" wp14:editId="67DC4291">
                <wp:simplePos x="0" y="0"/>
                <wp:positionH relativeFrom="page">
                  <wp:posOffset>3088640</wp:posOffset>
                </wp:positionH>
                <wp:positionV relativeFrom="page">
                  <wp:posOffset>3996055</wp:posOffset>
                </wp:positionV>
                <wp:extent cx="1020445" cy="9525"/>
                <wp:effectExtent l="0" t="0" r="0" b="3175"/>
                <wp:wrapNone/>
                <wp:docPr id="127" name="Freeform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20445" cy="9525"/>
                        </a:xfrm>
                        <a:custGeom>
                          <a:avLst/>
                          <a:gdLst>
                            <a:gd name="T0" fmla="*/ 0 w 1607"/>
                            <a:gd name="T1" fmla="*/ 0 h 15"/>
                            <a:gd name="T2" fmla="*/ 1606 w 1607"/>
                            <a:gd name="T3" fmla="*/ 0 h 15"/>
                            <a:gd name="T4" fmla="*/ 1606 w 1607"/>
                            <a:gd name="T5" fmla="*/ 15 h 15"/>
                            <a:gd name="T6" fmla="*/ 0 w 1607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607" h="15">
                              <a:moveTo>
                                <a:pt x="0" y="0"/>
                              </a:moveTo>
                              <a:lnTo>
                                <a:pt x="1606" y="0"/>
                              </a:lnTo>
                              <a:lnTo>
                                <a:pt x="1606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B60FEF1" id="Freeform 126" o:spid="_x0000_s1026" style="position:absolute;margin-left:243.2pt;margin-top:314.65pt;width:80.35pt;height:.75pt;z-index:-2516920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607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" path="m,l1606,r,15l,15,,xe" fillcolor="#ddd" stroked="f">
                <v:path arrowok="t" o:connecttype="custom" o:connectlocs="0,0;1019810,0;101981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4688" behindDoc="1" locked="1" layoutInCell="1" allowOverlap="1" wp14:anchorId="07F29C28" wp14:editId="015D5818">
                <wp:simplePos x="0" y="0"/>
                <wp:positionH relativeFrom="page">
                  <wp:posOffset>330835</wp:posOffset>
                </wp:positionH>
                <wp:positionV relativeFrom="page">
                  <wp:posOffset>3702685</wp:posOffset>
                </wp:positionV>
                <wp:extent cx="2758440" cy="9525"/>
                <wp:effectExtent l="0" t="0" r="0" b="3175"/>
                <wp:wrapNone/>
                <wp:docPr id="126" name="Freeform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58440" cy="9525"/>
                        </a:xfrm>
                        <a:custGeom>
                          <a:avLst/>
                          <a:gdLst>
                            <a:gd name="T0" fmla="*/ 0 w 4344"/>
                            <a:gd name="T1" fmla="*/ 0 h 15"/>
                            <a:gd name="T2" fmla="*/ 4344 w 4344"/>
                            <a:gd name="T3" fmla="*/ 0 h 15"/>
                            <a:gd name="T4" fmla="*/ 4344 w 4344"/>
                            <a:gd name="T5" fmla="*/ 15 h 15"/>
                            <a:gd name="T6" fmla="*/ 0 w 4344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4344" h="15">
                              <a:moveTo>
                                <a:pt x="0" y="0"/>
                              </a:moveTo>
                              <a:lnTo>
                                <a:pt x="4344" y="0"/>
                              </a:lnTo>
                              <a:lnTo>
                                <a:pt x="4344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4380A7A" id="Freeform 125" o:spid="_x0000_s1026" style="position:absolute;margin-left:26.05pt;margin-top:291.55pt;width:217.2pt;height:.75pt;z-index:-251681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4344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" path="m,l4344,r,15l,15,,xe" fillcolor="#ddd" stroked="f">
                <v:path arrowok="t" o:connecttype="custom" o:connectlocs="0,0;2758440,0;2758440,9525;0,9525" o:connectangles="0,0,0,0"/>
                <w10:wrap anchorx="page" anchory="page"/>
                <w10:anchorlock/>
              </v:shape>
            </w:pict>
          </mc:Fallback>
        </mc:AlternateConten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Online exercises and games</w:t>
      </w:r>
    </w:p>
    <w:p w14:paraId="2F872A6D" w14:textId="77777777" w:rsidR="002818A4" w:rsidRPr="000C5157" w:rsidRDefault="00FB06B7">
      <w:pPr>
        <w:autoSpaceDE w:val="0"/>
        <w:autoSpaceDN w:val="0"/>
        <w:adjustRightInd w:val="0"/>
        <w:spacing w:after="177" w:line="284" w:lineRule="exact"/>
        <w:ind w:left="235"/>
        <w:rPr>
          <w:rFonts w:ascii="ArialMT" w:hAnsi="ArialMT" w:cs="ArialMT"/>
          <w:color w:val="000000"/>
          <w:sz w:val="21"/>
          <w:szCs w:val="21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16256" behindDoc="1" locked="1" layoutInCell="1" allowOverlap="1" wp14:anchorId="75092E9D" wp14:editId="7C4E2914">
                <wp:simplePos x="0" y="0"/>
                <wp:positionH relativeFrom="page">
                  <wp:posOffset>3088640</wp:posOffset>
                </wp:positionH>
                <wp:positionV relativeFrom="page">
                  <wp:posOffset>4288790</wp:posOffset>
                </wp:positionV>
                <wp:extent cx="1020445" cy="9525"/>
                <wp:effectExtent l="0" t="0" r="0" b="3175"/>
                <wp:wrapNone/>
                <wp:docPr id="125" name="Freeform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20445" cy="9525"/>
                        </a:xfrm>
                        <a:custGeom>
                          <a:avLst/>
                          <a:gdLst>
                            <a:gd name="T0" fmla="*/ 0 w 1607"/>
                            <a:gd name="T1" fmla="*/ 0 h 15"/>
                            <a:gd name="T2" fmla="*/ 1606 w 1607"/>
                            <a:gd name="T3" fmla="*/ 0 h 15"/>
                            <a:gd name="T4" fmla="*/ 1606 w 1607"/>
                            <a:gd name="T5" fmla="*/ 15 h 15"/>
                            <a:gd name="T6" fmla="*/ 0 w 1607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607" h="15">
                              <a:moveTo>
                                <a:pt x="0" y="0"/>
                              </a:moveTo>
                              <a:lnTo>
                                <a:pt x="1606" y="0"/>
                              </a:lnTo>
                              <a:lnTo>
                                <a:pt x="1606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D42124F" id="Freeform 124" o:spid="_x0000_s1026" style="position:absolute;margin-left:243.2pt;margin-top:337.7pt;width:80.35pt;height:.75pt;z-index:-2517002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607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" path="m,l1606,r,15l,15,,xe" fillcolor="#ddd" stroked="f">
                <v:path arrowok="t" o:connecttype="custom" o:connectlocs="0,0;1019810,0;101981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26496" behindDoc="1" locked="1" layoutInCell="1" allowOverlap="1" wp14:anchorId="5D8AED28" wp14:editId="35B91257">
                <wp:simplePos x="0" y="0"/>
                <wp:positionH relativeFrom="page">
                  <wp:posOffset>330835</wp:posOffset>
                </wp:positionH>
                <wp:positionV relativeFrom="page">
                  <wp:posOffset>3996055</wp:posOffset>
                </wp:positionV>
                <wp:extent cx="2758440" cy="9525"/>
                <wp:effectExtent l="0" t="0" r="0" b="3175"/>
                <wp:wrapNone/>
                <wp:docPr id="124" name="Freeform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58440" cy="9525"/>
                        </a:xfrm>
                        <a:custGeom>
                          <a:avLst/>
                          <a:gdLst>
                            <a:gd name="T0" fmla="*/ 0 w 4344"/>
                            <a:gd name="T1" fmla="*/ 0 h 15"/>
                            <a:gd name="T2" fmla="*/ 4344 w 4344"/>
                            <a:gd name="T3" fmla="*/ 0 h 15"/>
                            <a:gd name="T4" fmla="*/ 4344 w 4344"/>
                            <a:gd name="T5" fmla="*/ 15 h 15"/>
                            <a:gd name="T6" fmla="*/ 0 w 4344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4344" h="15">
                              <a:moveTo>
                                <a:pt x="0" y="0"/>
                              </a:moveTo>
                              <a:lnTo>
                                <a:pt x="4344" y="0"/>
                              </a:lnTo>
                              <a:lnTo>
                                <a:pt x="4344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2A4BE7F" id="Freeform 123" o:spid="_x0000_s1026" style="position:absolute;margin-left:26.05pt;margin-top:314.65pt;width:217.2pt;height:.75pt;z-index:-2516899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4344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" path="m,l4344,r,15l,15,,xe" fillcolor="#ddd" stroked="f">
                <v:path arrowok="t" o:connecttype="custom" o:connectlocs="0,0;2758440,0;2758440,9525;0,9525" o:connectangles="0,0,0,0"/>
                <w10:wrap anchorx="page" anchory="page"/>
                <w10:anchorlock/>
              </v:shape>
            </w:pict>
          </mc:Fallback>
        </mc:AlternateConten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Video lectures (mini-lessons or full lesson)</w:t>
      </w:r>
    </w:p>
    <w:p w14:paraId="6F735B2E" w14:textId="77777777" w:rsidR="002818A4" w:rsidRPr="000C5157" w:rsidRDefault="00FB06B7">
      <w:pPr>
        <w:autoSpaceDE w:val="0"/>
        <w:autoSpaceDN w:val="0"/>
        <w:adjustRightInd w:val="0"/>
        <w:spacing w:after="177" w:line="284" w:lineRule="exact"/>
        <w:ind w:left="235"/>
        <w:rPr>
          <w:rFonts w:ascii="ArialMT" w:hAnsi="ArialMT" w:cs="ArialMT"/>
          <w:color w:val="000000"/>
          <w:sz w:val="21"/>
          <w:szCs w:val="21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08064" behindDoc="1" locked="1" layoutInCell="1" allowOverlap="1" wp14:anchorId="18016248" wp14:editId="0824335C">
                <wp:simplePos x="0" y="0"/>
                <wp:positionH relativeFrom="page">
                  <wp:posOffset>3088640</wp:posOffset>
                </wp:positionH>
                <wp:positionV relativeFrom="page">
                  <wp:posOffset>4581525</wp:posOffset>
                </wp:positionV>
                <wp:extent cx="1020445" cy="9525"/>
                <wp:effectExtent l="0" t="0" r="0" b="3175"/>
                <wp:wrapNone/>
                <wp:docPr id="123" name="Freeform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20445" cy="9525"/>
                        </a:xfrm>
                        <a:custGeom>
                          <a:avLst/>
                          <a:gdLst>
                            <a:gd name="T0" fmla="*/ 0 w 1607"/>
                            <a:gd name="T1" fmla="*/ 0 h 15"/>
                            <a:gd name="T2" fmla="*/ 1606 w 1607"/>
                            <a:gd name="T3" fmla="*/ 0 h 15"/>
                            <a:gd name="T4" fmla="*/ 1606 w 1607"/>
                            <a:gd name="T5" fmla="*/ 15 h 15"/>
                            <a:gd name="T6" fmla="*/ 0 w 1607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607" h="15">
                              <a:moveTo>
                                <a:pt x="0" y="0"/>
                              </a:moveTo>
                              <a:lnTo>
                                <a:pt x="1606" y="0"/>
                              </a:lnTo>
                              <a:lnTo>
                                <a:pt x="1606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AEA412A" id="Freeform 122" o:spid="_x0000_s1026" style="position:absolute;margin-left:243.2pt;margin-top:360.75pt;width:80.35pt;height:.75pt;z-index:-2517084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607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" path="m,l1606,r,15l,15,,xe" fillcolor="#ddd" stroked="f">
                <v:path arrowok="t" o:connecttype="custom" o:connectlocs="0,0;1019810,0;101981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18304" behindDoc="1" locked="1" layoutInCell="1" allowOverlap="1" wp14:anchorId="6FD303AC" wp14:editId="0D40C09E">
                <wp:simplePos x="0" y="0"/>
                <wp:positionH relativeFrom="page">
                  <wp:posOffset>330835</wp:posOffset>
                </wp:positionH>
                <wp:positionV relativeFrom="page">
                  <wp:posOffset>4288790</wp:posOffset>
                </wp:positionV>
                <wp:extent cx="2758440" cy="9525"/>
                <wp:effectExtent l="0" t="0" r="0" b="3175"/>
                <wp:wrapNone/>
                <wp:docPr id="122" name="Freeform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58440" cy="9525"/>
                        </a:xfrm>
                        <a:custGeom>
                          <a:avLst/>
                          <a:gdLst>
                            <a:gd name="T0" fmla="*/ 0 w 4344"/>
                            <a:gd name="T1" fmla="*/ 0 h 15"/>
                            <a:gd name="T2" fmla="*/ 4344 w 4344"/>
                            <a:gd name="T3" fmla="*/ 0 h 15"/>
                            <a:gd name="T4" fmla="*/ 4344 w 4344"/>
                            <a:gd name="T5" fmla="*/ 15 h 15"/>
                            <a:gd name="T6" fmla="*/ 0 w 4344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4344" h="15">
                              <a:moveTo>
                                <a:pt x="0" y="0"/>
                              </a:moveTo>
                              <a:lnTo>
                                <a:pt x="4344" y="0"/>
                              </a:lnTo>
                              <a:lnTo>
                                <a:pt x="4344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A7344B6" id="Freeform 121" o:spid="_x0000_s1026" style="position:absolute;margin-left:26.05pt;margin-top:337.7pt;width:217.2pt;height:.75pt;z-index:-251698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4344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" path="m,l4344,r,15l,15,,xe" fillcolor="#ddd" stroked="f">
                <v:path arrowok="t" o:connecttype="custom" o:connectlocs="0,0;2758440,0;2758440,9525;0,9525" o:connectangles="0,0,0,0"/>
                <w10:wrap anchorx="page" anchory="page"/>
                <w10:anchorlock/>
              </v:shape>
            </w:pict>
          </mc:Fallback>
        </mc:AlternateConten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Educational videos (e.g. fire extinguishing)</w:t>
      </w:r>
    </w:p>
    <w:p w14:paraId="377DEDC5" w14:textId="77777777" w:rsidR="002818A4" w:rsidRPr="00534B31" w:rsidRDefault="00FB06B7">
      <w:pPr>
        <w:autoSpaceDE w:val="0"/>
        <w:autoSpaceDN w:val="0"/>
        <w:adjustRightInd w:val="0"/>
        <w:spacing w:after="177" w:line="291" w:lineRule="exact"/>
        <w:ind w:left="235"/>
        <w:rPr>
          <w:rFonts w:ascii="ArialMT" w:hAnsi="ArialMT" w:cs="ArialMT"/>
          <w:color w:val="000000"/>
          <w:sz w:val="21"/>
          <w:szCs w:val="21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599872" behindDoc="1" locked="1" layoutInCell="1" allowOverlap="1" wp14:anchorId="082A2CDE" wp14:editId="5507EE5B">
                <wp:simplePos x="0" y="0"/>
                <wp:positionH relativeFrom="page">
                  <wp:posOffset>3088640</wp:posOffset>
                </wp:positionH>
                <wp:positionV relativeFrom="page">
                  <wp:posOffset>4874260</wp:posOffset>
                </wp:positionV>
                <wp:extent cx="1020445" cy="9525"/>
                <wp:effectExtent l="0" t="0" r="0" b="3175"/>
                <wp:wrapNone/>
                <wp:docPr id="121" name="Freeform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20445" cy="9525"/>
                        </a:xfrm>
                        <a:custGeom>
                          <a:avLst/>
                          <a:gdLst>
                            <a:gd name="T0" fmla="*/ 0 w 1607"/>
                            <a:gd name="T1" fmla="*/ 0 h 15"/>
                            <a:gd name="T2" fmla="*/ 1606 w 1607"/>
                            <a:gd name="T3" fmla="*/ 0 h 15"/>
                            <a:gd name="T4" fmla="*/ 1606 w 1607"/>
                            <a:gd name="T5" fmla="*/ 15 h 15"/>
                            <a:gd name="T6" fmla="*/ 0 w 1607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607" h="15">
                              <a:moveTo>
                                <a:pt x="0" y="0"/>
                              </a:moveTo>
                              <a:lnTo>
                                <a:pt x="1606" y="0"/>
                              </a:lnTo>
                              <a:lnTo>
                                <a:pt x="1606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D738BC8" id="Freeform 120" o:spid="_x0000_s1026" style="position:absolute;margin-left:243.2pt;margin-top:383.8pt;width:80.35pt;height:.75pt;z-index:-251716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607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" path="m,l1606,r,15l,15,,xe" fillcolor="#ddd" stroked="f">
                <v:path arrowok="t" o:connecttype="custom" o:connectlocs="0,0;1019810,0;101981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10112" behindDoc="1" locked="1" layoutInCell="1" allowOverlap="1" wp14:anchorId="2C4FEB42" wp14:editId="1101006C">
                <wp:simplePos x="0" y="0"/>
                <wp:positionH relativeFrom="page">
                  <wp:posOffset>330835</wp:posOffset>
                </wp:positionH>
                <wp:positionV relativeFrom="page">
                  <wp:posOffset>4581525</wp:posOffset>
                </wp:positionV>
                <wp:extent cx="2758440" cy="9525"/>
                <wp:effectExtent l="0" t="0" r="0" b="3175"/>
                <wp:wrapNone/>
                <wp:docPr id="120" name="Freeform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58440" cy="9525"/>
                        </a:xfrm>
                        <a:custGeom>
                          <a:avLst/>
                          <a:gdLst>
                            <a:gd name="T0" fmla="*/ 0 w 4344"/>
                            <a:gd name="T1" fmla="*/ 0 h 15"/>
                            <a:gd name="T2" fmla="*/ 4344 w 4344"/>
                            <a:gd name="T3" fmla="*/ 0 h 15"/>
                            <a:gd name="T4" fmla="*/ 4344 w 4344"/>
                            <a:gd name="T5" fmla="*/ 15 h 15"/>
                            <a:gd name="T6" fmla="*/ 0 w 4344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4344" h="15">
                              <a:moveTo>
                                <a:pt x="0" y="0"/>
                              </a:moveTo>
                              <a:lnTo>
                                <a:pt x="4344" y="0"/>
                              </a:lnTo>
                              <a:lnTo>
                                <a:pt x="4344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BB390CD" id="Freeform 119" o:spid="_x0000_s1026" style="position:absolute;margin-left:26.05pt;margin-top:360.75pt;width:217.2pt;height:.75pt;z-index:-2517063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4344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" path="m,l4344,r,15l,15,,xe" fillcolor="#ddd" stroked="f">
                <v:path arrowok="t" o:connecttype="custom" o:connectlocs="0,0;2758440,0;2758440,9525;0,9525" o:connectangles="0,0,0,0"/>
                <w10:wrap anchorx="page" anchory="page"/>
                <w10:anchorlock/>
              </v:shape>
            </w:pict>
          </mc:Fallback>
        </mc:AlternateConten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Videos from Y</w:t>
      </w:r>
      <w:r w:rsidRPr="000C5157">
        <w:rPr>
          <w:rFonts w:ascii="ArialMT" w:hAnsi="ArialMT" w:cs="ArialMT"/>
          <w:color w:val="000000"/>
          <w:spacing w:val="-1"/>
          <w:sz w:val="21"/>
          <w:szCs w:val="21"/>
          <w:lang w:val="en-US"/>
        </w:rPr>
        <w:t>outube stars  (e.g.</w:t>
      </w:r>
      <w:r w:rsidRPr="000C5157">
        <w:rPr>
          <w:lang w:val="en-US"/>
        </w:rPr>
        <w:br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01920" behindDoc="1" locked="1" layoutInCell="1" allowOverlap="1" wp14:anchorId="6E79E09C" wp14:editId="54AAB569">
                <wp:simplePos x="0" y="0"/>
                <wp:positionH relativeFrom="page">
                  <wp:posOffset>330835</wp:posOffset>
                </wp:positionH>
                <wp:positionV relativeFrom="page">
                  <wp:posOffset>4874260</wp:posOffset>
                </wp:positionV>
                <wp:extent cx="2758440" cy="9525"/>
                <wp:effectExtent l="0" t="0" r="0" b="3175"/>
                <wp:wrapNone/>
                <wp:docPr id="119" name="Freeform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58440" cy="9525"/>
                        </a:xfrm>
                        <a:custGeom>
                          <a:avLst/>
                          <a:gdLst>
                            <a:gd name="T0" fmla="*/ 0 w 4344"/>
                            <a:gd name="T1" fmla="*/ 0 h 15"/>
                            <a:gd name="T2" fmla="*/ 4344 w 4344"/>
                            <a:gd name="T3" fmla="*/ 0 h 15"/>
                            <a:gd name="T4" fmla="*/ 4344 w 4344"/>
                            <a:gd name="T5" fmla="*/ 15 h 15"/>
                            <a:gd name="T6" fmla="*/ 0 w 4344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4344" h="15">
                              <a:moveTo>
                                <a:pt x="0" y="0"/>
                              </a:moveTo>
                              <a:lnTo>
                                <a:pt x="4344" y="0"/>
                              </a:lnTo>
                              <a:lnTo>
                                <a:pt x="4344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17CB6E3" id="Freeform 118" o:spid="_x0000_s1026" style="position:absolute;margin-left:26.05pt;margin-top:383.8pt;width:217.2pt;height:.75pt;z-index:-2517145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4344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" path="m,l4344,r,15l,15,,xe" fillcolor="#ddd" stroked="f">
                <v:path arrowok="t" o:connecttype="custom" o:connectlocs="0,0;2758440,0;2758440,9525;0,9525" o:connectangles="0,0,0,0"/>
                <w10:wrap anchorx="page" anchory="page"/>
                <w10:anchorlock/>
              </v:shape>
            </w:pict>
          </mc:Fallback>
        </mc:AlternateContent>
      </w:r>
      <w:r w:rsidRPr="00534B31">
        <w:rPr>
          <w:rFonts w:ascii="ArialMT" w:hAnsi="ArialMT" w:cs="ArialMT"/>
          <w:color w:val="000000"/>
          <w:sz w:val="21"/>
          <w:szCs w:val="21"/>
          <w:lang w:val="en-US"/>
        </w:rPr>
        <w:t>Biisonimafia, Soikku, T</w:t>
      </w:r>
      <w:r w:rsidRPr="00534B31">
        <w:rPr>
          <w:rFonts w:ascii="ArialMT" w:hAnsi="ArialMT" w:cs="ArialMT"/>
          <w:color w:val="000000"/>
          <w:spacing w:val="-1"/>
          <w:sz w:val="21"/>
          <w:szCs w:val="21"/>
          <w:lang w:val="en-US"/>
        </w:rPr>
        <w:t>ume etc.)</w:t>
      </w:r>
    </w:p>
    <w:p w14:paraId="7517745B" w14:textId="77777777" w:rsidR="002818A4" w:rsidRPr="000C5157" w:rsidRDefault="00FB06B7">
      <w:pPr>
        <w:autoSpaceDE w:val="0"/>
        <w:autoSpaceDN w:val="0"/>
        <w:adjustRightInd w:val="0"/>
        <w:spacing w:after="177" w:line="291" w:lineRule="exact"/>
        <w:ind w:left="235"/>
        <w:rPr>
          <w:rFonts w:ascii="ArialMT" w:hAnsi="ArialMT" w:cs="ArialMT"/>
          <w:color w:val="000000"/>
          <w:sz w:val="21"/>
          <w:szCs w:val="21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591680" behindDoc="1" locked="1" layoutInCell="1" allowOverlap="1" wp14:anchorId="33FE56FC" wp14:editId="3F5BD338">
                <wp:simplePos x="0" y="0"/>
                <wp:positionH relativeFrom="page">
                  <wp:posOffset>3088640</wp:posOffset>
                </wp:positionH>
                <wp:positionV relativeFrom="page">
                  <wp:posOffset>5356225</wp:posOffset>
                </wp:positionV>
                <wp:extent cx="1020445" cy="9525"/>
                <wp:effectExtent l="0" t="0" r="0" b="3175"/>
                <wp:wrapNone/>
                <wp:docPr id="118" name="Freeform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20445" cy="9525"/>
                        </a:xfrm>
                        <a:custGeom>
                          <a:avLst/>
                          <a:gdLst>
                            <a:gd name="T0" fmla="*/ 0 w 1607"/>
                            <a:gd name="T1" fmla="*/ 0 h 15"/>
                            <a:gd name="T2" fmla="*/ 1606 w 1607"/>
                            <a:gd name="T3" fmla="*/ 0 h 15"/>
                            <a:gd name="T4" fmla="*/ 1606 w 1607"/>
                            <a:gd name="T5" fmla="*/ 15 h 15"/>
                            <a:gd name="T6" fmla="*/ 0 w 1607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607" h="15">
                              <a:moveTo>
                                <a:pt x="0" y="0"/>
                              </a:moveTo>
                              <a:lnTo>
                                <a:pt x="1606" y="0"/>
                              </a:lnTo>
                              <a:lnTo>
                                <a:pt x="1606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998FE2F" id="Freeform 117" o:spid="_x0000_s1026" style="position:absolute;margin-left:243.2pt;margin-top:421.75pt;width:80.35pt;height:.75pt;z-index:-2517248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607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" path="m,l1606,r,15l,15,,xe" fillcolor="#ddd" stroked="f">
                <v:path arrowok="t" o:connecttype="custom" o:connectlocs="0,0;1019810,0;1019810,9525;0,9525" o:connectangles="0,0,0,0"/>
                <w10:wrap anchorx="page" anchory="page"/>
                <w10:anchorlock/>
              </v:shape>
            </w:pict>
          </mc:Fallback>
        </mc:AlternateConten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Practical skills training (CPR, fire</w:t>
      </w:r>
      <w:r w:rsidRPr="000C5157">
        <w:rPr>
          <w:lang w:val="en-US"/>
        </w:rPr>
        <w:br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93728" behindDoc="1" locked="1" layoutInCell="1" allowOverlap="1" wp14:anchorId="40C2E4BC" wp14:editId="0FCDCE86">
                <wp:simplePos x="0" y="0"/>
                <wp:positionH relativeFrom="page">
                  <wp:posOffset>330835</wp:posOffset>
                </wp:positionH>
                <wp:positionV relativeFrom="page">
                  <wp:posOffset>5356225</wp:posOffset>
                </wp:positionV>
                <wp:extent cx="2758440" cy="9525"/>
                <wp:effectExtent l="0" t="0" r="0" b="3175"/>
                <wp:wrapNone/>
                <wp:docPr id="117" name="Freeform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58440" cy="9525"/>
                        </a:xfrm>
                        <a:custGeom>
                          <a:avLst/>
                          <a:gdLst>
                            <a:gd name="T0" fmla="*/ 0 w 4344"/>
                            <a:gd name="T1" fmla="*/ 0 h 15"/>
                            <a:gd name="T2" fmla="*/ 4344 w 4344"/>
                            <a:gd name="T3" fmla="*/ 0 h 15"/>
                            <a:gd name="T4" fmla="*/ 4344 w 4344"/>
                            <a:gd name="T5" fmla="*/ 15 h 15"/>
                            <a:gd name="T6" fmla="*/ 0 w 4344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4344" h="15">
                              <a:moveTo>
                                <a:pt x="0" y="0"/>
                              </a:moveTo>
                              <a:lnTo>
                                <a:pt x="4344" y="0"/>
                              </a:lnTo>
                              <a:lnTo>
                                <a:pt x="4344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A980859" id="Freeform 116" o:spid="_x0000_s1026" style="position:absolute;margin-left:26.05pt;margin-top:421.75pt;width:217.2pt;height:.75pt;z-index:-251722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4344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" path="m,l4344,r,15l,15,,xe" fillcolor="#ddd" stroked="f">
                <v:path arrowok="t" o:connecttype="custom" o:connectlocs="0,0;2758440,0;2758440,9525;0,9525" o:connectangles="0,0,0,0"/>
                <w10:wrap anchorx="page" anchory="page"/>
                <w10:anchorlock/>
              </v:shape>
            </w:pict>
          </mc:Fallback>
        </mc:AlternateConten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extinguishing, exit from the building etc.)</w:t>
      </w:r>
    </w:p>
    <w:p w14:paraId="1FD7C670" w14:textId="7DCA3AA4" w:rsidR="002818A4" w:rsidRPr="000C5157" w:rsidRDefault="00FB06B7">
      <w:pPr>
        <w:autoSpaceDE w:val="0"/>
        <w:autoSpaceDN w:val="0"/>
        <w:adjustRightInd w:val="0"/>
        <w:spacing w:line="291" w:lineRule="exact"/>
        <w:ind w:left="235"/>
        <w:rPr>
          <w:rFonts w:ascii="ArialMT" w:hAnsi="ArialMT" w:cs="ArialMT"/>
          <w:color w:val="000000"/>
          <w:sz w:val="21"/>
          <w:szCs w:val="21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583488" behindDoc="1" locked="1" layoutInCell="1" allowOverlap="1" wp14:anchorId="6578B66E" wp14:editId="62FB8C4D">
                <wp:simplePos x="0" y="0"/>
                <wp:positionH relativeFrom="page">
                  <wp:posOffset>3088640</wp:posOffset>
                </wp:positionH>
                <wp:positionV relativeFrom="page">
                  <wp:posOffset>5838190</wp:posOffset>
                </wp:positionV>
                <wp:extent cx="1020445" cy="9525"/>
                <wp:effectExtent l="0" t="0" r="0" b="3175"/>
                <wp:wrapNone/>
                <wp:docPr id="116" name="Freeform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20445" cy="9525"/>
                        </a:xfrm>
                        <a:custGeom>
                          <a:avLst/>
                          <a:gdLst>
                            <a:gd name="T0" fmla="*/ 0 w 1607"/>
                            <a:gd name="T1" fmla="*/ 0 h 15"/>
                            <a:gd name="T2" fmla="*/ 1606 w 1607"/>
                            <a:gd name="T3" fmla="*/ 0 h 15"/>
                            <a:gd name="T4" fmla="*/ 1606 w 1607"/>
                            <a:gd name="T5" fmla="*/ 15 h 15"/>
                            <a:gd name="T6" fmla="*/ 0 w 1607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607" h="15">
                              <a:moveTo>
                                <a:pt x="0" y="0"/>
                              </a:moveTo>
                              <a:lnTo>
                                <a:pt x="1606" y="0"/>
                              </a:lnTo>
                              <a:lnTo>
                                <a:pt x="1606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1BA1418" id="Freeform 115" o:spid="_x0000_s1026" style="position:absolute;margin-left:243.2pt;margin-top:459.7pt;width:80.35pt;height:.75pt;z-index:-2517329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607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" path="m,l1606,r,15l,15,,xe" fillcolor="#ddd" stroked="f">
                <v:path arrowok="t" o:connecttype="custom" o:connectlocs="0,0;1019810,0;1019810,9525;0,9525" o:connectangles="0,0,0,0"/>
                <w10:wrap anchorx="page" anchory="page"/>
                <w10:anchorlock/>
              </v:shape>
            </w:pict>
          </mc:Fallback>
        </mc:AlternateConten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Lesson plans for teachers (safety related</w:t>
      </w:r>
      <w:r w:rsidRPr="000C5157">
        <w:rPr>
          <w:lang w:val="en-US"/>
        </w:rPr>
        <w:br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85536" behindDoc="1" locked="1" layoutInCell="1" allowOverlap="1" wp14:anchorId="674246DA" wp14:editId="74A51413">
                <wp:simplePos x="0" y="0"/>
                <wp:positionH relativeFrom="page">
                  <wp:posOffset>330835</wp:posOffset>
                </wp:positionH>
                <wp:positionV relativeFrom="page">
                  <wp:posOffset>5838190</wp:posOffset>
                </wp:positionV>
                <wp:extent cx="2758440" cy="9525"/>
                <wp:effectExtent l="0" t="0" r="0" b="3175"/>
                <wp:wrapNone/>
                <wp:docPr id="115" name="Freeform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58440" cy="9525"/>
                        </a:xfrm>
                        <a:custGeom>
                          <a:avLst/>
                          <a:gdLst>
                            <a:gd name="T0" fmla="*/ 0 w 4344"/>
                            <a:gd name="T1" fmla="*/ 0 h 15"/>
                            <a:gd name="T2" fmla="*/ 4344 w 4344"/>
                            <a:gd name="T3" fmla="*/ 0 h 15"/>
                            <a:gd name="T4" fmla="*/ 4344 w 4344"/>
                            <a:gd name="T5" fmla="*/ 15 h 15"/>
                            <a:gd name="T6" fmla="*/ 0 w 4344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4344" h="15">
                              <a:moveTo>
                                <a:pt x="0" y="0"/>
                              </a:moveTo>
                              <a:lnTo>
                                <a:pt x="4344" y="0"/>
                              </a:lnTo>
                              <a:lnTo>
                                <a:pt x="4344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2EAC263" id="Freeform 114" o:spid="_x0000_s1026" style="position:absolute;margin-left:26.05pt;margin-top:459.7pt;width:217.2pt;height:.75pt;z-index:-2517309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4344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" path="m,l4344,r,15l,15,,xe" fillcolor="#ddd" stroked="f">
                <v:path arrowok="t" o:connecttype="custom" o:connectlocs="0,0;2758440,0;2758440,9525;0,9525" o:connectangles="0,0,0,0"/>
                <w10:wrap anchorx="page" anchory="page"/>
                <w10:anchorlock/>
              </v:shape>
            </w:pict>
          </mc:Fallback>
        </mc:AlternateConten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lessons fo</w:t>
      </w:r>
      <w:r w:rsidR="00534B31">
        <w:rPr>
          <w:rFonts w:ascii="ArialMT" w:hAnsi="ArialMT" w:cs="ArialMT"/>
          <w:color w:val="000000"/>
          <w:sz w:val="21"/>
          <w:szCs w:val="21"/>
          <w:lang w:val="en-US"/>
        </w:rPr>
        <w:t>r</w: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 xml:space="preserve"> use in school)</w:t>
      </w:r>
    </w:p>
    <w:p w14:paraId="33E4886F" w14:textId="77777777" w:rsidR="002818A4" w:rsidRPr="000C5157" w:rsidRDefault="002818A4">
      <w:pPr>
        <w:autoSpaceDE w:val="0"/>
        <w:autoSpaceDN w:val="0"/>
        <w:adjustRightInd w:val="0"/>
        <w:spacing w:line="291" w:lineRule="exact"/>
        <w:ind w:left="235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6152EAAE" w14:textId="77777777" w:rsidR="002818A4" w:rsidRPr="000C5157" w:rsidRDefault="002818A4">
      <w:pPr>
        <w:autoSpaceDE w:val="0"/>
        <w:autoSpaceDN w:val="0"/>
        <w:adjustRightInd w:val="0"/>
        <w:spacing w:line="291" w:lineRule="exact"/>
        <w:ind w:left="235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450205AE" w14:textId="77777777" w:rsidR="002818A4" w:rsidRPr="000C5157" w:rsidRDefault="002818A4">
      <w:pPr>
        <w:autoSpaceDE w:val="0"/>
        <w:autoSpaceDN w:val="0"/>
        <w:adjustRightInd w:val="0"/>
        <w:spacing w:line="380" w:lineRule="exact"/>
        <w:ind w:left="235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79A0B056" w14:textId="77777777" w:rsidR="002818A4" w:rsidRPr="000C5157" w:rsidRDefault="00000000">
      <w:pPr>
        <w:autoSpaceDE w:val="0"/>
        <w:autoSpaceDN w:val="0"/>
        <w:adjustRightInd w:val="0"/>
        <w:spacing w:after="226" w:line="298" w:lineRule="exact"/>
        <w:ind w:left="161"/>
        <w:rPr>
          <w:rFonts w:ascii="Arial-BoldMT" w:hAnsi="Arial-BoldMT" w:cs="Arial-BoldMT"/>
          <w:color w:val="000000"/>
          <w:sz w:val="21"/>
          <w:szCs w:val="21"/>
          <w:lang w:val="en-US"/>
        </w:rPr>
      </w:pPr>
      <w:r w:rsidRPr="000C5157">
        <w:rPr>
          <w:rFonts w:ascii="Arial-BoldMT" w:hAnsi="Arial-BoldMT" w:cs="Arial-BoldMT"/>
          <w:color w:val="000000"/>
          <w:sz w:val="21"/>
          <w:szCs w:val="21"/>
          <w:lang w:val="en-US"/>
        </w:rPr>
        <w:t>6. Use of time in the NouHätä!-programme</w:t>
      </w:r>
    </w:p>
    <w:p w14:paraId="2499C210" w14:textId="77777777" w:rsidR="002818A4" w:rsidRPr="000C5157" w:rsidRDefault="00000000">
      <w:pPr>
        <w:autoSpaceDE w:val="0"/>
        <w:autoSpaceDN w:val="0"/>
        <w:adjustRightInd w:val="0"/>
        <w:spacing w:after="177" w:line="284" w:lineRule="exact"/>
        <w:ind w:left="4873"/>
        <w:rPr>
          <w:rFonts w:ascii="ArialMT" w:hAnsi="ArialMT" w:cs="ArialMT"/>
          <w:color w:val="000000"/>
          <w:sz w:val="21"/>
          <w:szCs w:val="21"/>
          <w:lang w:val="en-US"/>
        </w:rPr>
      </w:pP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under 2 hours</w:t>
      </w:r>
    </w:p>
    <w:p w14:paraId="39B6AC2A" w14:textId="77777777" w:rsidR="002818A4" w:rsidRPr="000C5157" w:rsidRDefault="00FB06B7">
      <w:pPr>
        <w:autoSpaceDE w:val="0"/>
        <w:autoSpaceDN w:val="0"/>
        <w:adjustRightInd w:val="0"/>
        <w:spacing w:after="177" w:line="294" w:lineRule="exact"/>
        <w:ind w:left="235"/>
        <w:rPr>
          <w:rFonts w:ascii="ArialMT" w:hAnsi="ArialMT" w:cs="ArialMT"/>
          <w:color w:val="000000"/>
          <w:sz w:val="21"/>
          <w:szCs w:val="21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1" locked="1" layoutInCell="1" allowOverlap="1" wp14:anchorId="7C0018E8" wp14:editId="2AC86DCD">
                <wp:simplePos x="0" y="0"/>
                <wp:positionH relativeFrom="page">
                  <wp:posOffset>330835</wp:posOffset>
                </wp:positionH>
                <wp:positionV relativeFrom="page">
                  <wp:posOffset>7444105</wp:posOffset>
                </wp:positionV>
                <wp:extent cx="2758440" cy="9525"/>
                <wp:effectExtent l="0" t="0" r="0" b="3175"/>
                <wp:wrapNone/>
                <wp:docPr id="114" name="Freeform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58440" cy="9525"/>
                        </a:xfrm>
                        <a:custGeom>
                          <a:avLst/>
                          <a:gdLst>
                            <a:gd name="T0" fmla="*/ 0 w 4344"/>
                            <a:gd name="T1" fmla="*/ 0 h 15"/>
                            <a:gd name="T2" fmla="*/ 4344 w 4344"/>
                            <a:gd name="T3" fmla="*/ 0 h 15"/>
                            <a:gd name="T4" fmla="*/ 4344 w 4344"/>
                            <a:gd name="T5" fmla="*/ 15 h 15"/>
                            <a:gd name="T6" fmla="*/ 0 w 4344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4344" h="15">
                              <a:moveTo>
                                <a:pt x="0" y="0"/>
                              </a:moveTo>
                              <a:lnTo>
                                <a:pt x="4344" y="0"/>
                              </a:lnTo>
                              <a:lnTo>
                                <a:pt x="4344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0E17747" id="Freeform 113" o:spid="_x0000_s1026" style="position:absolute;margin-left:26.05pt;margin-top:586.15pt;width:217.2pt;height:.75pt;z-index:-251651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4344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" path="m,l4344,r,15l,15,,xe" fillcolor="#ddd" stroked="f">
                <v:path arrowok="t" o:connecttype="custom" o:connectlocs="0,0;2758440,0;2758440,9525;0,9525" o:connectangles="0,0,0,0"/>
                <w10:wrap anchorx="page" anchory="page"/>
                <w10:anchorlock/>
              </v:shape>
            </w:pict>
          </mc:Fallback>
        </mc:AlternateConten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How many hours you have you participated</w:t>
      </w:r>
      <w:r w:rsidRPr="000C5157">
        <w:rPr>
          <w:lang w:val="en-US"/>
        </w:rPr>
        <w:br/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in safety education provided by a school</w:t>
      </w:r>
      <w:r w:rsidRPr="000C5157">
        <w:rPr>
          <w:lang w:val="en-US"/>
        </w:rPr>
        <w:br/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teacher or rescue personnel during the</w:t>
      </w:r>
      <w:r w:rsidRPr="000C5157">
        <w:rPr>
          <w:lang w:val="en-US"/>
        </w:rPr>
        <w:br/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NouHätä!-programme?</w:t>
      </w:r>
    </w:p>
    <w:p w14:paraId="2FF7A49F" w14:textId="279A6724" w:rsidR="002818A4" w:rsidRPr="000C5157" w:rsidRDefault="00FB06B7">
      <w:pPr>
        <w:autoSpaceDE w:val="0"/>
        <w:autoSpaceDN w:val="0"/>
        <w:adjustRightInd w:val="0"/>
        <w:spacing w:after="177" w:line="293" w:lineRule="exact"/>
        <w:ind w:left="235"/>
        <w:rPr>
          <w:rFonts w:ascii="ArialMT" w:hAnsi="ArialMT" w:cs="ArialMT"/>
          <w:color w:val="000000"/>
          <w:sz w:val="21"/>
          <w:szCs w:val="21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5168" behindDoc="1" locked="1" layoutInCell="1" allowOverlap="1" wp14:anchorId="66290C24" wp14:editId="4FC3A389">
                <wp:simplePos x="0" y="0"/>
                <wp:positionH relativeFrom="page">
                  <wp:posOffset>330835</wp:posOffset>
                </wp:positionH>
                <wp:positionV relativeFrom="page">
                  <wp:posOffset>8303260</wp:posOffset>
                </wp:positionV>
                <wp:extent cx="2758440" cy="9525"/>
                <wp:effectExtent l="0" t="0" r="0" b="3175"/>
                <wp:wrapNone/>
                <wp:docPr id="113" name="Freeform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58440" cy="9525"/>
                        </a:xfrm>
                        <a:custGeom>
                          <a:avLst/>
                          <a:gdLst>
                            <a:gd name="T0" fmla="*/ 0 w 4344"/>
                            <a:gd name="T1" fmla="*/ 0 h 15"/>
                            <a:gd name="T2" fmla="*/ 4344 w 4344"/>
                            <a:gd name="T3" fmla="*/ 0 h 15"/>
                            <a:gd name="T4" fmla="*/ 4344 w 4344"/>
                            <a:gd name="T5" fmla="*/ 15 h 15"/>
                            <a:gd name="T6" fmla="*/ 0 w 4344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4344" h="15">
                              <a:moveTo>
                                <a:pt x="0" y="0"/>
                              </a:moveTo>
                              <a:lnTo>
                                <a:pt x="4344" y="0"/>
                              </a:lnTo>
                              <a:lnTo>
                                <a:pt x="4344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EBF76EA" id="Freeform 112" o:spid="_x0000_s1026" style="position:absolute;margin-left:26.05pt;margin-top:653.8pt;width:217.2pt;height:.75pt;z-index:-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4344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" path="m,l4344,r,15l,15,,xe" fillcolor="#ddd" stroked="f">
                <v:path arrowok="t" o:connecttype="custom" o:connectlocs="0,0;2758440,0;2758440,9525;0,9525" o:connectangles="0,0,0,0"/>
                <w10:wrap anchorx="page" anchory="page"/>
                <w10:anchorlock/>
              </v:shape>
            </w:pict>
          </mc:Fallback>
        </mc:AlternateConten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How many hours have you spent learning</w:t>
      </w:r>
      <w:r w:rsidRPr="000C5157">
        <w:rPr>
          <w:lang w:val="en-US"/>
        </w:rPr>
        <w:br/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about safety on your own during the</w:t>
      </w:r>
      <w:r w:rsidRPr="000C5157">
        <w:rPr>
          <w:lang w:val="en-US"/>
        </w:rPr>
        <w:br/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NouHä</w:t>
      </w:r>
      <w:r w:rsidR="00250185">
        <w:rPr>
          <w:rFonts w:ascii="ArialMT" w:hAnsi="ArialMT" w:cs="ArialMT"/>
          <w:color w:val="000000"/>
          <w:sz w:val="21"/>
          <w:szCs w:val="21"/>
          <w:lang w:val="en-US"/>
        </w:rPr>
        <w:t>t</w: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ä!-programme?</w:t>
      </w:r>
    </w:p>
    <w:p w14:paraId="4A7327AD" w14:textId="77777777" w:rsidR="002818A4" w:rsidRPr="000C5157" w:rsidRDefault="00FB06B7">
      <w:pPr>
        <w:autoSpaceDE w:val="0"/>
        <w:autoSpaceDN w:val="0"/>
        <w:adjustRightInd w:val="0"/>
        <w:spacing w:line="291" w:lineRule="exact"/>
        <w:ind w:left="235"/>
        <w:rPr>
          <w:rFonts w:ascii="ArialMT" w:hAnsi="ArialMT" w:cs="ArialMT"/>
          <w:color w:val="000000"/>
          <w:sz w:val="21"/>
          <w:szCs w:val="21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4928" behindDoc="1" locked="1" layoutInCell="1" allowOverlap="1" wp14:anchorId="1F658C2C" wp14:editId="15BF3FD1">
                <wp:simplePos x="0" y="0"/>
                <wp:positionH relativeFrom="page">
                  <wp:posOffset>330835</wp:posOffset>
                </wp:positionH>
                <wp:positionV relativeFrom="page">
                  <wp:posOffset>8973820</wp:posOffset>
                </wp:positionV>
                <wp:extent cx="2758440" cy="9525"/>
                <wp:effectExtent l="0" t="0" r="0" b="3175"/>
                <wp:wrapNone/>
                <wp:docPr id="112" name="Freeform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58440" cy="9525"/>
                        </a:xfrm>
                        <a:custGeom>
                          <a:avLst/>
                          <a:gdLst>
                            <a:gd name="T0" fmla="*/ 0 w 4344"/>
                            <a:gd name="T1" fmla="*/ 0 h 15"/>
                            <a:gd name="T2" fmla="*/ 4344 w 4344"/>
                            <a:gd name="T3" fmla="*/ 0 h 15"/>
                            <a:gd name="T4" fmla="*/ 4344 w 4344"/>
                            <a:gd name="T5" fmla="*/ 15 h 15"/>
                            <a:gd name="T6" fmla="*/ 0 w 4344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4344" h="15">
                              <a:moveTo>
                                <a:pt x="0" y="0"/>
                              </a:moveTo>
                              <a:lnTo>
                                <a:pt x="4344" y="0"/>
                              </a:lnTo>
                              <a:lnTo>
                                <a:pt x="4344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035024A" id="Freeform 111" o:spid="_x0000_s1026" style="position:absolute;margin-left:26.05pt;margin-top:706.6pt;width:217.2pt;height:.75pt;z-index:-251671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4344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" path="m,l4344,r,15l,15,,xe" fillcolor="#ddd" stroked="f">
                <v:path arrowok="t" o:connecttype="custom" o:connectlocs="0,0;2758440,0;2758440,9525;0,9525" o:connectangles="0,0,0,0"/>
                <w10:wrap anchorx="page" anchory="page"/>
                <w10:anchorlock/>
              </v:shape>
            </w:pict>
          </mc:Fallback>
        </mc:AlternateConten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How many hours you would liked to spend in</w:t>
      </w:r>
      <w:r w:rsidRPr="000C5157">
        <w:rPr>
          <w:lang w:val="en-US"/>
        </w:rPr>
        <w:br/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school on the NouHätä!-programme?</w:t>
      </w:r>
    </w:p>
    <w:p w14:paraId="3EC5EF5D" w14:textId="77777777" w:rsidR="002818A4" w:rsidRPr="000C5157" w:rsidRDefault="002818A4">
      <w:pPr>
        <w:autoSpaceDE w:val="0"/>
        <w:autoSpaceDN w:val="0"/>
        <w:adjustRightInd w:val="0"/>
        <w:spacing w:line="291" w:lineRule="exact"/>
        <w:ind w:left="235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4A7CA29E" w14:textId="77777777" w:rsidR="002818A4" w:rsidRPr="000C5157" w:rsidRDefault="002818A4">
      <w:pPr>
        <w:autoSpaceDE w:val="0"/>
        <w:autoSpaceDN w:val="0"/>
        <w:adjustRightInd w:val="0"/>
        <w:spacing w:line="291" w:lineRule="exact"/>
        <w:ind w:left="235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2A776D74" w14:textId="77777777" w:rsidR="002818A4" w:rsidRPr="000C5157" w:rsidRDefault="002818A4">
      <w:pPr>
        <w:autoSpaceDE w:val="0"/>
        <w:autoSpaceDN w:val="0"/>
        <w:adjustRightInd w:val="0"/>
        <w:spacing w:line="380" w:lineRule="exact"/>
        <w:ind w:left="235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42AEBDC1" w14:textId="5EC5A476" w:rsidR="002818A4" w:rsidRPr="000C5157" w:rsidRDefault="00000000">
      <w:pPr>
        <w:autoSpaceDE w:val="0"/>
        <w:autoSpaceDN w:val="0"/>
        <w:adjustRightInd w:val="0"/>
        <w:spacing w:line="298" w:lineRule="exact"/>
        <w:ind w:left="161"/>
        <w:rPr>
          <w:rFonts w:ascii="Arial-BoldMT" w:hAnsi="Arial-BoldMT" w:cs="Arial-BoldMT"/>
          <w:color w:val="000000"/>
          <w:sz w:val="21"/>
          <w:szCs w:val="21"/>
          <w:lang w:val="en-US"/>
        </w:rPr>
      </w:pPr>
      <w:r w:rsidRPr="000C5157">
        <w:rPr>
          <w:rFonts w:ascii="Arial-BoldMT" w:hAnsi="Arial-BoldMT" w:cs="Arial-BoldMT"/>
          <w:color w:val="000000"/>
          <w:sz w:val="21"/>
          <w:szCs w:val="21"/>
          <w:lang w:val="en-US"/>
        </w:rPr>
        <w:t>7. Organising of the NouHätä!-training:</w:t>
      </w:r>
    </w:p>
    <w:p w14:paraId="44B25AF2" w14:textId="77777777" w:rsidR="002818A4" w:rsidRPr="000C5157" w:rsidRDefault="00000000">
      <w:pPr>
        <w:autoSpaceDE w:val="0"/>
        <w:autoSpaceDN w:val="0"/>
        <w:adjustRightInd w:val="0"/>
        <w:spacing w:line="81" w:lineRule="exact"/>
        <w:ind w:left="1595"/>
        <w:rPr>
          <w:rFonts w:ascii="ArialMT" w:hAnsi="ArialMT" w:cs="ArialMT"/>
          <w:color w:val="000000"/>
          <w:sz w:val="21"/>
          <w:szCs w:val="21"/>
          <w:lang w:val="en-US"/>
        </w:rPr>
      </w:pP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br w:type="column"/>
      </w:r>
    </w:p>
    <w:p w14:paraId="0957DAD9" w14:textId="77777777" w:rsidR="002818A4" w:rsidRPr="000C5157" w:rsidRDefault="00FB06B7">
      <w:pPr>
        <w:tabs>
          <w:tab w:val="left" w:pos="2246"/>
          <w:tab w:val="left" w:pos="3818"/>
        </w:tabs>
        <w:autoSpaceDE w:val="0"/>
        <w:autoSpaceDN w:val="0"/>
        <w:adjustRightInd w:val="0"/>
        <w:spacing w:line="284" w:lineRule="exact"/>
        <w:ind w:left="1595"/>
        <w:rPr>
          <w:rFonts w:ascii="ArialMT" w:hAnsi="ArialMT" w:cs="ArialMT"/>
          <w:color w:val="000000"/>
          <w:sz w:val="21"/>
          <w:szCs w:val="21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1" locked="1" layoutInCell="1" allowOverlap="1" wp14:anchorId="64FFE182" wp14:editId="477B14FD">
                <wp:simplePos x="0" y="0"/>
                <wp:positionH relativeFrom="page">
                  <wp:posOffset>5556885</wp:posOffset>
                </wp:positionH>
                <wp:positionV relativeFrom="page">
                  <wp:posOffset>323850</wp:posOffset>
                </wp:positionV>
                <wp:extent cx="220980" cy="220980"/>
                <wp:effectExtent l="0" t="0" r="0" b="0"/>
                <wp:wrapNone/>
                <wp:docPr id="111" name="Freeform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8998786" id="Freeform 110" o:spid="_x0000_s1026" style="position:absolute;margin-left:437.55pt;margin-top:25.5pt;width:17.4pt;height:17.4pt;z-index:-2516408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8AtgAw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" path="m308,174v,18,-4,35,-10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8,123v6,16,10,33,10,51e" filled="f" strokeweight=".52481mm">
                <v:stroke miterlimit="4" joinstyle="miter"/>
                <v:path arrowok="t" o:connecttype="custom" o:connectlocs="195580,110490;189230,142875;170180,170815;142875,189230;110490,195580;78105,189230;50165,170815;31750,142875;25400,110490;31750,78105;50165,50165;78105,31750;110490,25400;142875,31750;170180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1" locked="1" layoutInCell="1" allowOverlap="1" wp14:anchorId="57E102CE" wp14:editId="6E356AF4">
                <wp:simplePos x="0" y="0"/>
                <wp:positionH relativeFrom="page">
                  <wp:posOffset>5556885</wp:posOffset>
                </wp:positionH>
                <wp:positionV relativeFrom="page">
                  <wp:posOffset>617220</wp:posOffset>
                </wp:positionV>
                <wp:extent cx="220980" cy="220980"/>
                <wp:effectExtent l="0" t="0" r="0" b="0"/>
                <wp:wrapNone/>
                <wp:docPr id="110" name="Freeform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8CE44DA" id="Freeform 109" o:spid="_x0000_s1026" style="position:absolute;margin-left:437.55pt;margin-top:48.6pt;width:17.4pt;height:17.4pt;z-index:-2516346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8AtgAw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" path="m308,174v,18,-4,35,-10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8,123v6,16,10,33,10,51e" filled="f" strokeweight=".52481mm">
                <v:stroke miterlimit="4" joinstyle="miter"/>
                <v:path arrowok="t" o:connecttype="custom" o:connectlocs="195580,110490;189230,142875;170180,170815;142875,189230;110490,195580;78105,189230;50165,170815;31750,142875;25400,110490;31750,78105;50165,50165;78105,31750;110490,25400;142875,31750;170180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1" locked="1" layoutInCell="1" allowOverlap="1" wp14:anchorId="125515D8" wp14:editId="6533B50A">
                <wp:simplePos x="0" y="0"/>
                <wp:positionH relativeFrom="page">
                  <wp:posOffset>5556885</wp:posOffset>
                </wp:positionH>
                <wp:positionV relativeFrom="page">
                  <wp:posOffset>909955</wp:posOffset>
                </wp:positionV>
                <wp:extent cx="220980" cy="220980"/>
                <wp:effectExtent l="0" t="0" r="0" b="0"/>
                <wp:wrapNone/>
                <wp:docPr id="109" name="Freeform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AE616E3" id="Freeform 108" o:spid="_x0000_s1026" style="position:absolute;margin-left:437.55pt;margin-top:71.65pt;width:17.4pt;height:17.4pt;z-index:-2516295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8AtgAw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" path="m308,174v,18,-4,35,-10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8,123v6,16,10,33,10,51e" filled="f" strokeweight=".52481mm">
                <v:stroke miterlimit="4" joinstyle="miter"/>
                <v:path arrowok="t" o:connecttype="custom" o:connectlocs="195580,110490;189230,142875;170180,170815;142875,189230;110490,195580;78105,189230;50165,170815;31750,142875;25400,110490;31750,78105;50165,50165;78105,31750;110490,25400;142875,31750;170180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1" locked="1" layoutInCell="1" allowOverlap="1" wp14:anchorId="0BB53BF8" wp14:editId="42CA4BD2">
                <wp:simplePos x="0" y="0"/>
                <wp:positionH relativeFrom="page">
                  <wp:posOffset>5556885</wp:posOffset>
                </wp:positionH>
                <wp:positionV relativeFrom="page">
                  <wp:posOffset>1202690</wp:posOffset>
                </wp:positionV>
                <wp:extent cx="220980" cy="220980"/>
                <wp:effectExtent l="0" t="0" r="0" b="0"/>
                <wp:wrapNone/>
                <wp:docPr id="108" name="Freeform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751A9F0" id="Freeform 107" o:spid="_x0000_s1026" style="position:absolute;margin-left:437.55pt;margin-top:94.7pt;width:17.4pt;height:17.4pt;z-index:-2516254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8AtgAw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" path="m308,174v,18,-4,35,-10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8,123v6,16,10,33,10,51e" filled="f" strokeweight=".52481mm">
                <v:stroke miterlimit="4" joinstyle="miter"/>
                <v:path arrowok="t" o:connecttype="custom" o:connectlocs="195580,110490;189230,142875;170180,170815;142875,189230;110490,195580;78105,189230;50165,170815;31750,142875;25400,110490;31750,78105;50165,50165;78105,31750;110490,25400;142875,31750;170180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1" locked="1" layoutInCell="1" allowOverlap="1" wp14:anchorId="65CB9001" wp14:editId="4D605299">
                <wp:simplePos x="0" y="0"/>
                <wp:positionH relativeFrom="page">
                  <wp:posOffset>5556885</wp:posOffset>
                </wp:positionH>
                <wp:positionV relativeFrom="page">
                  <wp:posOffset>1495425</wp:posOffset>
                </wp:positionV>
                <wp:extent cx="220980" cy="220980"/>
                <wp:effectExtent l="0" t="0" r="0" b="0"/>
                <wp:wrapNone/>
                <wp:docPr id="107" name="Freeform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7D9EF75" id="Freeform 106" o:spid="_x0000_s1026" style="position:absolute;margin-left:437.55pt;margin-top:117.75pt;width:17.4pt;height:17.4pt;z-index:-2516193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8AtgAw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" path="m308,174v,18,-4,35,-10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8,123v6,16,10,33,10,51e" filled="f" strokeweight=".52481mm">
                <v:stroke miterlimit="4" joinstyle="miter"/>
                <v:path arrowok="t" o:connecttype="custom" o:connectlocs="195580,110490;189230,142875;170180,170815;142875,189230;110490,195580;78105,189230;50165,170815;31750,142875;25400,110490;31750,78105;50165,50165;78105,31750;110490,25400;142875,31750;170180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1" locked="1" layoutInCell="1" allowOverlap="1" wp14:anchorId="034DA86E" wp14:editId="55432634">
                <wp:simplePos x="0" y="0"/>
                <wp:positionH relativeFrom="page">
                  <wp:posOffset>5556885</wp:posOffset>
                </wp:positionH>
                <wp:positionV relativeFrom="page">
                  <wp:posOffset>1788160</wp:posOffset>
                </wp:positionV>
                <wp:extent cx="220980" cy="220980"/>
                <wp:effectExtent l="0" t="0" r="0" b="0"/>
                <wp:wrapNone/>
                <wp:docPr id="106" name="Freeform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5DC66FC" id="Freeform 105" o:spid="_x0000_s1026" style="position:absolute;margin-left:437.55pt;margin-top:140.8pt;width:17.4pt;height:17.4pt;z-index:-2516131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8AtgAw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" path="m308,174v,18,-4,35,-10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8,123v6,16,10,33,10,51e" filled="f" strokeweight=".52481mm">
                <v:stroke miterlimit="4" joinstyle="miter"/>
                <v:path arrowok="t" o:connecttype="custom" o:connectlocs="195580,110490;189230,142875;170180,170815;142875,189230;110490,195580;78105,189230;50165,170815;31750,142875;25400,110490;31750,78105;50165,50165;78105,31750;110490,25400;142875,31750;170180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1" locked="1" layoutInCell="1" allowOverlap="1" wp14:anchorId="0C1D731C" wp14:editId="60D5B7F6">
                <wp:simplePos x="0" y="0"/>
                <wp:positionH relativeFrom="page">
                  <wp:posOffset>3488690</wp:posOffset>
                </wp:positionH>
                <wp:positionV relativeFrom="page">
                  <wp:posOffset>3743960</wp:posOffset>
                </wp:positionV>
                <wp:extent cx="220980" cy="220980"/>
                <wp:effectExtent l="0" t="0" r="0" b="0"/>
                <wp:wrapNone/>
                <wp:docPr id="105" name="Freeform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7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7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7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7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2A449C0" id="Freeform 104" o:spid="_x0000_s1026" style="position:absolute;margin-left:274.7pt;margin-top:294.8pt;width:17.4pt;height:17.4pt;z-index:-2516070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RN0bAQ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" path="m308,174v,18,-4,35,-11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7,123v7,16,11,33,11,51e" filled="f" strokeweight=".52481mm">
                <v:stroke miterlimit="4" joinstyle="miter"/>
                <v:path arrowok="t" o:connecttype="custom" o:connectlocs="195580,110490;188595,142875;170180,170815;142875,189230;110490,195580;78105,189230;50165,170815;31750,142875;25400,110490;31750,78105;50165,50165;78105,31750;110490,25400;142875,31750;170180,50165;188595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1" locked="1" layoutInCell="1" allowOverlap="1" wp14:anchorId="01FF3A74" wp14:editId="37721EB3">
                <wp:simplePos x="0" y="0"/>
                <wp:positionH relativeFrom="page">
                  <wp:posOffset>3488690</wp:posOffset>
                </wp:positionH>
                <wp:positionV relativeFrom="page">
                  <wp:posOffset>4036695</wp:posOffset>
                </wp:positionV>
                <wp:extent cx="220980" cy="220980"/>
                <wp:effectExtent l="0" t="0" r="0" b="0"/>
                <wp:wrapNone/>
                <wp:docPr id="104" name="Freeform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7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7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7" y="225"/>
                              </a:cubicBezTo>
                              <a:cubicBezTo>
                                <a:pt x="291" y="241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1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7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5D28AA3" id="Freeform 103" o:spid="_x0000_s1026" style="position:absolute;margin-left:274.7pt;margin-top:317.85pt;width:17.4pt;height:17.4pt;z-index:-2516008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" path="m308,174v,18,-4,35,-11,51c291,241,281,256,268,269v-12,12,-27,22,-43,29c209,304,192,308,174,308v-18,,-35,-4,-51,-10c106,291,92,281,79,269,67,256,57,241,50,225,43,209,40,192,40,174v,-18,3,-35,10,-51c57,106,67,92,79,79,92,67,106,57,123,50v16,-7,33,-10,51,-10c192,40,209,43,225,50v16,7,31,17,43,29c281,92,291,106,297,123v7,16,11,33,11,51e" filled="f" strokeweight=".52481mm">
                <v:stroke miterlimit="4" joinstyle="miter"/>
                <v:path arrowok="t" o:connecttype="custom" o:connectlocs="195580,110490;188595,142875;170180,170815;142875,189230;110490,195580;78105,189230;50165,170815;31750,142875;25400,110490;31750,78105;50165,50165;78105,31750;110490,25400;142875,31750;170180,50165;188595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1" locked="1" layoutInCell="1" allowOverlap="1" wp14:anchorId="30109977" wp14:editId="07DC2BF2">
                <wp:simplePos x="0" y="0"/>
                <wp:positionH relativeFrom="page">
                  <wp:posOffset>3488690</wp:posOffset>
                </wp:positionH>
                <wp:positionV relativeFrom="page">
                  <wp:posOffset>4329430</wp:posOffset>
                </wp:positionV>
                <wp:extent cx="220980" cy="220980"/>
                <wp:effectExtent l="0" t="0" r="0" b="0"/>
                <wp:wrapNone/>
                <wp:docPr id="103" name="Freeform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7 w 348"/>
                            <a:gd name="T3" fmla="*/ 225 h 348"/>
                            <a:gd name="T4" fmla="*/ 268 w 348"/>
                            <a:gd name="T5" fmla="*/ 268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8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7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7" y="225"/>
                              </a:cubicBezTo>
                              <a:cubicBezTo>
                                <a:pt x="291" y="241"/>
                                <a:pt x="281" y="256"/>
                                <a:pt x="268" y="268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8"/>
                              </a:cubicBezTo>
                              <a:cubicBezTo>
                                <a:pt x="67" y="256"/>
                                <a:pt x="57" y="241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7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00FA45C" id="Freeform 102" o:spid="_x0000_s1026" style="position:absolute;margin-left:274.7pt;margin-top:340.9pt;width:17.4pt;height:17.4pt;z-index:-251594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" path="m308,174v,18,-4,35,-11,51c291,241,281,256,268,268v-12,13,-27,23,-43,30c209,304,192,308,174,308v-18,,-35,-4,-51,-10c106,291,92,281,79,268,67,256,57,241,50,225,43,209,40,192,40,174v,-18,3,-35,10,-51c57,106,67,92,79,79,92,67,106,57,123,50v16,-7,33,-10,51,-10c192,40,209,43,225,50v16,7,31,17,43,29c281,92,291,106,297,123v7,16,11,33,11,51e" filled="f" strokeweight=".52481mm">
                <v:stroke miterlimit="4" joinstyle="miter"/>
                <v:path arrowok="t" o:connecttype="custom" o:connectlocs="195580,110490;188595,142875;170180,170180;142875,189230;110490,195580;78105,189230;50165,170180;31750,142875;25400,110490;31750,78105;50165,50165;78105,31750;110490,25400;142875,31750;170180,50165;188595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7872" behindDoc="1" locked="1" layoutInCell="1" allowOverlap="1" wp14:anchorId="248EA1DB" wp14:editId="0EE41837">
                <wp:simplePos x="0" y="0"/>
                <wp:positionH relativeFrom="page">
                  <wp:posOffset>3488690</wp:posOffset>
                </wp:positionH>
                <wp:positionV relativeFrom="page">
                  <wp:posOffset>4622165</wp:posOffset>
                </wp:positionV>
                <wp:extent cx="220980" cy="220980"/>
                <wp:effectExtent l="0" t="0" r="0" b="0"/>
                <wp:wrapNone/>
                <wp:docPr id="102" name="Freeform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7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7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7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7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5517CD3" id="Freeform 101" o:spid="_x0000_s1026" style="position:absolute;margin-left:274.7pt;margin-top:363.95pt;width:17.4pt;height:17.4pt;z-index:-251588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RN0bAQ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" path="m308,174v,18,-4,35,-11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7,123v7,16,11,33,11,51e" filled="f" strokeweight=".52481mm">
                <v:stroke miterlimit="4" joinstyle="miter"/>
                <v:path arrowok="t" o:connecttype="custom" o:connectlocs="195580,110490;188595,142875;170180,170815;142875,189230;110490,195580;78105,189230;50165,170815;31750,142875;25400,110490;31750,78105;50165,50165;78105,31750;110490,25400;142875,31750;170180,50165;188595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4016" behindDoc="1" locked="1" layoutInCell="1" allowOverlap="1" wp14:anchorId="5F81BEA9" wp14:editId="0F7C3A94">
                <wp:simplePos x="0" y="0"/>
                <wp:positionH relativeFrom="page">
                  <wp:posOffset>3488690</wp:posOffset>
                </wp:positionH>
                <wp:positionV relativeFrom="page">
                  <wp:posOffset>5009515</wp:posOffset>
                </wp:positionV>
                <wp:extent cx="220980" cy="220980"/>
                <wp:effectExtent l="0" t="0" r="0" b="0"/>
                <wp:wrapNone/>
                <wp:docPr id="101" name="Freeform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7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7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7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7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C1FEB92" id="Freeform 100" o:spid="_x0000_s1026" style="position:absolute;margin-left:274.7pt;margin-top:394.45pt;width:17.4pt;height:17.4pt;z-index:-2515824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RN0bAQ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" path="m308,174v,18,-4,35,-11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7,123v7,16,11,33,11,51e" filled="f" strokeweight=".52481mm">
                <v:stroke miterlimit="4" joinstyle="miter"/>
                <v:path arrowok="t" o:connecttype="custom" o:connectlocs="195580,110490;188595,142875;170180,170815;142875,189230;110490,195580;78105,189230;50165,170815;31750,142875;25400,110490;31750,78105;50165,50165;78105,31750;110490,25400;142875,31750;170180,50165;188595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0160" behindDoc="1" locked="1" layoutInCell="1" allowOverlap="1" wp14:anchorId="2BE009CC" wp14:editId="4CE49C45">
                <wp:simplePos x="0" y="0"/>
                <wp:positionH relativeFrom="page">
                  <wp:posOffset>3488690</wp:posOffset>
                </wp:positionH>
                <wp:positionV relativeFrom="page">
                  <wp:posOffset>5491480</wp:posOffset>
                </wp:positionV>
                <wp:extent cx="220980" cy="220980"/>
                <wp:effectExtent l="0" t="0" r="0" b="0"/>
                <wp:wrapNone/>
                <wp:docPr id="100" name="Freeform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7 w 348"/>
                            <a:gd name="T3" fmla="*/ 225 h 348"/>
                            <a:gd name="T4" fmla="*/ 268 w 348"/>
                            <a:gd name="T5" fmla="*/ 268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8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7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7" y="225"/>
                              </a:cubicBezTo>
                              <a:cubicBezTo>
                                <a:pt x="291" y="241"/>
                                <a:pt x="281" y="256"/>
                                <a:pt x="268" y="268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8"/>
                              </a:cubicBezTo>
                              <a:cubicBezTo>
                                <a:pt x="67" y="256"/>
                                <a:pt x="57" y="241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7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EDE34D1" id="Freeform 99" o:spid="_x0000_s1026" style="position:absolute;margin-left:274.7pt;margin-top:432.4pt;width:17.4pt;height:17.4pt;z-index:-251576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" path="m308,174v,18,-4,35,-11,51c291,241,281,256,268,268v-12,13,-27,23,-43,30c209,304,192,308,174,308v-18,,-35,-4,-51,-10c106,291,92,281,79,268,67,256,57,241,50,225,43,209,40,192,40,174v,-18,3,-35,10,-51c57,106,67,92,79,79,92,67,106,57,123,50v16,-7,33,-10,51,-10c192,40,209,43,225,50v16,7,31,17,43,29c281,92,291,106,297,123v7,16,11,33,11,51e" filled="f" strokeweight=".52481mm">
                <v:stroke miterlimit="4" joinstyle="miter"/>
                <v:path arrowok="t" o:connecttype="custom" o:connectlocs="195580,110490;188595,142875;170180,170180;142875,189230;110490,195580;78105,189230;50165,170180;31750,142875;25400,110490;31750,78105;50165,50165;78105,31750;110490,25400;142875,31750;170180,50165;188595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6304" behindDoc="1" locked="1" layoutInCell="1" allowOverlap="1" wp14:anchorId="794BCFA4" wp14:editId="6C69B8D7">
                <wp:simplePos x="0" y="0"/>
                <wp:positionH relativeFrom="page">
                  <wp:posOffset>3488690</wp:posOffset>
                </wp:positionH>
                <wp:positionV relativeFrom="page">
                  <wp:posOffset>5972810</wp:posOffset>
                </wp:positionV>
                <wp:extent cx="220980" cy="220980"/>
                <wp:effectExtent l="0" t="0" r="0" b="0"/>
                <wp:wrapNone/>
                <wp:docPr id="99" name="Freeform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7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7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7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7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ED96E0A" id="Freeform 98" o:spid="_x0000_s1026" style="position:absolute;margin-left:274.7pt;margin-top:470.3pt;width:17.4pt;height:17.4pt;z-index:-251570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RN0bAQ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" path="m308,174v,18,-4,35,-11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7,123v7,16,11,33,11,51e" filled="f" strokeweight=".52481mm">
                <v:stroke miterlimit="4" joinstyle="miter"/>
                <v:path arrowok="t" o:connecttype="custom" o:connectlocs="195580,110490;188595,142875;170180,170815;142875,189230;110490,195580;78105,189230;50165,170815;31750,142875;25400,110490;31750,78105;50165,50165;78105,31750;110490,25400;142875,31750;170180,50165;188595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2448" behindDoc="1" locked="1" layoutInCell="1" allowOverlap="1" wp14:anchorId="2EE51076" wp14:editId="24B53830">
                <wp:simplePos x="0" y="0"/>
                <wp:positionH relativeFrom="page">
                  <wp:posOffset>3620770</wp:posOffset>
                </wp:positionH>
                <wp:positionV relativeFrom="page">
                  <wp:posOffset>7767955</wp:posOffset>
                </wp:positionV>
                <wp:extent cx="220980" cy="220980"/>
                <wp:effectExtent l="0" t="0" r="0" b="0"/>
                <wp:wrapNone/>
                <wp:docPr id="98" name="Freeform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9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9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1"/>
                                <a:pt x="281" y="256"/>
                                <a:pt x="269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1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9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42E0536" id="Freeform 97" o:spid="_x0000_s1026" style="position:absolute;margin-left:285.1pt;margin-top:611.65pt;width:17.4pt;height:17.4pt;z-index:-2515640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" path="m308,174v,18,-4,35,-10,51c291,241,281,256,269,269v-13,12,-28,22,-44,29c209,304,192,308,174,308v-18,,-35,-4,-51,-10c106,291,92,281,79,269,67,256,57,241,50,225,43,209,40,192,40,174v,-18,3,-35,10,-51c57,106,67,92,79,79,92,67,106,57,123,50v16,-7,33,-10,51,-10c192,40,209,43,225,50v16,7,31,17,44,29c281,92,291,106,298,123v6,16,10,33,10,51e" filled="f" strokeweight=".52481mm">
                <v:stroke miterlimit="4" joinstyle="miter"/>
                <v:path arrowok="t" o:connecttype="custom" o:connectlocs="195580,110490;189230,142875;170815,170815;142875,189230;110490,195580;78105,189230;50165,170815;31750,142875;25400,110490;31750,78105;50165,50165;78105,31750;110490,25400;142875,31750;170815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0640" behindDoc="1" locked="1" layoutInCell="1" allowOverlap="1" wp14:anchorId="5739618D" wp14:editId="4F604F70">
                <wp:simplePos x="0" y="0"/>
                <wp:positionH relativeFrom="page">
                  <wp:posOffset>3620770</wp:posOffset>
                </wp:positionH>
                <wp:positionV relativeFrom="page">
                  <wp:posOffset>8533130</wp:posOffset>
                </wp:positionV>
                <wp:extent cx="220980" cy="220980"/>
                <wp:effectExtent l="0" t="0" r="0" b="0"/>
                <wp:wrapNone/>
                <wp:docPr id="97" name="Freeform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9 w 348"/>
                            <a:gd name="T5" fmla="*/ 268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8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9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1"/>
                                <a:pt x="281" y="256"/>
                                <a:pt x="269" y="268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8"/>
                              </a:cubicBezTo>
                              <a:cubicBezTo>
                                <a:pt x="67" y="256"/>
                                <a:pt x="57" y="241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9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1EAE96D" id="Freeform 96" o:spid="_x0000_s1026" style="position:absolute;margin-left:285.1pt;margin-top:671.9pt;width:17.4pt;height:17.4pt;z-index:-2515558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" path="m308,174v,18,-4,35,-10,51c291,241,281,256,269,268v-13,13,-28,23,-44,30c209,304,192,308,174,308v-18,,-35,-4,-51,-10c106,291,92,281,79,268,67,256,57,241,50,225,43,209,40,192,40,174v,-18,3,-35,10,-51c57,106,67,92,79,79,92,67,106,57,123,50v16,-7,33,-10,51,-10c192,40,209,43,225,50v16,7,31,17,44,29c281,92,291,106,298,123v6,16,10,33,10,51e" filled="f" strokeweight=".52481mm">
                <v:stroke miterlimit="4" joinstyle="miter"/>
                <v:path arrowok="t" o:connecttype="custom" o:connectlocs="195580,110490;189230,142875;170815,170180;142875,189230;110490,195580;78105,189230;50165,170180;31750,142875;25400,110490;31750,78105;50165,50165;78105,31750;110490,25400;142875,31750;170815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8832" behindDoc="1" locked="1" layoutInCell="1" allowOverlap="1" wp14:anchorId="3CD46723" wp14:editId="3B856F53">
                <wp:simplePos x="0" y="0"/>
                <wp:positionH relativeFrom="page">
                  <wp:posOffset>3620770</wp:posOffset>
                </wp:positionH>
                <wp:positionV relativeFrom="page">
                  <wp:posOffset>9109075</wp:posOffset>
                </wp:positionV>
                <wp:extent cx="220980" cy="220980"/>
                <wp:effectExtent l="0" t="0" r="0" b="0"/>
                <wp:wrapNone/>
                <wp:docPr id="96" name="Freeform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9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9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9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9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5A25F6A" id="Freeform 95" o:spid="_x0000_s1026" style="position:absolute;margin-left:285.1pt;margin-top:717.25pt;width:17.4pt;height:17.4pt;z-index:-251547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" path="m308,174v,18,-4,35,-10,51c291,242,281,256,269,269v-13,12,-28,22,-44,29c209,304,192,308,174,308v-18,,-35,-4,-51,-10c106,291,92,281,79,269,67,256,57,242,50,225,43,209,40,192,40,174v,-18,3,-35,10,-51c57,106,67,92,79,79,92,67,106,57,123,50v16,-7,33,-10,51,-10c192,40,209,43,225,50v16,7,31,17,44,29c281,92,291,106,298,123v6,16,10,33,10,51e" filled="f" strokeweight=".52481mm">
                <v:stroke miterlimit="4" joinstyle="miter"/>
                <v:path arrowok="t" o:connecttype="custom" o:connectlocs="195580,110490;189230,142875;170815,170815;142875,189230;110490,195580;78105,189230;50165,170815;31750,142875;25400,110490;31750,78105;50165,50165;78105,31750;110490,25400;142875,31750;170815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Y</w:t>
      </w:r>
      <w:r w:rsidRPr="000C5157">
        <w:rPr>
          <w:rFonts w:ascii="ArialMT" w:hAnsi="ArialMT" w:cs="ArialMT"/>
          <w:color w:val="000000"/>
          <w:spacing w:val="-10"/>
          <w:sz w:val="21"/>
          <w:szCs w:val="21"/>
          <w:lang w:val="en-US"/>
        </w:rPr>
        <w:t>es</w: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ab/>
        <w:t>I do not know</w: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ab/>
        <w:t>No</w:t>
      </w:r>
    </w:p>
    <w:p w14:paraId="0A735DA6" w14:textId="77777777" w:rsidR="002818A4" w:rsidRPr="000C5157" w:rsidRDefault="002818A4">
      <w:pPr>
        <w:autoSpaceDE w:val="0"/>
        <w:autoSpaceDN w:val="0"/>
        <w:adjustRightInd w:val="0"/>
        <w:spacing w:line="284" w:lineRule="exact"/>
        <w:ind w:left="1595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06DC603B" w14:textId="77777777" w:rsidR="002818A4" w:rsidRPr="000C5157" w:rsidRDefault="002818A4">
      <w:pPr>
        <w:autoSpaceDE w:val="0"/>
        <w:autoSpaceDN w:val="0"/>
        <w:adjustRightInd w:val="0"/>
        <w:spacing w:line="284" w:lineRule="exact"/>
        <w:ind w:left="1595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4F647061" w14:textId="77777777" w:rsidR="002818A4" w:rsidRPr="000C5157" w:rsidRDefault="002818A4">
      <w:pPr>
        <w:autoSpaceDE w:val="0"/>
        <w:autoSpaceDN w:val="0"/>
        <w:adjustRightInd w:val="0"/>
        <w:spacing w:line="284" w:lineRule="exact"/>
        <w:ind w:left="1595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5B3814E0" w14:textId="77777777" w:rsidR="002818A4" w:rsidRPr="000C5157" w:rsidRDefault="002818A4">
      <w:pPr>
        <w:autoSpaceDE w:val="0"/>
        <w:autoSpaceDN w:val="0"/>
        <w:adjustRightInd w:val="0"/>
        <w:spacing w:line="284" w:lineRule="exact"/>
        <w:ind w:left="1595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1185B4D6" w14:textId="77777777" w:rsidR="002818A4" w:rsidRPr="000C5157" w:rsidRDefault="002818A4">
      <w:pPr>
        <w:autoSpaceDE w:val="0"/>
        <w:autoSpaceDN w:val="0"/>
        <w:adjustRightInd w:val="0"/>
        <w:spacing w:line="284" w:lineRule="exact"/>
        <w:ind w:left="1595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517738F4" w14:textId="77777777" w:rsidR="002818A4" w:rsidRPr="000C5157" w:rsidRDefault="002818A4">
      <w:pPr>
        <w:autoSpaceDE w:val="0"/>
        <w:autoSpaceDN w:val="0"/>
        <w:adjustRightInd w:val="0"/>
        <w:spacing w:line="284" w:lineRule="exact"/>
        <w:ind w:left="1595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65D0BFDB" w14:textId="77777777" w:rsidR="002818A4" w:rsidRPr="000C5157" w:rsidRDefault="002818A4">
      <w:pPr>
        <w:autoSpaceDE w:val="0"/>
        <w:autoSpaceDN w:val="0"/>
        <w:adjustRightInd w:val="0"/>
        <w:spacing w:line="284" w:lineRule="exact"/>
        <w:ind w:left="1595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145D1EE3" w14:textId="77777777" w:rsidR="002818A4" w:rsidRPr="000C5157" w:rsidRDefault="002818A4">
      <w:pPr>
        <w:autoSpaceDE w:val="0"/>
        <w:autoSpaceDN w:val="0"/>
        <w:adjustRightInd w:val="0"/>
        <w:spacing w:line="284" w:lineRule="exact"/>
        <w:ind w:left="1595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53769446" w14:textId="77777777" w:rsidR="002818A4" w:rsidRPr="000C5157" w:rsidRDefault="002818A4">
      <w:pPr>
        <w:autoSpaceDE w:val="0"/>
        <w:autoSpaceDN w:val="0"/>
        <w:adjustRightInd w:val="0"/>
        <w:spacing w:line="284" w:lineRule="exact"/>
        <w:ind w:left="1595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072328E9" w14:textId="77777777" w:rsidR="002818A4" w:rsidRPr="000C5157" w:rsidRDefault="002818A4">
      <w:pPr>
        <w:autoSpaceDE w:val="0"/>
        <w:autoSpaceDN w:val="0"/>
        <w:adjustRightInd w:val="0"/>
        <w:spacing w:line="284" w:lineRule="exact"/>
        <w:ind w:left="1595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6AE52033" w14:textId="77777777" w:rsidR="002818A4" w:rsidRPr="000C5157" w:rsidRDefault="002818A4">
      <w:pPr>
        <w:autoSpaceDE w:val="0"/>
        <w:autoSpaceDN w:val="0"/>
        <w:adjustRightInd w:val="0"/>
        <w:spacing w:line="284" w:lineRule="exact"/>
        <w:ind w:left="1595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73112F26" w14:textId="77777777" w:rsidR="002818A4" w:rsidRPr="000C5157" w:rsidRDefault="002818A4">
      <w:pPr>
        <w:autoSpaceDE w:val="0"/>
        <w:autoSpaceDN w:val="0"/>
        <w:adjustRightInd w:val="0"/>
        <w:spacing w:line="284" w:lineRule="exact"/>
        <w:ind w:left="1595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754AB0EC" w14:textId="77777777" w:rsidR="002818A4" w:rsidRPr="000C5157" w:rsidRDefault="002818A4">
      <w:pPr>
        <w:autoSpaceDE w:val="0"/>
        <w:autoSpaceDN w:val="0"/>
        <w:adjustRightInd w:val="0"/>
        <w:spacing w:line="284" w:lineRule="exact"/>
        <w:ind w:left="1595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4D725222" w14:textId="77777777" w:rsidR="002818A4" w:rsidRPr="000C5157" w:rsidRDefault="002818A4">
      <w:pPr>
        <w:autoSpaceDE w:val="0"/>
        <w:autoSpaceDN w:val="0"/>
        <w:adjustRightInd w:val="0"/>
        <w:spacing w:line="284" w:lineRule="exact"/>
        <w:ind w:left="1595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35C5BAB1" w14:textId="77777777" w:rsidR="002818A4" w:rsidRPr="000C5157" w:rsidRDefault="002818A4">
      <w:pPr>
        <w:autoSpaceDE w:val="0"/>
        <w:autoSpaceDN w:val="0"/>
        <w:adjustRightInd w:val="0"/>
        <w:spacing w:line="284" w:lineRule="exact"/>
        <w:ind w:left="1595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7D97F80E" w14:textId="77777777" w:rsidR="002818A4" w:rsidRPr="000C5157" w:rsidRDefault="002818A4">
      <w:pPr>
        <w:autoSpaceDE w:val="0"/>
        <w:autoSpaceDN w:val="0"/>
        <w:adjustRightInd w:val="0"/>
        <w:spacing w:line="284" w:lineRule="exact"/>
        <w:ind w:left="1595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4A143688" w14:textId="77777777" w:rsidR="002818A4" w:rsidRPr="000C5157" w:rsidRDefault="002818A4">
      <w:pPr>
        <w:autoSpaceDE w:val="0"/>
        <w:autoSpaceDN w:val="0"/>
        <w:adjustRightInd w:val="0"/>
        <w:spacing w:line="552" w:lineRule="exact"/>
        <w:ind w:left="1595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047CEC95" w14:textId="77777777" w:rsidR="002818A4" w:rsidRPr="000C5157" w:rsidRDefault="00FB06B7">
      <w:pPr>
        <w:tabs>
          <w:tab w:val="left" w:pos="3491"/>
        </w:tabs>
        <w:autoSpaceDE w:val="0"/>
        <w:autoSpaceDN w:val="0"/>
        <w:adjustRightInd w:val="0"/>
        <w:spacing w:line="284" w:lineRule="exact"/>
        <w:ind w:left="551"/>
        <w:rPr>
          <w:rFonts w:ascii="ArialMT" w:hAnsi="ArialMT" w:cs="ArialMT"/>
          <w:color w:val="000000"/>
          <w:sz w:val="21"/>
          <w:szCs w:val="21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520000" behindDoc="1" locked="1" layoutInCell="1" allowOverlap="1" wp14:anchorId="090C932E" wp14:editId="4276FEE3">
                <wp:simplePos x="0" y="0"/>
                <wp:positionH relativeFrom="page">
                  <wp:posOffset>6885940</wp:posOffset>
                </wp:positionH>
                <wp:positionV relativeFrom="page">
                  <wp:posOffset>1747520</wp:posOffset>
                </wp:positionV>
                <wp:extent cx="340360" cy="9525"/>
                <wp:effectExtent l="0" t="0" r="2540" b="3175"/>
                <wp:wrapNone/>
                <wp:docPr id="95" name="Freeform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40360" cy="9525"/>
                        </a:xfrm>
                        <a:custGeom>
                          <a:avLst/>
                          <a:gdLst>
                            <a:gd name="T0" fmla="*/ 0 w 536"/>
                            <a:gd name="T1" fmla="*/ 0 h 15"/>
                            <a:gd name="T2" fmla="*/ 535 w 536"/>
                            <a:gd name="T3" fmla="*/ 0 h 15"/>
                            <a:gd name="T4" fmla="*/ 535 w 536"/>
                            <a:gd name="T5" fmla="*/ 15 h 15"/>
                            <a:gd name="T6" fmla="*/ 0 w 536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536" h="15">
                              <a:moveTo>
                                <a:pt x="0" y="0"/>
                              </a:moveTo>
                              <a:lnTo>
                                <a:pt x="535" y="0"/>
                              </a:lnTo>
                              <a:lnTo>
                                <a:pt x="535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DAE9ED2" id="Freeform 94" o:spid="_x0000_s1026" style="position:absolute;margin-left:542.2pt;margin-top:137.6pt;width:26.8pt;height:.75pt;z-index:-251796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536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" path="m,l535,r,15l,15,,xe" fillcolor="#ddd" stroked="f">
                <v:path arrowok="t" o:connecttype="custom" o:connectlocs="0,0;339725,0;33972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30240" behindDoc="1" locked="1" layoutInCell="1" allowOverlap="1" wp14:anchorId="6A1D26A0" wp14:editId="7B5FB1FF">
                <wp:simplePos x="0" y="0"/>
                <wp:positionH relativeFrom="page">
                  <wp:posOffset>6885940</wp:posOffset>
                </wp:positionH>
                <wp:positionV relativeFrom="page">
                  <wp:posOffset>1454785</wp:posOffset>
                </wp:positionV>
                <wp:extent cx="340360" cy="9525"/>
                <wp:effectExtent l="0" t="0" r="2540" b="3175"/>
                <wp:wrapNone/>
                <wp:docPr id="94" name="Freeform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40360" cy="9525"/>
                        </a:xfrm>
                        <a:custGeom>
                          <a:avLst/>
                          <a:gdLst>
                            <a:gd name="T0" fmla="*/ 0 w 536"/>
                            <a:gd name="T1" fmla="*/ 0 h 15"/>
                            <a:gd name="T2" fmla="*/ 535 w 536"/>
                            <a:gd name="T3" fmla="*/ 0 h 15"/>
                            <a:gd name="T4" fmla="*/ 535 w 536"/>
                            <a:gd name="T5" fmla="*/ 15 h 15"/>
                            <a:gd name="T6" fmla="*/ 0 w 536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536" h="15">
                              <a:moveTo>
                                <a:pt x="0" y="0"/>
                              </a:moveTo>
                              <a:lnTo>
                                <a:pt x="535" y="0"/>
                              </a:lnTo>
                              <a:lnTo>
                                <a:pt x="535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EA4A631" id="Freeform 93" o:spid="_x0000_s1026" style="position:absolute;margin-left:542.2pt;margin-top:114.55pt;width:26.8pt;height:.75pt;z-index:-251786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536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" path="m,l535,r,15l,15,,xe" fillcolor="#ddd" stroked="f">
                <v:path arrowok="t" o:connecttype="custom" o:connectlocs="0,0;339725,0;33972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38432" behindDoc="1" locked="1" layoutInCell="1" allowOverlap="1" wp14:anchorId="213C76BB" wp14:editId="27A39769">
                <wp:simplePos x="0" y="0"/>
                <wp:positionH relativeFrom="page">
                  <wp:posOffset>6885940</wp:posOffset>
                </wp:positionH>
                <wp:positionV relativeFrom="page">
                  <wp:posOffset>1162050</wp:posOffset>
                </wp:positionV>
                <wp:extent cx="340360" cy="9525"/>
                <wp:effectExtent l="0" t="0" r="2540" b="3175"/>
                <wp:wrapNone/>
                <wp:docPr id="93" name="Freeform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40360" cy="9525"/>
                        </a:xfrm>
                        <a:custGeom>
                          <a:avLst/>
                          <a:gdLst>
                            <a:gd name="T0" fmla="*/ 0 w 536"/>
                            <a:gd name="T1" fmla="*/ 0 h 15"/>
                            <a:gd name="T2" fmla="*/ 535 w 536"/>
                            <a:gd name="T3" fmla="*/ 0 h 15"/>
                            <a:gd name="T4" fmla="*/ 535 w 536"/>
                            <a:gd name="T5" fmla="*/ 15 h 15"/>
                            <a:gd name="T6" fmla="*/ 0 w 536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536" h="15">
                              <a:moveTo>
                                <a:pt x="0" y="0"/>
                              </a:moveTo>
                              <a:lnTo>
                                <a:pt x="535" y="0"/>
                              </a:lnTo>
                              <a:lnTo>
                                <a:pt x="535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32516C4" id="Freeform 92" o:spid="_x0000_s1026" style="position:absolute;margin-left:542.2pt;margin-top:91.5pt;width:26.8pt;height:.75pt;z-index:-251778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536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" path="m,l535,r,15l,15,,xe" fillcolor="#ddd" stroked="f">
                <v:path arrowok="t" o:connecttype="custom" o:connectlocs="0,0;339725,0;33972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46624" behindDoc="1" locked="1" layoutInCell="1" allowOverlap="1" wp14:anchorId="49F468D1" wp14:editId="4065F351">
                <wp:simplePos x="0" y="0"/>
                <wp:positionH relativeFrom="page">
                  <wp:posOffset>6885940</wp:posOffset>
                </wp:positionH>
                <wp:positionV relativeFrom="page">
                  <wp:posOffset>869315</wp:posOffset>
                </wp:positionV>
                <wp:extent cx="340360" cy="9525"/>
                <wp:effectExtent l="0" t="0" r="2540" b="3175"/>
                <wp:wrapNone/>
                <wp:docPr id="92" name="Freeform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40360" cy="9525"/>
                        </a:xfrm>
                        <a:custGeom>
                          <a:avLst/>
                          <a:gdLst>
                            <a:gd name="T0" fmla="*/ 0 w 536"/>
                            <a:gd name="T1" fmla="*/ 0 h 15"/>
                            <a:gd name="T2" fmla="*/ 535 w 536"/>
                            <a:gd name="T3" fmla="*/ 0 h 15"/>
                            <a:gd name="T4" fmla="*/ 535 w 536"/>
                            <a:gd name="T5" fmla="*/ 15 h 15"/>
                            <a:gd name="T6" fmla="*/ 0 w 536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536" h="15">
                              <a:moveTo>
                                <a:pt x="0" y="0"/>
                              </a:moveTo>
                              <a:lnTo>
                                <a:pt x="535" y="0"/>
                              </a:lnTo>
                              <a:lnTo>
                                <a:pt x="535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893BBD2" id="Freeform 91" o:spid="_x0000_s1026" style="position:absolute;margin-left:542.2pt;margin-top:68.45pt;width:26.8pt;height:.75pt;z-index:-2517698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536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" path="m,l535,r,15l,15,,xe" fillcolor="#ddd" stroked="f">
                <v:path arrowok="t" o:connecttype="custom" o:connectlocs="0,0;339725,0;33972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54816" behindDoc="1" locked="1" layoutInCell="1" allowOverlap="1" wp14:anchorId="223438A7" wp14:editId="486E2A6C">
                <wp:simplePos x="0" y="0"/>
                <wp:positionH relativeFrom="page">
                  <wp:posOffset>6885940</wp:posOffset>
                </wp:positionH>
                <wp:positionV relativeFrom="page">
                  <wp:posOffset>283210</wp:posOffset>
                </wp:positionV>
                <wp:extent cx="340360" cy="9525"/>
                <wp:effectExtent l="0" t="0" r="2540" b="3175"/>
                <wp:wrapNone/>
                <wp:docPr id="91" name="Freeform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40360" cy="9525"/>
                        </a:xfrm>
                        <a:custGeom>
                          <a:avLst/>
                          <a:gdLst>
                            <a:gd name="T0" fmla="*/ 0 w 536"/>
                            <a:gd name="T1" fmla="*/ 0 h 15"/>
                            <a:gd name="T2" fmla="*/ 535 w 536"/>
                            <a:gd name="T3" fmla="*/ 0 h 15"/>
                            <a:gd name="T4" fmla="*/ 535 w 536"/>
                            <a:gd name="T5" fmla="*/ 15 h 15"/>
                            <a:gd name="T6" fmla="*/ 0 w 536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536" h="15">
                              <a:moveTo>
                                <a:pt x="0" y="0"/>
                              </a:moveTo>
                              <a:lnTo>
                                <a:pt x="535" y="0"/>
                              </a:lnTo>
                              <a:lnTo>
                                <a:pt x="535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6471AB3" id="Freeform 90" o:spid="_x0000_s1026" style="position:absolute;margin-left:542.2pt;margin-top:22.3pt;width:26.8pt;height:.75pt;z-index:-251761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536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" path="m,l535,r,15l,15,,xe" fillcolor="#ddd" stroked="f">
                <v:path arrowok="t" o:connecttype="custom" o:connectlocs="0,0;339725,0;33972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1" locked="1" layoutInCell="1" allowOverlap="1" wp14:anchorId="455E3D36" wp14:editId="4B5F2180">
                <wp:simplePos x="0" y="0"/>
                <wp:positionH relativeFrom="page">
                  <wp:posOffset>6256020</wp:posOffset>
                </wp:positionH>
                <wp:positionV relativeFrom="page">
                  <wp:posOffset>323850</wp:posOffset>
                </wp:positionV>
                <wp:extent cx="220980" cy="220980"/>
                <wp:effectExtent l="0" t="0" r="0" b="0"/>
                <wp:wrapNone/>
                <wp:docPr id="90" name="Freeform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7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7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7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7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EB0F3BE" id="Freeform 89" o:spid="_x0000_s1026" style="position:absolute;margin-left:492.6pt;margin-top:25.5pt;width:17.4pt;height:17.4pt;z-index:-251638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RN0bAQ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" path="m308,174v,18,-4,35,-11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7,123v7,16,11,33,11,51e" filled="f" strokeweight=".52481mm">
                <v:stroke miterlimit="4" joinstyle="miter"/>
                <v:path arrowok="t" o:connecttype="custom" o:connectlocs="195580,110490;188595,142875;170180,170815;142875,189230;110490,195580;78105,189230;50165,170815;31750,142875;25400,110490;31750,78105;50165,50165;78105,31750;110490,25400;142875,31750;170180,50165;188595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1" locked="1" layoutInCell="1" allowOverlap="1" wp14:anchorId="1B950006" wp14:editId="3E2E9576">
                <wp:simplePos x="0" y="0"/>
                <wp:positionH relativeFrom="page">
                  <wp:posOffset>6256020</wp:posOffset>
                </wp:positionH>
                <wp:positionV relativeFrom="page">
                  <wp:posOffset>617220</wp:posOffset>
                </wp:positionV>
                <wp:extent cx="220980" cy="220980"/>
                <wp:effectExtent l="0" t="0" r="0" b="0"/>
                <wp:wrapNone/>
                <wp:docPr id="89" name="Freeform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7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7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7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7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2C0BBFA" id="Freeform 88" o:spid="_x0000_s1026" style="position:absolute;margin-left:492.6pt;margin-top:48.6pt;width:17.4pt;height:17.4pt;z-index:-2516326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RN0bAQ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" path="m308,174v,18,-4,35,-11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7,123v7,16,11,33,11,51e" filled="f" strokeweight=".52481mm">
                <v:stroke miterlimit="4" joinstyle="miter"/>
                <v:path arrowok="t" o:connecttype="custom" o:connectlocs="195580,110490;188595,142875;170180,170815;142875,189230;110490,195580;78105,189230;50165,170815;31750,142875;25400,110490;31750,78105;50165,50165;78105,31750;110490,25400;142875,31750;170180,50165;188595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1" locked="1" layoutInCell="1" allowOverlap="1" wp14:anchorId="1C289AF3" wp14:editId="5CCD0FE7">
                <wp:simplePos x="0" y="0"/>
                <wp:positionH relativeFrom="page">
                  <wp:posOffset>6256020</wp:posOffset>
                </wp:positionH>
                <wp:positionV relativeFrom="page">
                  <wp:posOffset>909955</wp:posOffset>
                </wp:positionV>
                <wp:extent cx="220980" cy="220980"/>
                <wp:effectExtent l="0" t="0" r="0" b="0"/>
                <wp:wrapNone/>
                <wp:docPr id="88" name="Freeform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7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7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7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7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B1524B2" id="Freeform 87" o:spid="_x0000_s1026" style="position:absolute;margin-left:492.6pt;margin-top:71.65pt;width:17.4pt;height:17.4pt;z-index:-2516275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RN0bAQ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" path="m308,174v,18,-4,35,-11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7,123v7,16,11,33,11,51e" filled="f" strokeweight=".52481mm">
                <v:stroke miterlimit="4" joinstyle="miter"/>
                <v:path arrowok="t" o:connecttype="custom" o:connectlocs="195580,110490;188595,142875;170180,170815;142875,189230;110490,195580;78105,189230;50165,170815;31750,142875;25400,110490;31750,78105;50165,50165;78105,31750;110490,25400;142875,31750;170180,50165;188595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1" locked="1" layoutInCell="1" allowOverlap="1" wp14:anchorId="41E7F087" wp14:editId="7A033C30">
                <wp:simplePos x="0" y="0"/>
                <wp:positionH relativeFrom="page">
                  <wp:posOffset>6256020</wp:posOffset>
                </wp:positionH>
                <wp:positionV relativeFrom="page">
                  <wp:posOffset>1202690</wp:posOffset>
                </wp:positionV>
                <wp:extent cx="220980" cy="220980"/>
                <wp:effectExtent l="0" t="0" r="0" b="0"/>
                <wp:wrapNone/>
                <wp:docPr id="87" name="Freeform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7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7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7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7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97DB639" id="Freeform 86" o:spid="_x0000_s1026" style="position:absolute;margin-left:492.6pt;margin-top:94.7pt;width:17.4pt;height:17.4pt;z-index:-2516234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RN0bAQ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" path="m308,174v,18,-4,35,-11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7,123v7,16,11,33,11,51e" filled="f" strokeweight=".52481mm">
                <v:stroke miterlimit="4" joinstyle="miter"/>
                <v:path arrowok="t" o:connecttype="custom" o:connectlocs="195580,110490;188595,142875;170180,170815;142875,189230;110490,195580;78105,189230;50165,170815;31750,142875;25400,110490;31750,78105;50165,50165;78105,31750;110490,25400;142875,31750;170180,50165;188595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1" locked="1" layoutInCell="1" allowOverlap="1" wp14:anchorId="6928F2C6" wp14:editId="62F68126">
                <wp:simplePos x="0" y="0"/>
                <wp:positionH relativeFrom="page">
                  <wp:posOffset>6256020</wp:posOffset>
                </wp:positionH>
                <wp:positionV relativeFrom="page">
                  <wp:posOffset>1495425</wp:posOffset>
                </wp:positionV>
                <wp:extent cx="220980" cy="220980"/>
                <wp:effectExtent l="0" t="0" r="0" b="0"/>
                <wp:wrapNone/>
                <wp:docPr id="86" name="Freeform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7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7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7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7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559011E" id="Freeform 85" o:spid="_x0000_s1026" style="position:absolute;margin-left:492.6pt;margin-top:117.75pt;width:17.4pt;height:17.4pt;z-index:-2516172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RN0bAQ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" path="m308,174v,18,-4,35,-11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7,123v7,16,11,33,11,51e" filled="f" strokeweight=".52481mm">
                <v:stroke miterlimit="4" joinstyle="miter"/>
                <v:path arrowok="t" o:connecttype="custom" o:connectlocs="195580,110490;188595,142875;170180,170815;142875,189230;110490,195580;78105,189230;50165,170815;31750,142875;25400,110490;31750,78105;50165,50165;78105,31750;110490,25400;142875,31750;170180,50165;188595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1" locked="1" layoutInCell="1" allowOverlap="1" wp14:anchorId="25C58C3D" wp14:editId="26A1B62F">
                <wp:simplePos x="0" y="0"/>
                <wp:positionH relativeFrom="page">
                  <wp:posOffset>6256020</wp:posOffset>
                </wp:positionH>
                <wp:positionV relativeFrom="page">
                  <wp:posOffset>1788160</wp:posOffset>
                </wp:positionV>
                <wp:extent cx="220980" cy="220980"/>
                <wp:effectExtent l="0" t="0" r="0" b="0"/>
                <wp:wrapNone/>
                <wp:docPr id="85" name="Freeform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7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7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7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7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479C188" id="Freeform 84" o:spid="_x0000_s1026" style="position:absolute;margin-left:492.6pt;margin-top:140.8pt;width:17.4pt;height:17.4pt;z-index:-2516111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RN0bAQ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" path="m308,174v,18,-4,35,-11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7,123v7,16,11,33,11,51e" filled="f" strokeweight=".52481mm">
                <v:stroke miterlimit="4" joinstyle="miter"/>
                <v:path arrowok="t" o:connecttype="custom" o:connectlocs="195580,110490;188595,142875;170180,170815;142875,189230;110490,195580;78105,189230;50165,170815;31750,142875;25400,110490;31750,78105;50165,50165;78105,31750;110490,25400;142875,31750;170180,50165;188595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1" locked="1" layoutInCell="1" allowOverlap="1" wp14:anchorId="24D7017E" wp14:editId="6760FF22">
                <wp:simplePos x="0" y="0"/>
                <wp:positionH relativeFrom="page">
                  <wp:posOffset>5179060</wp:posOffset>
                </wp:positionH>
                <wp:positionV relativeFrom="page">
                  <wp:posOffset>3743960</wp:posOffset>
                </wp:positionV>
                <wp:extent cx="220980" cy="220980"/>
                <wp:effectExtent l="0" t="0" r="0" b="0"/>
                <wp:wrapNone/>
                <wp:docPr id="84" name="Freeform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2F32D12" id="Freeform 83" o:spid="_x0000_s1026" style="position:absolute;margin-left:407.8pt;margin-top:294.8pt;width:17.4pt;height:17.4pt;z-index:-2516049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8AtgAw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" path="m308,174v,18,-4,35,-10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8,123v6,16,10,33,10,51e" filled="f" strokeweight=".52481mm">
                <v:stroke miterlimit="4" joinstyle="miter"/>
                <v:path arrowok="t" o:connecttype="custom" o:connectlocs="195580,110490;189230,142875;170180,170815;142875,189230;110490,195580;78105,189230;50165,170815;31750,142875;25400,110490;31750,78105;50165,50165;78105,31750;110490,25400;142875,31750;170180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1" locked="1" layoutInCell="1" allowOverlap="1" wp14:anchorId="0F28BCAE" wp14:editId="28DB2652">
                <wp:simplePos x="0" y="0"/>
                <wp:positionH relativeFrom="page">
                  <wp:posOffset>5179060</wp:posOffset>
                </wp:positionH>
                <wp:positionV relativeFrom="page">
                  <wp:posOffset>4036695</wp:posOffset>
                </wp:positionV>
                <wp:extent cx="220980" cy="220980"/>
                <wp:effectExtent l="0" t="0" r="0" b="0"/>
                <wp:wrapNone/>
                <wp:docPr id="83" name="Freeform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1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1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1E35183" id="Freeform 82" o:spid="_x0000_s1026" style="position:absolute;margin-left:407.8pt;margin-top:317.85pt;width:17.4pt;height:17.4pt;z-index:-2515988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" path="m308,174v,18,-4,35,-10,51c291,241,281,256,268,269v-12,12,-27,22,-43,29c209,304,192,308,174,308v-18,,-35,-4,-51,-10c106,291,92,281,79,269,67,256,57,241,50,225,43,209,40,192,40,174v,-18,3,-35,10,-51c57,106,67,92,79,79,92,67,106,57,123,50v16,-7,33,-10,51,-10c192,40,209,43,225,50v16,7,31,17,43,29c281,92,291,106,298,123v6,16,10,33,10,51e" filled="f" strokeweight=".52481mm">
                <v:stroke miterlimit="4" joinstyle="miter"/>
                <v:path arrowok="t" o:connecttype="custom" o:connectlocs="195580,110490;189230,142875;170180,170815;142875,189230;110490,195580;78105,189230;50165,170815;31750,142875;25400,110490;31750,78105;50165,50165;78105,31750;110490,25400;142875,31750;170180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3776" behindDoc="1" locked="1" layoutInCell="1" allowOverlap="1" wp14:anchorId="7A59D9B9" wp14:editId="6402886A">
                <wp:simplePos x="0" y="0"/>
                <wp:positionH relativeFrom="page">
                  <wp:posOffset>5179060</wp:posOffset>
                </wp:positionH>
                <wp:positionV relativeFrom="page">
                  <wp:posOffset>4329430</wp:posOffset>
                </wp:positionV>
                <wp:extent cx="220980" cy="220980"/>
                <wp:effectExtent l="0" t="0" r="0" b="0"/>
                <wp:wrapNone/>
                <wp:docPr id="82" name="Freeform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8 w 348"/>
                            <a:gd name="T5" fmla="*/ 268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8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1"/>
                                <a:pt x="281" y="256"/>
                                <a:pt x="268" y="268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8"/>
                              </a:cubicBezTo>
                              <a:cubicBezTo>
                                <a:pt x="67" y="256"/>
                                <a:pt x="57" y="241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81DB76A" id="Freeform 81" o:spid="_x0000_s1026" style="position:absolute;margin-left:407.8pt;margin-top:340.9pt;width:17.4pt;height:17.4pt;z-index:-251592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" path="m308,174v,18,-4,35,-10,51c291,241,281,256,268,268v-12,13,-27,23,-43,30c209,304,192,308,174,308v-18,,-35,-4,-51,-10c106,291,92,281,79,268,67,256,57,241,50,225,43,209,40,192,40,174v,-18,3,-35,10,-51c57,106,67,92,79,79,92,67,106,57,123,50v16,-7,33,-10,51,-10c192,40,209,43,225,50v16,7,31,17,43,29c281,92,291,106,298,123v6,16,10,33,10,51e" filled="f" strokeweight=".52481mm">
                <v:stroke miterlimit="4" joinstyle="miter"/>
                <v:path arrowok="t" o:connecttype="custom" o:connectlocs="195580,110490;189230,142875;170180,170180;142875,189230;110490,195580;78105,189230;50165,170180;31750,142875;25400,110490;31750,78105;50165,50165;78105,31750;110490,25400;142875,31750;170180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9920" behindDoc="1" locked="1" layoutInCell="1" allowOverlap="1" wp14:anchorId="50382E3D" wp14:editId="1652AAF0">
                <wp:simplePos x="0" y="0"/>
                <wp:positionH relativeFrom="page">
                  <wp:posOffset>5179060</wp:posOffset>
                </wp:positionH>
                <wp:positionV relativeFrom="page">
                  <wp:posOffset>4622165</wp:posOffset>
                </wp:positionV>
                <wp:extent cx="220980" cy="220980"/>
                <wp:effectExtent l="0" t="0" r="0" b="0"/>
                <wp:wrapNone/>
                <wp:docPr id="81" name="Freeform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C6CBC66" id="Freeform 80" o:spid="_x0000_s1026" style="position:absolute;margin-left:407.8pt;margin-top:363.95pt;width:17.4pt;height:17.4pt;z-index:-2515865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8AtgAw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" path="m308,174v,18,-4,35,-10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8,123v6,16,10,33,10,51e" filled="f" strokeweight=".52481mm">
                <v:stroke miterlimit="4" joinstyle="miter"/>
                <v:path arrowok="t" o:connecttype="custom" o:connectlocs="195580,110490;189230,142875;170180,170815;142875,189230;110490,195580;78105,189230;50165,170815;31750,142875;25400,110490;31750,78105;50165,50165;78105,31750;110490,25400;142875,31750;170180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6064" behindDoc="1" locked="1" layoutInCell="1" allowOverlap="1" wp14:anchorId="7C746551" wp14:editId="185FD41B">
                <wp:simplePos x="0" y="0"/>
                <wp:positionH relativeFrom="page">
                  <wp:posOffset>5179060</wp:posOffset>
                </wp:positionH>
                <wp:positionV relativeFrom="page">
                  <wp:posOffset>5009515</wp:posOffset>
                </wp:positionV>
                <wp:extent cx="220980" cy="220980"/>
                <wp:effectExtent l="0" t="0" r="0" b="0"/>
                <wp:wrapNone/>
                <wp:docPr id="80" name="Freeform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FF2D473" id="Freeform 79" o:spid="_x0000_s1026" style="position:absolute;margin-left:407.8pt;margin-top:394.45pt;width:17.4pt;height:17.4pt;z-index:-2515804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8AtgAw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" path="m308,174v,18,-4,35,-10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8,123v6,16,10,33,10,51e" filled="f" strokeweight=".52481mm">
                <v:stroke miterlimit="4" joinstyle="miter"/>
                <v:path arrowok="t" o:connecttype="custom" o:connectlocs="195580,110490;189230,142875;170180,170815;142875,189230;110490,195580;78105,189230;50165,170815;31750,142875;25400,110490;31750,78105;50165,50165;78105,31750;110490,25400;142875,31750;170180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2208" behindDoc="1" locked="1" layoutInCell="1" allowOverlap="1" wp14:anchorId="2F58D711" wp14:editId="7E3F770C">
                <wp:simplePos x="0" y="0"/>
                <wp:positionH relativeFrom="page">
                  <wp:posOffset>5179060</wp:posOffset>
                </wp:positionH>
                <wp:positionV relativeFrom="page">
                  <wp:posOffset>5491480</wp:posOffset>
                </wp:positionV>
                <wp:extent cx="220980" cy="220980"/>
                <wp:effectExtent l="0" t="0" r="0" b="0"/>
                <wp:wrapNone/>
                <wp:docPr id="79" name="Freeform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8 w 348"/>
                            <a:gd name="T5" fmla="*/ 268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8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1"/>
                                <a:pt x="281" y="256"/>
                                <a:pt x="268" y="268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8"/>
                              </a:cubicBezTo>
                              <a:cubicBezTo>
                                <a:pt x="67" y="256"/>
                                <a:pt x="57" y="241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FC04A0F" id="Freeform 78" o:spid="_x0000_s1026" style="position:absolute;margin-left:407.8pt;margin-top:432.4pt;width:17.4pt;height:17.4pt;z-index:-251574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" path="m308,174v,18,-4,35,-10,51c291,241,281,256,268,268v-12,13,-27,23,-43,30c209,304,192,308,174,308v-18,,-35,-4,-51,-10c106,291,92,281,79,268,67,256,57,241,50,225,43,209,40,192,40,174v,-18,3,-35,10,-51c57,106,67,92,79,79,92,67,106,57,123,50v16,-7,33,-10,51,-10c192,40,209,43,225,50v16,7,31,17,43,29c281,92,291,106,298,123v6,16,10,33,10,51e" filled="f" strokeweight=".52481mm">
                <v:stroke miterlimit="4" joinstyle="miter"/>
                <v:path arrowok="t" o:connecttype="custom" o:connectlocs="195580,110490;189230,142875;170180,170180;142875,189230;110490,195580;78105,189230;50165,170180;31750,142875;25400,110490;31750,78105;50165,50165;78105,31750;110490,25400;142875,31750;170180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8352" behindDoc="1" locked="1" layoutInCell="1" allowOverlap="1" wp14:anchorId="63C6F953" wp14:editId="6357C9A1">
                <wp:simplePos x="0" y="0"/>
                <wp:positionH relativeFrom="page">
                  <wp:posOffset>5179060</wp:posOffset>
                </wp:positionH>
                <wp:positionV relativeFrom="page">
                  <wp:posOffset>5972810</wp:posOffset>
                </wp:positionV>
                <wp:extent cx="220980" cy="220980"/>
                <wp:effectExtent l="0" t="0" r="0" b="0"/>
                <wp:wrapNone/>
                <wp:docPr id="78" name="Freeform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950DC08" id="Freeform 77" o:spid="_x0000_s1026" style="position:absolute;margin-left:407.8pt;margin-top:470.3pt;width:17.4pt;height:17.4pt;z-index:-2515681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8AtgAw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" path="m308,174v,18,-4,35,-10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8,123v6,16,10,33,10,51e" filled="f" strokeweight=".52481mm">
                <v:stroke miterlimit="4" joinstyle="miter"/>
                <v:path arrowok="t" o:connecttype="custom" o:connectlocs="195580,110490;189230,142875;170180,170815;142875,189230;110490,195580;78105,189230;50165,170815;31750,142875;25400,110490;31750,78105;50165,50165;78105,31750;110490,25400;142875,31750;170180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4496" behindDoc="1" locked="1" layoutInCell="1" allowOverlap="1" wp14:anchorId="39DF1595" wp14:editId="3E4BC4C7">
                <wp:simplePos x="0" y="0"/>
                <wp:positionH relativeFrom="page">
                  <wp:posOffset>4725670</wp:posOffset>
                </wp:positionH>
                <wp:positionV relativeFrom="page">
                  <wp:posOffset>7767955</wp:posOffset>
                </wp:positionV>
                <wp:extent cx="220980" cy="220980"/>
                <wp:effectExtent l="0" t="0" r="0" b="0"/>
                <wp:wrapNone/>
                <wp:docPr id="77" name="Freeform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1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1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693EFD6" id="Freeform 76" o:spid="_x0000_s1026" style="position:absolute;margin-left:372.1pt;margin-top:611.65pt;width:17.4pt;height:17.4pt;z-index:-2515619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" path="m308,174v,18,-4,35,-10,51c291,241,281,256,268,269v-12,12,-27,22,-43,29c209,304,192,308,174,308v-18,,-35,-4,-51,-10c106,291,92,281,79,269,67,256,57,241,50,225,43,209,40,192,40,174v,-18,3,-35,10,-51c57,106,67,92,79,79,92,67,106,57,123,50v16,-7,33,-10,51,-10c192,40,209,43,225,50v16,7,31,17,43,29c281,92,291,106,298,123v6,16,10,33,10,51e" filled="f" strokeweight=".52481mm">
                <v:stroke miterlimit="4" joinstyle="miter"/>
                <v:path arrowok="t" o:connecttype="custom" o:connectlocs="195580,110490;189230,142875;170180,170815;142875,189230;110490,195580;78105,189230;50165,170815;31750,142875;25400,110490;31750,78105;50165,50165;78105,31750;110490,25400;142875,31750;170180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2688" behindDoc="1" locked="1" layoutInCell="1" allowOverlap="1" wp14:anchorId="7BC8E35A" wp14:editId="64C6E476">
                <wp:simplePos x="0" y="0"/>
                <wp:positionH relativeFrom="page">
                  <wp:posOffset>4725670</wp:posOffset>
                </wp:positionH>
                <wp:positionV relativeFrom="page">
                  <wp:posOffset>8533130</wp:posOffset>
                </wp:positionV>
                <wp:extent cx="220980" cy="220980"/>
                <wp:effectExtent l="0" t="0" r="0" b="0"/>
                <wp:wrapNone/>
                <wp:docPr id="76" name="Freeform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8 w 348"/>
                            <a:gd name="T5" fmla="*/ 268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8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1"/>
                                <a:pt x="281" y="256"/>
                                <a:pt x="268" y="268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8"/>
                              </a:cubicBezTo>
                              <a:cubicBezTo>
                                <a:pt x="67" y="256"/>
                                <a:pt x="57" y="241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4A42D33" id="Freeform 75" o:spid="_x0000_s1026" style="position:absolute;margin-left:372.1pt;margin-top:671.9pt;width:17.4pt;height:17.4pt;z-index:-251553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" path="m308,174v,18,-4,35,-10,51c291,241,281,256,268,268v-12,13,-27,23,-43,30c209,304,192,308,174,308v-18,,-35,-4,-51,-10c106,291,92,281,79,268,67,256,57,241,50,225,43,209,40,192,40,174v,-18,3,-35,10,-51c57,106,67,92,79,79,92,67,106,57,123,50v16,-7,33,-10,51,-10c192,40,209,43,225,50v16,7,31,17,43,29c281,92,291,106,298,123v6,16,10,33,10,51e" filled="f" strokeweight=".52481mm">
                <v:stroke miterlimit="4" joinstyle="miter"/>
                <v:path arrowok="t" o:connecttype="custom" o:connectlocs="195580,110490;189230,142875;170180,170180;142875,189230;110490,195580;78105,189230;50165,170180;31750,142875;25400,110490;31750,78105;50165,50165;78105,31750;110490,25400;142875,31750;170180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0880" behindDoc="1" locked="1" layoutInCell="1" allowOverlap="1" wp14:anchorId="3D376AF1" wp14:editId="120E84DB">
                <wp:simplePos x="0" y="0"/>
                <wp:positionH relativeFrom="page">
                  <wp:posOffset>4725670</wp:posOffset>
                </wp:positionH>
                <wp:positionV relativeFrom="page">
                  <wp:posOffset>9109075</wp:posOffset>
                </wp:positionV>
                <wp:extent cx="220980" cy="220980"/>
                <wp:effectExtent l="0" t="0" r="0" b="0"/>
                <wp:wrapNone/>
                <wp:docPr id="75" name="Freeform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937188B" id="Freeform 74" o:spid="_x0000_s1026" style="position:absolute;margin-left:372.1pt;margin-top:717.25pt;width:17.4pt;height:17.4pt;z-index:-251545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8AtgAw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" path="m308,174v,18,-4,35,-10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8,123v6,16,10,33,10,51e" filled="f" strokeweight=".52481mm">
                <v:stroke miterlimit="4" joinstyle="miter"/>
                <v:path arrowok="t" o:connecttype="custom" o:connectlocs="195580,110490;189230,142875;170180,170815;142875,189230;110490,195580;78105,189230;50165,170815;31750,142875;25400,110490;31750,78105;50165,50165;78105,31750;110490,25400;142875,31750;170180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I do not know</w: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ab/>
        <w:t>No</w:t>
      </w:r>
    </w:p>
    <w:p w14:paraId="478CB631" w14:textId="77777777" w:rsidR="002818A4" w:rsidRPr="000C5157" w:rsidRDefault="002818A4">
      <w:pPr>
        <w:autoSpaceDE w:val="0"/>
        <w:autoSpaceDN w:val="0"/>
        <w:adjustRightInd w:val="0"/>
        <w:spacing w:line="284" w:lineRule="exact"/>
        <w:ind w:left="551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7C365A20" w14:textId="77777777" w:rsidR="002818A4" w:rsidRPr="000C5157" w:rsidRDefault="002818A4">
      <w:pPr>
        <w:autoSpaceDE w:val="0"/>
        <w:autoSpaceDN w:val="0"/>
        <w:adjustRightInd w:val="0"/>
        <w:spacing w:line="284" w:lineRule="exact"/>
        <w:ind w:left="551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4C2C8625" w14:textId="77777777" w:rsidR="002818A4" w:rsidRPr="000C5157" w:rsidRDefault="002818A4">
      <w:pPr>
        <w:autoSpaceDE w:val="0"/>
        <w:autoSpaceDN w:val="0"/>
        <w:adjustRightInd w:val="0"/>
        <w:spacing w:line="284" w:lineRule="exact"/>
        <w:ind w:left="551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6323117B" w14:textId="77777777" w:rsidR="002818A4" w:rsidRPr="000C5157" w:rsidRDefault="002818A4">
      <w:pPr>
        <w:autoSpaceDE w:val="0"/>
        <w:autoSpaceDN w:val="0"/>
        <w:adjustRightInd w:val="0"/>
        <w:spacing w:line="284" w:lineRule="exact"/>
        <w:ind w:left="551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536285EE" w14:textId="77777777" w:rsidR="002818A4" w:rsidRPr="000C5157" w:rsidRDefault="002818A4">
      <w:pPr>
        <w:autoSpaceDE w:val="0"/>
        <w:autoSpaceDN w:val="0"/>
        <w:adjustRightInd w:val="0"/>
        <w:spacing w:line="284" w:lineRule="exact"/>
        <w:ind w:left="551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05B8EB08" w14:textId="77777777" w:rsidR="002818A4" w:rsidRPr="000C5157" w:rsidRDefault="002818A4">
      <w:pPr>
        <w:autoSpaceDE w:val="0"/>
        <w:autoSpaceDN w:val="0"/>
        <w:adjustRightInd w:val="0"/>
        <w:spacing w:line="284" w:lineRule="exact"/>
        <w:ind w:left="551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221D5724" w14:textId="77777777" w:rsidR="002818A4" w:rsidRPr="000C5157" w:rsidRDefault="002818A4">
      <w:pPr>
        <w:autoSpaceDE w:val="0"/>
        <w:autoSpaceDN w:val="0"/>
        <w:adjustRightInd w:val="0"/>
        <w:spacing w:line="284" w:lineRule="exact"/>
        <w:ind w:left="551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5AA4D39F" w14:textId="77777777" w:rsidR="002818A4" w:rsidRPr="000C5157" w:rsidRDefault="002818A4">
      <w:pPr>
        <w:autoSpaceDE w:val="0"/>
        <w:autoSpaceDN w:val="0"/>
        <w:adjustRightInd w:val="0"/>
        <w:spacing w:line="284" w:lineRule="exact"/>
        <w:ind w:left="551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005768E9" w14:textId="77777777" w:rsidR="002818A4" w:rsidRPr="000C5157" w:rsidRDefault="002818A4">
      <w:pPr>
        <w:autoSpaceDE w:val="0"/>
        <w:autoSpaceDN w:val="0"/>
        <w:adjustRightInd w:val="0"/>
        <w:spacing w:line="284" w:lineRule="exact"/>
        <w:ind w:left="551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34606692" w14:textId="77777777" w:rsidR="002818A4" w:rsidRPr="000C5157" w:rsidRDefault="002818A4">
      <w:pPr>
        <w:autoSpaceDE w:val="0"/>
        <w:autoSpaceDN w:val="0"/>
        <w:adjustRightInd w:val="0"/>
        <w:spacing w:line="284" w:lineRule="exact"/>
        <w:ind w:left="551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714BC428" w14:textId="77777777" w:rsidR="002818A4" w:rsidRPr="000C5157" w:rsidRDefault="002818A4">
      <w:pPr>
        <w:autoSpaceDE w:val="0"/>
        <w:autoSpaceDN w:val="0"/>
        <w:adjustRightInd w:val="0"/>
        <w:spacing w:line="284" w:lineRule="exact"/>
        <w:ind w:left="551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02B127F3" w14:textId="77777777" w:rsidR="002818A4" w:rsidRPr="000C5157" w:rsidRDefault="002818A4">
      <w:pPr>
        <w:autoSpaceDE w:val="0"/>
        <w:autoSpaceDN w:val="0"/>
        <w:adjustRightInd w:val="0"/>
        <w:spacing w:line="284" w:lineRule="exact"/>
        <w:ind w:left="551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61563AAA" w14:textId="77777777" w:rsidR="002818A4" w:rsidRPr="000C5157" w:rsidRDefault="002818A4">
      <w:pPr>
        <w:autoSpaceDE w:val="0"/>
        <w:autoSpaceDN w:val="0"/>
        <w:adjustRightInd w:val="0"/>
        <w:spacing w:line="284" w:lineRule="exact"/>
        <w:ind w:left="551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44157E1A" w14:textId="77777777" w:rsidR="002818A4" w:rsidRPr="000C5157" w:rsidRDefault="002818A4">
      <w:pPr>
        <w:autoSpaceDE w:val="0"/>
        <w:autoSpaceDN w:val="0"/>
        <w:adjustRightInd w:val="0"/>
        <w:spacing w:line="284" w:lineRule="exact"/>
        <w:ind w:left="551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07937CF9" w14:textId="77777777" w:rsidR="002818A4" w:rsidRPr="000C5157" w:rsidRDefault="002818A4">
      <w:pPr>
        <w:autoSpaceDE w:val="0"/>
        <w:autoSpaceDN w:val="0"/>
        <w:adjustRightInd w:val="0"/>
        <w:spacing w:line="284" w:lineRule="exact"/>
        <w:ind w:left="551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402E018C" w14:textId="77777777" w:rsidR="002818A4" w:rsidRPr="000C5157" w:rsidRDefault="002818A4">
      <w:pPr>
        <w:autoSpaceDE w:val="0"/>
        <w:autoSpaceDN w:val="0"/>
        <w:adjustRightInd w:val="0"/>
        <w:spacing w:line="284" w:lineRule="exact"/>
        <w:ind w:left="551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3FFE2E54" w14:textId="77777777" w:rsidR="002818A4" w:rsidRPr="000C5157" w:rsidRDefault="002818A4">
      <w:pPr>
        <w:autoSpaceDE w:val="0"/>
        <w:autoSpaceDN w:val="0"/>
        <w:adjustRightInd w:val="0"/>
        <w:spacing w:line="284" w:lineRule="exact"/>
        <w:ind w:left="551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15441786" w14:textId="77777777" w:rsidR="002818A4" w:rsidRPr="000C5157" w:rsidRDefault="002818A4">
      <w:pPr>
        <w:autoSpaceDE w:val="0"/>
        <w:autoSpaceDN w:val="0"/>
        <w:adjustRightInd w:val="0"/>
        <w:spacing w:line="284" w:lineRule="exact"/>
        <w:ind w:left="551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70471C56" w14:textId="77777777" w:rsidR="002818A4" w:rsidRPr="000C5157" w:rsidRDefault="002818A4">
      <w:pPr>
        <w:autoSpaceDE w:val="0"/>
        <w:autoSpaceDN w:val="0"/>
        <w:adjustRightInd w:val="0"/>
        <w:spacing w:line="490" w:lineRule="exact"/>
        <w:ind w:left="551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7316F2F8" w14:textId="11A65E77" w:rsidR="002818A4" w:rsidRPr="000C5157" w:rsidRDefault="00FB06B7">
      <w:pPr>
        <w:tabs>
          <w:tab w:val="left" w:pos="1481"/>
          <w:tab w:val="left" w:pos="2964"/>
        </w:tabs>
        <w:autoSpaceDE w:val="0"/>
        <w:autoSpaceDN w:val="0"/>
        <w:adjustRightInd w:val="0"/>
        <w:spacing w:line="284" w:lineRule="exact"/>
        <w:ind w:left="16"/>
        <w:rPr>
          <w:rFonts w:ascii="ArialMT" w:hAnsi="ArialMT" w:cs="ArialMT"/>
          <w:color w:val="000000"/>
          <w:sz w:val="21"/>
          <w:szCs w:val="21"/>
          <w:lang w:val="en-US"/>
        </w:rPr>
        <w:sectPr w:rsidR="002818A4" w:rsidRPr="000C5157">
          <w:pgSz w:w="11900" w:h="16840" w:code="1"/>
          <w:pgMar w:top="0" w:right="0" w:bottom="0" w:left="360" w:header="0" w:footer="0" w:gutter="0"/>
          <w:cols w:num="2" w:space="708" w:equalWidth="0">
            <w:col w:w="6580" w:space="220"/>
            <w:col w:w="4740"/>
          </w:cols>
        </w:sect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516928" behindDoc="1" locked="1" layoutInCell="1" allowOverlap="1" wp14:anchorId="520B8F36" wp14:editId="2081F9AA">
                <wp:simplePos x="0" y="0"/>
                <wp:positionH relativeFrom="page">
                  <wp:posOffset>0</wp:posOffset>
                </wp:positionH>
                <wp:positionV relativeFrom="page">
                  <wp:posOffset>-10693400</wp:posOffset>
                </wp:positionV>
                <wp:extent cx="7556500" cy="22426295"/>
                <wp:effectExtent l="0" t="0" r="0" b="0"/>
                <wp:wrapNone/>
                <wp:docPr id="74" name="Freeform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556500" cy="22426295"/>
                        </a:xfrm>
                        <a:custGeom>
                          <a:avLst/>
                          <a:gdLst>
                            <a:gd name="T0" fmla="*/ 0 w 11900"/>
                            <a:gd name="T1" fmla="*/ 16840 h 35317"/>
                            <a:gd name="T2" fmla="*/ 11900 w 11900"/>
                            <a:gd name="T3" fmla="*/ 16840 h 35317"/>
                            <a:gd name="T4" fmla="*/ 11900 w 11900"/>
                            <a:gd name="T5" fmla="*/ 33680 h 35317"/>
                            <a:gd name="T6" fmla="*/ 0 w 11900"/>
                            <a:gd name="T7" fmla="*/ 33680 h 35317"/>
                            <a:gd name="T8" fmla="*/ 0 w 11900"/>
                            <a:gd name="T9" fmla="*/ 16840 h 35317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1900" h="35317">
                              <a:moveTo>
                                <a:pt x="0" y="16840"/>
                              </a:moveTo>
                              <a:lnTo>
                                <a:pt x="11900" y="16840"/>
                              </a:lnTo>
                              <a:lnTo>
                                <a:pt x="11900" y="33680"/>
                              </a:lnTo>
                              <a:lnTo>
                                <a:pt x="0" y="33680"/>
                              </a:lnTo>
                              <a:lnTo>
                                <a:pt x="0" y="1684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8D3FB13" id="Freeform 73" o:spid="_x0000_s1026" style="position:absolute;margin-left:0;margin-top:-842pt;width:595pt;height:1765.85pt;z-index:-251799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1900,3531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" path="m,16840r11900,l11900,33680,,33680,,16840xe" stroked="f">
                <v:path arrowok="t" o:connecttype="custom" o:connectlocs="0,10693400;7556500,10693400;7556500,21386800;0,21386800;0,10693400" o:connectangles="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22048" behindDoc="1" locked="1" layoutInCell="1" allowOverlap="1" wp14:anchorId="3553A994" wp14:editId="659D5CCB">
                <wp:simplePos x="0" y="0"/>
                <wp:positionH relativeFrom="page">
                  <wp:posOffset>5847080</wp:posOffset>
                </wp:positionH>
                <wp:positionV relativeFrom="page">
                  <wp:posOffset>1747520</wp:posOffset>
                </wp:positionV>
                <wp:extent cx="1038860" cy="9525"/>
                <wp:effectExtent l="0" t="0" r="2540" b="3175"/>
                <wp:wrapNone/>
                <wp:docPr id="73" name="Freeform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38860" cy="9525"/>
                        </a:xfrm>
                        <a:custGeom>
                          <a:avLst/>
                          <a:gdLst>
                            <a:gd name="T0" fmla="*/ 0 w 1636"/>
                            <a:gd name="T1" fmla="*/ 0 h 15"/>
                            <a:gd name="T2" fmla="*/ 1636 w 1636"/>
                            <a:gd name="T3" fmla="*/ 0 h 15"/>
                            <a:gd name="T4" fmla="*/ 1636 w 1636"/>
                            <a:gd name="T5" fmla="*/ 15 h 15"/>
                            <a:gd name="T6" fmla="*/ 0 w 1636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636" h="15">
                              <a:moveTo>
                                <a:pt x="0" y="0"/>
                              </a:moveTo>
                              <a:lnTo>
                                <a:pt x="1636" y="0"/>
                              </a:lnTo>
                              <a:lnTo>
                                <a:pt x="1636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936F082" id="Freeform 72" o:spid="_x0000_s1026" style="position:absolute;margin-left:460.4pt;margin-top:137.6pt;width:81.8pt;height:.75pt;z-index:-251794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636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" path="m,l1636,r,15l,15,,xe" fillcolor="#ddd" stroked="f">
                <v:path arrowok="t" o:connecttype="custom" o:connectlocs="0,0;1038860,0;103886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25120" behindDoc="1" locked="1" layoutInCell="1" allowOverlap="1" wp14:anchorId="60FDC344" wp14:editId="0238FAA6">
                <wp:simplePos x="0" y="0"/>
                <wp:positionH relativeFrom="page">
                  <wp:posOffset>5487670</wp:posOffset>
                </wp:positionH>
                <wp:positionV relativeFrom="page">
                  <wp:posOffset>1747520</wp:posOffset>
                </wp:positionV>
                <wp:extent cx="358775" cy="9525"/>
                <wp:effectExtent l="0" t="0" r="0" b="3175"/>
                <wp:wrapNone/>
                <wp:docPr id="72" name="Freeform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58775" cy="9525"/>
                        </a:xfrm>
                        <a:custGeom>
                          <a:avLst/>
                          <a:gdLst>
                            <a:gd name="T0" fmla="*/ 0 w 565"/>
                            <a:gd name="T1" fmla="*/ 0 h 15"/>
                            <a:gd name="T2" fmla="*/ 565 w 565"/>
                            <a:gd name="T3" fmla="*/ 0 h 15"/>
                            <a:gd name="T4" fmla="*/ 565 w 565"/>
                            <a:gd name="T5" fmla="*/ 15 h 15"/>
                            <a:gd name="T6" fmla="*/ 0 w 565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565" h="15">
                              <a:moveTo>
                                <a:pt x="0" y="0"/>
                              </a:moveTo>
                              <a:lnTo>
                                <a:pt x="565" y="0"/>
                              </a:lnTo>
                              <a:lnTo>
                                <a:pt x="565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7997CA3" id="Freeform 71" o:spid="_x0000_s1026" style="position:absolute;margin-left:432.1pt;margin-top:137.6pt;width:28.25pt;height:.75pt;z-index:-251791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565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" path="m,l565,r,15l,15,,xe" fillcolor="#ddd" stroked="f">
                <v:path arrowok="t" o:connecttype="custom" o:connectlocs="0,0;358775,0;35877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27168" behindDoc="1" locked="1" layoutInCell="1" allowOverlap="1" wp14:anchorId="5EF457D8" wp14:editId="5EDAD362">
                <wp:simplePos x="0" y="0"/>
                <wp:positionH relativeFrom="page">
                  <wp:posOffset>330835</wp:posOffset>
                </wp:positionH>
                <wp:positionV relativeFrom="page">
                  <wp:posOffset>1747520</wp:posOffset>
                </wp:positionV>
                <wp:extent cx="5157470" cy="9525"/>
                <wp:effectExtent l="0" t="0" r="0" b="3175"/>
                <wp:wrapNone/>
                <wp:docPr id="71" name="Freeform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157470" cy="9525"/>
                        </a:xfrm>
                        <a:custGeom>
                          <a:avLst/>
                          <a:gdLst>
                            <a:gd name="T0" fmla="*/ 0 w 8122"/>
                            <a:gd name="T1" fmla="*/ 0 h 15"/>
                            <a:gd name="T2" fmla="*/ 8122 w 8122"/>
                            <a:gd name="T3" fmla="*/ 0 h 15"/>
                            <a:gd name="T4" fmla="*/ 8122 w 8122"/>
                            <a:gd name="T5" fmla="*/ 15 h 15"/>
                            <a:gd name="T6" fmla="*/ 0 w 8122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8122" h="15">
                              <a:moveTo>
                                <a:pt x="0" y="0"/>
                              </a:moveTo>
                              <a:lnTo>
                                <a:pt x="8122" y="0"/>
                              </a:lnTo>
                              <a:lnTo>
                                <a:pt x="8122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CE6581A" id="Freeform 70" o:spid="_x0000_s1026" style="position:absolute;margin-left:26.05pt;margin-top:137.6pt;width:406.1pt;height:.75pt;z-index:-251789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122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" path="m,l8122,r,15l,15,,xe" fillcolor="#ddd" stroked="f">
                <v:path arrowok="t" o:connecttype="custom" o:connectlocs="0,0;5157470,0;515747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32288" behindDoc="1" locked="1" layoutInCell="1" allowOverlap="1" wp14:anchorId="0BEC4640" wp14:editId="024FAB18">
                <wp:simplePos x="0" y="0"/>
                <wp:positionH relativeFrom="page">
                  <wp:posOffset>5847080</wp:posOffset>
                </wp:positionH>
                <wp:positionV relativeFrom="page">
                  <wp:posOffset>1454785</wp:posOffset>
                </wp:positionV>
                <wp:extent cx="1038860" cy="9525"/>
                <wp:effectExtent l="0" t="0" r="2540" b="3175"/>
                <wp:wrapNone/>
                <wp:docPr id="70" name="Freeform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38860" cy="9525"/>
                        </a:xfrm>
                        <a:custGeom>
                          <a:avLst/>
                          <a:gdLst>
                            <a:gd name="T0" fmla="*/ 0 w 1636"/>
                            <a:gd name="T1" fmla="*/ 0 h 15"/>
                            <a:gd name="T2" fmla="*/ 1636 w 1636"/>
                            <a:gd name="T3" fmla="*/ 0 h 15"/>
                            <a:gd name="T4" fmla="*/ 1636 w 1636"/>
                            <a:gd name="T5" fmla="*/ 15 h 15"/>
                            <a:gd name="T6" fmla="*/ 0 w 1636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636" h="15">
                              <a:moveTo>
                                <a:pt x="0" y="0"/>
                              </a:moveTo>
                              <a:lnTo>
                                <a:pt x="1636" y="0"/>
                              </a:lnTo>
                              <a:lnTo>
                                <a:pt x="1636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8113FB7" id="Freeform 69" o:spid="_x0000_s1026" style="position:absolute;margin-left:460.4pt;margin-top:114.55pt;width:81.8pt;height:.75pt;z-index:-251784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636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" path="m,l1636,r,15l,15,,xe" fillcolor="#ddd" stroked="f">
                <v:path arrowok="t" o:connecttype="custom" o:connectlocs="0,0;1038860,0;103886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34336" behindDoc="1" locked="1" layoutInCell="1" allowOverlap="1" wp14:anchorId="456360C8" wp14:editId="1084A0D1">
                <wp:simplePos x="0" y="0"/>
                <wp:positionH relativeFrom="page">
                  <wp:posOffset>5487670</wp:posOffset>
                </wp:positionH>
                <wp:positionV relativeFrom="page">
                  <wp:posOffset>1454785</wp:posOffset>
                </wp:positionV>
                <wp:extent cx="358775" cy="9525"/>
                <wp:effectExtent l="0" t="0" r="0" b="3175"/>
                <wp:wrapNone/>
                <wp:docPr id="69" name="Freeform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58775" cy="9525"/>
                        </a:xfrm>
                        <a:custGeom>
                          <a:avLst/>
                          <a:gdLst>
                            <a:gd name="T0" fmla="*/ 0 w 565"/>
                            <a:gd name="T1" fmla="*/ 0 h 15"/>
                            <a:gd name="T2" fmla="*/ 565 w 565"/>
                            <a:gd name="T3" fmla="*/ 0 h 15"/>
                            <a:gd name="T4" fmla="*/ 565 w 565"/>
                            <a:gd name="T5" fmla="*/ 15 h 15"/>
                            <a:gd name="T6" fmla="*/ 0 w 565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565" h="15">
                              <a:moveTo>
                                <a:pt x="0" y="0"/>
                              </a:moveTo>
                              <a:lnTo>
                                <a:pt x="565" y="0"/>
                              </a:lnTo>
                              <a:lnTo>
                                <a:pt x="565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6748B67" id="Freeform 68" o:spid="_x0000_s1026" style="position:absolute;margin-left:432.1pt;margin-top:114.55pt;width:28.25pt;height:.75pt;z-index:-251782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565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" path="m,l565,r,15l,15,,xe" fillcolor="#ddd" stroked="f">
                <v:path arrowok="t" o:connecttype="custom" o:connectlocs="0,0;358775,0;35877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36384" behindDoc="1" locked="1" layoutInCell="1" allowOverlap="1" wp14:anchorId="4B1A3955" wp14:editId="48164FB0">
                <wp:simplePos x="0" y="0"/>
                <wp:positionH relativeFrom="page">
                  <wp:posOffset>330835</wp:posOffset>
                </wp:positionH>
                <wp:positionV relativeFrom="page">
                  <wp:posOffset>1454785</wp:posOffset>
                </wp:positionV>
                <wp:extent cx="5157470" cy="9525"/>
                <wp:effectExtent l="0" t="0" r="0" b="3175"/>
                <wp:wrapNone/>
                <wp:docPr id="68" name="Freeform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157470" cy="9525"/>
                        </a:xfrm>
                        <a:custGeom>
                          <a:avLst/>
                          <a:gdLst>
                            <a:gd name="T0" fmla="*/ 0 w 8122"/>
                            <a:gd name="T1" fmla="*/ 0 h 15"/>
                            <a:gd name="T2" fmla="*/ 8122 w 8122"/>
                            <a:gd name="T3" fmla="*/ 0 h 15"/>
                            <a:gd name="T4" fmla="*/ 8122 w 8122"/>
                            <a:gd name="T5" fmla="*/ 15 h 15"/>
                            <a:gd name="T6" fmla="*/ 0 w 8122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8122" h="15">
                              <a:moveTo>
                                <a:pt x="0" y="0"/>
                              </a:moveTo>
                              <a:lnTo>
                                <a:pt x="8122" y="0"/>
                              </a:lnTo>
                              <a:lnTo>
                                <a:pt x="8122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3ECB11A" id="Freeform 67" o:spid="_x0000_s1026" style="position:absolute;margin-left:26.05pt;margin-top:114.55pt;width:406.1pt;height:.75pt;z-index:-251780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122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" path="m,l8122,r,15l,15,,xe" fillcolor="#ddd" stroked="f">
                <v:path arrowok="t" o:connecttype="custom" o:connectlocs="0,0;5157470,0;515747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40480" behindDoc="1" locked="1" layoutInCell="1" allowOverlap="1" wp14:anchorId="1AFBFCAA" wp14:editId="5018C48C">
                <wp:simplePos x="0" y="0"/>
                <wp:positionH relativeFrom="page">
                  <wp:posOffset>5847080</wp:posOffset>
                </wp:positionH>
                <wp:positionV relativeFrom="page">
                  <wp:posOffset>1162050</wp:posOffset>
                </wp:positionV>
                <wp:extent cx="1038860" cy="9525"/>
                <wp:effectExtent l="0" t="0" r="2540" b="3175"/>
                <wp:wrapNone/>
                <wp:docPr id="67" name="Freeform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38860" cy="9525"/>
                        </a:xfrm>
                        <a:custGeom>
                          <a:avLst/>
                          <a:gdLst>
                            <a:gd name="T0" fmla="*/ 0 w 1636"/>
                            <a:gd name="T1" fmla="*/ 0 h 15"/>
                            <a:gd name="T2" fmla="*/ 1636 w 1636"/>
                            <a:gd name="T3" fmla="*/ 0 h 15"/>
                            <a:gd name="T4" fmla="*/ 1636 w 1636"/>
                            <a:gd name="T5" fmla="*/ 15 h 15"/>
                            <a:gd name="T6" fmla="*/ 0 w 1636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636" h="15">
                              <a:moveTo>
                                <a:pt x="0" y="0"/>
                              </a:moveTo>
                              <a:lnTo>
                                <a:pt x="1636" y="0"/>
                              </a:lnTo>
                              <a:lnTo>
                                <a:pt x="1636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E79AEAE" id="Freeform 66" o:spid="_x0000_s1026" style="position:absolute;margin-left:460.4pt;margin-top:91.5pt;width:81.8pt;height:.75pt;z-index:-251776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636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" path="m,l1636,r,15l,15,,xe" fillcolor="#ddd" stroked="f">
                <v:path arrowok="t" o:connecttype="custom" o:connectlocs="0,0;1038860,0;103886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42528" behindDoc="1" locked="1" layoutInCell="1" allowOverlap="1" wp14:anchorId="613910F0" wp14:editId="654BBE79">
                <wp:simplePos x="0" y="0"/>
                <wp:positionH relativeFrom="page">
                  <wp:posOffset>5487670</wp:posOffset>
                </wp:positionH>
                <wp:positionV relativeFrom="page">
                  <wp:posOffset>1162050</wp:posOffset>
                </wp:positionV>
                <wp:extent cx="358775" cy="9525"/>
                <wp:effectExtent l="0" t="0" r="0" b="3175"/>
                <wp:wrapNone/>
                <wp:docPr id="66" name="Freeform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58775" cy="9525"/>
                        </a:xfrm>
                        <a:custGeom>
                          <a:avLst/>
                          <a:gdLst>
                            <a:gd name="T0" fmla="*/ 0 w 565"/>
                            <a:gd name="T1" fmla="*/ 0 h 15"/>
                            <a:gd name="T2" fmla="*/ 565 w 565"/>
                            <a:gd name="T3" fmla="*/ 0 h 15"/>
                            <a:gd name="T4" fmla="*/ 565 w 565"/>
                            <a:gd name="T5" fmla="*/ 15 h 15"/>
                            <a:gd name="T6" fmla="*/ 0 w 565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565" h="15">
                              <a:moveTo>
                                <a:pt x="0" y="0"/>
                              </a:moveTo>
                              <a:lnTo>
                                <a:pt x="565" y="0"/>
                              </a:lnTo>
                              <a:lnTo>
                                <a:pt x="565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2D9BBB7" id="Freeform 65" o:spid="_x0000_s1026" style="position:absolute;margin-left:432.1pt;margin-top:91.5pt;width:28.25pt;height:.75pt;z-index:-251773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565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" path="m,l565,r,15l,15,,xe" fillcolor="#ddd" stroked="f">
                <v:path arrowok="t" o:connecttype="custom" o:connectlocs="0,0;358775,0;35877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44576" behindDoc="1" locked="1" layoutInCell="1" allowOverlap="1" wp14:anchorId="25D70864" wp14:editId="4569B567">
                <wp:simplePos x="0" y="0"/>
                <wp:positionH relativeFrom="page">
                  <wp:posOffset>330835</wp:posOffset>
                </wp:positionH>
                <wp:positionV relativeFrom="page">
                  <wp:posOffset>1162050</wp:posOffset>
                </wp:positionV>
                <wp:extent cx="5157470" cy="9525"/>
                <wp:effectExtent l="0" t="0" r="0" b="3175"/>
                <wp:wrapNone/>
                <wp:docPr id="65" name="Freeform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157470" cy="9525"/>
                        </a:xfrm>
                        <a:custGeom>
                          <a:avLst/>
                          <a:gdLst>
                            <a:gd name="T0" fmla="*/ 0 w 8122"/>
                            <a:gd name="T1" fmla="*/ 0 h 15"/>
                            <a:gd name="T2" fmla="*/ 8122 w 8122"/>
                            <a:gd name="T3" fmla="*/ 0 h 15"/>
                            <a:gd name="T4" fmla="*/ 8122 w 8122"/>
                            <a:gd name="T5" fmla="*/ 15 h 15"/>
                            <a:gd name="T6" fmla="*/ 0 w 8122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8122" h="15">
                              <a:moveTo>
                                <a:pt x="0" y="0"/>
                              </a:moveTo>
                              <a:lnTo>
                                <a:pt x="8122" y="0"/>
                              </a:lnTo>
                              <a:lnTo>
                                <a:pt x="8122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0C7589D" id="Freeform 64" o:spid="_x0000_s1026" style="position:absolute;margin-left:26.05pt;margin-top:91.5pt;width:406.1pt;height:.75pt;z-index:-2517719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122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" path="m,l8122,r,15l,15,,xe" fillcolor="#ddd" stroked="f">
                <v:path arrowok="t" o:connecttype="custom" o:connectlocs="0,0;5157470,0;515747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48672" behindDoc="1" locked="1" layoutInCell="1" allowOverlap="1" wp14:anchorId="0360F86E" wp14:editId="3A27366E">
                <wp:simplePos x="0" y="0"/>
                <wp:positionH relativeFrom="page">
                  <wp:posOffset>5847080</wp:posOffset>
                </wp:positionH>
                <wp:positionV relativeFrom="page">
                  <wp:posOffset>869315</wp:posOffset>
                </wp:positionV>
                <wp:extent cx="1038860" cy="9525"/>
                <wp:effectExtent l="0" t="0" r="2540" b="3175"/>
                <wp:wrapNone/>
                <wp:docPr id="64" name="Freeform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38860" cy="9525"/>
                        </a:xfrm>
                        <a:custGeom>
                          <a:avLst/>
                          <a:gdLst>
                            <a:gd name="T0" fmla="*/ 0 w 1636"/>
                            <a:gd name="T1" fmla="*/ 0 h 15"/>
                            <a:gd name="T2" fmla="*/ 1636 w 1636"/>
                            <a:gd name="T3" fmla="*/ 0 h 15"/>
                            <a:gd name="T4" fmla="*/ 1636 w 1636"/>
                            <a:gd name="T5" fmla="*/ 15 h 15"/>
                            <a:gd name="T6" fmla="*/ 0 w 1636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636" h="15">
                              <a:moveTo>
                                <a:pt x="0" y="0"/>
                              </a:moveTo>
                              <a:lnTo>
                                <a:pt x="1636" y="0"/>
                              </a:lnTo>
                              <a:lnTo>
                                <a:pt x="1636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A51527F" id="Freeform 63" o:spid="_x0000_s1026" style="position:absolute;margin-left:460.4pt;margin-top:68.45pt;width:81.8pt;height:.75pt;z-index:-251767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636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" path="m,l1636,r,15l,15,,xe" fillcolor="#ddd" stroked="f">
                <v:path arrowok="t" o:connecttype="custom" o:connectlocs="0,0;1038860,0;103886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50720" behindDoc="1" locked="1" layoutInCell="1" allowOverlap="1" wp14:anchorId="0D5FE2B8" wp14:editId="32896EA2">
                <wp:simplePos x="0" y="0"/>
                <wp:positionH relativeFrom="page">
                  <wp:posOffset>5487670</wp:posOffset>
                </wp:positionH>
                <wp:positionV relativeFrom="page">
                  <wp:posOffset>869315</wp:posOffset>
                </wp:positionV>
                <wp:extent cx="358775" cy="9525"/>
                <wp:effectExtent l="0" t="0" r="0" b="3175"/>
                <wp:wrapNone/>
                <wp:docPr id="63" name="Freeform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58775" cy="9525"/>
                        </a:xfrm>
                        <a:custGeom>
                          <a:avLst/>
                          <a:gdLst>
                            <a:gd name="T0" fmla="*/ 0 w 565"/>
                            <a:gd name="T1" fmla="*/ 0 h 15"/>
                            <a:gd name="T2" fmla="*/ 565 w 565"/>
                            <a:gd name="T3" fmla="*/ 0 h 15"/>
                            <a:gd name="T4" fmla="*/ 565 w 565"/>
                            <a:gd name="T5" fmla="*/ 15 h 15"/>
                            <a:gd name="T6" fmla="*/ 0 w 565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565" h="15">
                              <a:moveTo>
                                <a:pt x="0" y="0"/>
                              </a:moveTo>
                              <a:lnTo>
                                <a:pt x="565" y="0"/>
                              </a:lnTo>
                              <a:lnTo>
                                <a:pt x="565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D1983C0" id="Freeform 62" o:spid="_x0000_s1026" style="position:absolute;margin-left:432.1pt;margin-top:68.45pt;width:28.25pt;height:.75pt;z-index:-251765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565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" path="m,l565,r,15l,15,,xe" fillcolor="#ddd" stroked="f">
                <v:path arrowok="t" o:connecttype="custom" o:connectlocs="0,0;358775,0;35877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52768" behindDoc="1" locked="1" layoutInCell="1" allowOverlap="1" wp14:anchorId="5D6602C2" wp14:editId="2D84B860">
                <wp:simplePos x="0" y="0"/>
                <wp:positionH relativeFrom="page">
                  <wp:posOffset>330835</wp:posOffset>
                </wp:positionH>
                <wp:positionV relativeFrom="page">
                  <wp:posOffset>869315</wp:posOffset>
                </wp:positionV>
                <wp:extent cx="5157470" cy="9525"/>
                <wp:effectExtent l="0" t="0" r="0" b="3175"/>
                <wp:wrapNone/>
                <wp:docPr id="62" name="Freeform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157470" cy="9525"/>
                        </a:xfrm>
                        <a:custGeom>
                          <a:avLst/>
                          <a:gdLst>
                            <a:gd name="T0" fmla="*/ 0 w 8122"/>
                            <a:gd name="T1" fmla="*/ 0 h 15"/>
                            <a:gd name="T2" fmla="*/ 8122 w 8122"/>
                            <a:gd name="T3" fmla="*/ 0 h 15"/>
                            <a:gd name="T4" fmla="*/ 8122 w 8122"/>
                            <a:gd name="T5" fmla="*/ 15 h 15"/>
                            <a:gd name="T6" fmla="*/ 0 w 8122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8122" h="15">
                              <a:moveTo>
                                <a:pt x="0" y="0"/>
                              </a:moveTo>
                              <a:lnTo>
                                <a:pt x="8122" y="0"/>
                              </a:lnTo>
                              <a:lnTo>
                                <a:pt x="8122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9E1BC86" id="Freeform 61" o:spid="_x0000_s1026" style="position:absolute;margin-left:26.05pt;margin-top:68.45pt;width:406.1pt;height:.75pt;z-index:-2517637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122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" path="m,l8122,r,15l,15,,xe" fillcolor="#ddd" stroked="f">
                <v:path arrowok="t" o:connecttype="custom" o:connectlocs="0,0;5157470,0;515747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56864" behindDoc="1" locked="1" layoutInCell="1" allowOverlap="1" wp14:anchorId="57A203EE" wp14:editId="7D7D9F1E">
                <wp:simplePos x="0" y="0"/>
                <wp:positionH relativeFrom="page">
                  <wp:posOffset>6885940</wp:posOffset>
                </wp:positionH>
                <wp:positionV relativeFrom="page">
                  <wp:posOffset>575945</wp:posOffset>
                </wp:positionV>
                <wp:extent cx="340360" cy="9525"/>
                <wp:effectExtent l="0" t="0" r="2540" b="3175"/>
                <wp:wrapNone/>
                <wp:docPr id="61" name="Freeform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40360" cy="9525"/>
                        </a:xfrm>
                        <a:custGeom>
                          <a:avLst/>
                          <a:gdLst>
                            <a:gd name="T0" fmla="*/ 0 w 536"/>
                            <a:gd name="T1" fmla="*/ 0 h 15"/>
                            <a:gd name="T2" fmla="*/ 535 w 536"/>
                            <a:gd name="T3" fmla="*/ 0 h 15"/>
                            <a:gd name="T4" fmla="*/ 535 w 536"/>
                            <a:gd name="T5" fmla="*/ 15 h 15"/>
                            <a:gd name="T6" fmla="*/ 0 w 536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536" h="15">
                              <a:moveTo>
                                <a:pt x="0" y="0"/>
                              </a:moveTo>
                              <a:lnTo>
                                <a:pt x="535" y="0"/>
                              </a:lnTo>
                              <a:lnTo>
                                <a:pt x="535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2624025" id="Freeform 60" o:spid="_x0000_s1026" style="position:absolute;margin-left:542.2pt;margin-top:45.35pt;width:26.8pt;height:.75pt;z-index:-2517596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536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" path="m,l535,r,15l,15,,xe" fillcolor="#ddd" stroked="f">
                <v:path arrowok="t" o:connecttype="custom" o:connectlocs="0,0;339725,0;33972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58912" behindDoc="1" locked="1" layoutInCell="1" allowOverlap="1" wp14:anchorId="574E440C" wp14:editId="70956DD4">
                <wp:simplePos x="0" y="0"/>
                <wp:positionH relativeFrom="page">
                  <wp:posOffset>5847080</wp:posOffset>
                </wp:positionH>
                <wp:positionV relativeFrom="page">
                  <wp:posOffset>283210</wp:posOffset>
                </wp:positionV>
                <wp:extent cx="1038860" cy="9525"/>
                <wp:effectExtent l="0" t="0" r="2540" b="3175"/>
                <wp:wrapNone/>
                <wp:docPr id="60" name="Freeform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38860" cy="9525"/>
                        </a:xfrm>
                        <a:custGeom>
                          <a:avLst/>
                          <a:gdLst>
                            <a:gd name="T0" fmla="*/ 0 w 1636"/>
                            <a:gd name="T1" fmla="*/ 0 h 15"/>
                            <a:gd name="T2" fmla="*/ 1636 w 1636"/>
                            <a:gd name="T3" fmla="*/ 0 h 15"/>
                            <a:gd name="T4" fmla="*/ 1636 w 1636"/>
                            <a:gd name="T5" fmla="*/ 15 h 15"/>
                            <a:gd name="T6" fmla="*/ 0 w 1636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636" h="15">
                              <a:moveTo>
                                <a:pt x="0" y="0"/>
                              </a:moveTo>
                              <a:lnTo>
                                <a:pt x="1636" y="0"/>
                              </a:lnTo>
                              <a:lnTo>
                                <a:pt x="1636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31E484D" id="Freeform 59" o:spid="_x0000_s1026" style="position:absolute;margin-left:460.4pt;margin-top:22.3pt;width:81.8pt;height:.75pt;z-index:-2517575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636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" path="m,l1636,r,15l,15,,xe" fillcolor="#ddd" stroked="f">
                <v:path arrowok="t" o:connecttype="custom" o:connectlocs="0,0;1038860,0;103886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60960" behindDoc="1" locked="1" layoutInCell="1" allowOverlap="1" wp14:anchorId="2FA34651" wp14:editId="25CD6546">
                <wp:simplePos x="0" y="0"/>
                <wp:positionH relativeFrom="page">
                  <wp:posOffset>5847080</wp:posOffset>
                </wp:positionH>
                <wp:positionV relativeFrom="page">
                  <wp:posOffset>575945</wp:posOffset>
                </wp:positionV>
                <wp:extent cx="1038860" cy="9525"/>
                <wp:effectExtent l="0" t="0" r="2540" b="3175"/>
                <wp:wrapNone/>
                <wp:docPr id="59" name="Freeform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38860" cy="9525"/>
                        </a:xfrm>
                        <a:custGeom>
                          <a:avLst/>
                          <a:gdLst>
                            <a:gd name="T0" fmla="*/ 0 w 1636"/>
                            <a:gd name="T1" fmla="*/ 0 h 15"/>
                            <a:gd name="T2" fmla="*/ 1636 w 1636"/>
                            <a:gd name="T3" fmla="*/ 0 h 15"/>
                            <a:gd name="T4" fmla="*/ 1636 w 1636"/>
                            <a:gd name="T5" fmla="*/ 15 h 15"/>
                            <a:gd name="T6" fmla="*/ 0 w 1636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636" h="15">
                              <a:moveTo>
                                <a:pt x="0" y="0"/>
                              </a:moveTo>
                              <a:lnTo>
                                <a:pt x="1636" y="0"/>
                              </a:lnTo>
                              <a:lnTo>
                                <a:pt x="1636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66EA686" id="Freeform 58" o:spid="_x0000_s1026" style="position:absolute;margin-left:460.4pt;margin-top:45.35pt;width:81.8pt;height:.75pt;z-index:-2517555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636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" path="m,l1636,r,15l,15,,xe" fillcolor="#ddd" stroked="f">
                <v:path arrowok="t" o:connecttype="custom" o:connectlocs="0,0;1038860,0;103886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63008" behindDoc="1" locked="1" layoutInCell="1" allowOverlap="1" wp14:anchorId="53B2EBB8" wp14:editId="1209E204">
                <wp:simplePos x="0" y="0"/>
                <wp:positionH relativeFrom="page">
                  <wp:posOffset>5487670</wp:posOffset>
                </wp:positionH>
                <wp:positionV relativeFrom="page">
                  <wp:posOffset>283210</wp:posOffset>
                </wp:positionV>
                <wp:extent cx="358775" cy="9525"/>
                <wp:effectExtent l="0" t="0" r="0" b="3175"/>
                <wp:wrapNone/>
                <wp:docPr id="58" name="Freeform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58775" cy="9525"/>
                        </a:xfrm>
                        <a:custGeom>
                          <a:avLst/>
                          <a:gdLst>
                            <a:gd name="T0" fmla="*/ 0 w 565"/>
                            <a:gd name="T1" fmla="*/ 0 h 15"/>
                            <a:gd name="T2" fmla="*/ 565 w 565"/>
                            <a:gd name="T3" fmla="*/ 0 h 15"/>
                            <a:gd name="T4" fmla="*/ 565 w 565"/>
                            <a:gd name="T5" fmla="*/ 15 h 15"/>
                            <a:gd name="T6" fmla="*/ 0 w 565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565" h="15">
                              <a:moveTo>
                                <a:pt x="0" y="0"/>
                              </a:moveTo>
                              <a:lnTo>
                                <a:pt x="565" y="0"/>
                              </a:lnTo>
                              <a:lnTo>
                                <a:pt x="565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A7178E2" id="Freeform 57" o:spid="_x0000_s1026" style="position:absolute;margin-left:432.1pt;margin-top:22.3pt;width:28.25pt;height:.75pt;z-index:-2517534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565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" path="m,l565,r,15l,15,,xe" fillcolor="#ddd" stroked="f">
                <v:path arrowok="t" o:connecttype="custom" o:connectlocs="0,0;358775,0;35877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65056" behindDoc="1" locked="1" layoutInCell="1" allowOverlap="1" wp14:anchorId="203063B6" wp14:editId="7B6DEFB1">
                <wp:simplePos x="0" y="0"/>
                <wp:positionH relativeFrom="page">
                  <wp:posOffset>5487670</wp:posOffset>
                </wp:positionH>
                <wp:positionV relativeFrom="page">
                  <wp:posOffset>575945</wp:posOffset>
                </wp:positionV>
                <wp:extent cx="358775" cy="9525"/>
                <wp:effectExtent l="0" t="0" r="0" b="3175"/>
                <wp:wrapNone/>
                <wp:docPr id="57" name="Freeform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58775" cy="9525"/>
                        </a:xfrm>
                        <a:custGeom>
                          <a:avLst/>
                          <a:gdLst>
                            <a:gd name="T0" fmla="*/ 0 w 565"/>
                            <a:gd name="T1" fmla="*/ 0 h 15"/>
                            <a:gd name="T2" fmla="*/ 565 w 565"/>
                            <a:gd name="T3" fmla="*/ 0 h 15"/>
                            <a:gd name="T4" fmla="*/ 565 w 565"/>
                            <a:gd name="T5" fmla="*/ 15 h 15"/>
                            <a:gd name="T6" fmla="*/ 0 w 565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565" h="15">
                              <a:moveTo>
                                <a:pt x="0" y="0"/>
                              </a:moveTo>
                              <a:lnTo>
                                <a:pt x="565" y="0"/>
                              </a:lnTo>
                              <a:lnTo>
                                <a:pt x="565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9EDFAEF" id="Freeform 56" o:spid="_x0000_s1026" style="position:absolute;margin-left:432.1pt;margin-top:45.35pt;width:28.25pt;height:.75pt;z-index:-2517514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565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" path="m,l565,r,15l,15,,xe" fillcolor="#ddd" stroked="f">
                <v:path arrowok="t" o:connecttype="custom" o:connectlocs="0,0;358775,0;35877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67104" behindDoc="1" locked="1" layoutInCell="1" allowOverlap="1" wp14:anchorId="43914A71" wp14:editId="37E1B5AE">
                <wp:simplePos x="0" y="0"/>
                <wp:positionH relativeFrom="page">
                  <wp:posOffset>330835</wp:posOffset>
                </wp:positionH>
                <wp:positionV relativeFrom="page">
                  <wp:posOffset>283210</wp:posOffset>
                </wp:positionV>
                <wp:extent cx="5157470" cy="9525"/>
                <wp:effectExtent l="0" t="0" r="0" b="3175"/>
                <wp:wrapNone/>
                <wp:docPr id="56" name="Freeform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157470" cy="9525"/>
                        </a:xfrm>
                        <a:custGeom>
                          <a:avLst/>
                          <a:gdLst>
                            <a:gd name="T0" fmla="*/ 0 w 8122"/>
                            <a:gd name="T1" fmla="*/ 0 h 15"/>
                            <a:gd name="T2" fmla="*/ 8122 w 8122"/>
                            <a:gd name="T3" fmla="*/ 0 h 15"/>
                            <a:gd name="T4" fmla="*/ 8122 w 8122"/>
                            <a:gd name="T5" fmla="*/ 15 h 15"/>
                            <a:gd name="T6" fmla="*/ 0 w 8122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8122" h="15">
                              <a:moveTo>
                                <a:pt x="0" y="0"/>
                              </a:moveTo>
                              <a:lnTo>
                                <a:pt x="8122" y="0"/>
                              </a:lnTo>
                              <a:lnTo>
                                <a:pt x="8122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AB69A86" id="Freeform 55" o:spid="_x0000_s1026" style="position:absolute;margin-left:26.05pt;margin-top:22.3pt;width:406.1pt;height:.75pt;z-index:-2517493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122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" path="m,l8122,r,15l,15,,xe" fillcolor="#ddd" stroked="f">
                <v:path arrowok="t" o:connecttype="custom" o:connectlocs="0,0;5157470,0;515747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69152" behindDoc="1" locked="1" layoutInCell="1" allowOverlap="1" wp14:anchorId="6903ABE0" wp14:editId="4CE59E25">
                <wp:simplePos x="0" y="0"/>
                <wp:positionH relativeFrom="page">
                  <wp:posOffset>330835</wp:posOffset>
                </wp:positionH>
                <wp:positionV relativeFrom="page">
                  <wp:posOffset>575945</wp:posOffset>
                </wp:positionV>
                <wp:extent cx="5157470" cy="9525"/>
                <wp:effectExtent l="0" t="0" r="0" b="3175"/>
                <wp:wrapNone/>
                <wp:docPr id="55" name="Freeform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157470" cy="9525"/>
                        </a:xfrm>
                        <a:custGeom>
                          <a:avLst/>
                          <a:gdLst>
                            <a:gd name="T0" fmla="*/ 0 w 8122"/>
                            <a:gd name="T1" fmla="*/ 0 h 15"/>
                            <a:gd name="T2" fmla="*/ 8122 w 8122"/>
                            <a:gd name="T3" fmla="*/ 0 h 15"/>
                            <a:gd name="T4" fmla="*/ 8122 w 8122"/>
                            <a:gd name="T5" fmla="*/ 15 h 15"/>
                            <a:gd name="T6" fmla="*/ 0 w 8122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8122" h="15">
                              <a:moveTo>
                                <a:pt x="0" y="0"/>
                              </a:moveTo>
                              <a:lnTo>
                                <a:pt x="8122" y="0"/>
                              </a:lnTo>
                              <a:lnTo>
                                <a:pt x="8122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DEC7F7C" id="Freeform 54" o:spid="_x0000_s1026" style="position:absolute;margin-left:26.05pt;margin-top:45.35pt;width:406.1pt;height:.75pt;z-index:-2517473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122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" path="m,l8122,r,15l,15,,xe" fillcolor="#ddd" stroked="f">
                <v:path arrowok="t" o:connecttype="custom" o:connectlocs="0,0;5157470,0;515747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71200" behindDoc="1" locked="1" layoutInCell="1" allowOverlap="1" wp14:anchorId="1FF0CF41" wp14:editId="744BB3F9">
                <wp:simplePos x="0" y="0"/>
                <wp:positionH relativeFrom="page">
                  <wp:posOffset>6885940</wp:posOffset>
                </wp:positionH>
                <wp:positionV relativeFrom="page">
                  <wp:posOffset>283210</wp:posOffset>
                </wp:positionV>
                <wp:extent cx="340360" cy="9525"/>
                <wp:effectExtent l="0" t="0" r="2540" b="3175"/>
                <wp:wrapNone/>
                <wp:docPr id="54" name="Freeform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40360" cy="9525"/>
                        </a:xfrm>
                        <a:custGeom>
                          <a:avLst/>
                          <a:gdLst>
                            <a:gd name="T0" fmla="*/ 0 w 536"/>
                            <a:gd name="T1" fmla="*/ 0 h 15"/>
                            <a:gd name="T2" fmla="*/ 535 w 536"/>
                            <a:gd name="T3" fmla="*/ 0 h 15"/>
                            <a:gd name="T4" fmla="*/ 535 w 536"/>
                            <a:gd name="T5" fmla="*/ 15 h 15"/>
                            <a:gd name="T6" fmla="*/ 0 w 536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536" h="15">
                              <a:moveTo>
                                <a:pt x="0" y="0"/>
                              </a:moveTo>
                              <a:lnTo>
                                <a:pt x="535" y="0"/>
                              </a:lnTo>
                              <a:lnTo>
                                <a:pt x="535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9E0E8AB" id="Freeform 53" o:spid="_x0000_s1026" style="position:absolute;margin-left:542.2pt;margin-top:22.3pt;width:26.8pt;height:.75pt;z-index:-2517452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536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" path="m,l535,r,15l,15,,xe" fillcolor="#ddd" stroked="f">
                <v:path arrowok="t" o:connecttype="custom" o:connectlocs="0,0;339725,0;33972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73248" behindDoc="1" locked="1" layoutInCell="1" allowOverlap="1" wp14:anchorId="17443C9D" wp14:editId="2FD60EE7">
                <wp:simplePos x="0" y="0"/>
                <wp:positionH relativeFrom="page">
                  <wp:posOffset>5847080</wp:posOffset>
                </wp:positionH>
                <wp:positionV relativeFrom="page">
                  <wp:posOffset>283210</wp:posOffset>
                </wp:positionV>
                <wp:extent cx="1038860" cy="9525"/>
                <wp:effectExtent l="0" t="0" r="2540" b="3175"/>
                <wp:wrapNone/>
                <wp:docPr id="53" name="Freeform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38860" cy="9525"/>
                        </a:xfrm>
                        <a:custGeom>
                          <a:avLst/>
                          <a:gdLst>
                            <a:gd name="T0" fmla="*/ 0 w 1636"/>
                            <a:gd name="T1" fmla="*/ 0 h 15"/>
                            <a:gd name="T2" fmla="*/ 1636 w 1636"/>
                            <a:gd name="T3" fmla="*/ 0 h 15"/>
                            <a:gd name="T4" fmla="*/ 1636 w 1636"/>
                            <a:gd name="T5" fmla="*/ 15 h 15"/>
                            <a:gd name="T6" fmla="*/ 0 w 1636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636" h="15">
                              <a:moveTo>
                                <a:pt x="0" y="0"/>
                              </a:moveTo>
                              <a:lnTo>
                                <a:pt x="1636" y="0"/>
                              </a:lnTo>
                              <a:lnTo>
                                <a:pt x="1636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0F3AE46" id="Freeform 52" o:spid="_x0000_s1026" style="position:absolute;margin-left:460.4pt;margin-top:22.3pt;width:81.8pt;height:.75pt;z-index:-2517432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636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" path="m,l1636,r,15l,15,,xe" fillcolor="#ddd" stroked="f">
                <v:path arrowok="t" o:connecttype="custom" o:connectlocs="0,0;1038860,0;103886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75296" behindDoc="1" locked="1" layoutInCell="1" allowOverlap="1" wp14:anchorId="420692C7" wp14:editId="1139B47D">
                <wp:simplePos x="0" y="0"/>
                <wp:positionH relativeFrom="page">
                  <wp:posOffset>5487670</wp:posOffset>
                </wp:positionH>
                <wp:positionV relativeFrom="page">
                  <wp:posOffset>283210</wp:posOffset>
                </wp:positionV>
                <wp:extent cx="358775" cy="9525"/>
                <wp:effectExtent l="0" t="0" r="0" b="3175"/>
                <wp:wrapNone/>
                <wp:docPr id="52" name="Freeform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58775" cy="9525"/>
                        </a:xfrm>
                        <a:custGeom>
                          <a:avLst/>
                          <a:gdLst>
                            <a:gd name="T0" fmla="*/ 0 w 565"/>
                            <a:gd name="T1" fmla="*/ 0 h 15"/>
                            <a:gd name="T2" fmla="*/ 565 w 565"/>
                            <a:gd name="T3" fmla="*/ 0 h 15"/>
                            <a:gd name="T4" fmla="*/ 565 w 565"/>
                            <a:gd name="T5" fmla="*/ 15 h 15"/>
                            <a:gd name="T6" fmla="*/ 0 w 565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565" h="15">
                              <a:moveTo>
                                <a:pt x="0" y="0"/>
                              </a:moveTo>
                              <a:lnTo>
                                <a:pt x="565" y="0"/>
                              </a:lnTo>
                              <a:lnTo>
                                <a:pt x="565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6C7688A" id="Freeform 51" o:spid="_x0000_s1026" style="position:absolute;margin-left:432.1pt;margin-top:22.3pt;width:28.25pt;height:.75pt;z-index:-2517411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565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" path="m,l565,r,15l,15,,xe" fillcolor="#ddd" stroked="f">
                <v:path arrowok="t" o:connecttype="custom" o:connectlocs="0,0;358775,0;35877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77344" behindDoc="1" locked="1" layoutInCell="1" allowOverlap="1" wp14:anchorId="6DCDCADE" wp14:editId="0AEC8DFA">
                <wp:simplePos x="0" y="0"/>
                <wp:positionH relativeFrom="page">
                  <wp:posOffset>330835</wp:posOffset>
                </wp:positionH>
                <wp:positionV relativeFrom="page">
                  <wp:posOffset>283210</wp:posOffset>
                </wp:positionV>
                <wp:extent cx="5157470" cy="9525"/>
                <wp:effectExtent l="0" t="0" r="0" b="3175"/>
                <wp:wrapNone/>
                <wp:docPr id="51" name="Freeform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157470" cy="9525"/>
                        </a:xfrm>
                        <a:custGeom>
                          <a:avLst/>
                          <a:gdLst>
                            <a:gd name="T0" fmla="*/ 0 w 8122"/>
                            <a:gd name="T1" fmla="*/ 0 h 15"/>
                            <a:gd name="T2" fmla="*/ 8122 w 8122"/>
                            <a:gd name="T3" fmla="*/ 0 h 15"/>
                            <a:gd name="T4" fmla="*/ 8122 w 8122"/>
                            <a:gd name="T5" fmla="*/ 15 h 15"/>
                            <a:gd name="T6" fmla="*/ 0 w 8122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8122" h="15">
                              <a:moveTo>
                                <a:pt x="0" y="0"/>
                              </a:moveTo>
                              <a:lnTo>
                                <a:pt x="8122" y="0"/>
                              </a:lnTo>
                              <a:lnTo>
                                <a:pt x="8122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12A5E41" id="Freeform 50" o:spid="_x0000_s1026" style="position:absolute;margin-left:26.05pt;margin-top:22.3pt;width:406.1pt;height:.75pt;z-index:-2517391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122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" path="m,l8122,r,15l,15,,xe" fillcolor="#ddd" stroked="f">
                <v:path arrowok="t" o:connecttype="custom" o:connectlocs="0,0;5157470,0;515747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79392" behindDoc="1" locked="1" layoutInCell="1" allowOverlap="1" wp14:anchorId="300F75E1" wp14:editId="5C2A0C35">
                <wp:simplePos x="0" y="0"/>
                <wp:positionH relativeFrom="page">
                  <wp:posOffset>6470015</wp:posOffset>
                </wp:positionH>
                <wp:positionV relativeFrom="page">
                  <wp:posOffset>5838190</wp:posOffset>
                </wp:positionV>
                <wp:extent cx="755650" cy="9525"/>
                <wp:effectExtent l="0" t="0" r="6350" b="3175"/>
                <wp:wrapNone/>
                <wp:docPr id="50" name="Freeform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55650" cy="9525"/>
                        </a:xfrm>
                        <a:custGeom>
                          <a:avLst/>
                          <a:gdLst>
                            <a:gd name="T0" fmla="*/ 0 w 1190"/>
                            <a:gd name="T1" fmla="*/ 0 h 15"/>
                            <a:gd name="T2" fmla="*/ 1190 w 1190"/>
                            <a:gd name="T3" fmla="*/ 0 h 15"/>
                            <a:gd name="T4" fmla="*/ 1190 w 1190"/>
                            <a:gd name="T5" fmla="*/ 15 h 15"/>
                            <a:gd name="T6" fmla="*/ 0 w 1190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190" h="15">
                              <a:moveTo>
                                <a:pt x="0" y="0"/>
                              </a:moveTo>
                              <a:lnTo>
                                <a:pt x="1190" y="0"/>
                              </a:lnTo>
                              <a:lnTo>
                                <a:pt x="1190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29D1A2B" id="Freeform 49" o:spid="_x0000_s1026" style="position:absolute;margin-left:509.45pt;margin-top:459.7pt;width:59.5pt;height:.75pt;z-index:-2517370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190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" path="m,l1190,r,15l,15,,xe" fillcolor="#ddd" stroked="f">
                <v:path arrowok="t" o:connecttype="custom" o:connectlocs="0,0;755650,0;75565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81440" behindDoc="1" locked="1" layoutInCell="1" allowOverlap="1" wp14:anchorId="5423346E" wp14:editId="659F3E5E">
                <wp:simplePos x="0" y="0"/>
                <wp:positionH relativeFrom="page">
                  <wp:posOffset>4109085</wp:posOffset>
                </wp:positionH>
                <wp:positionV relativeFrom="page">
                  <wp:posOffset>5838190</wp:posOffset>
                </wp:positionV>
                <wp:extent cx="2361565" cy="9525"/>
                <wp:effectExtent l="0" t="0" r="635" b="3175"/>
                <wp:wrapNone/>
                <wp:docPr id="49" name="Freeform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361565" cy="9525"/>
                        </a:xfrm>
                        <a:custGeom>
                          <a:avLst/>
                          <a:gdLst>
                            <a:gd name="T0" fmla="*/ 0 w 3719"/>
                            <a:gd name="T1" fmla="*/ 0 h 15"/>
                            <a:gd name="T2" fmla="*/ 3719 w 3719"/>
                            <a:gd name="T3" fmla="*/ 0 h 15"/>
                            <a:gd name="T4" fmla="*/ 3719 w 3719"/>
                            <a:gd name="T5" fmla="*/ 15 h 15"/>
                            <a:gd name="T6" fmla="*/ 0 w 3719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3719" h="15">
                              <a:moveTo>
                                <a:pt x="0" y="0"/>
                              </a:moveTo>
                              <a:lnTo>
                                <a:pt x="3719" y="0"/>
                              </a:lnTo>
                              <a:lnTo>
                                <a:pt x="3719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01DF22D" id="Freeform 48" o:spid="_x0000_s1026" style="position:absolute;margin-left:323.55pt;margin-top:459.7pt;width:185.95pt;height:.75pt;z-index:-2517350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719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" path="m,l3719,r,15l,15,,xe" fillcolor="#ddd" stroked="f">
                <v:path arrowok="t" o:connecttype="custom" o:connectlocs="0,0;2361565,0;236156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87584" behindDoc="1" locked="1" layoutInCell="1" allowOverlap="1" wp14:anchorId="29289742" wp14:editId="153F832A">
                <wp:simplePos x="0" y="0"/>
                <wp:positionH relativeFrom="page">
                  <wp:posOffset>6470015</wp:posOffset>
                </wp:positionH>
                <wp:positionV relativeFrom="page">
                  <wp:posOffset>5356225</wp:posOffset>
                </wp:positionV>
                <wp:extent cx="755650" cy="9525"/>
                <wp:effectExtent l="0" t="0" r="6350" b="3175"/>
                <wp:wrapNone/>
                <wp:docPr id="48" name="Freeform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55650" cy="9525"/>
                        </a:xfrm>
                        <a:custGeom>
                          <a:avLst/>
                          <a:gdLst>
                            <a:gd name="T0" fmla="*/ 0 w 1190"/>
                            <a:gd name="T1" fmla="*/ 0 h 15"/>
                            <a:gd name="T2" fmla="*/ 1190 w 1190"/>
                            <a:gd name="T3" fmla="*/ 0 h 15"/>
                            <a:gd name="T4" fmla="*/ 1190 w 1190"/>
                            <a:gd name="T5" fmla="*/ 15 h 15"/>
                            <a:gd name="T6" fmla="*/ 0 w 1190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190" h="15">
                              <a:moveTo>
                                <a:pt x="0" y="0"/>
                              </a:moveTo>
                              <a:lnTo>
                                <a:pt x="1190" y="0"/>
                              </a:lnTo>
                              <a:lnTo>
                                <a:pt x="1190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C88A196" id="Freeform 47" o:spid="_x0000_s1026" style="position:absolute;margin-left:509.45pt;margin-top:421.75pt;width:59.5pt;height:.75pt;z-index:-2517288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190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" path="m,l1190,r,15l,15,,xe" fillcolor="#ddd" stroked="f">
                <v:path arrowok="t" o:connecttype="custom" o:connectlocs="0,0;755650,0;75565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89632" behindDoc="1" locked="1" layoutInCell="1" allowOverlap="1" wp14:anchorId="4097A0F9" wp14:editId="14074B93">
                <wp:simplePos x="0" y="0"/>
                <wp:positionH relativeFrom="page">
                  <wp:posOffset>4109085</wp:posOffset>
                </wp:positionH>
                <wp:positionV relativeFrom="page">
                  <wp:posOffset>5356225</wp:posOffset>
                </wp:positionV>
                <wp:extent cx="2361565" cy="9525"/>
                <wp:effectExtent l="0" t="0" r="635" b="3175"/>
                <wp:wrapNone/>
                <wp:docPr id="47" name="Freeform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361565" cy="9525"/>
                        </a:xfrm>
                        <a:custGeom>
                          <a:avLst/>
                          <a:gdLst>
                            <a:gd name="T0" fmla="*/ 0 w 3719"/>
                            <a:gd name="T1" fmla="*/ 0 h 15"/>
                            <a:gd name="T2" fmla="*/ 3719 w 3719"/>
                            <a:gd name="T3" fmla="*/ 0 h 15"/>
                            <a:gd name="T4" fmla="*/ 3719 w 3719"/>
                            <a:gd name="T5" fmla="*/ 15 h 15"/>
                            <a:gd name="T6" fmla="*/ 0 w 3719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3719" h="15">
                              <a:moveTo>
                                <a:pt x="0" y="0"/>
                              </a:moveTo>
                              <a:lnTo>
                                <a:pt x="3719" y="0"/>
                              </a:lnTo>
                              <a:lnTo>
                                <a:pt x="3719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A121D6E" id="Freeform 46" o:spid="_x0000_s1026" style="position:absolute;margin-left:323.55pt;margin-top:421.75pt;width:185.95pt;height:.75pt;z-index:-2517268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719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" path="m,l3719,r,15l,15,,xe" fillcolor="#ddd" stroked="f">
                <v:path arrowok="t" o:connecttype="custom" o:connectlocs="0,0;2361565,0;236156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95776" behindDoc="1" locked="1" layoutInCell="1" allowOverlap="1" wp14:anchorId="76EAF514" wp14:editId="2EC906B0">
                <wp:simplePos x="0" y="0"/>
                <wp:positionH relativeFrom="page">
                  <wp:posOffset>6470015</wp:posOffset>
                </wp:positionH>
                <wp:positionV relativeFrom="page">
                  <wp:posOffset>4874260</wp:posOffset>
                </wp:positionV>
                <wp:extent cx="755650" cy="9525"/>
                <wp:effectExtent l="0" t="0" r="6350" b="3175"/>
                <wp:wrapNone/>
                <wp:docPr id="46" name="Freeform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55650" cy="9525"/>
                        </a:xfrm>
                        <a:custGeom>
                          <a:avLst/>
                          <a:gdLst>
                            <a:gd name="T0" fmla="*/ 0 w 1190"/>
                            <a:gd name="T1" fmla="*/ 0 h 15"/>
                            <a:gd name="T2" fmla="*/ 1190 w 1190"/>
                            <a:gd name="T3" fmla="*/ 0 h 15"/>
                            <a:gd name="T4" fmla="*/ 1190 w 1190"/>
                            <a:gd name="T5" fmla="*/ 15 h 15"/>
                            <a:gd name="T6" fmla="*/ 0 w 1190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190" h="15">
                              <a:moveTo>
                                <a:pt x="0" y="0"/>
                              </a:moveTo>
                              <a:lnTo>
                                <a:pt x="1190" y="0"/>
                              </a:lnTo>
                              <a:lnTo>
                                <a:pt x="1190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167AEE7" id="Freeform 45" o:spid="_x0000_s1026" style="position:absolute;margin-left:509.45pt;margin-top:383.8pt;width:59.5pt;height:.75pt;z-index:-251720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190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" path="m,l1190,r,15l,15,,xe" fillcolor="#ddd" stroked="f">
                <v:path arrowok="t" o:connecttype="custom" o:connectlocs="0,0;755650,0;75565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97824" behindDoc="1" locked="1" layoutInCell="1" allowOverlap="1" wp14:anchorId="711262AE" wp14:editId="696097C2">
                <wp:simplePos x="0" y="0"/>
                <wp:positionH relativeFrom="page">
                  <wp:posOffset>4109085</wp:posOffset>
                </wp:positionH>
                <wp:positionV relativeFrom="page">
                  <wp:posOffset>4874260</wp:posOffset>
                </wp:positionV>
                <wp:extent cx="2361565" cy="9525"/>
                <wp:effectExtent l="0" t="0" r="635" b="3175"/>
                <wp:wrapNone/>
                <wp:docPr id="45" name="Freeform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361565" cy="9525"/>
                        </a:xfrm>
                        <a:custGeom>
                          <a:avLst/>
                          <a:gdLst>
                            <a:gd name="T0" fmla="*/ 0 w 3719"/>
                            <a:gd name="T1" fmla="*/ 0 h 15"/>
                            <a:gd name="T2" fmla="*/ 3719 w 3719"/>
                            <a:gd name="T3" fmla="*/ 0 h 15"/>
                            <a:gd name="T4" fmla="*/ 3719 w 3719"/>
                            <a:gd name="T5" fmla="*/ 15 h 15"/>
                            <a:gd name="T6" fmla="*/ 0 w 3719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3719" h="15">
                              <a:moveTo>
                                <a:pt x="0" y="0"/>
                              </a:moveTo>
                              <a:lnTo>
                                <a:pt x="3719" y="0"/>
                              </a:lnTo>
                              <a:lnTo>
                                <a:pt x="3719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C02445F" id="Freeform 44" o:spid="_x0000_s1026" style="position:absolute;margin-left:323.55pt;margin-top:383.8pt;width:185.95pt;height:.75pt;z-index:-2517186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719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" path="m,l3719,r,15l,15,,xe" fillcolor="#ddd" stroked="f">
                <v:path arrowok="t" o:connecttype="custom" o:connectlocs="0,0;2361565,0;236156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03968" behindDoc="1" locked="1" layoutInCell="1" allowOverlap="1" wp14:anchorId="39AAD2B5" wp14:editId="69622C70">
                <wp:simplePos x="0" y="0"/>
                <wp:positionH relativeFrom="page">
                  <wp:posOffset>6470015</wp:posOffset>
                </wp:positionH>
                <wp:positionV relativeFrom="page">
                  <wp:posOffset>4581525</wp:posOffset>
                </wp:positionV>
                <wp:extent cx="755650" cy="9525"/>
                <wp:effectExtent l="0" t="0" r="6350" b="3175"/>
                <wp:wrapNone/>
                <wp:docPr id="44" name="Freeform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55650" cy="9525"/>
                        </a:xfrm>
                        <a:custGeom>
                          <a:avLst/>
                          <a:gdLst>
                            <a:gd name="T0" fmla="*/ 0 w 1190"/>
                            <a:gd name="T1" fmla="*/ 0 h 15"/>
                            <a:gd name="T2" fmla="*/ 1190 w 1190"/>
                            <a:gd name="T3" fmla="*/ 0 h 15"/>
                            <a:gd name="T4" fmla="*/ 1190 w 1190"/>
                            <a:gd name="T5" fmla="*/ 15 h 15"/>
                            <a:gd name="T6" fmla="*/ 0 w 1190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190" h="15">
                              <a:moveTo>
                                <a:pt x="0" y="0"/>
                              </a:moveTo>
                              <a:lnTo>
                                <a:pt x="1190" y="0"/>
                              </a:lnTo>
                              <a:lnTo>
                                <a:pt x="1190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E565346" id="Freeform 43" o:spid="_x0000_s1026" style="position:absolute;margin-left:509.45pt;margin-top:360.75pt;width:59.5pt;height:.75pt;z-index:-2517125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190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" path="m,l1190,r,15l,15,,xe" fillcolor="#ddd" stroked="f">
                <v:path arrowok="t" o:connecttype="custom" o:connectlocs="0,0;755650,0;75565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06016" behindDoc="1" locked="1" layoutInCell="1" allowOverlap="1" wp14:anchorId="764FB7D9" wp14:editId="6B4D0700">
                <wp:simplePos x="0" y="0"/>
                <wp:positionH relativeFrom="page">
                  <wp:posOffset>4109085</wp:posOffset>
                </wp:positionH>
                <wp:positionV relativeFrom="page">
                  <wp:posOffset>4581525</wp:posOffset>
                </wp:positionV>
                <wp:extent cx="2361565" cy="9525"/>
                <wp:effectExtent l="0" t="0" r="635" b="3175"/>
                <wp:wrapNone/>
                <wp:docPr id="43" name="Freeform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361565" cy="9525"/>
                        </a:xfrm>
                        <a:custGeom>
                          <a:avLst/>
                          <a:gdLst>
                            <a:gd name="T0" fmla="*/ 0 w 3719"/>
                            <a:gd name="T1" fmla="*/ 0 h 15"/>
                            <a:gd name="T2" fmla="*/ 3719 w 3719"/>
                            <a:gd name="T3" fmla="*/ 0 h 15"/>
                            <a:gd name="T4" fmla="*/ 3719 w 3719"/>
                            <a:gd name="T5" fmla="*/ 15 h 15"/>
                            <a:gd name="T6" fmla="*/ 0 w 3719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3719" h="15">
                              <a:moveTo>
                                <a:pt x="0" y="0"/>
                              </a:moveTo>
                              <a:lnTo>
                                <a:pt x="3719" y="0"/>
                              </a:lnTo>
                              <a:lnTo>
                                <a:pt x="3719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C9D47B7" id="Freeform 42" o:spid="_x0000_s1026" style="position:absolute;margin-left:323.55pt;margin-top:360.75pt;width:185.95pt;height:.75pt;z-index:-2517104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719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" path="m,l3719,r,15l,15,,xe" fillcolor="#ddd" stroked="f">
                <v:path arrowok="t" o:connecttype="custom" o:connectlocs="0,0;2361565,0;236156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12160" behindDoc="1" locked="1" layoutInCell="1" allowOverlap="1" wp14:anchorId="05127EEB" wp14:editId="319BB0D9">
                <wp:simplePos x="0" y="0"/>
                <wp:positionH relativeFrom="page">
                  <wp:posOffset>6470015</wp:posOffset>
                </wp:positionH>
                <wp:positionV relativeFrom="page">
                  <wp:posOffset>4288790</wp:posOffset>
                </wp:positionV>
                <wp:extent cx="755650" cy="9525"/>
                <wp:effectExtent l="0" t="0" r="6350" b="3175"/>
                <wp:wrapNone/>
                <wp:docPr id="42" name="Freeform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55650" cy="9525"/>
                        </a:xfrm>
                        <a:custGeom>
                          <a:avLst/>
                          <a:gdLst>
                            <a:gd name="T0" fmla="*/ 0 w 1190"/>
                            <a:gd name="T1" fmla="*/ 0 h 15"/>
                            <a:gd name="T2" fmla="*/ 1190 w 1190"/>
                            <a:gd name="T3" fmla="*/ 0 h 15"/>
                            <a:gd name="T4" fmla="*/ 1190 w 1190"/>
                            <a:gd name="T5" fmla="*/ 15 h 15"/>
                            <a:gd name="T6" fmla="*/ 0 w 1190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190" h="15">
                              <a:moveTo>
                                <a:pt x="0" y="0"/>
                              </a:moveTo>
                              <a:lnTo>
                                <a:pt x="1190" y="0"/>
                              </a:lnTo>
                              <a:lnTo>
                                <a:pt x="1190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D1E0C95" id="Freeform 41" o:spid="_x0000_s1026" style="position:absolute;margin-left:509.45pt;margin-top:337.7pt;width:59.5pt;height:.75pt;z-index:-251704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190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" path="m,l1190,r,15l,15,,xe" fillcolor="#ddd" stroked="f">
                <v:path arrowok="t" o:connecttype="custom" o:connectlocs="0,0;755650,0;75565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14208" behindDoc="1" locked="1" layoutInCell="1" allowOverlap="1" wp14:anchorId="3CDC4681" wp14:editId="69899C40">
                <wp:simplePos x="0" y="0"/>
                <wp:positionH relativeFrom="page">
                  <wp:posOffset>4109085</wp:posOffset>
                </wp:positionH>
                <wp:positionV relativeFrom="page">
                  <wp:posOffset>4288790</wp:posOffset>
                </wp:positionV>
                <wp:extent cx="2361565" cy="9525"/>
                <wp:effectExtent l="0" t="0" r="635" b="3175"/>
                <wp:wrapNone/>
                <wp:docPr id="41" name="Freeform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361565" cy="9525"/>
                        </a:xfrm>
                        <a:custGeom>
                          <a:avLst/>
                          <a:gdLst>
                            <a:gd name="T0" fmla="*/ 0 w 3719"/>
                            <a:gd name="T1" fmla="*/ 0 h 15"/>
                            <a:gd name="T2" fmla="*/ 3719 w 3719"/>
                            <a:gd name="T3" fmla="*/ 0 h 15"/>
                            <a:gd name="T4" fmla="*/ 3719 w 3719"/>
                            <a:gd name="T5" fmla="*/ 15 h 15"/>
                            <a:gd name="T6" fmla="*/ 0 w 3719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3719" h="15">
                              <a:moveTo>
                                <a:pt x="0" y="0"/>
                              </a:moveTo>
                              <a:lnTo>
                                <a:pt x="3719" y="0"/>
                              </a:lnTo>
                              <a:lnTo>
                                <a:pt x="3719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71C722B" id="Freeform 40" o:spid="_x0000_s1026" style="position:absolute;margin-left:323.55pt;margin-top:337.7pt;width:185.95pt;height:.75pt;z-index:-251702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719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" path="m,l3719,r,15l,15,,xe" fillcolor="#ddd" stroked="f">
                <v:path arrowok="t" o:connecttype="custom" o:connectlocs="0,0;2361565,0;236156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20352" behindDoc="1" locked="1" layoutInCell="1" allowOverlap="1" wp14:anchorId="5F3C37D6" wp14:editId="2436FEDC">
                <wp:simplePos x="0" y="0"/>
                <wp:positionH relativeFrom="page">
                  <wp:posOffset>6470015</wp:posOffset>
                </wp:positionH>
                <wp:positionV relativeFrom="page">
                  <wp:posOffset>3996055</wp:posOffset>
                </wp:positionV>
                <wp:extent cx="755650" cy="9525"/>
                <wp:effectExtent l="0" t="0" r="6350" b="3175"/>
                <wp:wrapNone/>
                <wp:docPr id="40" name="Freeform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55650" cy="9525"/>
                        </a:xfrm>
                        <a:custGeom>
                          <a:avLst/>
                          <a:gdLst>
                            <a:gd name="T0" fmla="*/ 0 w 1190"/>
                            <a:gd name="T1" fmla="*/ 0 h 15"/>
                            <a:gd name="T2" fmla="*/ 1190 w 1190"/>
                            <a:gd name="T3" fmla="*/ 0 h 15"/>
                            <a:gd name="T4" fmla="*/ 1190 w 1190"/>
                            <a:gd name="T5" fmla="*/ 15 h 15"/>
                            <a:gd name="T6" fmla="*/ 0 w 1190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190" h="15">
                              <a:moveTo>
                                <a:pt x="0" y="0"/>
                              </a:moveTo>
                              <a:lnTo>
                                <a:pt x="1190" y="0"/>
                              </a:lnTo>
                              <a:lnTo>
                                <a:pt x="1190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AFDC76B" id="Freeform 39" o:spid="_x0000_s1026" style="position:absolute;margin-left:509.45pt;margin-top:314.65pt;width:59.5pt;height:.75pt;z-index:-2516961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190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" path="m,l1190,r,15l,15,,xe" fillcolor="#ddd" stroked="f">
                <v:path arrowok="t" o:connecttype="custom" o:connectlocs="0,0;755650,0;75565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22400" behindDoc="1" locked="1" layoutInCell="1" allowOverlap="1" wp14:anchorId="6CDC09E6" wp14:editId="50749D70">
                <wp:simplePos x="0" y="0"/>
                <wp:positionH relativeFrom="page">
                  <wp:posOffset>4109085</wp:posOffset>
                </wp:positionH>
                <wp:positionV relativeFrom="page">
                  <wp:posOffset>3996055</wp:posOffset>
                </wp:positionV>
                <wp:extent cx="2361565" cy="9525"/>
                <wp:effectExtent l="0" t="0" r="635" b="3175"/>
                <wp:wrapNone/>
                <wp:docPr id="39" name="Freeform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361565" cy="9525"/>
                        </a:xfrm>
                        <a:custGeom>
                          <a:avLst/>
                          <a:gdLst>
                            <a:gd name="T0" fmla="*/ 0 w 3719"/>
                            <a:gd name="T1" fmla="*/ 0 h 15"/>
                            <a:gd name="T2" fmla="*/ 3719 w 3719"/>
                            <a:gd name="T3" fmla="*/ 0 h 15"/>
                            <a:gd name="T4" fmla="*/ 3719 w 3719"/>
                            <a:gd name="T5" fmla="*/ 15 h 15"/>
                            <a:gd name="T6" fmla="*/ 0 w 3719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3719" h="15">
                              <a:moveTo>
                                <a:pt x="0" y="0"/>
                              </a:moveTo>
                              <a:lnTo>
                                <a:pt x="3719" y="0"/>
                              </a:lnTo>
                              <a:lnTo>
                                <a:pt x="3719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406BFD5" id="Freeform 38" o:spid="_x0000_s1026" style="position:absolute;margin-left:323.55pt;margin-top:314.65pt;width:185.95pt;height:.75pt;z-index:-2516940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719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" path="m,l3719,r,15l,15,,xe" fillcolor="#ddd" stroked="f">
                <v:path arrowok="t" o:connecttype="custom" o:connectlocs="0,0;2361565,0;236156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28544" behindDoc="1" locked="1" layoutInCell="1" allowOverlap="1" wp14:anchorId="24C8A649" wp14:editId="409FF4C5">
                <wp:simplePos x="0" y="0"/>
                <wp:positionH relativeFrom="page">
                  <wp:posOffset>6470015</wp:posOffset>
                </wp:positionH>
                <wp:positionV relativeFrom="page">
                  <wp:posOffset>3702685</wp:posOffset>
                </wp:positionV>
                <wp:extent cx="755650" cy="9525"/>
                <wp:effectExtent l="0" t="0" r="6350" b="3175"/>
                <wp:wrapNone/>
                <wp:docPr id="38" name="Freeform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55650" cy="9525"/>
                        </a:xfrm>
                        <a:custGeom>
                          <a:avLst/>
                          <a:gdLst>
                            <a:gd name="T0" fmla="*/ 0 w 1190"/>
                            <a:gd name="T1" fmla="*/ 0 h 15"/>
                            <a:gd name="T2" fmla="*/ 1190 w 1190"/>
                            <a:gd name="T3" fmla="*/ 0 h 15"/>
                            <a:gd name="T4" fmla="*/ 1190 w 1190"/>
                            <a:gd name="T5" fmla="*/ 15 h 15"/>
                            <a:gd name="T6" fmla="*/ 0 w 1190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190" h="15">
                              <a:moveTo>
                                <a:pt x="0" y="0"/>
                              </a:moveTo>
                              <a:lnTo>
                                <a:pt x="1190" y="0"/>
                              </a:lnTo>
                              <a:lnTo>
                                <a:pt x="1190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722B7FB" id="Freeform 37" o:spid="_x0000_s1026" style="position:absolute;margin-left:509.45pt;margin-top:291.55pt;width:59.5pt;height:.75pt;z-index:-2516879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190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" path="m,l1190,r,15l,15,,xe" fillcolor="#ddd" stroked="f">
                <v:path arrowok="t" o:connecttype="custom" o:connectlocs="0,0;755650,0;75565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0592" behindDoc="1" locked="1" layoutInCell="1" allowOverlap="1" wp14:anchorId="537DF086" wp14:editId="21811F0C">
                <wp:simplePos x="0" y="0"/>
                <wp:positionH relativeFrom="page">
                  <wp:posOffset>4109085</wp:posOffset>
                </wp:positionH>
                <wp:positionV relativeFrom="page">
                  <wp:posOffset>3702685</wp:posOffset>
                </wp:positionV>
                <wp:extent cx="2361565" cy="9525"/>
                <wp:effectExtent l="0" t="0" r="635" b="3175"/>
                <wp:wrapNone/>
                <wp:docPr id="37" name="Freeform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361565" cy="9525"/>
                        </a:xfrm>
                        <a:custGeom>
                          <a:avLst/>
                          <a:gdLst>
                            <a:gd name="T0" fmla="*/ 0 w 3719"/>
                            <a:gd name="T1" fmla="*/ 0 h 15"/>
                            <a:gd name="T2" fmla="*/ 3719 w 3719"/>
                            <a:gd name="T3" fmla="*/ 0 h 15"/>
                            <a:gd name="T4" fmla="*/ 3719 w 3719"/>
                            <a:gd name="T5" fmla="*/ 15 h 15"/>
                            <a:gd name="T6" fmla="*/ 0 w 3719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3719" h="15">
                              <a:moveTo>
                                <a:pt x="0" y="0"/>
                              </a:moveTo>
                              <a:lnTo>
                                <a:pt x="3719" y="0"/>
                              </a:lnTo>
                              <a:lnTo>
                                <a:pt x="3719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70C53B5" id="Freeform 36" o:spid="_x0000_s1026" style="position:absolute;margin-left:323.55pt;margin-top:291.55pt;width:185.95pt;height:.75pt;z-index:-2516858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719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" path="m,l3719,r,15l,15,,xe" fillcolor="#ddd" stroked="f">
                <v:path arrowok="t" o:connecttype="custom" o:connectlocs="0,0;2361565,0;236156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6736" behindDoc="1" locked="1" layoutInCell="1" allowOverlap="1" wp14:anchorId="7190C515" wp14:editId="59E59988">
                <wp:simplePos x="0" y="0"/>
                <wp:positionH relativeFrom="page">
                  <wp:posOffset>6234430</wp:posOffset>
                </wp:positionH>
                <wp:positionV relativeFrom="page">
                  <wp:posOffset>8973820</wp:posOffset>
                </wp:positionV>
                <wp:extent cx="991870" cy="9525"/>
                <wp:effectExtent l="0" t="0" r="0" b="3175"/>
                <wp:wrapNone/>
                <wp:docPr id="36" name="Freeform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91870" cy="9525"/>
                        </a:xfrm>
                        <a:custGeom>
                          <a:avLst/>
                          <a:gdLst>
                            <a:gd name="T0" fmla="*/ 0 w 1562"/>
                            <a:gd name="T1" fmla="*/ 0 h 15"/>
                            <a:gd name="T2" fmla="*/ 1562 w 1562"/>
                            <a:gd name="T3" fmla="*/ 0 h 15"/>
                            <a:gd name="T4" fmla="*/ 1562 w 1562"/>
                            <a:gd name="T5" fmla="*/ 15 h 15"/>
                            <a:gd name="T6" fmla="*/ 0 w 1562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562" h="15">
                              <a:moveTo>
                                <a:pt x="0" y="0"/>
                              </a:moveTo>
                              <a:lnTo>
                                <a:pt x="1562" y="0"/>
                              </a:lnTo>
                              <a:lnTo>
                                <a:pt x="1562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1A33EFC" id="Freeform 35" o:spid="_x0000_s1026" style="position:absolute;margin-left:490.9pt;margin-top:706.6pt;width:78.1pt;height:.75pt;z-index:-2516797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562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" path="m,l1562,r,15l,15,,xe" fillcolor="#ddd" stroked="f">
                <v:path arrowok="t" o:connecttype="custom" o:connectlocs="0,0;991870,0;99187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8784" behindDoc="1" locked="1" layoutInCell="1" allowOverlap="1" wp14:anchorId="583FED9E" wp14:editId="278B9FDD">
                <wp:simplePos x="0" y="0"/>
                <wp:positionH relativeFrom="page">
                  <wp:posOffset>5299075</wp:posOffset>
                </wp:positionH>
                <wp:positionV relativeFrom="page">
                  <wp:posOffset>8973820</wp:posOffset>
                </wp:positionV>
                <wp:extent cx="935355" cy="9525"/>
                <wp:effectExtent l="0" t="0" r="4445" b="3175"/>
                <wp:wrapNone/>
                <wp:docPr id="35" name="Freeform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35355" cy="9525"/>
                        </a:xfrm>
                        <a:custGeom>
                          <a:avLst/>
                          <a:gdLst>
                            <a:gd name="T0" fmla="*/ 0 w 1473"/>
                            <a:gd name="T1" fmla="*/ 0 h 15"/>
                            <a:gd name="T2" fmla="*/ 1473 w 1473"/>
                            <a:gd name="T3" fmla="*/ 0 h 15"/>
                            <a:gd name="T4" fmla="*/ 1473 w 1473"/>
                            <a:gd name="T5" fmla="*/ 15 h 15"/>
                            <a:gd name="T6" fmla="*/ 0 w 1473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473" h="15">
                              <a:moveTo>
                                <a:pt x="0" y="0"/>
                              </a:moveTo>
                              <a:lnTo>
                                <a:pt x="1473" y="0"/>
                              </a:lnTo>
                              <a:lnTo>
                                <a:pt x="1473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D176B89" id="Freeform 34" o:spid="_x0000_s1026" style="position:absolute;margin-left:417.25pt;margin-top:706.6pt;width:73.65pt;height:.75pt;z-index:-251677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473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" path="m,l1473,r,15l,15,,xe" fillcolor="#ddd" stroked="f">
                <v:path arrowok="t" o:connecttype="custom" o:connectlocs="0,0;935355,0;93535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0832" behindDoc="1" locked="1" layoutInCell="1" allowOverlap="1" wp14:anchorId="3280B67B" wp14:editId="0EE55452">
                <wp:simplePos x="0" y="0"/>
                <wp:positionH relativeFrom="page">
                  <wp:posOffset>4373245</wp:posOffset>
                </wp:positionH>
                <wp:positionV relativeFrom="page">
                  <wp:posOffset>8973820</wp:posOffset>
                </wp:positionV>
                <wp:extent cx="925830" cy="9525"/>
                <wp:effectExtent l="0" t="0" r="1270" b="3175"/>
                <wp:wrapNone/>
                <wp:docPr id="34" name="Freeform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25830" cy="9525"/>
                        </a:xfrm>
                        <a:custGeom>
                          <a:avLst/>
                          <a:gdLst>
                            <a:gd name="T0" fmla="*/ 0 w 1458"/>
                            <a:gd name="T1" fmla="*/ 0 h 15"/>
                            <a:gd name="T2" fmla="*/ 1458 w 1458"/>
                            <a:gd name="T3" fmla="*/ 0 h 15"/>
                            <a:gd name="T4" fmla="*/ 1458 w 1458"/>
                            <a:gd name="T5" fmla="*/ 15 h 15"/>
                            <a:gd name="T6" fmla="*/ 0 w 1458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458" h="15">
                              <a:moveTo>
                                <a:pt x="0" y="0"/>
                              </a:moveTo>
                              <a:lnTo>
                                <a:pt x="1458" y="0"/>
                              </a:lnTo>
                              <a:lnTo>
                                <a:pt x="1458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E66E748" id="Freeform 33" o:spid="_x0000_s1026" style="position:absolute;margin-left:344.35pt;margin-top:706.6pt;width:72.9pt;height:.75pt;z-index:-251675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458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" path="m,l1458,r,15l,15,,xe" fillcolor="#ddd" stroked="f">
                <v:path arrowok="t" o:connecttype="custom" o:connectlocs="0,0;925830,0;92583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2880" behindDoc="1" locked="1" layoutInCell="1" allowOverlap="1" wp14:anchorId="0EE073C8" wp14:editId="53C676A7">
                <wp:simplePos x="0" y="0"/>
                <wp:positionH relativeFrom="page">
                  <wp:posOffset>3088640</wp:posOffset>
                </wp:positionH>
                <wp:positionV relativeFrom="page">
                  <wp:posOffset>8973820</wp:posOffset>
                </wp:positionV>
                <wp:extent cx="1284605" cy="9525"/>
                <wp:effectExtent l="0" t="0" r="0" b="3175"/>
                <wp:wrapNone/>
                <wp:docPr id="33" name="Freeform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84605" cy="9525"/>
                        </a:xfrm>
                        <a:custGeom>
                          <a:avLst/>
                          <a:gdLst>
                            <a:gd name="T0" fmla="*/ 0 w 2023"/>
                            <a:gd name="T1" fmla="*/ 0 h 15"/>
                            <a:gd name="T2" fmla="*/ 2023 w 2023"/>
                            <a:gd name="T3" fmla="*/ 0 h 15"/>
                            <a:gd name="T4" fmla="*/ 2023 w 2023"/>
                            <a:gd name="T5" fmla="*/ 15 h 15"/>
                            <a:gd name="T6" fmla="*/ 0 w 2023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2023" h="15">
                              <a:moveTo>
                                <a:pt x="0" y="0"/>
                              </a:moveTo>
                              <a:lnTo>
                                <a:pt x="2023" y="0"/>
                              </a:lnTo>
                              <a:lnTo>
                                <a:pt x="2023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220ABDB" id="Freeform 32" o:spid="_x0000_s1026" style="position:absolute;margin-left:243.2pt;margin-top:706.6pt;width:101.15pt;height:.75pt;z-index:-251673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2023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" path="m,l2023,r,15l,15,,xe" fillcolor="#ddd" stroked="f">
                <v:path arrowok="t" o:connecttype="custom" o:connectlocs="0,0;1284605,0;128460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6976" behindDoc="1" locked="1" layoutInCell="1" allowOverlap="1" wp14:anchorId="7FC2CAF1" wp14:editId="6EF07D6E">
                <wp:simplePos x="0" y="0"/>
                <wp:positionH relativeFrom="page">
                  <wp:posOffset>6234430</wp:posOffset>
                </wp:positionH>
                <wp:positionV relativeFrom="page">
                  <wp:posOffset>8303260</wp:posOffset>
                </wp:positionV>
                <wp:extent cx="991870" cy="9525"/>
                <wp:effectExtent l="0" t="0" r="0" b="3175"/>
                <wp:wrapNone/>
                <wp:docPr id="32" name="Freeform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91870" cy="9525"/>
                        </a:xfrm>
                        <a:custGeom>
                          <a:avLst/>
                          <a:gdLst>
                            <a:gd name="T0" fmla="*/ 0 w 1562"/>
                            <a:gd name="T1" fmla="*/ 0 h 15"/>
                            <a:gd name="T2" fmla="*/ 1562 w 1562"/>
                            <a:gd name="T3" fmla="*/ 0 h 15"/>
                            <a:gd name="T4" fmla="*/ 1562 w 1562"/>
                            <a:gd name="T5" fmla="*/ 15 h 15"/>
                            <a:gd name="T6" fmla="*/ 0 w 1562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562" h="15">
                              <a:moveTo>
                                <a:pt x="0" y="0"/>
                              </a:moveTo>
                              <a:lnTo>
                                <a:pt x="1562" y="0"/>
                              </a:lnTo>
                              <a:lnTo>
                                <a:pt x="1562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628C867" id="Freeform 31" o:spid="_x0000_s1026" style="position:absolute;margin-left:490.9pt;margin-top:653.8pt;width:78.1pt;height:.75pt;z-index:-2516695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562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" path="m,l1562,r,15l,15,,xe" fillcolor="#ddd" stroked="f">
                <v:path arrowok="t" o:connecttype="custom" o:connectlocs="0,0;991870,0;99187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9024" behindDoc="1" locked="1" layoutInCell="1" allowOverlap="1" wp14:anchorId="1B08C4CC" wp14:editId="3A7285E0">
                <wp:simplePos x="0" y="0"/>
                <wp:positionH relativeFrom="page">
                  <wp:posOffset>5299075</wp:posOffset>
                </wp:positionH>
                <wp:positionV relativeFrom="page">
                  <wp:posOffset>8303260</wp:posOffset>
                </wp:positionV>
                <wp:extent cx="935355" cy="9525"/>
                <wp:effectExtent l="0" t="0" r="4445" b="3175"/>
                <wp:wrapNone/>
                <wp:docPr id="31" name="Freeform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35355" cy="9525"/>
                        </a:xfrm>
                        <a:custGeom>
                          <a:avLst/>
                          <a:gdLst>
                            <a:gd name="T0" fmla="*/ 0 w 1473"/>
                            <a:gd name="T1" fmla="*/ 0 h 15"/>
                            <a:gd name="T2" fmla="*/ 1473 w 1473"/>
                            <a:gd name="T3" fmla="*/ 0 h 15"/>
                            <a:gd name="T4" fmla="*/ 1473 w 1473"/>
                            <a:gd name="T5" fmla="*/ 15 h 15"/>
                            <a:gd name="T6" fmla="*/ 0 w 1473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473" h="15">
                              <a:moveTo>
                                <a:pt x="0" y="0"/>
                              </a:moveTo>
                              <a:lnTo>
                                <a:pt x="1473" y="0"/>
                              </a:lnTo>
                              <a:lnTo>
                                <a:pt x="1473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98A61A4" id="Freeform 30" o:spid="_x0000_s1026" style="position:absolute;margin-left:417.25pt;margin-top:653.8pt;width:73.65pt;height:.75pt;z-index:-251667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473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" path="m,l1473,r,15l,15,,xe" fillcolor="#ddd" stroked="f">
                <v:path arrowok="t" o:connecttype="custom" o:connectlocs="0,0;935355,0;93535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1072" behindDoc="1" locked="1" layoutInCell="1" allowOverlap="1" wp14:anchorId="5686ABF4" wp14:editId="077F97B8">
                <wp:simplePos x="0" y="0"/>
                <wp:positionH relativeFrom="page">
                  <wp:posOffset>4373245</wp:posOffset>
                </wp:positionH>
                <wp:positionV relativeFrom="page">
                  <wp:posOffset>8303260</wp:posOffset>
                </wp:positionV>
                <wp:extent cx="925830" cy="9525"/>
                <wp:effectExtent l="0" t="0" r="1270" b="3175"/>
                <wp:wrapNone/>
                <wp:docPr id="30" name="Freeform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25830" cy="9525"/>
                        </a:xfrm>
                        <a:custGeom>
                          <a:avLst/>
                          <a:gdLst>
                            <a:gd name="T0" fmla="*/ 0 w 1458"/>
                            <a:gd name="T1" fmla="*/ 0 h 15"/>
                            <a:gd name="T2" fmla="*/ 1458 w 1458"/>
                            <a:gd name="T3" fmla="*/ 0 h 15"/>
                            <a:gd name="T4" fmla="*/ 1458 w 1458"/>
                            <a:gd name="T5" fmla="*/ 15 h 15"/>
                            <a:gd name="T6" fmla="*/ 0 w 1458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458" h="15">
                              <a:moveTo>
                                <a:pt x="0" y="0"/>
                              </a:moveTo>
                              <a:lnTo>
                                <a:pt x="1458" y="0"/>
                              </a:lnTo>
                              <a:lnTo>
                                <a:pt x="1458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C11A47D" id="Freeform 29" o:spid="_x0000_s1026" style="position:absolute;margin-left:344.35pt;margin-top:653.8pt;width:72.9pt;height:.75pt;z-index:-251665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458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" path="m,l1458,r,15l,15,,xe" fillcolor="#ddd" stroked="f">
                <v:path arrowok="t" o:connecttype="custom" o:connectlocs="0,0;925830,0;92583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3120" behindDoc="1" locked="1" layoutInCell="1" allowOverlap="1" wp14:anchorId="44EC2CC9" wp14:editId="337EE4AD">
                <wp:simplePos x="0" y="0"/>
                <wp:positionH relativeFrom="page">
                  <wp:posOffset>3088640</wp:posOffset>
                </wp:positionH>
                <wp:positionV relativeFrom="page">
                  <wp:posOffset>8303260</wp:posOffset>
                </wp:positionV>
                <wp:extent cx="1284605" cy="9525"/>
                <wp:effectExtent l="0" t="0" r="0" b="3175"/>
                <wp:wrapNone/>
                <wp:docPr id="29" name="Freeform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84605" cy="9525"/>
                        </a:xfrm>
                        <a:custGeom>
                          <a:avLst/>
                          <a:gdLst>
                            <a:gd name="T0" fmla="*/ 0 w 2023"/>
                            <a:gd name="T1" fmla="*/ 0 h 15"/>
                            <a:gd name="T2" fmla="*/ 2023 w 2023"/>
                            <a:gd name="T3" fmla="*/ 0 h 15"/>
                            <a:gd name="T4" fmla="*/ 2023 w 2023"/>
                            <a:gd name="T5" fmla="*/ 15 h 15"/>
                            <a:gd name="T6" fmla="*/ 0 w 2023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2023" h="15">
                              <a:moveTo>
                                <a:pt x="0" y="0"/>
                              </a:moveTo>
                              <a:lnTo>
                                <a:pt x="2023" y="0"/>
                              </a:lnTo>
                              <a:lnTo>
                                <a:pt x="2023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62EB3D2" id="Freeform 28" o:spid="_x0000_s1026" style="position:absolute;margin-left:243.2pt;margin-top:653.8pt;width:101.15pt;height:.75pt;z-index:-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2023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" path="m,l2023,r,15l,15,,xe" fillcolor="#ddd" stroked="f">
                <v:path arrowok="t" o:connecttype="custom" o:connectlocs="0,0;1284605,0;128460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1" locked="1" layoutInCell="1" allowOverlap="1" wp14:anchorId="26178988" wp14:editId="7003E139">
                <wp:simplePos x="0" y="0"/>
                <wp:positionH relativeFrom="page">
                  <wp:posOffset>6234430</wp:posOffset>
                </wp:positionH>
                <wp:positionV relativeFrom="page">
                  <wp:posOffset>7444105</wp:posOffset>
                </wp:positionV>
                <wp:extent cx="991870" cy="9525"/>
                <wp:effectExtent l="0" t="0" r="0" b="3175"/>
                <wp:wrapNone/>
                <wp:docPr id="28" name="Freeform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91870" cy="9525"/>
                        </a:xfrm>
                        <a:custGeom>
                          <a:avLst/>
                          <a:gdLst>
                            <a:gd name="T0" fmla="*/ 0 w 1562"/>
                            <a:gd name="T1" fmla="*/ 0 h 15"/>
                            <a:gd name="T2" fmla="*/ 1562 w 1562"/>
                            <a:gd name="T3" fmla="*/ 0 h 15"/>
                            <a:gd name="T4" fmla="*/ 1562 w 1562"/>
                            <a:gd name="T5" fmla="*/ 15 h 15"/>
                            <a:gd name="T6" fmla="*/ 0 w 1562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562" h="15">
                              <a:moveTo>
                                <a:pt x="0" y="0"/>
                              </a:moveTo>
                              <a:lnTo>
                                <a:pt x="1562" y="0"/>
                              </a:lnTo>
                              <a:lnTo>
                                <a:pt x="1562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F70E864" id="Freeform 27" o:spid="_x0000_s1026" style="position:absolute;margin-left:490.9pt;margin-top:586.15pt;width:78.1pt;height:.75pt;z-index:-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562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" path="m,l1562,r,15l,15,,xe" fillcolor="#ddd" stroked="f">
                <v:path arrowok="t" o:connecttype="custom" o:connectlocs="0,0;991870,0;99187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1" layoutInCell="1" allowOverlap="1" wp14:anchorId="5FE43819" wp14:editId="5149029A">
                <wp:simplePos x="0" y="0"/>
                <wp:positionH relativeFrom="page">
                  <wp:posOffset>5299075</wp:posOffset>
                </wp:positionH>
                <wp:positionV relativeFrom="page">
                  <wp:posOffset>7444105</wp:posOffset>
                </wp:positionV>
                <wp:extent cx="935355" cy="9525"/>
                <wp:effectExtent l="0" t="0" r="4445" b="3175"/>
                <wp:wrapNone/>
                <wp:docPr id="27" name="Freeform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35355" cy="9525"/>
                        </a:xfrm>
                        <a:custGeom>
                          <a:avLst/>
                          <a:gdLst>
                            <a:gd name="T0" fmla="*/ 0 w 1473"/>
                            <a:gd name="T1" fmla="*/ 0 h 15"/>
                            <a:gd name="T2" fmla="*/ 1473 w 1473"/>
                            <a:gd name="T3" fmla="*/ 0 h 15"/>
                            <a:gd name="T4" fmla="*/ 1473 w 1473"/>
                            <a:gd name="T5" fmla="*/ 15 h 15"/>
                            <a:gd name="T6" fmla="*/ 0 w 1473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473" h="15">
                              <a:moveTo>
                                <a:pt x="0" y="0"/>
                              </a:moveTo>
                              <a:lnTo>
                                <a:pt x="1473" y="0"/>
                              </a:lnTo>
                              <a:lnTo>
                                <a:pt x="1473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EE83619" id="Freeform 26" o:spid="_x0000_s1026" style="position:absolute;margin-left:417.25pt;margin-top:586.15pt;width:73.65pt;height:.7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473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" path="m,l1473,r,15l,15,,xe" fillcolor="#ddd" stroked="f">
                <v:path arrowok="t" o:connecttype="custom" o:connectlocs="0,0;935355,0;93535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1" locked="1" layoutInCell="1" allowOverlap="1" wp14:anchorId="78F5C0E2" wp14:editId="06F5905F">
                <wp:simplePos x="0" y="0"/>
                <wp:positionH relativeFrom="page">
                  <wp:posOffset>4373245</wp:posOffset>
                </wp:positionH>
                <wp:positionV relativeFrom="page">
                  <wp:posOffset>7444105</wp:posOffset>
                </wp:positionV>
                <wp:extent cx="925830" cy="9525"/>
                <wp:effectExtent l="0" t="0" r="1270" b="3175"/>
                <wp:wrapNone/>
                <wp:docPr id="26" name="Freeform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25830" cy="9525"/>
                        </a:xfrm>
                        <a:custGeom>
                          <a:avLst/>
                          <a:gdLst>
                            <a:gd name="T0" fmla="*/ 0 w 1458"/>
                            <a:gd name="T1" fmla="*/ 0 h 15"/>
                            <a:gd name="T2" fmla="*/ 1458 w 1458"/>
                            <a:gd name="T3" fmla="*/ 0 h 15"/>
                            <a:gd name="T4" fmla="*/ 1458 w 1458"/>
                            <a:gd name="T5" fmla="*/ 15 h 15"/>
                            <a:gd name="T6" fmla="*/ 0 w 1458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458" h="15">
                              <a:moveTo>
                                <a:pt x="0" y="0"/>
                              </a:moveTo>
                              <a:lnTo>
                                <a:pt x="1458" y="0"/>
                              </a:lnTo>
                              <a:lnTo>
                                <a:pt x="1458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9168E0D" id="Freeform 25" o:spid="_x0000_s1026" style="position:absolute;margin-left:344.35pt;margin-top:586.15pt;width:72.9pt;height:.75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458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" path="m,l1458,r,15l,15,,xe" fillcolor="#ddd" stroked="f">
                <v:path arrowok="t" o:connecttype="custom" o:connectlocs="0,0;925830,0;925830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1" locked="1" layoutInCell="1" allowOverlap="1" wp14:anchorId="15B04024" wp14:editId="25995E53">
                <wp:simplePos x="0" y="0"/>
                <wp:positionH relativeFrom="page">
                  <wp:posOffset>3088640</wp:posOffset>
                </wp:positionH>
                <wp:positionV relativeFrom="page">
                  <wp:posOffset>7444105</wp:posOffset>
                </wp:positionV>
                <wp:extent cx="1284605" cy="9525"/>
                <wp:effectExtent l="0" t="0" r="0" b="3175"/>
                <wp:wrapNone/>
                <wp:docPr id="25" name="Freeform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84605" cy="9525"/>
                        </a:xfrm>
                        <a:custGeom>
                          <a:avLst/>
                          <a:gdLst>
                            <a:gd name="T0" fmla="*/ 0 w 2023"/>
                            <a:gd name="T1" fmla="*/ 0 h 15"/>
                            <a:gd name="T2" fmla="*/ 2023 w 2023"/>
                            <a:gd name="T3" fmla="*/ 0 h 15"/>
                            <a:gd name="T4" fmla="*/ 2023 w 2023"/>
                            <a:gd name="T5" fmla="*/ 15 h 15"/>
                            <a:gd name="T6" fmla="*/ 0 w 2023"/>
                            <a:gd name="T7" fmla="*/ 15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2023" h="15">
                              <a:moveTo>
                                <a:pt x="0" y="0"/>
                              </a:moveTo>
                              <a:lnTo>
                                <a:pt x="2023" y="0"/>
                              </a:lnTo>
                              <a:lnTo>
                                <a:pt x="2023" y="15"/>
                              </a:lnTo>
                              <a:lnTo>
                                <a:pt x="0" y="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23CEECE" id="Freeform 24" o:spid="_x0000_s1026" style="position:absolute;margin-left:243.2pt;margin-top:586.15pt;width:101.15pt;height:.75pt;z-index:-251653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2023,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" path="m,l2023,r,15l,15,,xe" fillcolor="#ddd" stroked="f">
                <v:path arrowok="t" o:connecttype="custom" o:connectlocs="0,0;1284605,0;1284605,9525;0,9525" o:connectangles="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1" locked="1" layoutInCell="1" allowOverlap="1" wp14:anchorId="07C4674E" wp14:editId="14BBC3F3">
                <wp:simplePos x="0" y="0"/>
                <wp:positionH relativeFrom="page">
                  <wp:posOffset>6945630</wp:posOffset>
                </wp:positionH>
                <wp:positionV relativeFrom="page">
                  <wp:posOffset>323850</wp:posOffset>
                </wp:positionV>
                <wp:extent cx="220980" cy="220980"/>
                <wp:effectExtent l="0" t="0" r="0" b="0"/>
                <wp:wrapNone/>
                <wp:docPr id="24" name="Freeform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9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9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9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9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EE95E65" id="Freeform 23" o:spid="_x0000_s1026" style="position:absolute;margin-left:546.9pt;margin-top:25.5pt;width:17.4pt;height:17.4pt;z-index:-251636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" path="m308,174v,18,-4,35,-10,51c291,242,281,256,269,269v-13,12,-28,22,-44,29c209,304,192,308,174,308v-18,,-35,-4,-51,-10c106,291,92,281,79,269,67,256,57,242,50,225,43,209,40,192,40,174v,-18,3,-35,10,-51c57,106,67,92,79,79,92,67,106,57,123,50v16,-7,33,-10,51,-10c192,40,209,43,225,50v16,7,31,17,44,29c281,92,291,106,298,123v6,16,10,33,10,51e" filled="f" strokeweight=".52481mm">
                <v:stroke miterlimit="4" joinstyle="miter"/>
                <v:path arrowok="t" o:connecttype="custom" o:connectlocs="195580,110490;189230,142875;170815,170815;142875,189230;110490,195580;78105,189230;50165,170815;31750,142875;25400,110490;31750,78105;50165,50165;78105,31750;110490,25400;142875,31750;170815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1" locked="1" layoutInCell="1" allowOverlap="1" wp14:anchorId="025905FE" wp14:editId="2C47840B">
                <wp:simplePos x="0" y="0"/>
                <wp:positionH relativeFrom="page">
                  <wp:posOffset>6945630</wp:posOffset>
                </wp:positionH>
                <wp:positionV relativeFrom="page">
                  <wp:posOffset>617220</wp:posOffset>
                </wp:positionV>
                <wp:extent cx="220980" cy="220980"/>
                <wp:effectExtent l="0" t="0" r="0" b="0"/>
                <wp:wrapNone/>
                <wp:docPr id="23" name="Freeform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9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9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9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9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704817E" id="Freeform 22" o:spid="_x0000_s1026" style="position:absolute;margin-left:546.9pt;margin-top:48.6pt;width:17.4pt;height:17.4pt;z-index:-2516305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" path="m308,174v,18,-4,35,-10,51c291,242,281,256,269,269v-13,12,-28,22,-44,29c209,304,192,308,174,308v-18,,-35,-4,-51,-10c106,291,92,281,79,269,67,256,57,242,50,225,43,209,40,192,40,174v,-18,3,-35,10,-51c57,106,67,92,79,79,92,67,106,57,123,50v16,-7,33,-10,51,-10c192,40,209,43,225,50v16,7,31,17,44,29c281,92,291,106,298,123v6,16,10,33,10,51e" filled="f" strokeweight=".52481mm">
                <v:stroke miterlimit="4" joinstyle="miter"/>
                <v:path arrowok="t" o:connecttype="custom" o:connectlocs="195580,110490;189230,142875;170815,170815;142875,189230;110490,195580;78105,189230;50165,170815;31750,142875;25400,110490;31750,78105;50165,50165;78105,31750;110490,25400;142875,31750;170815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1" locked="1" layoutInCell="1" allowOverlap="1" wp14:anchorId="4EA15843" wp14:editId="1EC3F103">
                <wp:simplePos x="0" y="0"/>
                <wp:positionH relativeFrom="page">
                  <wp:posOffset>6945630</wp:posOffset>
                </wp:positionH>
                <wp:positionV relativeFrom="page">
                  <wp:posOffset>909955</wp:posOffset>
                </wp:positionV>
                <wp:extent cx="220980" cy="220980"/>
                <wp:effectExtent l="0" t="0" r="0" b="0"/>
                <wp:wrapNone/>
                <wp:docPr id="22" name="Freeform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9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9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9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9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C517DF1" id="Freeform 21" o:spid="_x0000_s1026" style="position:absolute;margin-left:546.9pt;margin-top:71.65pt;width:17.4pt;height:17.4pt;z-index:-2516264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" path="m308,174v,18,-4,35,-10,51c291,242,281,256,269,269v-13,12,-28,22,-44,29c209,304,192,308,174,308v-18,,-35,-4,-51,-10c106,291,92,281,79,269,67,256,57,242,50,225,43,209,40,192,40,174v,-18,3,-35,10,-51c57,106,67,92,79,79,92,67,106,57,123,50v16,-7,33,-10,51,-10c192,40,209,43,225,50v16,7,31,17,44,29c281,92,291,106,298,123v6,16,10,33,10,51e" filled="f" strokeweight=".52481mm">
                <v:stroke miterlimit="4" joinstyle="miter"/>
                <v:path arrowok="t" o:connecttype="custom" o:connectlocs="195580,110490;189230,142875;170815,170815;142875,189230;110490,195580;78105,189230;50165,170815;31750,142875;25400,110490;31750,78105;50165,50165;78105,31750;110490,25400;142875,31750;170815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1" locked="1" layoutInCell="1" allowOverlap="1" wp14:anchorId="5E01BE6E" wp14:editId="03F36099">
                <wp:simplePos x="0" y="0"/>
                <wp:positionH relativeFrom="page">
                  <wp:posOffset>6945630</wp:posOffset>
                </wp:positionH>
                <wp:positionV relativeFrom="page">
                  <wp:posOffset>1202690</wp:posOffset>
                </wp:positionV>
                <wp:extent cx="220980" cy="220980"/>
                <wp:effectExtent l="0" t="0" r="0" b="0"/>
                <wp:wrapNone/>
                <wp:docPr id="21" name="Freeform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9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9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9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9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1C54782" id="Freeform 20" o:spid="_x0000_s1026" style="position:absolute;margin-left:546.9pt;margin-top:94.7pt;width:17.4pt;height:17.4pt;z-index:-2516213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" path="m308,174v,18,-4,35,-10,51c291,242,281,256,269,269v-13,12,-28,22,-44,29c209,304,192,308,174,308v-18,,-35,-4,-51,-10c106,291,92,281,79,269,67,256,57,242,50,225,43,209,40,192,40,174v,-18,3,-35,10,-51c57,106,67,92,79,79,92,67,106,57,123,50v16,-7,33,-10,51,-10c192,40,209,43,225,50v16,7,31,17,44,29c281,92,291,106,298,123v6,16,10,33,10,51e" filled="f" strokeweight=".52481mm">
                <v:stroke miterlimit="4" joinstyle="miter"/>
                <v:path arrowok="t" o:connecttype="custom" o:connectlocs="195580,110490;189230,142875;170815,170815;142875,189230;110490,195580;78105,189230;50165,170815;31750,142875;25400,110490;31750,78105;50165,50165;78105,31750;110490,25400;142875,31750;170815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1" locked="1" layoutInCell="1" allowOverlap="1" wp14:anchorId="2ACD90DF" wp14:editId="2B3B72D6">
                <wp:simplePos x="0" y="0"/>
                <wp:positionH relativeFrom="page">
                  <wp:posOffset>6945630</wp:posOffset>
                </wp:positionH>
                <wp:positionV relativeFrom="page">
                  <wp:posOffset>1495425</wp:posOffset>
                </wp:positionV>
                <wp:extent cx="220980" cy="220980"/>
                <wp:effectExtent l="0" t="0" r="0" b="0"/>
                <wp:wrapNone/>
                <wp:docPr id="20" name="Freeform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9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9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9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9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960E98F" id="Freeform 19" o:spid="_x0000_s1026" style="position:absolute;margin-left:546.9pt;margin-top:117.75pt;width:17.4pt;height:17.4pt;z-index:-2516152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" path="m308,174v,18,-4,35,-10,51c291,242,281,256,269,269v-13,12,-28,22,-44,29c209,304,192,308,174,308v-18,,-35,-4,-51,-10c106,291,92,281,79,269,67,256,57,242,50,225,43,209,40,192,40,174v,-18,3,-35,10,-51c57,106,67,92,79,79,92,67,106,57,123,50v16,-7,33,-10,51,-10c192,40,209,43,225,50v16,7,31,17,44,29c281,92,291,106,298,123v6,16,10,33,10,51e" filled="f" strokeweight=".52481mm">
                <v:stroke miterlimit="4" joinstyle="miter"/>
                <v:path arrowok="t" o:connecttype="custom" o:connectlocs="195580,110490;189230,142875;170815,170815;142875,189230;110490,195580;78105,189230;50165,170815;31750,142875;25400,110490;31750,78105;50165,50165;78105,31750;110490,25400;142875,31750;170815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1" locked="1" layoutInCell="1" allowOverlap="1" wp14:anchorId="22B13B95" wp14:editId="044793AE">
                <wp:simplePos x="0" y="0"/>
                <wp:positionH relativeFrom="page">
                  <wp:posOffset>6945630</wp:posOffset>
                </wp:positionH>
                <wp:positionV relativeFrom="page">
                  <wp:posOffset>1788160</wp:posOffset>
                </wp:positionV>
                <wp:extent cx="220980" cy="220980"/>
                <wp:effectExtent l="0" t="0" r="0" b="0"/>
                <wp:wrapNone/>
                <wp:docPr id="19" name="Freeform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9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9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9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9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F5DED57" id="Freeform 18" o:spid="_x0000_s1026" style="position:absolute;margin-left:546.9pt;margin-top:140.8pt;width:17.4pt;height:17.4pt;z-index:-2516090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" path="m308,174v,18,-4,35,-10,51c291,242,281,256,269,269v-13,12,-28,22,-44,29c209,304,192,308,174,308v-18,,-35,-4,-51,-10c106,291,92,281,79,269,67,256,57,242,50,225,43,209,40,192,40,174v,-18,3,-35,10,-51c57,106,67,92,79,79,92,67,106,57,123,50v16,-7,33,-10,51,-10c192,40,209,43,225,50v16,7,31,17,44,29c281,92,291,106,298,123v6,16,10,33,10,51e" filled="f" strokeweight=".52481mm">
                <v:stroke miterlimit="4" joinstyle="miter"/>
                <v:path arrowok="t" o:connecttype="custom" o:connectlocs="195580,110490;189230,142875;170815,170815;142875,189230;110490,195580;78105,189230;50165,170815;31750,142875;25400,110490;31750,78105;50165,50165;78105,31750;110490,25400;142875,31750;170815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1" locked="1" layoutInCell="1" allowOverlap="1" wp14:anchorId="48F937CD" wp14:editId="1BDE9927">
                <wp:simplePos x="0" y="0"/>
                <wp:positionH relativeFrom="page">
                  <wp:posOffset>6737985</wp:posOffset>
                </wp:positionH>
                <wp:positionV relativeFrom="page">
                  <wp:posOffset>3743960</wp:posOffset>
                </wp:positionV>
                <wp:extent cx="220980" cy="220980"/>
                <wp:effectExtent l="0" t="0" r="0" b="0"/>
                <wp:wrapNone/>
                <wp:docPr id="18" name="Freeform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7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7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7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7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1A6039D" id="Freeform 17" o:spid="_x0000_s1026" style="position:absolute;margin-left:530.55pt;margin-top:294.8pt;width:17.4pt;height:17.4pt;z-index:-2516029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RN0bAQ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" path="m308,174v,18,-4,35,-11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7,123v7,16,11,33,11,51e" filled="f" strokeweight=".52481mm">
                <v:stroke miterlimit="4" joinstyle="miter"/>
                <v:path arrowok="t" o:connecttype="custom" o:connectlocs="195580,110490;188595,142875;170180,170815;142875,189230;110490,195580;78105,189230;50165,170815;31750,142875;25400,110490;31750,78105;50165,50165;78105,31750;110490,25400;142875,31750;170180,50165;188595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9680" behindDoc="1" locked="1" layoutInCell="1" allowOverlap="1" wp14:anchorId="45A6334D" wp14:editId="140AEB6A">
                <wp:simplePos x="0" y="0"/>
                <wp:positionH relativeFrom="page">
                  <wp:posOffset>6737985</wp:posOffset>
                </wp:positionH>
                <wp:positionV relativeFrom="page">
                  <wp:posOffset>4036695</wp:posOffset>
                </wp:positionV>
                <wp:extent cx="220980" cy="220980"/>
                <wp:effectExtent l="0" t="0" r="0" b="0"/>
                <wp:wrapNone/>
                <wp:docPr id="17" name="Freeform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7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7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7" y="225"/>
                              </a:cubicBezTo>
                              <a:cubicBezTo>
                                <a:pt x="291" y="241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1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7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9CB5CFC" id="Freeform 16" o:spid="_x0000_s1026" style="position:absolute;margin-left:530.55pt;margin-top:317.85pt;width:17.4pt;height:17.4pt;z-index:-2515968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" path="m308,174v,18,-4,35,-11,51c291,241,281,256,268,269v-12,12,-27,22,-43,29c209,304,192,308,174,308v-18,,-35,-4,-51,-10c106,291,92,281,79,269,67,256,57,241,50,225,43,209,40,192,40,174v,-18,3,-35,10,-51c57,106,67,92,79,79,92,67,106,57,123,50v16,-7,33,-10,51,-10c192,40,209,43,225,50v16,7,31,17,43,29c281,92,291,106,297,123v7,16,11,33,11,51e" filled="f" strokeweight=".52481mm">
                <v:stroke miterlimit="4" joinstyle="miter"/>
                <v:path arrowok="t" o:connecttype="custom" o:connectlocs="195580,110490;188595,142875;170180,170815;142875,189230;110490,195580;78105,189230;50165,170815;31750,142875;25400,110490;31750,78105;50165,50165;78105,31750;110490,25400;142875,31750;170180,50165;188595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5824" behindDoc="1" locked="1" layoutInCell="1" allowOverlap="1" wp14:anchorId="01F5FE34" wp14:editId="5525C950">
                <wp:simplePos x="0" y="0"/>
                <wp:positionH relativeFrom="page">
                  <wp:posOffset>6737985</wp:posOffset>
                </wp:positionH>
                <wp:positionV relativeFrom="page">
                  <wp:posOffset>4329430</wp:posOffset>
                </wp:positionV>
                <wp:extent cx="220980" cy="220980"/>
                <wp:effectExtent l="0" t="0" r="0" b="0"/>
                <wp:wrapNone/>
                <wp:docPr id="16" name="Freeform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7 w 348"/>
                            <a:gd name="T3" fmla="*/ 225 h 348"/>
                            <a:gd name="T4" fmla="*/ 268 w 348"/>
                            <a:gd name="T5" fmla="*/ 268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8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7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7" y="225"/>
                              </a:cubicBezTo>
                              <a:cubicBezTo>
                                <a:pt x="291" y="241"/>
                                <a:pt x="281" y="256"/>
                                <a:pt x="268" y="268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8"/>
                              </a:cubicBezTo>
                              <a:cubicBezTo>
                                <a:pt x="67" y="256"/>
                                <a:pt x="57" y="241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7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B5D205F" id="Freeform 15" o:spid="_x0000_s1026" style="position:absolute;margin-left:530.55pt;margin-top:340.9pt;width:17.4pt;height:17.4pt;z-index:-2515906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" path="m308,174v,18,-4,35,-11,51c291,241,281,256,268,268v-12,13,-27,23,-43,30c209,304,192,308,174,308v-18,,-35,-4,-51,-10c106,291,92,281,79,268,67,256,57,241,50,225,43,209,40,192,40,174v,-18,3,-35,10,-51c57,106,67,92,79,79,92,67,106,57,123,50v16,-7,33,-10,51,-10c192,40,209,43,225,50v16,7,31,17,43,29c281,92,291,106,297,123v7,16,11,33,11,51e" filled="f" strokeweight=".52481mm">
                <v:stroke miterlimit="4" joinstyle="miter"/>
                <v:path arrowok="t" o:connecttype="custom" o:connectlocs="195580,110490;188595,142875;170180,170180;142875,189230;110490,195580;78105,189230;50165,170180;31750,142875;25400,110490;31750,78105;50165,50165;78105,31750;110490,25400;142875,31750;170180,50165;188595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1968" behindDoc="1" locked="1" layoutInCell="1" allowOverlap="1" wp14:anchorId="25A8D34A" wp14:editId="58BE8477">
                <wp:simplePos x="0" y="0"/>
                <wp:positionH relativeFrom="page">
                  <wp:posOffset>6737985</wp:posOffset>
                </wp:positionH>
                <wp:positionV relativeFrom="page">
                  <wp:posOffset>4622165</wp:posOffset>
                </wp:positionV>
                <wp:extent cx="220980" cy="220980"/>
                <wp:effectExtent l="0" t="0" r="0" b="0"/>
                <wp:wrapNone/>
                <wp:docPr id="15" name="Freeform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7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7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7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7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C353A7E" id="Freeform 14" o:spid="_x0000_s1026" style="position:absolute;margin-left:530.55pt;margin-top:363.95pt;width:17.4pt;height:17.4pt;z-index:-2515845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RN0bAQ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" path="m308,174v,18,-4,35,-11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7,123v7,16,11,33,11,51e" filled="f" strokeweight=".52481mm">
                <v:stroke miterlimit="4" joinstyle="miter"/>
                <v:path arrowok="t" o:connecttype="custom" o:connectlocs="195580,110490;188595,142875;170180,170815;142875,189230;110490,195580;78105,189230;50165,170815;31750,142875;25400,110490;31750,78105;50165,50165;78105,31750;110490,25400;142875,31750;170180,50165;188595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1" locked="1" layoutInCell="1" allowOverlap="1" wp14:anchorId="1FECA71E" wp14:editId="54D3F43A">
                <wp:simplePos x="0" y="0"/>
                <wp:positionH relativeFrom="page">
                  <wp:posOffset>6737985</wp:posOffset>
                </wp:positionH>
                <wp:positionV relativeFrom="page">
                  <wp:posOffset>5009515</wp:posOffset>
                </wp:positionV>
                <wp:extent cx="220980" cy="220980"/>
                <wp:effectExtent l="0" t="0" r="0" b="0"/>
                <wp:wrapNone/>
                <wp:docPr id="14" name="Freeform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7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7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7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7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0EBF22B" id="Freeform 13" o:spid="_x0000_s1026" style="position:absolute;margin-left:530.55pt;margin-top:394.45pt;width:17.4pt;height:17.4pt;z-index:-2515783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RN0bAQ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" path="m308,174v,18,-4,35,-11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7,123v7,16,11,33,11,51e" filled="f" strokeweight=".52481mm">
                <v:stroke miterlimit="4" joinstyle="miter"/>
                <v:path arrowok="t" o:connecttype="custom" o:connectlocs="195580,110490;188595,142875;170180,170815;142875,189230;110490,195580;78105,189230;50165,170815;31750,142875;25400,110490;31750,78105;50165,50165;78105,31750;110490,25400;142875,31750;170180,50165;188595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4256" behindDoc="1" locked="1" layoutInCell="1" allowOverlap="1" wp14:anchorId="624D361A" wp14:editId="472165E7">
                <wp:simplePos x="0" y="0"/>
                <wp:positionH relativeFrom="page">
                  <wp:posOffset>6737985</wp:posOffset>
                </wp:positionH>
                <wp:positionV relativeFrom="page">
                  <wp:posOffset>5491480</wp:posOffset>
                </wp:positionV>
                <wp:extent cx="220980" cy="220980"/>
                <wp:effectExtent l="0" t="0" r="0" b="0"/>
                <wp:wrapNone/>
                <wp:docPr id="13" name="Freeform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7 w 348"/>
                            <a:gd name="T3" fmla="*/ 225 h 348"/>
                            <a:gd name="T4" fmla="*/ 268 w 348"/>
                            <a:gd name="T5" fmla="*/ 268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8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7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7" y="225"/>
                              </a:cubicBezTo>
                              <a:cubicBezTo>
                                <a:pt x="291" y="241"/>
                                <a:pt x="281" y="256"/>
                                <a:pt x="268" y="268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8"/>
                              </a:cubicBezTo>
                              <a:cubicBezTo>
                                <a:pt x="67" y="256"/>
                                <a:pt x="57" y="241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7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449A656" id="Freeform 12" o:spid="_x0000_s1026" style="position:absolute;margin-left:530.55pt;margin-top:432.4pt;width:17.4pt;height:17.4pt;z-index:-2515722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" path="m308,174v,18,-4,35,-11,51c291,241,281,256,268,268v-12,13,-27,23,-43,30c209,304,192,308,174,308v-18,,-35,-4,-51,-10c106,291,92,281,79,268,67,256,57,241,50,225,43,209,40,192,40,174v,-18,3,-35,10,-51c57,106,67,92,79,79,92,67,106,57,123,50v16,-7,33,-10,51,-10c192,40,209,43,225,50v16,7,31,17,43,29c281,92,291,106,297,123v7,16,11,33,11,51e" filled="f" strokeweight=".52481mm">
                <v:stroke miterlimit="4" joinstyle="miter"/>
                <v:path arrowok="t" o:connecttype="custom" o:connectlocs="195580,110490;188595,142875;170180,170180;142875,189230;110490,195580;78105,189230;50165,170180;31750,142875;25400,110490;31750,78105;50165,50165;78105,31750;110490,25400;142875,31750;170180,50165;188595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0400" behindDoc="1" locked="1" layoutInCell="1" allowOverlap="1" wp14:anchorId="674F1C51" wp14:editId="60FE419D">
                <wp:simplePos x="0" y="0"/>
                <wp:positionH relativeFrom="page">
                  <wp:posOffset>6737985</wp:posOffset>
                </wp:positionH>
                <wp:positionV relativeFrom="page">
                  <wp:posOffset>5972810</wp:posOffset>
                </wp:positionV>
                <wp:extent cx="220980" cy="220980"/>
                <wp:effectExtent l="0" t="0" r="0" b="0"/>
                <wp:wrapNone/>
                <wp:docPr id="12" name="Freeform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7 w 348"/>
                            <a:gd name="T3" fmla="*/ 225 h 348"/>
                            <a:gd name="T4" fmla="*/ 268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8 w 348"/>
                            <a:gd name="T29" fmla="*/ 79 h 348"/>
                            <a:gd name="T30" fmla="*/ 297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7" y="225"/>
                              </a:cubicBezTo>
                              <a:cubicBezTo>
                                <a:pt x="291" y="242"/>
                                <a:pt x="281" y="256"/>
                                <a:pt x="268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8" y="79"/>
                              </a:cubicBezTo>
                              <a:cubicBezTo>
                                <a:pt x="281" y="92"/>
                                <a:pt x="291" y="106"/>
                                <a:pt x="297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0726863" id="Freeform 11" o:spid="_x0000_s1026" style="position:absolute;margin-left:530.55pt;margin-top:470.3pt;width:17.4pt;height:17.4pt;z-index:-2515660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" path="m308,174v,18,-4,35,-11,51c291,242,281,256,268,269v-12,12,-27,22,-43,29c209,304,192,308,174,308v-18,,-35,-4,-51,-10c106,291,92,281,79,269,67,256,57,242,50,225,43,209,40,192,40,174v,-18,3,-35,10,-51c57,106,67,92,79,79,92,67,106,57,123,50v16,-7,33,-10,51,-10c192,40,209,43,225,50v16,7,31,17,43,29c281,92,291,106,297,123v7,16,11,33,11,51e" filled="f" strokeweight=".52481mm">
                <v:stroke miterlimit="4" joinstyle="miter"/>
                <v:path arrowok="t" o:connecttype="custom" o:connectlocs="195580,110490;188595,142875;170180,170815;142875,189230;110490,195580;78105,189230;50165,170815;31750,142875;25400,110490;31750,78105;50165,50165;78105,31750;110490,25400;142875,31750;170180,50165;188595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6544" behindDoc="1" locked="1" layoutInCell="1" allowOverlap="1" wp14:anchorId="15281D59" wp14:editId="3EFA95BB">
                <wp:simplePos x="0" y="0"/>
                <wp:positionH relativeFrom="page">
                  <wp:posOffset>5661025</wp:posOffset>
                </wp:positionH>
                <wp:positionV relativeFrom="page">
                  <wp:posOffset>7767955</wp:posOffset>
                </wp:positionV>
                <wp:extent cx="220980" cy="220980"/>
                <wp:effectExtent l="0" t="0" r="0" b="0"/>
                <wp:wrapNone/>
                <wp:docPr id="10" name="Freeform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9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9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1"/>
                                <a:pt x="281" y="256"/>
                                <a:pt x="269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1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9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2831DD3" id="Freeform 10" o:spid="_x0000_s1026" style="position:absolute;margin-left:445.75pt;margin-top:611.65pt;width:17.4pt;height:17.4pt;z-index:-2515599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" path="m308,174v,18,-4,35,-10,51c291,241,281,256,269,269v-13,12,-28,22,-44,29c209,304,192,308,174,308v-18,,-35,-4,-51,-10c106,291,92,281,79,269,67,256,57,241,50,225,43,209,40,192,40,174v,-18,3,-35,10,-51c57,106,67,92,79,79,92,67,106,57,123,50v16,-7,33,-10,51,-10c192,40,209,43,225,50v16,7,31,17,44,29c281,92,291,106,298,123v6,16,10,33,10,51e" filled="f" strokeweight=".52481mm">
                <v:stroke miterlimit="4" joinstyle="miter"/>
                <v:path arrowok="t" o:connecttype="custom" o:connectlocs="195580,110490;189230,142875;170815,170815;142875,189230;110490,195580;78105,189230;50165,170815;31750,142875;25400,110490;31750,78105;50165,50165;78105,31750;110490,25400;142875,31750;170815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8592" behindDoc="1" locked="1" layoutInCell="1" allowOverlap="1" wp14:anchorId="2E4EFBD4" wp14:editId="271FC624">
                <wp:simplePos x="0" y="0"/>
                <wp:positionH relativeFrom="page">
                  <wp:posOffset>6624320</wp:posOffset>
                </wp:positionH>
                <wp:positionV relativeFrom="page">
                  <wp:posOffset>7767955</wp:posOffset>
                </wp:positionV>
                <wp:extent cx="220980" cy="220980"/>
                <wp:effectExtent l="0" t="0" r="0" b="0"/>
                <wp:wrapNone/>
                <wp:docPr id="9" name="Freeform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9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9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1"/>
                                <a:pt x="281" y="256"/>
                                <a:pt x="269" y="269"/>
                              </a:cubicBezTo>
                              <a:cubicBezTo>
                                <a:pt x="256" y="281"/>
                                <a:pt x="242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1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2" y="57"/>
                                <a:pt x="256" y="67"/>
                                <a:pt x="269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B700E7D" id="Freeform 9" o:spid="_x0000_s1026" style="position:absolute;margin-left:521.6pt;margin-top:611.65pt;width:17.4pt;height:17.4pt;z-index:-2515578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" path="m308,174v,18,-4,35,-10,51c291,241,281,256,269,269v-13,12,-27,22,-44,29c209,304,192,308,174,308v-18,,-35,-4,-51,-10c106,291,92,281,79,269,67,256,57,241,50,225,43,209,40,192,40,174v,-18,3,-35,10,-51c57,106,67,92,79,79,92,67,106,57,123,50v16,-7,33,-10,51,-10c192,40,209,43,225,50v17,7,31,17,44,29c281,92,291,106,298,123v6,16,10,33,10,51e" filled="f" strokeweight=".52481mm">
                <v:stroke miterlimit="4" joinstyle="miter"/>
                <v:path arrowok="t" o:connecttype="custom" o:connectlocs="195580,110490;189230,142875;170815,170815;142875,189230;110490,195580;78105,189230;50165,170815;31750,142875;25400,110490;31750,78105;50165,50165;78105,31750;110490,25400;142875,31750;170815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4736" behindDoc="1" locked="1" layoutInCell="1" allowOverlap="1" wp14:anchorId="0901098E" wp14:editId="07D84217">
                <wp:simplePos x="0" y="0"/>
                <wp:positionH relativeFrom="page">
                  <wp:posOffset>5661025</wp:posOffset>
                </wp:positionH>
                <wp:positionV relativeFrom="page">
                  <wp:posOffset>8533130</wp:posOffset>
                </wp:positionV>
                <wp:extent cx="220980" cy="220980"/>
                <wp:effectExtent l="0" t="0" r="0" b="0"/>
                <wp:wrapNone/>
                <wp:docPr id="8" name="Freeform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9 w 348"/>
                            <a:gd name="T5" fmla="*/ 268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8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9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1"/>
                                <a:pt x="281" y="256"/>
                                <a:pt x="269" y="268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8"/>
                              </a:cubicBezTo>
                              <a:cubicBezTo>
                                <a:pt x="67" y="256"/>
                                <a:pt x="57" y="241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9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EE432F1" id="Freeform 8" o:spid="_x0000_s1026" style="position:absolute;margin-left:445.75pt;margin-top:671.9pt;width:17.4pt;height:17.4pt;z-index:-2515517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" path="m308,174v,18,-4,35,-10,51c291,241,281,256,269,268v-13,13,-28,23,-44,30c209,304,192,308,174,308v-18,,-35,-4,-51,-10c106,291,92,281,79,268,67,256,57,241,50,225,43,209,40,192,40,174v,-18,3,-35,10,-51c57,106,67,92,79,79,92,67,106,57,123,50v16,-7,33,-10,51,-10c192,40,209,43,225,50v16,7,31,17,44,29c281,92,291,106,298,123v6,16,10,33,10,51e" filled="f" strokeweight=".52481mm">
                <v:stroke miterlimit="4" joinstyle="miter"/>
                <v:path arrowok="t" o:connecttype="custom" o:connectlocs="195580,110490;189230,142875;170815,170180;142875,189230;110490,195580;78105,189230;50165,170180;31750,142875;25400,110490;31750,78105;50165,50165;78105,31750;110490,25400;142875,31750;170815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6784" behindDoc="1" locked="1" layoutInCell="1" allowOverlap="1" wp14:anchorId="0E6C13FF" wp14:editId="6347D47B">
                <wp:simplePos x="0" y="0"/>
                <wp:positionH relativeFrom="page">
                  <wp:posOffset>6624320</wp:posOffset>
                </wp:positionH>
                <wp:positionV relativeFrom="page">
                  <wp:posOffset>8533130</wp:posOffset>
                </wp:positionV>
                <wp:extent cx="220980" cy="220980"/>
                <wp:effectExtent l="0" t="0" r="0" b="0"/>
                <wp:wrapNone/>
                <wp:docPr id="6" name="Freeform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9 w 348"/>
                            <a:gd name="T5" fmla="*/ 268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8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9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1"/>
                                <a:pt x="281" y="256"/>
                                <a:pt x="269" y="268"/>
                              </a:cubicBezTo>
                              <a:cubicBezTo>
                                <a:pt x="256" y="281"/>
                                <a:pt x="242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8"/>
                              </a:cubicBezTo>
                              <a:cubicBezTo>
                                <a:pt x="67" y="256"/>
                                <a:pt x="57" y="241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2" y="57"/>
                                <a:pt x="256" y="67"/>
                                <a:pt x="269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F4B1554" id="Freeform 7" o:spid="_x0000_s1026" style="position:absolute;margin-left:521.6pt;margin-top:671.9pt;width:17.4pt;height:17.4pt;z-index:-251549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" path="m308,174v,18,-4,35,-10,51c291,241,281,256,269,268v-13,13,-27,23,-44,30c209,304,192,308,174,308v-18,,-35,-4,-51,-10c106,291,92,281,79,268,67,256,57,241,50,225,43,209,40,192,40,174v,-18,3,-35,10,-51c57,106,67,92,79,79,92,67,106,57,123,50v16,-7,33,-10,51,-10c192,40,209,43,225,50v17,7,31,17,44,29c281,92,291,106,298,123v6,16,10,33,10,51e" filled="f" strokeweight=".52481mm">
                <v:stroke miterlimit="4" joinstyle="miter"/>
                <v:path arrowok="t" o:connecttype="custom" o:connectlocs="195580,110490;189230,142875;170815,170180;142875,189230;110490,195580;78105,189230;50165,170180;31750,142875;25400,110490;31750,78105;50165,50165;78105,31750;110490,25400;142875,31750;170815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2928" behindDoc="1" locked="1" layoutInCell="1" allowOverlap="1" wp14:anchorId="55AF7163" wp14:editId="469DC2B9">
                <wp:simplePos x="0" y="0"/>
                <wp:positionH relativeFrom="page">
                  <wp:posOffset>5661025</wp:posOffset>
                </wp:positionH>
                <wp:positionV relativeFrom="page">
                  <wp:posOffset>9109075</wp:posOffset>
                </wp:positionV>
                <wp:extent cx="220980" cy="220980"/>
                <wp:effectExtent l="0" t="0" r="0" b="0"/>
                <wp:wrapNone/>
                <wp:docPr id="5" name="Freeform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9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9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9" y="269"/>
                              </a:cubicBezTo>
                              <a:cubicBezTo>
                                <a:pt x="256" y="281"/>
                                <a:pt x="241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1" y="57"/>
                                <a:pt x="256" y="67"/>
                                <a:pt x="269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2134200" id="Freeform 6" o:spid="_x0000_s1026" style="position:absolute;margin-left:445.75pt;margin-top:717.25pt;width:17.4pt;height:17.4pt;z-index:-251543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" path="m308,174v,18,-4,35,-10,51c291,242,281,256,269,269v-13,12,-28,22,-44,29c209,304,192,308,174,308v-18,,-35,-4,-51,-10c106,291,92,281,79,269,67,256,57,242,50,225,43,209,40,192,40,174v,-18,3,-35,10,-51c57,106,67,92,79,79,92,67,106,57,123,50v16,-7,33,-10,51,-10c192,40,209,43,225,50v16,7,31,17,44,29c281,92,291,106,298,123v6,16,10,33,10,51e" filled="f" strokeweight=".52481mm">
                <v:stroke miterlimit="4" joinstyle="miter"/>
                <v:path arrowok="t" o:connecttype="custom" o:connectlocs="195580,110490;189230,142875;170815,170815;142875,189230;110490,195580;78105,189230;50165,170815;31750,142875;25400,110490;31750,78105;50165,50165;78105,31750;110490,25400;142875,31750;170815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4976" behindDoc="1" locked="1" layoutInCell="1" allowOverlap="1" wp14:anchorId="2D44124B" wp14:editId="277E8DFB">
                <wp:simplePos x="0" y="0"/>
                <wp:positionH relativeFrom="page">
                  <wp:posOffset>6624320</wp:posOffset>
                </wp:positionH>
                <wp:positionV relativeFrom="page">
                  <wp:posOffset>9109075</wp:posOffset>
                </wp:positionV>
                <wp:extent cx="220980" cy="220980"/>
                <wp:effectExtent l="0" t="0" r="0" b="0"/>
                <wp:wrapNone/>
                <wp:docPr id="4" name="Freeform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9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9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9" y="269"/>
                              </a:cubicBezTo>
                              <a:cubicBezTo>
                                <a:pt x="256" y="281"/>
                                <a:pt x="242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2" y="57"/>
                                <a:pt x="256" y="67"/>
                                <a:pt x="269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25CD2AE" id="Freeform 5" o:spid="_x0000_s1026" style="position:absolute;margin-left:521.6pt;margin-top:717.25pt;width:17.4pt;height:17.4pt;z-index:-2515415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" path="m308,174v,18,-4,35,-10,51c291,242,281,256,269,269v-13,12,-27,22,-44,29c209,304,192,308,174,308v-18,,-35,-4,-51,-10c106,291,92,281,79,269,67,256,57,242,50,225,43,209,40,192,40,174v,-18,3,-35,10,-51c57,106,67,92,79,79,92,67,106,57,123,50v16,-7,33,-10,51,-10c192,40,209,43,225,50v17,7,31,17,44,29c281,92,291,106,298,123v6,16,10,33,10,51e" filled="f" strokeweight=".52481mm">
                <v:stroke miterlimit="4" joinstyle="miter"/>
                <v:path arrowok="t" o:connecttype="custom" o:connectlocs="195580,110490;189230,142875;170815,170815;142875,189230;110490,195580;78105,189230;50165,170815;31750,142875;25400,110490;31750,78105;50165,50165;78105,31750;110490,25400;142875,31750;170815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2-4 hours</w: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ab/>
        <w:t>4-8 hours</w: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ab/>
      </w:r>
      <w:r w:rsidR="000C5157">
        <w:rPr>
          <w:rFonts w:ascii="ArialMT" w:hAnsi="ArialMT" w:cs="ArialMT"/>
          <w:color w:val="000000"/>
          <w:sz w:val="21"/>
          <w:szCs w:val="21"/>
          <w:lang w:val="en-US"/>
        </w:rPr>
        <w:t>over</w: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 xml:space="preserve"> 8 hours</w:t>
      </w:r>
    </w:p>
    <w:p w14:paraId="52740B4E" w14:textId="77777777" w:rsidR="002818A4" w:rsidRPr="000C5157" w:rsidRDefault="002818A4">
      <w:pPr>
        <w:autoSpaceDE w:val="0"/>
        <w:autoSpaceDN w:val="0"/>
        <w:adjustRightInd w:val="0"/>
        <w:spacing w:line="81" w:lineRule="exact"/>
        <w:ind w:left="232"/>
        <w:rPr>
          <w:rFonts w:ascii="ArialMT" w:hAnsi="ArialMT" w:cs="ArialMT"/>
          <w:color w:val="000000"/>
          <w:sz w:val="21"/>
          <w:szCs w:val="21"/>
          <w:lang w:val="en-US"/>
        </w:rPr>
      </w:pPr>
    </w:p>
    <w:p w14:paraId="48E288E0" w14:textId="77777777" w:rsidR="002818A4" w:rsidRPr="000C5157" w:rsidRDefault="00FB06B7">
      <w:pPr>
        <w:autoSpaceDE w:val="0"/>
        <w:autoSpaceDN w:val="0"/>
        <w:adjustRightInd w:val="0"/>
        <w:spacing w:after="162" w:line="284" w:lineRule="exact"/>
        <w:ind w:left="232"/>
        <w:rPr>
          <w:rFonts w:ascii="ArialMT" w:hAnsi="ArialMT" w:cs="ArialMT"/>
          <w:color w:val="000000"/>
          <w:sz w:val="21"/>
          <w:szCs w:val="21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523072" behindDoc="1" locked="1" layoutInCell="1" allowOverlap="1" wp14:anchorId="3D199BA5" wp14:editId="1A74CB08">
                <wp:simplePos x="0" y="0"/>
                <wp:positionH relativeFrom="page">
                  <wp:posOffset>323850</wp:posOffset>
                </wp:positionH>
                <wp:positionV relativeFrom="page">
                  <wp:posOffset>-25400</wp:posOffset>
                </wp:positionV>
                <wp:extent cx="220980" cy="220980"/>
                <wp:effectExtent l="0" t="0" r="0" b="0"/>
                <wp:wrapNone/>
                <wp:docPr id="3" name="Freeform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173 w 348"/>
                            <a:gd name="T1" fmla="*/ 40 h 348"/>
                            <a:gd name="T2" fmla="*/ 174 w 348"/>
                            <a:gd name="T3" fmla="*/ 40 h 348"/>
                            <a:gd name="T4" fmla="*/ 225 w 348"/>
                            <a:gd name="T5" fmla="*/ 50 h 348"/>
                            <a:gd name="T6" fmla="*/ 269 w 348"/>
                            <a:gd name="T7" fmla="*/ 79 h 348"/>
                            <a:gd name="T8" fmla="*/ 298 w 348"/>
                            <a:gd name="T9" fmla="*/ 123 h 348"/>
                            <a:gd name="T10" fmla="*/ 308 w 348"/>
                            <a:gd name="T11" fmla="*/ 174 h 348"/>
                            <a:gd name="T12" fmla="*/ 298 w 348"/>
                            <a:gd name="T13" fmla="*/ 225 h 348"/>
                            <a:gd name="T14" fmla="*/ 269 w 348"/>
                            <a:gd name="T15" fmla="*/ 269 h 348"/>
                            <a:gd name="T16" fmla="*/ 225 w 348"/>
                            <a:gd name="T17" fmla="*/ 298 h 348"/>
                            <a:gd name="T18" fmla="*/ 174 w 348"/>
                            <a:gd name="T19" fmla="*/ 308 h 348"/>
                            <a:gd name="T20" fmla="*/ 123 w 348"/>
                            <a:gd name="T21" fmla="*/ 298 h 348"/>
                            <a:gd name="T22" fmla="*/ 79 w 348"/>
                            <a:gd name="T23" fmla="*/ 269 h 348"/>
                            <a:gd name="T24" fmla="*/ 50 w 348"/>
                            <a:gd name="T25" fmla="*/ 225 h 348"/>
                            <a:gd name="T26" fmla="*/ 40 w 348"/>
                            <a:gd name="T27" fmla="*/ 174 h 348"/>
                            <a:gd name="T28" fmla="*/ 50 w 348"/>
                            <a:gd name="T29" fmla="*/ 123 h 348"/>
                            <a:gd name="T30" fmla="*/ 79 w 348"/>
                            <a:gd name="T31" fmla="*/ 79 h 348"/>
                            <a:gd name="T32" fmla="*/ 123 w 348"/>
                            <a:gd name="T33" fmla="*/ 50 h 348"/>
                            <a:gd name="T34" fmla="*/ 173 w 348"/>
                            <a:gd name="T35" fmla="*/ 40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173" y="40"/>
                              </a:moveTo>
                              <a:lnTo>
                                <a:pt x="174" y="40"/>
                              </a:lnTo>
                              <a:lnTo>
                                <a:pt x="225" y="50"/>
                              </a:lnTo>
                              <a:cubicBezTo>
                                <a:pt x="242" y="57"/>
                                <a:pt x="256" y="67"/>
                                <a:pt x="269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9" y="269"/>
                              </a:cubicBezTo>
                              <a:cubicBezTo>
                                <a:pt x="256" y="281"/>
                                <a:pt x="242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lnTo>
                                <a:pt x="173" y="40"/>
                              </a:lnTo>
                              <a:close/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B3E2B63" id="Freeform 4" o:spid="_x0000_s1026" style="position:absolute;margin-left:25.5pt;margin-top:-2pt;width:17.4pt;height:17.4pt;z-index:-251793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" path="m173,40r1,l225,50v17,7,31,17,44,29c281,92,291,106,298,123v6,16,10,33,10,51c308,192,304,209,298,225v-7,17,-17,31,-29,44c256,281,242,291,225,298v-16,6,-33,10,-51,10c156,308,139,304,123,298,106,291,92,281,79,269,67,256,57,242,50,225,43,209,40,192,40,174v,-18,3,-35,10,-51c57,106,67,92,79,79,92,67,106,57,123,50l173,40xe" filled="f" strokeweight=".52481mm">
                <v:stroke miterlimit="4" joinstyle="miter"/>
                <v:path arrowok="t" o:connecttype="custom" o:connectlocs="109855,25400;110490,25400;142875,31750;170815,50165;189230,78105;195580,110490;189230,142875;170815,170815;142875,189230;110490,195580;78105,189230;50165,170815;31750,142875;25400,110490;31750,78105;50165,50165;78105,31750;109855,25400" o:connectangles="0,0,0,0,0,0,0,0,0,0,0,0,0,0,0,0,0,0"/>
                <w10:wrap anchorx="page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28192" behindDoc="1" locked="1" layoutInCell="1" allowOverlap="1" wp14:anchorId="0D9DAD54" wp14:editId="750F2490">
                <wp:simplePos x="0" y="0"/>
                <wp:positionH relativeFrom="page">
                  <wp:posOffset>323850</wp:posOffset>
                </wp:positionH>
                <wp:positionV relativeFrom="page">
                  <wp:posOffset>314325</wp:posOffset>
                </wp:positionV>
                <wp:extent cx="220980" cy="220980"/>
                <wp:effectExtent l="0" t="0" r="0" b="0"/>
                <wp:wrapNone/>
                <wp:docPr id="2" name="Freeform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220980"/>
                        </a:xfrm>
                        <a:custGeom>
                          <a:avLst/>
                          <a:gdLst>
                            <a:gd name="T0" fmla="*/ 308 w 348"/>
                            <a:gd name="T1" fmla="*/ 174 h 348"/>
                            <a:gd name="T2" fmla="*/ 298 w 348"/>
                            <a:gd name="T3" fmla="*/ 225 h 348"/>
                            <a:gd name="T4" fmla="*/ 269 w 348"/>
                            <a:gd name="T5" fmla="*/ 269 h 348"/>
                            <a:gd name="T6" fmla="*/ 225 w 348"/>
                            <a:gd name="T7" fmla="*/ 298 h 348"/>
                            <a:gd name="T8" fmla="*/ 174 w 348"/>
                            <a:gd name="T9" fmla="*/ 308 h 348"/>
                            <a:gd name="T10" fmla="*/ 123 w 348"/>
                            <a:gd name="T11" fmla="*/ 298 h 348"/>
                            <a:gd name="T12" fmla="*/ 79 w 348"/>
                            <a:gd name="T13" fmla="*/ 269 h 348"/>
                            <a:gd name="T14" fmla="*/ 50 w 348"/>
                            <a:gd name="T15" fmla="*/ 225 h 348"/>
                            <a:gd name="T16" fmla="*/ 40 w 348"/>
                            <a:gd name="T17" fmla="*/ 174 h 348"/>
                            <a:gd name="T18" fmla="*/ 50 w 348"/>
                            <a:gd name="T19" fmla="*/ 123 h 348"/>
                            <a:gd name="T20" fmla="*/ 79 w 348"/>
                            <a:gd name="T21" fmla="*/ 79 h 348"/>
                            <a:gd name="T22" fmla="*/ 123 w 348"/>
                            <a:gd name="T23" fmla="*/ 50 h 348"/>
                            <a:gd name="T24" fmla="*/ 174 w 348"/>
                            <a:gd name="T25" fmla="*/ 40 h 348"/>
                            <a:gd name="T26" fmla="*/ 225 w 348"/>
                            <a:gd name="T27" fmla="*/ 50 h 348"/>
                            <a:gd name="T28" fmla="*/ 269 w 348"/>
                            <a:gd name="T29" fmla="*/ 79 h 348"/>
                            <a:gd name="T30" fmla="*/ 298 w 348"/>
                            <a:gd name="T31" fmla="*/ 123 h 348"/>
                            <a:gd name="T32" fmla="*/ 308 w 348"/>
                            <a:gd name="T33" fmla="*/ 174 h 34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</a:cxnLst>
                          <a:rect l="0" t="0" r="r" b="b"/>
                          <a:pathLst>
                            <a:path w="348" h="348">
                              <a:moveTo>
                                <a:pt x="308" y="174"/>
                              </a:moveTo>
                              <a:cubicBezTo>
                                <a:pt x="308" y="192"/>
                                <a:pt x="304" y="209"/>
                                <a:pt x="298" y="225"/>
                              </a:cubicBezTo>
                              <a:cubicBezTo>
                                <a:pt x="291" y="242"/>
                                <a:pt x="281" y="256"/>
                                <a:pt x="269" y="269"/>
                              </a:cubicBezTo>
                              <a:cubicBezTo>
                                <a:pt x="256" y="281"/>
                                <a:pt x="242" y="291"/>
                                <a:pt x="225" y="298"/>
                              </a:cubicBezTo>
                              <a:cubicBezTo>
                                <a:pt x="209" y="304"/>
                                <a:pt x="192" y="308"/>
                                <a:pt x="174" y="308"/>
                              </a:cubicBezTo>
                              <a:cubicBezTo>
                                <a:pt x="156" y="308"/>
                                <a:pt x="139" y="304"/>
                                <a:pt x="123" y="298"/>
                              </a:cubicBezTo>
                              <a:cubicBezTo>
                                <a:pt x="106" y="291"/>
                                <a:pt x="92" y="281"/>
                                <a:pt x="79" y="269"/>
                              </a:cubicBezTo>
                              <a:cubicBezTo>
                                <a:pt x="67" y="256"/>
                                <a:pt x="57" y="242"/>
                                <a:pt x="50" y="225"/>
                              </a:cubicBezTo>
                              <a:cubicBezTo>
                                <a:pt x="43" y="209"/>
                                <a:pt x="40" y="192"/>
                                <a:pt x="40" y="174"/>
                              </a:cubicBezTo>
                              <a:cubicBezTo>
                                <a:pt x="40" y="156"/>
                                <a:pt x="43" y="139"/>
                                <a:pt x="50" y="123"/>
                              </a:cubicBezTo>
                              <a:cubicBezTo>
                                <a:pt x="57" y="106"/>
                                <a:pt x="67" y="92"/>
                                <a:pt x="79" y="79"/>
                              </a:cubicBezTo>
                              <a:cubicBezTo>
                                <a:pt x="92" y="67"/>
                                <a:pt x="106" y="57"/>
                                <a:pt x="123" y="50"/>
                              </a:cubicBezTo>
                              <a:cubicBezTo>
                                <a:pt x="139" y="43"/>
                                <a:pt x="156" y="40"/>
                                <a:pt x="174" y="40"/>
                              </a:cubicBezTo>
                              <a:cubicBezTo>
                                <a:pt x="192" y="40"/>
                                <a:pt x="209" y="43"/>
                                <a:pt x="225" y="50"/>
                              </a:cubicBezTo>
                              <a:cubicBezTo>
                                <a:pt x="242" y="57"/>
                                <a:pt x="256" y="67"/>
                                <a:pt x="269" y="79"/>
                              </a:cubicBezTo>
                              <a:cubicBezTo>
                                <a:pt x="281" y="92"/>
                                <a:pt x="291" y="106"/>
                                <a:pt x="298" y="123"/>
                              </a:cubicBezTo>
                              <a:cubicBezTo>
                                <a:pt x="304" y="139"/>
                                <a:pt x="308" y="156"/>
                                <a:pt x="308" y="174"/>
                              </a:cubicBezTo>
                            </a:path>
                          </a:pathLst>
                        </a:custGeom>
                        <a:noFill/>
                        <a:ln w="18893" cap="flat">
                          <a:solidFill>
                            <a:srgbClr val="000000"/>
                          </a:solidFill>
                          <a:prstDash val="solid"/>
                          <a:miter lim="4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711B4B9" id="Freeform 3" o:spid="_x0000_s1026" style="position:absolute;margin-left:25.5pt;margin-top:24.75pt;width:17.4pt;height:17.4pt;z-index:-251788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48,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" path="m308,174v,18,-4,35,-10,51c291,242,281,256,269,269v-13,12,-27,22,-44,29c209,304,192,308,174,308v-18,,-35,-4,-51,-10c106,291,92,281,79,269,67,256,57,242,50,225,43,209,40,192,40,174v,-18,3,-35,10,-51c57,106,67,92,79,79,92,67,106,57,123,50v16,-7,33,-10,51,-10c192,40,209,43,225,50v17,7,31,17,44,29c281,92,291,106,298,123v6,16,10,33,10,51e" filled="f" strokeweight=".52481mm">
                <v:stroke miterlimit="4" joinstyle="miter"/>
                <v:path arrowok="t" o:connecttype="custom" o:connectlocs="195580,110490;189230,142875;170815,170815;142875,189230;110490,195580;78105,189230;50165,170815;31750,142875;25400,110490;31750,78105;50165,50165;78105,31750;110490,25400;142875,31750;170815,50165;189230,78105;195580,110490" o:connectangles="0,0,0,0,0,0,0,0,0,0,0,0,0,0,0,0,0"/>
                <w10:wrap anchorx="page" anchory="page"/>
                <w10:anchorlock/>
              </v:shape>
            </w:pict>
          </mc:Fallback>
        </mc:AlternateConten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NouHätä! was organised by one or more rescue service representatives</w:t>
      </w:r>
    </w:p>
    <w:p w14:paraId="35A9D58A" w14:textId="5038315E" w:rsidR="002818A4" w:rsidRPr="000C5157" w:rsidRDefault="00FB06B7">
      <w:pPr>
        <w:autoSpaceDE w:val="0"/>
        <w:autoSpaceDN w:val="0"/>
        <w:adjustRightInd w:val="0"/>
        <w:spacing w:line="284" w:lineRule="exact"/>
        <w:ind w:left="232"/>
        <w:rPr>
          <w:rFonts w:ascii="ArialMT" w:hAnsi="ArialMT" w:cs="ArialMT"/>
          <w:color w:val="000000"/>
          <w:sz w:val="21"/>
          <w:szCs w:val="21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517952" behindDoc="1" locked="1" layoutInCell="1" allowOverlap="1" wp14:anchorId="60FA993A" wp14:editId="08D53C16">
                <wp:simplePos x="0" y="0"/>
                <wp:positionH relativeFrom="page">
                  <wp:posOffset>0</wp:posOffset>
                </wp:positionH>
                <wp:positionV relativeFrom="page">
                  <wp:posOffset>-21386800</wp:posOffset>
                </wp:positionV>
                <wp:extent cx="7556500" cy="22426295"/>
                <wp:effectExtent l="0" t="0" r="0" b="1905"/>
                <wp:wrapNone/>
                <wp:docPr id="1" name="Freeform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556500" cy="22426295"/>
                        </a:xfrm>
                        <a:custGeom>
                          <a:avLst/>
                          <a:gdLst>
                            <a:gd name="T0" fmla="*/ 0 w 11900"/>
                            <a:gd name="T1" fmla="*/ 33680 h 35317"/>
                            <a:gd name="T2" fmla="*/ 11900 w 11900"/>
                            <a:gd name="T3" fmla="*/ 33680 h 35317"/>
                            <a:gd name="T4" fmla="*/ 11900 w 11900"/>
                            <a:gd name="T5" fmla="*/ 35317 h 35317"/>
                            <a:gd name="T6" fmla="*/ 0 w 11900"/>
                            <a:gd name="T7" fmla="*/ 35317 h 35317"/>
                            <a:gd name="T8" fmla="*/ 0 w 11900"/>
                            <a:gd name="T9" fmla="*/ 33680 h 35317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1900" h="35317">
                              <a:moveTo>
                                <a:pt x="0" y="33680"/>
                              </a:moveTo>
                              <a:lnTo>
                                <a:pt x="11900" y="33680"/>
                              </a:lnTo>
                              <a:lnTo>
                                <a:pt x="11900" y="35317"/>
                              </a:lnTo>
                              <a:lnTo>
                                <a:pt x="0" y="35317"/>
                              </a:lnTo>
                              <a:lnTo>
                                <a:pt x="0" y="3368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C510A3A" id="Freeform 2" o:spid="_x0000_s1026" style="position:absolute;margin-left:0;margin-top:-1684pt;width:595pt;height:1765.85pt;z-index:-2517985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1900,3531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" path="m,33680r11900,l11900,35317,,35317,,33680xe" stroked="f">
                <v:path arrowok="t" o:connecttype="custom" o:connectlocs="0,21386800;7556500,21386800;7556500,22426295;0,22426295;0,21386800" o:connectangles="0,0,0,0,0"/>
                <w10:wrap anchorx="page" anchory="page"/>
                <w10:anchorlock/>
              </v:shape>
            </w:pict>
          </mc:Fallback>
        </mc:AlternateContent>
      </w:r>
      <w:r w:rsidRPr="000C5157">
        <w:rPr>
          <w:rFonts w:ascii="ArialMT" w:hAnsi="ArialMT" w:cs="ArialMT"/>
          <w:color w:val="000000"/>
          <w:sz w:val="21"/>
          <w:szCs w:val="21"/>
          <w:lang w:val="en-US"/>
        </w:rPr>
        <w:t>NouHätä! was organised by both the rescue service and the school</w:t>
      </w:r>
    </w:p>
    <w:sectPr w:rsidR="002818A4" w:rsidRPr="000C5157">
      <w:pgSz w:w="11900" w:h="16840" w:code="1"/>
      <w:pgMar w:top="0" w:right="1440" w:bottom="1440" w:left="720" w:header="0" w:footer="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Arial"/>
    <w:panose1 w:val="020B0604020202020204"/>
    <w:charset w:val="00"/>
    <w:family w:val="auto"/>
    <w:pitch w:val="default"/>
  </w:font>
  <w:font w:name="ArialMT">
    <w:altName w:val="Arial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8A4"/>
    <w:rsid w:val="000C5157"/>
    <w:rsid w:val="00250185"/>
    <w:rsid w:val="002818A4"/>
    <w:rsid w:val="00534B31"/>
    <w:rsid w:val="006A7750"/>
    <w:rsid w:val="00E86367"/>
    <w:rsid w:val="00FB0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842D0B"/>
  <w15:docId w15:val="{F369A935-2155-2E4D-96C3-36453301B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i-FI" w:eastAsia="fi-FI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35</Words>
  <Characters>2721</Characters>
  <Application>Microsoft Office Word</Application>
  <DocSecurity>0</DocSecurity>
  <Lines>22</Lines>
  <Paragraphs>6</Paragraphs>
  <ScaleCrop>false</ScaleCrop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kko Puolitaival</cp:lastModifiedBy>
  <cp:revision>7</cp:revision>
  <dcterms:created xsi:type="dcterms:W3CDTF">2023-06-08T07:15:00Z</dcterms:created>
  <dcterms:modified xsi:type="dcterms:W3CDTF">2023-09-14T13:24:00Z</dcterms:modified>
</cp:coreProperties>
</file>